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5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6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7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8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9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10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1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2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3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4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5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6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7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8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9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20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1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D8979C" w14:textId="46B28EED" w:rsidR="00527706" w:rsidRDefault="006A2C94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651BC">
        <w:rPr>
          <w:rFonts w:ascii="Times New Roman" w:hAnsi="Times New Roman" w:cs="Times New Roman"/>
          <w:b/>
          <w:sz w:val="24"/>
          <w:szCs w:val="24"/>
        </w:rPr>
        <w:t>Figure S1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2"/>
      </w:tblGrid>
      <w:tr w:rsidR="009864A4" w14:paraId="3B03D12B" w14:textId="77777777" w:rsidTr="005A75BE">
        <w:tc>
          <w:tcPr>
            <w:tcW w:w="9062" w:type="dxa"/>
          </w:tcPr>
          <w:p w14:paraId="2F7873EB" w14:textId="77777777" w:rsidR="009864A4" w:rsidRDefault="009864A4" w:rsidP="005A75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4A73199" wp14:editId="1D26781A">
                  <wp:extent cx="4572000" cy="2743200"/>
                  <wp:effectExtent l="0" t="0" r="0" b="0"/>
                  <wp:docPr id="12" name="Wykres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C581C19-6CF6-4CC0-9A5B-CDF8041E8A9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9864A4" w:rsidRPr="00ED0A65" w14:paraId="62E84B8C" w14:textId="77777777" w:rsidTr="005A75BE">
        <w:tblPrEx>
          <w:tblCellMar>
            <w:left w:w="108" w:type="dxa"/>
            <w:right w:w="108" w:type="dxa"/>
          </w:tblCellMar>
        </w:tblPrEx>
        <w:tc>
          <w:tcPr>
            <w:tcW w:w="9062" w:type="dxa"/>
          </w:tcPr>
          <w:p w14:paraId="1C7C2D73" w14:textId="6B6AE9B9" w:rsidR="009864A4" w:rsidRPr="004D5C20" w:rsidRDefault="009864A4" w:rsidP="005A75B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D5C2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Figur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1</w:t>
            </w:r>
            <w:r w:rsidRPr="004D5C2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The annual cycle of cooling water temperature at the inflow to the </w:t>
            </w:r>
            <w:proofErr w:type="spellStart"/>
            <w:r w:rsidRPr="004D5C2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ątnów</w:t>
            </w:r>
            <w:proofErr w:type="spellEnd"/>
            <w:r w:rsidRPr="004D5C2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ower plant (in grey) and outflow to L. </w:t>
            </w:r>
            <w:proofErr w:type="spellStart"/>
            <w:r w:rsidRPr="004D5C2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osławskie</w:t>
            </w:r>
            <w:proofErr w:type="spellEnd"/>
            <w:r w:rsidRPr="004D5C2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 The values shown represent long-term monthly means ± standard deviations. The temperature difference between inflow and outflow in on average 8.2±2.8°C with only minor seasonal variability. The chart drawn on the basis of data obtained with the courtesy of the ZEPAK SA.</w:t>
            </w:r>
          </w:p>
        </w:tc>
      </w:tr>
    </w:tbl>
    <w:p w14:paraId="4B21E720" w14:textId="12381511" w:rsidR="009864A4" w:rsidRDefault="009864A4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010F93" w14:textId="25FC5FEA" w:rsidR="00DF4519" w:rsidRDefault="00DF4519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2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2"/>
      </w:tblGrid>
      <w:tr w:rsidR="00DF4519" w14:paraId="2C85F4FC" w14:textId="77777777" w:rsidTr="00163B45">
        <w:tc>
          <w:tcPr>
            <w:tcW w:w="9062" w:type="dxa"/>
          </w:tcPr>
          <w:p w14:paraId="2403454A" w14:textId="77777777" w:rsidR="00DF4519" w:rsidRDefault="00DF4519" w:rsidP="00163B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de-CH" w:eastAsia="de-CH"/>
                <w14:ligatures w14:val="standardContextual"/>
              </w:rPr>
              <w:drawing>
                <wp:inline distT="0" distB="0" distL="0" distR="0" wp14:anchorId="4CF189BE" wp14:editId="693E2100">
                  <wp:extent cx="3346450" cy="3235199"/>
                  <wp:effectExtent l="0" t="0" r="6350" b="3810"/>
                  <wp:docPr id="2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49737" cy="32383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F4519" w:rsidRPr="00ED0A65" w14:paraId="65962AB7" w14:textId="77777777" w:rsidTr="00163B45">
        <w:tblPrEx>
          <w:tblCellMar>
            <w:left w:w="108" w:type="dxa"/>
            <w:right w:w="108" w:type="dxa"/>
          </w:tblCellMar>
        </w:tblPrEx>
        <w:tc>
          <w:tcPr>
            <w:tcW w:w="9062" w:type="dxa"/>
          </w:tcPr>
          <w:p w14:paraId="2A143DDE" w14:textId="792EFDC0" w:rsidR="00DF4519" w:rsidRPr="004D5C20" w:rsidRDefault="00DF4519" w:rsidP="00163B4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F451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Figure S2. Scatterplot comparing in-situ lake surface water temperature measurements (</w:t>
            </w:r>
            <w:proofErr w:type="spellStart"/>
            <w:r w:rsidRPr="00DF451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LSWT</w:t>
            </w:r>
            <w:r w:rsidRPr="00DF451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bscript"/>
                <w:lang w:val="en-US"/>
              </w:rPr>
              <w:t>insitu</w:t>
            </w:r>
            <w:proofErr w:type="spellEnd"/>
            <w:r w:rsidRPr="00DF451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) with corresponding satellite-derived temperatures (</w:t>
            </w:r>
            <w:proofErr w:type="spellStart"/>
            <w:r w:rsidRPr="00DF451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LSWT</w:t>
            </w:r>
            <w:r w:rsidRPr="00DF451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bscript"/>
                <w:lang w:val="en-US"/>
              </w:rPr>
              <w:t>Landsat</w:t>
            </w:r>
            <w:proofErr w:type="spellEnd"/>
            <w:r w:rsidRPr="00DF451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) from same-day match-ups for the </w:t>
            </w:r>
            <w:proofErr w:type="spellStart"/>
            <w:r w:rsidRPr="00DF451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Konin</w:t>
            </w:r>
            <w:proofErr w:type="spellEnd"/>
            <w:r w:rsidRPr="00DF451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 Lakes. Each point represents an individual in-situ-satellite observation pair. Grey text annotations indicate the date of each matchup. The 1:1 line (solid black) denotes perfect agreement between. The in-situ observations originate from historical limnological monitoring data obtained from the Department of Environmental Protection of the </w:t>
            </w:r>
            <w:proofErr w:type="spellStart"/>
            <w:r w:rsidRPr="00DF451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Zespół</w:t>
            </w:r>
            <w:proofErr w:type="spellEnd"/>
            <w:r w:rsidRPr="00DF451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451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Elektrowni</w:t>
            </w:r>
            <w:proofErr w:type="spellEnd"/>
            <w:r w:rsidRPr="00DF451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451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ątnów-Adamów-Konin</w:t>
            </w:r>
            <w:proofErr w:type="spellEnd"/>
            <w:r w:rsidRPr="00DF451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, Poland (ZEPAK; https://www.zepak.com.pl/en).</w:t>
            </w:r>
          </w:p>
        </w:tc>
      </w:tr>
    </w:tbl>
    <w:p w14:paraId="4CA78C68" w14:textId="5D783AB5" w:rsidR="009864A4" w:rsidRDefault="009864A4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651BC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DE0FC7">
        <w:rPr>
          <w:rFonts w:ascii="Times New Roman" w:hAnsi="Times New Roman" w:cs="Times New Roman"/>
          <w:b/>
          <w:sz w:val="24"/>
          <w:szCs w:val="24"/>
        </w:rPr>
        <w:t>3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2"/>
      </w:tblGrid>
      <w:tr w:rsidR="009864A4" w14:paraId="4FC44D8F" w14:textId="77777777" w:rsidTr="005A75BE">
        <w:tc>
          <w:tcPr>
            <w:tcW w:w="9062" w:type="dxa"/>
          </w:tcPr>
          <w:p w14:paraId="3D1AFF63" w14:textId="77777777" w:rsidR="009864A4" w:rsidRDefault="009864A4" w:rsidP="005A75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69FDB6E" wp14:editId="7DB1E70B">
                  <wp:extent cx="4572000" cy="2743200"/>
                  <wp:effectExtent l="0" t="0" r="0" b="0"/>
                  <wp:docPr id="13" name="Wykres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D57E6FD-F0B3-4C58-94EA-A6877CD596F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9864A4" w:rsidRPr="00ED0A65" w14:paraId="0E8CB246" w14:textId="77777777" w:rsidTr="005A75BE">
        <w:tblPrEx>
          <w:tblCellMar>
            <w:left w:w="108" w:type="dxa"/>
            <w:right w:w="108" w:type="dxa"/>
          </w:tblCellMar>
        </w:tblPrEx>
        <w:tc>
          <w:tcPr>
            <w:tcW w:w="9062" w:type="dxa"/>
          </w:tcPr>
          <w:p w14:paraId="38E04390" w14:textId="57CFAAD0" w:rsidR="009864A4" w:rsidRPr="004D5C20" w:rsidRDefault="009864A4" w:rsidP="00A77DD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5C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Figur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</w:t>
            </w:r>
            <w:r w:rsidR="00A77D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</w:t>
            </w:r>
            <w:r w:rsidRPr="004D5C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. Surface water temperatures in the </w:t>
            </w:r>
            <w:proofErr w:type="spellStart"/>
            <w:r w:rsidRPr="004D5C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Konin</w:t>
            </w:r>
            <w:proofErr w:type="spellEnd"/>
            <w:r w:rsidRPr="004D5C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lakes and in L. </w:t>
            </w:r>
            <w:proofErr w:type="spellStart"/>
            <w:r w:rsidRPr="004D5C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opło</w:t>
            </w:r>
            <w:proofErr w:type="spellEnd"/>
            <w:r w:rsidRPr="004D5C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4D5C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Gop</w:t>
            </w:r>
            <w:proofErr w:type="spellEnd"/>
            <w:r w:rsidRPr="004D5C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) during 2000 – 2025. The chart shows long-term medians (white circles), 25</w:t>
            </w:r>
            <w:r w:rsidRPr="004D5C2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th</w:t>
            </w:r>
            <w:r w:rsidRPr="004D5C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and 75</w:t>
            </w:r>
            <w:r w:rsidRPr="004D5C2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th</w:t>
            </w:r>
            <w:r w:rsidRPr="004D5C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percentile (black bar) and min-max range (whiskers) of daily surface-averaged temperature values for each lake. The SWT differences between </w:t>
            </w:r>
            <w:proofErr w:type="spellStart"/>
            <w:r w:rsidRPr="004D5C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Li</w:t>
            </w:r>
            <w:proofErr w:type="spellEnd"/>
            <w:r w:rsidRPr="004D5C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and </w:t>
            </w:r>
            <w:proofErr w:type="spellStart"/>
            <w:r w:rsidRPr="004D5C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Go</w:t>
            </w:r>
            <w:proofErr w:type="spellEnd"/>
            <w:r w:rsidRPr="004D5C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are insignificant. </w:t>
            </w:r>
            <w:proofErr w:type="spellStart"/>
            <w:r w:rsidRPr="004D5C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Li</w:t>
            </w:r>
            <w:proofErr w:type="spellEnd"/>
            <w:r w:rsidRPr="004D5C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4D5C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Go</w:t>
            </w:r>
            <w:proofErr w:type="spellEnd"/>
            <w:r w:rsidRPr="004D5C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4D5C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Pa</w:t>
            </w:r>
            <w:proofErr w:type="spellEnd"/>
            <w:r w:rsidRPr="004D5C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and LWM showed significantly higher SWT values than </w:t>
            </w:r>
            <w:proofErr w:type="spellStart"/>
            <w:r w:rsidRPr="004D5C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Gop</w:t>
            </w:r>
            <w:proofErr w:type="spellEnd"/>
            <w:r w:rsidRPr="004D5C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</w:p>
        </w:tc>
      </w:tr>
    </w:tbl>
    <w:p w14:paraId="62A742CF" w14:textId="77777777" w:rsidR="009864A4" w:rsidRPr="009864A4" w:rsidRDefault="009864A4" w:rsidP="009864A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8CED65" w14:textId="77777777" w:rsidR="009864A4" w:rsidRPr="009864A4" w:rsidRDefault="009864A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06D724" w14:textId="1E8478F8" w:rsidR="009864A4" w:rsidRDefault="009864A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217A5D" w14:textId="2E602B6F" w:rsidR="00DF4519" w:rsidRDefault="00DF451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6F1F82" w14:textId="5418A46E" w:rsidR="00DF4519" w:rsidRDefault="00DF451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68E082" w14:textId="6279BF2E" w:rsidR="00DF4519" w:rsidRDefault="00DF451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A82D63" w14:textId="15E21B77" w:rsidR="00DF4519" w:rsidRDefault="00DF451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44584F" w14:textId="3EFC8B64" w:rsidR="00DF4519" w:rsidRDefault="00DF451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7C5A1C" w14:textId="3299DBC2" w:rsidR="00DF4519" w:rsidRDefault="00DF451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390776B" w14:textId="68422AD2" w:rsidR="00DF4519" w:rsidRDefault="00DF451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71AA28" w14:textId="1C99A1A4" w:rsidR="00DF4519" w:rsidRDefault="00DF451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DAD3A3" w14:textId="01F603DD" w:rsidR="00DF4519" w:rsidRDefault="00DF451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5FEDB1F" w14:textId="2D292A0E" w:rsidR="00DF4519" w:rsidRDefault="00DF451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3F13E2" w14:textId="51EA92CD" w:rsidR="00DF4519" w:rsidRDefault="00DF451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0EAA2D" w14:textId="60A342CF" w:rsidR="00DF4519" w:rsidRDefault="00DF451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246DD75" w14:textId="23AABEAD" w:rsidR="00DF4519" w:rsidRDefault="00DF451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61BF59" w14:textId="77777777" w:rsidR="00DF4519" w:rsidRDefault="00DF451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115C15" w14:textId="0F7E29EE" w:rsidR="003318D2" w:rsidRPr="009864A4" w:rsidRDefault="003318D2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</w:t>
      </w:r>
      <w:r w:rsidR="00DE0FC7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</w:tblGrid>
      <w:tr w:rsidR="000D547D" w14:paraId="77947294" w14:textId="77777777" w:rsidTr="00EF1D7F">
        <w:tc>
          <w:tcPr>
            <w:tcW w:w="9062" w:type="dxa"/>
          </w:tcPr>
          <w:p w14:paraId="393D167C" w14:textId="17E36F62" w:rsidR="000D547D" w:rsidRDefault="007013ED" w:rsidP="00EF1D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13ED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pl-PL"/>
              </w:rPr>
              <w:drawing>
                <wp:inline distT="0" distB="0" distL="0" distR="0" wp14:anchorId="0B34CE95" wp14:editId="03E5E4A7">
                  <wp:extent cx="5760720" cy="1879600"/>
                  <wp:effectExtent l="0" t="0" r="0" b="6350"/>
                  <wp:docPr id="1" name="Obraz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187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547D" w:rsidRPr="00ED0A65" w14:paraId="370611F2" w14:textId="77777777" w:rsidTr="00E3040B">
        <w:tblPrEx>
          <w:tblCellMar>
            <w:left w:w="108" w:type="dxa"/>
            <w:right w:w="108" w:type="dxa"/>
          </w:tblCellMar>
        </w:tblPrEx>
        <w:tc>
          <w:tcPr>
            <w:tcW w:w="9062" w:type="dxa"/>
          </w:tcPr>
          <w:p w14:paraId="0E3E732F" w14:textId="657F94FD" w:rsidR="00914316" w:rsidRDefault="000D547D" w:rsidP="003318D2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3040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gure S</w:t>
            </w:r>
            <w:r w:rsidR="00A77D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</w:t>
            </w:r>
            <w:r w:rsidR="00E3040B" w:rsidRPr="00E3040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="0091431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he influence of the outflow to L. </w:t>
            </w:r>
            <w:proofErr w:type="spellStart"/>
            <w:r w:rsidR="0091431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Ślesińskie</w:t>
            </w:r>
            <w:proofErr w:type="spellEnd"/>
            <w:r w:rsidR="0091431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on the SWT values in L. </w:t>
            </w:r>
            <w:proofErr w:type="spellStart"/>
            <w:r w:rsidR="0091431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icheńskie</w:t>
            </w:r>
            <w:proofErr w:type="spellEnd"/>
          </w:p>
          <w:p w14:paraId="14FC8850" w14:textId="3A7072E1" w:rsidR="000D547D" w:rsidRPr="00E3040B" w:rsidRDefault="00997F89" w:rsidP="003318D2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he outflow is located in the north part of L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icheńskie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and opens in summer when the SWT in the lake approaches 30°C.</w:t>
            </w:r>
            <w:r w:rsidR="001106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hortly after the opening the SWT in </w:t>
            </w:r>
            <w:proofErr w:type="spellStart"/>
            <w:r w:rsidR="001106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Li</w:t>
            </w:r>
            <w:proofErr w:type="spellEnd"/>
            <w:r w:rsidR="001106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decrease sharply.</w:t>
            </w:r>
          </w:p>
        </w:tc>
      </w:tr>
    </w:tbl>
    <w:p w14:paraId="7EEB432F" w14:textId="77777777" w:rsidR="00683C13" w:rsidRDefault="00683C1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21FCCC" w14:textId="0DBBB02F" w:rsidR="000103B4" w:rsidRPr="00EB65EC" w:rsidRDefault="004D1E84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 w:rsidR="00DE0FC7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2"/>
      </w:tblGrid>
      <w:tr w:rsidR="004D1E84" w14:paraId="1590C13F" w14:textId="77777777" w:rsidTr="0055594D">
        <w:tc>
          <w:tcPr>
            <w:tcW w:w="9062" w:type="dxa"/>
          </w:tcPr>
          <w:p w14:paraId="13E6BA96" w14:textId="77777777" w:rsidR="004D1E84" w:rsidRDefault="004D1E84" w:rsidP="005559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9740F0A" wp14:editId="12109A8E">
                  <wp:extent cx="4808220" cy="2743200"/>
                  <wp:effectExtent l="0" t="0" r="0" b="0"/>
                  <wp:docPr id="856792213" name="Wykres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BE53E42-9ED7-FCF2-48CF-CF7035B8E4F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4D1E84" w:rsidRPr="00ED0A65" w14:paraId="06EA66BD" w14:textId="77777777" w:rsidTr="0055594D">
        <w:tblPrEx>
          <w:tblCellMar>
            <w:left w:w="108" w:type="dxa"/>
            <w:right w:w="108" w:type="dxa"/>
          </w:tblCellMar>
        </w:tblPrEx>
        <w:tc>
          <w:tcPr>
            <w:tcW w:w="9062" w:type="dxa"/>
          </w:tcPr>
          <w:p w14:paraId="6D523C91" w14:textId="145E4770" w:rsidR="004D1E84" w:rsidRPr="00E367A0" w:rsidRDefault="004D1E84" w:rsidP="00A77DD5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E367A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Figure S</w:t>
            </w:r>
            <w:r w:rsidR="00A77DD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5</w:t>
            </w:r>
            <w:r w:rsidRPr="00E367A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. Stratification stability index for Lake </w:t>
            </w:r>
            <w:proofErr w:type="spellStart"/>
            <w:r w:rsidRPr="00E367A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Licheńskie</w:t>
            </w:r>
            <w:proofErr w:type="spellEnd"/>
            <w:r w:rsidRPr="00E367A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for two observation periods (December 2013 – November 2014 and March 2022 – February 2023). 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The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Ws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values increase with stratification stability. </w:t>
            </w:r>
            <w:r w:rsidRPr="00E367A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During these periods water temperature records were collected monthly at the deepest site of the lake (L1; Fig. 1) every 1 m from the water surface to the lake bottom.</w:t>
            </w:r>
          </w:p>
        </w:tc>
      </w:tr>
    </w:tbl>
    <w:p w14:paraId="5FF35536" w14:textId="77777777" w:rsidR="000103B4" w:rsidRPr="004D1E84" w:rsidRDefault="000103B4" w:rsidP="00614A1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069BE5" w14:textId="0C3A66C1" w:rsidR="000103B4" w:rsidRDefault="000103B4" w:rsidP="00614A1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784A38D" w14:textId="76831CDB" w:rsidR="00E817ED" w:rsidRDefault="00E817ED" w:rsidP="00614A1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EF6E616" w14:textId="00E59C75" w:rsidR="00E817ED" w:rsidRDefault="00E817ED" w:rsidP="00614A1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3AFEC68" w14:textId="0F0CF23B" w:rsidR="00E817ED" w:rsidRDefault="00E817ED" w:rsidP="00614A1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EB572FE" w14:textId="77777777" w:rsidR="00E817ED" w:rsidRPr="00EB65EC" w:rsidRDefault="00E817ED" w:rsidP="00614A1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B0B3087" w14:textId="77777777" w:rsidR="004D1E84" w:rsidRPr="0088581C" w:rsidRDefault="004D1E84" w:rsidP="00614A1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3411D98" w14:textId="77777777" w:rsidR="00DF4519" w:rsidRPr="008215E9" w:rsidRDefault="00DF4519" w:rsidP="00614A1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2DD5DD" w14:textId="4AC2EE69" w:rsidR="00365BBD" w:rsidRDefault="004D1E84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</w:t>
      </w:r>
      <w:r w:rsidR="00365BBD">
        <w:rPr>
          <w:rFonts w:ascii="Times New Roman" w:hAnsi="Times New Roman" w:cs="Times New Roman"/>
          <w:b/>
          <w:sz w:val="24"/>
          <w:szCs w:val="24"/>
        </w:rPr>
        <w:t>igure S</w:t>
      </w:r>
      <w:r w:rsidR="00DE0FC7">
        <w:rPr>
          <w:rFonts w:ascii="Times New Roman" w:hAnsi="Times New Roman" w:cs="Times New Roman"/>
          <w:b/>
          <w:sz w:val="24"/>
          <w:szCs w:val="24"/>
        </w:rPr>
        <w:t>6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8641"/>
      </w:tblGrid>
      <w:tr w:rsidR="00365BBD" w14:paraId="2A586FB6" w14:textId="77777777" w:rsidTr="004653BE">
        <w:tc>
          <w:tcPr>
            <w:tcW w:w="421" w:type="dxa"/>
          </w:tcPr>
          <w:p w14:paraId="5DBE302C" w14:textId="56AFBA14" w:rsidR="00365BBD" w:rsidRDefault="00365BBD" w:rsidP="00614A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8641" w:type="dxa"/>
          </w:tcPr>
          <w:p w14:paraId="644AF2FB" w14:textId="4B531573" w:rsidR="00365BBD" w:rsidRDefault="00305CB6" w:rsidP="00614A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D6ABA83" wp14:editId="12821659">
                  <wp:extent cx="5364480" cy="3063240"/>
                  <wp:effectExtent l="0" t="0" r="0" b="0"/>
                  <wp:docPr id="6" name="Wykres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3DC586-C930-4F8D-B3EA-BBA95E775D5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365BBD" w14:paraId="7C133875" w14:textId="77777777" w:rsidTr="004653BE">
        <w:tc>
          <w:tcPr>
            <w:tcW w:w="421" w:type="dxa"/>
          </w:tcPr>
          <w:p w14:paraId="1DC25B82" w14:textId="2E827A2B" w:rsidR="00365BBD" w:rsidRDefault="00365BBD" w:rsidP="00614A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8641" w:type="dxa"/>
          </w:tcPr>
          <w:p w14:paraId="443D3B28" w14:textId="63983A3A" w:rsidR="00365BBD" w:rsidRDefault="00305CB6" w:rsidP="00614A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1FEB0FD" wp14:editId="02D8C5A9">
                  <wp:extent cx="5364480" cy="3063240"/>
                  <wp:effectExtent l="0" t="0" r="0" b="0"/>
                  <wp:docPr id="7" name="Wykres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5967C4F-C12E-4BA3-975D-FD53E0C30BD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3E165E" w:rsidRPr="00ED0A65" w14:paraId="3837534A" w14:textId="77777777" w:rsidTr="004653BE">
        <w:tblPrEx>
          <w:tblCellMar>
            <w:left w:w="108" w:type="dxa"/>
            <w:right w:w="108" w:type="dxa"/>
          </w:tblCellMar>
        </w:tblPrEx>
        <w:tc>
          <w:tcPr>
            <w:tcW w:w="9062" w:type="dxa"/>
            <w:gridSpan w:val="2"/>
          </w:tcPr>
          <w:p w14:paraId="15C8176C" w14:textId="479AD888" w:rsidR="003E165E" w:rsidRPr="00B3653F" w:rsidRDefault="003E165E" w:rsidP="00A77DD5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Figure S</w:t>
            </w:r>
            <w:r w:rsidR="00A77DD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6</w:t>
            </w:r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. Long term LSWT trends in Lake </w:t>
            </w:r>
            <w:proofErr w:type="spellStart"/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Gosławskie</w:t>
            </w:r>
            <w:proofErr w:type="spellEnd"/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(A; closed circles, </w:t>
            </w:r>
            <w:r w:rsidR="004653B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dotted</w:t>
            </w:r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line), L. </w:t>
            </w:r>
            <w:proofErr w:type="spellStart"/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Pątnowskie</w:t>
            </w:r>
            <w:proofErr w:type="spellEnd"/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(A; open circles; </w:t>
            </w:r>
            <w:proofErr w:type="spellStart"/>
            <w:r w:rsidR="004653B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soild</w:t>
            </w:r>
            <w:proofErr w:type="spellEnd"/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line), L. </w:t>
            </w:r>
            <w:proofErr w:type="spellStart"/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Ślesińskie</w:t>
            </w:r>
            <w:proofErr w:type="spellEnd"/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(B; </w:t>
            </w:r>
            <w:r w:rsidR="004653B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open</w:t>
            </w:r>
            <w:r w:rsidR="0074396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4653B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diamonds</w:t>
            </w:r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, solid line) and L. </w:t>
            </w:r>
            <w:proofErr w:type="spellStart"/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Wąsosko-Mikorzyńskie</w:t>
            </w:r>
            <w:proofErr w:type="spellEnd"/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C463AA"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(B; </w:t>
            </w:r>
            <w:r w:rsidR="004653B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closed diamonds</w:t>
            </w:r>
            <w:r w:rsidR="00C463AA"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; dotted line) </w:t>
            </w:r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between </w:t>
            </w:r>
            <w:r w:rsidR="004653B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2000</w:t>
            </w:r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and 2023</w:t>
            </w:r>
            <w:r w:rsidR="0094626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inferred from spaceborne data</w:t>
            </w:r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. The p values associated with regressions equations indicate the probability that the slope is 0. </w:t>
            </w:r>
            <w:r w:rsidR="004653B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The SWT in </w:t>
            </w:r>
            <w:proofErr w:type="spellStart"/>
            <w:r w:rsidR="004653B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LGo</w:t>
            </w:r>
            <w:proofErr w:type="spellEnd"/>
            <w:r w:rsidR="004653B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and </w:t>
            </w:r>
            <w:proofErr w:type="spellStart"/>
            <w:r w:rsidR="004653B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LPa</w:t>
            </w:r>
            <w:proofErr w:type="spellEnd"/>
            <w:r w:rsidR="004653B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0C7F4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4653B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show statistically significant decreasing trends</w:t>
            </w:r>
            <w:r w:rsidR="000C7F4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(at p = 0.003 and p = 0.011, respectively)</w:t>
            </w:r>
            <w:r w:rsidR="004653B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, while in LWM and </w:t>
            </w:r>
            <w:proofErr w:type="spellStart"/>
            <w:r w:rsidR="004653B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LSl</w:t>
            </w:r>
            <w:proofErr w:type="spellEnd"/>
            <w:r w:rsidR="004653B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the trends were insignificant.</w:t>
            </w:r>
          </w:p>
        </w:tc>
      </w:tr>
    </w:tbl>
    <w:p w14:paraId="289ADCA4" w14:textId="231AC995" w:rsidR="00365BBD" w:rsidRPr="003E165E" w:rsidRDefault="00365BBD" w:rsidP="00614A1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0446641" w14:textId="77777777" w:rsidR="00B3653F" w:rsidRPr="00275226" w:rsidRDefault="00B3653F" w:rsidP="00614A1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1B3D276" w14:textId="1BED1EA3" w:rsidR="00B3653F" w:rsidRDefault="00B3653F" w:rsidP="00614A1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2BD269B" w14:textId="2C888851" w:rsidR="009F3616" w:rsidRDefault="009F3616" w:rsidP="00614A1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CE25828" w14:textId="77777777" w:rsidR="00DF4519" w:rsidRPr="00275226" w:rsidRDefault="00DF4519" w:rsidP="00614A1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31D9866" w14:textId="0B0E51C7" w:rsidR="00494AD4" w:rsidRDefault="00494AD4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DE0FC7">
        <w:rPr>
          <w:rFonts w:ascii="Times New Roman" w:hAnsi="Times New Roman" w:cs="Times New Roman"/>
          <w:b/>
          <w:sz w:val="24"/>
          <w:szCs w:val="24"/>
        </w:rPr>
        <w:t>7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2"/>
      </w:tblGrid>
      <w:tr w:rsidR="004C0B38" w14:paraId="598FA1A5" w14:textId="77777777" w:rsidTr="005A75BE">
        <w:tc>
          <w:tcPr>
            <w:tcW w:w="9062" w:type="dxa"/>
          </w:tcPr>
          <w:p w14:paraId="061E7588" w14:textId="77777777" w:rsidR="004C0B38" w:rsidRDefault="004C0B38" w:rsidP="005A75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A26E8FF" wp14:editId="71C56EE0">
                  <wp:extent cx="4572000" cy="2743200"/>
                  <wp:effectExtent l="0" t="0" r="0" b="0"/>
                  <wp:docPr id="9" name="Wykres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796E1D8-5F92-4E24-AB2F-05AB253BC64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4C0B38" w:rsidRPr="00ED0A65" w14:paraId="08060628" w14:textId="77777777" w:rsidTr="005A75BE">
        <w:tblPrEx>
          <w:tblCellMar>
            <w:left w:w="108" w:type="dxa"/>
            <w:right w:w="108" w:type="dxa"/>
          </w:tblCellMar>
        </w:tblPrEx>
        <w:tc>
          <w:tcPr>
            <w:tcW w:w="9062" w:type="dxa"/>
          </w:tcPr>
          <w:p w14:paraId="76391C77" w14:textId="7AD0B25E" w:rsidR="004C0B38" w:rsidRPr="00031FFE" w:rsidRDefault="004C0B38" w:rsidP="00A77DD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1F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Figur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</w:t>
            </w:r>
            <w:r w:rsidR="00A77D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7</w:t>
            </w:r>
            <w:r w:rsidRPr="00031F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Th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long-term </w:t>
            </w:r>
            <w:r w:rsidRPr="00031F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nnual alkalinity ranges in the surface waters of the </w:t>
            </w:r>
            <w:proofErr w:type="spellStart"/>
            <w:r w:rsidRPr="00031F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onin</w:t>
            </w:r>
            <w:proofErr w:type="spellEnd"/>
            <w:r w:rsidRPr="00031F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lakes between 1995 and 2023. </w:t>
            </w:r>
            <w:r w:rsidRPr="00031FF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he chart shows long-term medians (white circles), 25</w:t>
            </w:r>
            <w:r w:rsidRPr="00031FFE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th</w:t>
            </w:r>
            <w:r w:rsidRPr="00031FF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and 75</w:t>
            </w:r>
            <w:r w:rsidRPr="00031FFE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th</w:t>
            </w:r>
            <w:r w:rsidRPr="00031FF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percentile (black bar) and min-max range (whiskers) for each lake. </w:t>
            </w:r>
          </w:p>
        </w:tc>
      </w:tr>
    </w:tbl>
    <w:p w14:paraId="289E5F8C" w14:textId="5EC438C0" w:rsidR="009F3616" w:rsidRPr="004C0B38" w:rsidRDefault="009F361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C2151D" w14:textId="77850B53" w:rsidR="009F3616" w:rsidRPr="004C0B38" w:rsidRDefault="00CC6787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DE0FC7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2"/>
      </w:tblGrid>
      <w:tr w:rsidR="00F065D8" w14:paraId="44E2CC04" w14:textId="77777777" w:rsidTr="00136306">
        <w:tc>
          <w:tcPr>
            <w:tcW w:w="9062" w:type="dxa"/>
          </w:tcPr>
          <w:p w14:paraId="6EE79241" w14:textId="62613692" w:rsidR="00F065D8" w:rsidRDefault="00136306" w:rsidP="001363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6777C65" wp14:editId="70EC041B">
                  <wp:extent cx="5181600" cy="2743200"/>
                  <wp:effectExtent l="0" t="0" r="0" b="0"/>
                  <wp:docPr id="8" name="Wykres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581EF31-54C4-48E7-AFD0-894D5D0D4B8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F065D8" w:rsidRPr="00ED0A65" w14:paraId="26315F26" w14:textId="77777777" w:rsidTr="00136306">
        <w:tblPrEx>
          <w:tblCellMar>
            <w:left w:w="108" w:type="dxa"/>
            <w:right w:w="108" w:type="dxa"/>
          </w:tblCellMar>
        </w:tblPrEx>
        <w:tc>
          <w:tcPr>
            <w:tcW w:w="9062" w:type="dxa"/>
          </w:tcPr>
          <w:p w14:paraId="4BB97E5C" w14:textId="4B965997" w:rsidR="00F065D8" w:rsidRPr="00136306" w:rsidRDefault="00136306" w:rsidP="00A77DD5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363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igure S</w:t>
            </w:r>
            <w:r w:rsidR="00A77D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</w:t>
            </w:r>
            <w:r w:rsidRPr="001363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. Annual </w:t>
            </w:r>
            <w:r w:rsidR="0049392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ycle</w:t>
            </w:r>
            <w:r w:rsidRPr="001363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of A</w:t>
            </w:r>
            <w:r w:rsidRPr="0013630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T</w:t>
            </w:r>
            <w:r w:rsidRPr="001363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="00FE355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m:t>x</m:t>
                  </m:r>
                </m:e>
              </m:acc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m:t xml:space="preserve"> ± σ</m:t>
              </m:r>
            </m:oMath>
            <w:r w:rsidR="00FE355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)</w:t>
            </w:r>
            <w:r w:rsidRPr="001363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in L. </w:t>
            </w:r>
            <w:proofErr w:type="spellStart"/>
            <w:r w:rsidRPr="001363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cheńskie</w:t>
            </w:r>
            <w:proofErr w:type="spellEnd"/>
            <w:r w:rsidRPr="001363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on the basis of long-term data (1995 – 2023)</w:t>
            </w:r>
          </w:p>
        </w:tc>
      </w:tr>
    </w:tbl>
    <w:p w14:paraId="0028A099" w14:textId="77777777" w:rsidR="00E367A0" w:rsidRPr="00E367A0" w:rsidRDefault="00E367A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8288F3D" w14:textId="5ADC6530" w:rsidR="00D66CC6" w:rsidRDefault="00D66CC6" w:rsidP="00413D4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22D0F5" w14:textId="77777777" w:rsidR="006E5E0F" w:rsidRPr="00493928" w:rsidRDefault="006E5E0F" w:rsidP="00413D4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438C781" w14:textId="77777777" w:rsidR="006E5E0F" w:rsidRPr="00D77190" w:rsidRDefault="006E5E0F" w:rsidP="00413D4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37345CF" w14:textId="77777777" w:rsidR="006E5E0F" w:rsidRPr="00D77190" w:rsidRDefault="006E5E0F" w:rsidP="00413D4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5386F70" w14:textId="77777777" w:rsidR="00DF4519" w:rsidRPr="008215E9" w:rsidRDefault="00DF4519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672624" w14:textId="68003256" w:rsidR="00413D4E" w:rsidRDefault="00413D4E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DE0FC7">
        <w:rPr>
          <w:rFonts w:ascii="Times New Roman" w:hAnsi="Times New Roman" w:cs="Times New Roman"/>
          <w:b/>
          <w:sz w:val="24"/>
          <w:szCs w:val="24"/>
        </w:rPr>
        <w:t>9</w:t>
      </w:r>
    </w:p>
    <w:p w14:paraId="6A97ED73" w14:textId="77777777" w:rsidR="007A52B0" w:rsidRDefault="007A52B0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"/>
        <w:gridCol w:w="8500"/>
      </w:tblGrid>
      <w:tr w:rsidR="002938F3" w14:paraId="3A480957" w14:textId="7B761375" w:rsidTr="00044371">
        <w:tc>
          <w:tcPr>
            <w:tcW w:w="562" w:type="dxa"/>
          </w:tcPr>
          <w:p w14:paraId="10EEF55F" w14:textId="2E8B0822" w:rsidR="002938F3" w:rsidRDefault="002938F3" w:rsidP="00413D4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8500" w:type="dxa"/>
          </w:tcPr>
          <w:p w14:paraId="7BD567B0" w14:textId="15751894" w:rsidR="002938F3" w:rsidRDefault="0074396F" w:rsidP="007439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83CA887" wp14:editId="5A1A16D0">
                  <wp:extent cx="4632960" cy="2743200"/>
                  <wp:effectExtent l="0" t="0" r="0" b="0"/>
                  <wp:docPr id="16" name="Wykres 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87D482D-25C8-4CED-B7BD-89642386595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  <w:tr w:rsidR="002938F3" w14:paraId="7262FAFB" w14:textId="44F7B243" w:rsidTr="00044371">
        <w:tc>
          <w:tcPr>
            <w:tcW w:w="562" w:type="dxa"/>
          </w:tcPr>
          <w:p w14:paraId="789B218C" w14:textId="26C3DBD7" w:rsidR="002938F3" w:rsidRDefault="002938F3" w:rsidP="00413D4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8500" w:type="dxa"/>
          </w:tcPr>
          <w:p w14:paraId="6D7EA0C2" w14:textId="7F855F10" w:rsidR="002938F3" w:rsidRDefault="0074396F" w:rsidP="007439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A9CDF80" wp14:editId="2F37008D">
                  <wp:extent cx="4632960" cy="2743200"/>
                  <wp:effectExtent l="0" t="0" r="0" b="0"/>
                  <wp:docPr id="17" name="Wykres 1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D0A88D8-6819-41CF-A0D4-D70CCF486F4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  <w:tr w:rsidR="0074396F" w:rsidRPr="00ED0A65" w14:paraId="675D02FD" w14:textId="2DEA2C50" w:rsidTr="00044371">
        <w:tblPrEx>
          <w:tblCellMar>
            <w:left w:w="108" w:type="dxa"/>
            <w:right w:w="108" w:type="dxa"/>
          </w:tblCellMar>
        </w:tblPrEx>
        <w:tc>
          <w:tcPr>
            <w:tcW w:w="9062" w:type="dxa"/>
            <w:gridSpan w:val="2"/>
          </w:tcPr>
          <w:p w14:paraId="0BB2BA07" w14:textId="45AF23ED" w:rsidR="0074396F" w:rsidRPr="0074396F" w:rsidRDefault="0074396F" w:rsidP="00A77DD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Figure S</w:t>
            </w:r>
            <w:r w:rsidR="00A77DD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9</w:t>
            </w:r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. Long term 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A</w:t>
            </w:r>
            <w:r w:rsidRPr="0074396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  <w:lang w:val="en-GB"/>
              </w:rPr>
              <w:t>T</w:t>
            </w:r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trends in Lake </w:t>
            </w:r>
            <w:proofErr w:type="spellStart"/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Gosławskie</w:t>
            </w:r>
            <w:proofErr w:type="spellEnd"/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(A; closed circles, 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dotted</w:t>
            </w:r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line), L. </w:t>
            </w:r>
            <w:proofErr w:type="spellStart"/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Pątnowskie</w:t>
            </w:r>
            <w:proofErr w:type="spellEnd"/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(A; open circles;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soild</w:t>
            </w:r>
            <w:proofErr w:type="spellEnd"/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line), L. </w:t>
            </w:r>
            <w:proofErr w:type="spellStart"/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Ślesińskie</w:t>
            </w:r>
            <w:proofErr w:type="spellEnd"/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(B; 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open diamonds</w:t>
            </w:r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, solid line) and L. </w:t>
            </w:r>
            <w:proofErr w:type="spellStart"/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Wąsosko-Mikorzyńskie</w:t>
            </w:r>
            <w:proofErr w:type="spellEnd"/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(B; 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closed diamonds</w:t>
            </w:r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; dotted line) between 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2000</w:t>
            </w:r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and 2023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inferred from spaceborne data</w:t>
            </w:r>
            <w:r w:rsidRPr="00B365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. The p values associated with regressions equations indicate the probability that the slope is 0. 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The SWT in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LGo</w:t>
            </w:r>
            <w:proofErr w:type="spellEnd"/>
            <w:r w:rsidR="00DE3AC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, LWM and </w:t>
            </w:r>
            <w:proofErr w:type="spellStart"/>
            <w:r w:rsidR="00DE3AC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LSl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show statistically significant decreasing trends (at p = </w:t>
            </w:r>
            <w:r w:rsidR="00DE3AC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1.14</w:t>
            </w:r>
            <w:r w:rsidR="00DE3AC6">
              <w:rPr>
                <w:rFonts w:ascii="Calibri" w:hAnsi="Calibri" w:cs="Calibri"/>
                <w:bCs/>
                <w:i/>
                <w:iCs/>
                <w:sz w:val="24"/>
                <w:szCs w:val="24"/>
                <w:lang w:val="en-GB"/>
              </w:rPr>
              <w:t>·</w:t>
            </w:r>
            <w:r w:rsidR="00DE3AC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10</w:t>
            </w:r>
            <w:r w:rsidR="00DE3AC6" w:rsidRPr="00DE3AC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perscript"/>
                <w:lang w:val="en-GB"/>
              </w:rPr>
              <w:t>-5</w:t>
            </w:r>
            <w:r w:rsidR="00DE3AC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, p = 4.7</w:t>
            </w:r>
            <w:r w:rsidR="00DE3AC6">
              <w:rPr>
                <w:rFonts w:ascii="Calibri" w:hAnsi="Calibri" w:cs="Calibri"/>
                <w:bCs/>
                <w:i/>
                <w:iCs/>
                <w:sz w:val="24"/>
                <w:szCs w:val="24"/>
                <w:lang w:val="en-GB"/>
              </w:rPr>
              <w:t>·</w:t>
            </w:r>
            <w:r w:rsidR="00DE3AC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10</w:t>
            </w:r>
            <w:r w:rsidR="00DE3AC6" w:rsidRPr="00DE3AC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perscript"/>
                <w:lang w:val="en-GB"/>
              </w:rPr>
              <w:t>-</w:t>
            </w:r>
            <w:r w:rsidR="00DE3AC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perscript"/>
                <w:lang w:val="en-GB"/>
              </w:rPr>
              <w:t>4</w:t>
            </w:r>
            <w:r w:rsidR="00DE3AC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and p = 1.3</w:t>
            </w:r>
            <w:r w:rsidR="00DE3AC6">
              <w:rPr>
                <w:rFonts w:ascii="Calibri" w:hAnsi="Calibri" w:cs="Calibri"/>
                <w:bCs/>
                <w:i/>
                <w:iCs/>
                <w:sz w:val="24"/>
                <w:szCs w:val="24"/>
                <w:lang w:val="en-GB"/>
              </w:rPr>
              <w:t>·</w:t>
            </w:r>
            <w:r w:rsidR="00DE3AC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10</w:t>
            </w:r>
            <w:r w:rsidR="00DE3AC6" w:rsidRPr="00DE3AC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perscript"/>
                <w:lang w:val="en-GB"/>
              </w:rPr>
              <w:t>-</w:t>
            </w:r>
            <w:r w:rsidR="00DE3AC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perscript"/>
                <w:lang w:val="en-GB"/>
              </w:rPr>
              <w:t>3</w:t>
            </w:r>
            <w:r w:rsidR="00DE3AC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, respectively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), while in </w:t>
            </w:r>
            <w:proofErr w:type="spellStart"/>
            <w:r w:rsidR="00DE3AC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LPa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the trend</w:t>
            </w:r>
            <w:r w:rsidR="00DE3AC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was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insignificant.</w:t>
            </w:r>
          </w:p>
        </w:tc>
      </w:tr>
    </w:tbl>
    <w:p w14:paraId="7C3AEBCA" w14:textId="77777777" w:rsidR="00655FDB" w:rsidRPr="0074396F" w:rsidRDefault="00655FDB" w:rsidP="00413D4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F86A1B" w14:textId="77777777" w:rsidR="00044371" w:rsidRPr="00DE3AC6" w:rsidRDefault="00044371" w:rsidP="00413D4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1AB9E7A" w14:textId="77777777" w:rsidR="00044371" w:rsidRPr="00DE3AC6" w:rsidRDefault="00044371" w:rsidP="00413D4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2FCCD53" w14:textId="77777777" w:rsidR="00044371" w:rsidRPr="00DE3AC6" w:rsidRDefault="00044371" w:rsidP="00413D4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D9994A" w14:textId="77777777" w:rsidR="00044371" w:rsidRPr="00DE3AC6" w:rsidRDefault="00044371" w:rsidP="00413D4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ECA8D14" w14:textId="77777777" w:rsidR="00044371" w:rsidRPr="00DE3AC6" w:rsidRDefault="00044371" w:rsidP="00413D4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95D546" w14:textId="6117E0C5" w:rsidR="006E5E0F" w:rsidRDefault="006E5E0F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DE0FC7">
        <w:rPr>
          <w:rFonts w:ascii="Times New Roman" w:hAnsi="Times New Roman" w:cs="Times New Roman"/>
          <w:b/>
          <w:sz w:val="24"/>
          <w:szCs w:val="24"/>
        </w:rPr>
        <w:t>10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2"/>
      </w:tblGrid>
      <w:tr w:rsidR="006E5E0F" w14:paraId="2BB6275A" w14:textId="77777777" w:rsidTr="005A75BE">
        <w:tc>
          <w:tcPr>
            <w:tcW w:w="9062" w:type="dxa"/>
          </w:tcPr>
          <w:p w14:paraId="376B555A" w14:textId="77777777" w:rsidR="006E5E0F" w:rsidRDefault="006E5E0F" w:rsidP="005A75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5A6AD7A" wp14:editId="165A0CD8">
                  <wp:extent cx="4572000" cy="2743200"/>
                  <wp:effectExtent l="0" t="0" r="0" b="0"/>
                  <wp:docPr id="19" name="Wykres 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9238FEB-ACD8-4B75-A490-E47D4E8AB9F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</w:tr>
      <w:tr w:rsidR="006E5E0F" w:rsidRPr="00ED0A65" w14:paraId="3FB3F40F" w14:textId="77777777" w:rsidTr="005A75BE">
        <w:tblPrEx>
          <w:tblCellMar>
            <w:left w:w="108" w:type="dxa"/>
            <w:right w:w="108" w:type="dxa"/>
          </w:tblCellMar>
        </w:tblPrEx>
        <w:tc>
          <w:tcPr>
            <w:tcW w:w="9062" w:type="dxa"/>
          </w:tcPr>
          <w:p w14:paraId="06107061" w14:textId="4A1B5D8D" w:rsidR="006E5E0F" w:rsidRPr="00130244" w:rsidRDefault="006E5E0F" w:rsidP="00A77DD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024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Figur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</w:t>
            </w:r>
            <w:r w:rsidR="00A77D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10</w:t>
            </w:r>
            <w:r w:rsidRPr="0013024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Th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long-term </w:t>
            </w:r>
            <w:r w:rsidRPr="0013024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nnual pH ranges in the surface waters of the </w:t>
            </w:r>
            <w:proofErr w:type="spellStart"/>
            <w:r w:rsidRPr="0013024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onin</w:t>
            </w:r>
            <w:proofErr w:type="spellEnd"/>
            <w:r w:rsidRPr="0013024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lakes between 1995 and 2023. </w:t>
            </w:r>
            <w:r w:rsidRPr="0013024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he chart shows long-term medians (white circles), 25</w:t>
            </w:r>
            <w:r w:rsidRPr="0013024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th</w:t>
            </w:r>
            <w:r w:rsidRPr="0013024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and 75</w:t>
            </w:r>
            <w:r w:rsidRPr="0013024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th</w:t>
            </w:r>
            <w:r w:rsidRPr="0013024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percentile (black bar) and min-max range (whiskers) for each lake.</w:t>
            </w:r>
          </w:p>
        </w:tc>
      </w:tr>
    </w:tbl>
    <w:p w14:paraId="03A80B1F" w14:textId="60BF57A9" w:rsidR="006E5E0F" w:rsidRPr="006E5E0F" w:rsidRDefault="006E5E0F" w:rsidP="00413D4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92DF77" w14:textId="44EA8966" w:rsidR="006E5E0F" w:rsidRPr="006E5E0F" w:rsidRDefault="007F76AD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="00DE0FC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2"/>
      </w:tblGrid>
      <w:tr w:rsidR="00413D4E" w14:paraId="12C6DA3D" w14:textId="77777777" w:rsidTr="008215E9">
        <w:tc>
          <w:tcPr>
            <w:tcW w:w="9062" w:type="dxa"/>
          </w:tcPr>
          <w:p w14:paraId="132F25B9" w14:textId="6FD3D50F" w:rsidR="00413D4E" w:rsidRDefault="008215E9" w:rsidP="005559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2CA19E55" wp14:editId="4F43DC59">
                  <wp:extent cx="5181600" cy="2743200"/>
                  <wp:effectExtent l="0" t="0" r="0" b="0"/>
                  <wp:docPr id="23" name="Wykres 2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39A3F7D-8590-412B-911F-7FFD977335B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  <w:tr w:rsidR="00413D4E" w:rsidRPr="00ED0A65" w14:paraId="658CC74E" w14:textId="77777777" w:rsidTr="0055594D">
        <w:tblPrEx>
          <w:tblCellMar>
            <w:left w:w="108" w:type="dxa"/>
            <w:right w:w="108" w:type="dxa"/>
          </w:tblCellMar>
        </w:tblPrEx>
        <w:tc>
          <w:tcPr>
            <w:tcW w:w="9062" w:type="dxa"/>
          </w:tcPr>
          <w:p w14:paraId="71AF1A31" w14:textId="504ECD5F" w:rsidR="00413D4E" w:rsidRPr="00136306" w:rsidRDefault="00413D4E" w:rsidP="00A77DD5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363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igure S</w:t>
            </w:r>
            <w:r w:rsidR="00C518E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</w:t>
            </w:r>
            <w:r w:rsidR="00A77D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</w:t>
            </w:r>
            <w:r w:rsidRPr="001363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. Annual </w:t>
            </w:r>
            <w:r w:rsidR="0049392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ycle</w:t>
            </w:r>
            <w:r w:rsidRPr="001363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of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H</w:t>
            </w:r>
            <w:r w:rsidRPr="001363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="00FE355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m:t>x</m:t>
                  </m:r>
                </m:e>
              </m:acc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m:t xml:space="preserve"> ± min/max</m:t>
              </m:r>
            </m:oMath>
            <w:r w:rsidR="00FE355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) </w:t>
            </w:r>
            <w:r w:rsidRPr="001363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in L. </w:t>
            </w:r>
            <w:proofErr w:type="spellStart"/>
            <w:r w:rsidRPr="001363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cheńskie</w:t>
            </w:r>
            <w:proofErr w:type="spellEnd"/>
            <w:r w:rsidRPr="001363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on the basis of long-term data (1995 – 2023)</w:t>
            </w:r>
          </w:p>
        </w:tc>
      </w:tr>
    </w:tbl>
    <w:p w14:paraId="02C8D3AB" w14:textId="77777777" w:rsidR="00E367A0" w:rsidRPr="00A13BA5" w:rsidRDefault="00E367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71DF14" w14:textId="77777777" w:rsidR="00416A9A" w:rsidRDefault="00416A9A" w:rsidP="00416A9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8209A1" w14:textId="77777777" w:rsidR="00416A9A" w:rsidRDefault="00416A9A" w:rsidP="00416A9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2F3B8F" w14:textId="77777777" w:rsidR="00416A9A" w:rsidRDefault="00416A9A" w:rsidP="00416A9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FEEC69" w14:textId="77777777" w:rsidR="00416A9A" w:rsidRDefault="00416A9A" w:rsidP="00416A9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2286C3" w14:textId="77777777" w:rsidR="00416A9A" w:rsidRDefault="00416A9A" w:rsidP="00416A9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B1AA0D" w14:textId="77777777" w:rsidR="00416A9A" w:rsidRDefault="00416A9A" w:rsidP="00416A9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F2E66F6" w14:textId="77777777" w:rsidR="00416A9A" w:rsidRDefault="00416A9A" w:rsidP="00416A9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D613BA" w14:textId="77777777" w:rsidR="00416A9A" w:rsidRDefault="00416A9A" w:rsidP="00416A9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1B8020" w14:textId="77777777" w:rsidR="00416A9A" w:rsidRDefault="00416A9A" w:rsidP="00416A9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AA3919" w14:textId="2DBF8344" w:rsidR="00416A9A" w:rsidRPr="006E5E0F" w:rsidRDefault="00416A9A" w:rsidP="00416A9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12</w:t>
      </w: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416A9A" w14:paraId="4CB6A674" w14:textId="77777777" w:rsidTr="00416A9A">
        <w:trPr>
          <w:jc w:val="center"/>
        </w:trPr>
        <w:tc>
          <w:tcPr>
            <w:tcW w:w="9062" w:type="dxa"/>
          </w:tcPr>
          <w:p w14:paraId="74E33D61" w14:textId="6831EDC4" w:rsidR="00416A9A" w:rsidRDefault="00416A9A" w:rsidP="00416A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5E7B6EF7" wp14:editId="405CCFC0">
                  <wp:extent cx="4572000" cy="2743200"/>
                  <wp:effectExtent l="0" t="0" r="0" b="0"/>
                  <wp:docPr id="22" name="Wykres 2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6B6D01C-5BA9-419F-9418-55B2FDCCED4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</w:tr>
      <w:tr w:rsidR="00416A9A" w:rsidRPr="00ED0A65" w14:paraId="5E53C5F6" w14:textId="77777777" w:rsidTr="00416A9A">
        <w:tblPrEx>
          <w:tblCellMar>
            <w:left w:w="70" w:type="dxa"/>
            <w:right w:w="70" w:type="dxa"/>
          </w:tblCellMar>
        </w:tblPrEx>
        <w:trPr>
          <w:jc w:val="center"/>
        </w:trPr>
        <w:tc>
          <w:tcPr>
            <w:tcW w:w="9062" w:type="dxa"/>
          </w:tcPr>
          <w:p w14:paraId="161C7F7E" w14:textId="07DB2A36" w:rsidR="00416A9A" w:rsidRDefault="00416A9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363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igure S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2</w:t>
            </w:r>
            <w:r w:rsidRPr="001363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. Annual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ycle</w:t>
            </w:r>
            <w:r w:rsidRPr="001363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of </w:t>
            </w:r>
            <w:proofErr w:type="spellStart"/>
            <w:r w:rsidR="0051571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I</w:t>
            </w:r>
            <w:r w:rsidR="0051571E" w:rsidRPr="0051571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calc</w:t>
            </w:r>
            <w:proofErr w:type="spellEnd"/>
            <w:r w:rsidRPr="001363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m:t>x</m:t>
                  </m:r>
                </m:e>
              </m:acc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m:t xml:space="preserve"> ± min/max</m:t>
              </m:r>
            </m:oMath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) </w:t>
            </w:r>
            <w:r w:rsidRPr="001363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in L. </w:t>
            </w:r>
            <w:proofErr w:type="spellStart"/>
            <w:r w:rsidRPr="001363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cheńskie</w:t>
            </w:r>
            <w:proofErr w:type="spellEnd"/>
            <w:r w:rsidRPr="001363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on the basis of long-term data (1995 – 2023)</w:t>
            </w:r>
          </w:p>
        </w:tc>
      </w:tr>
    </w:tbl>
    <w:p w14:paraId="520CDEC9" w14:textId="77777777" w:rsidR="002712B1" w:rsidRDefault="002712B1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985E4FD" w14:textId="77777777" w:rsidR="002712B1" w:rsidRDefault="002712B1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AAB1C2E" w14:textId="1E41F0E6" w:rsidR="00E367A0" w:rsidRDefault="002712B1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 S1</w:t>
      </w:r>
      <w:r w:rsidR="00DE0FC7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2"/>
      </w:tblGrid>
      <w:tr w:rsidR="002712B1" w14:paraId="0AF1A60A" w14:textId="77777777" w:rsidTr="005A75BE">
        <w:trPr>
          <w:jc w:val="center"/>
        </w:trPr>
        <w:tc>
          <w:tcPr>
            <w:tcW w:w="9062" w:type="dxa"/>
          </w:tcPr>
          <w:p w14:paraId="4945844F" w14:textId="77777777" w:rsidR="002712B1" w:rsidRDefault="002712B1" w:rsidP="005A75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D25866D" wp14:editId="13A2DC9E">
                  <wp:extent cx="4572000" cy="2743200"/>
                  <wp:effectExtent l="0" t="0" r="0" b="0"/>
                  <wp:docPr id="15" name="Wykres 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FC94013-24BC-3FCE-E8DE-A496458A80C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</w:tr>
      <w:tr w:rsidR="002712B1" w:rsidRPr="00ED0A65" w14:paraId="667EE509" w14:textId="77777777" w:rsidTr="005A75BE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9062" w:type="dxa"/>
          </w:tcPr>
          <w:p w14:paraId="737B9137" w14:textId="4CF7893D" w:rsidR="002712B1" w:rsidRPr="00FB6F68" w:rsidRDefault="002712B1" w:rsidP="00A77DD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6F6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Figur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1</w:t>
            </w:r>
            <w:r w:rsidR="00A77D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3</w:t>
            </w:r>
            <w:r w:rsidRPr="00FB6F6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Th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long-term </w:t>
            </w:r>
            <w:r w:rsidRPr="00FB6F6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nnual COD ranges in the surface waters of the </w:t>
            </w:r>
            <w:proofErr w:type="spellStart"/>
            <w:r w:rsidRPr="00FB6F6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onin</w:t>
            </w:r>
            <w:proofErr w:type="spellEnd"/>
            <w:r w:rsidRPr="00FB6F6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lakes between 1995 and 2023. </w:t>
            </w:r>
            <w:r w:rsidRPr="00FB6F6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he chart shows long-term medians (white circles), 25</w:t>
            </w:r>
            <w:r w:rsidRPr="00FB6F6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th</w:t>
            </w:r>
            <w:r w:rsidRPr="00FB6F6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and 75</w:t>
            </w:r>
            <w:r w:rsidRPr="00FB6F6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th</w:t>
            </w:r>
            <w:r w:rsidRPr="00FB6F6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percentile (black bar) and min-max range (whiskers) for each lake.</w:t>
            </w:r>
          </w:p>
        </w:tc>
      </w:tr>
    </w:tbl>
    <w:p w14:paraId="751C4721" w14:textId="77777777" w:rsidR="002712B1" w:rsidRPr="002712B1" w:rsidRDefault="002712B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15CBD04" w14:textId="77777777" w:rsidR="0051571E" w:rsidRDefault="0051571E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E31CF34" w14:textId="77777777" w:rsidR="0051571E" w:rsidRDefault="0051571E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1D7459A" w14:textId="77777777" w:rsidR="0051571E" w:rsidRDefault="0051571E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51790D0" w14:textId="77777777" w:rsidR="0051571E" w:rsidRDefault="0051571E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B9BF492" w14:textId="617D374E" w:rsidR="0051571E" w:rsidRDefault="0051571E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BBFA612" w14:textId="2252C83F" w:rsidR="007A52B0" w:rsidRDefault="007A52B0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CD8EC35" w14:textId="77777777" w:rsidR="007A52B0" w:rsidRDefault="007A52B0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23A31EF" w14:textId="041B6FC8" w:rsidR="00E367A0" w:rsidRDefault="005F72BD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S1</w:t>
      </w:r>
      <w:r w:rsidR="00DE0FC7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2"/>
      </w:tblGrid>
      <w:tr w:rsidR="005F72BD" w14:paraId="3D55A707" w14:textId="77777777" w:rsidTr="005A75BE">
        <w:tc>
          <w:tcPr>
            <w:tcW w:w="9062" w:type="dxa"/>
          </w:tcPr>
          <w:p w14:paraId="35F61A24" w14:textId="77777777" w:rsidR="005F72BD" w:rsidRDefault="005F72BD" w:rsidP="005A75BE">
            <w:pPr>
              <w:jc w:val="center"/>
              <w:rPr>
                <w:lang w:val="en-GB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D68ED6D" wp14:editId="5D693ED8">
                  <wp:extent cx="4572000" cy="2743200"/>
                  <wp:effectExtent l="0" t="0" r="0" b="0"/>
                  <wp:docPr id="21" name="Wykres 2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3D63885-8F31-445A-94DE-F8F364E6994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</w:tr>
      <w:tr w:rsidR="005F72BD" w:rsidRPr="00ED0A65" w14:paraId="7BC05AD1" w14:textId="77777777" w:rsidTr="005A75BE">
        <w:tblPrEx>
          <w:tblCellMar>
            <w:left w:w="108" w:type="dxa"/>
            <w:right w:w="108" w:type="dxa"/>
          </w:tblCellMar>
        </w:tblPrEx>
        <w:tc>
          <w:tcPr>
            <w:tcW w:w="9062" w:type="dxa"/>
          </w:tcPr>
          <w:p w14:paraId="19F58A1E" w14:textId="0AE7586E" w:rsidR="005F72BD" w:rsidRDefault="005F72BD" w:rsidP="00A77DD5">
            <w:pPr>
              <w:jc w:val="both"/>
              <w:rPr>
                <w:lang w:val="en-GB"/>
              </w:rPr>
            </w:pPr>
            <w:r w:rsidRPr="00FB6F6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Figure </w:t>
            </w:r>
            <w:r w:rsidR="001462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1</w:t>
            </w:r>
            <w:r w:rsidR="00A77D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4</w:t>
            </w:r>
            <w:r w:rsidRPr="00FB6F6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Th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long-term </w:t>
            </w:r>
            <w:r w:rsidRPr="00FB6F6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nnual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l</w:t>
            </w:r>
            <w:r w:rsidRPr="005F72B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>-</w:t>
            </w:r>
            <w:r w:rsidRPr="00FB6F6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ranges in the surface waters of the </w:t>
            </w:r>
            <w:proofErr w:type="spellStart"/>
            <w:r w:rsidRPr="00FB6F6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onin</w:t>
            </w:r>
            <w:proofErr w:type="spellEnd"/>
            <w:r w:rsidRPr="00FB6F6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lakes between 1995 and 2023. </w:t>
            </w:r>
            <w:r w:rsidRPr="00FB6F6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he chart shows long-term medians (white circles), 25</w:t>
            </w:r>
            <w:r w:rsidRPr="00FB6F6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th</w:t>
            </w:r>
            <w:r w:rsidRPr="00FB6F6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and 75</w:t>
            </w:r>
            <w:r w:rsidRPr="00FB6F6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th</w:t>
            </w:r>
            <w:r w:rsidRPr="00FB6F6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percentile (black bar) and min-max range (whiskers) for each lake.</w:t>
            </w:r>
          </w:p>
        </w:tc>
      </w:tr>
    </w:tbl>
    <w:p w14:paraId="6E440D1D" w14:textId="77777777" w:rsidR="005F72BD" w:rsidRPr="005F72BD" w:rsidRDefault="005F72B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752A37D" w14:textId="77777777" w:rsidR="00DF4519" w:rsidRPr="008215E9" w:rsidRDefault="00DF4519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6FCBE9" w14:textId="221694AE" w:rsidR="0088581C" w:rsidRDefault="0088581C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146219">
        <w:rPr>
          <w:rFonts w:ascii="Times New Roman" w:hAnsi="Times New Roman" w:cs="Times New Roman"/>
          <w:b/>
          <w:sz w:val="24"/>
          <w:szCs w:val="24"/>
        </w:rPr>
        <w:t>1</w:t>
      </w:r>
      <w:r w:rsidR="00DE0FC7">
        <w:rPr>
          <w:rFonts w:ascii="Times New Roman" w:hAnsi="Times New Roman" w:cs="Times New Roman"/>
          <w:b/>
          <w:sz w:val="24"/>
          <w:szCs w:val="24"/>
        </w:rPr>
        <w:t>5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2"/>
      </w:tblGrid>
      <w:tr w:rsidR="0088581C" w14:paraId="26E42400" w14:textId="77777777" w:rsidTr="00370CE3">
        <w:tc>
          <w:tcPr>
            <w:tcW w:w="9062" w:type="dxa"/>
          </w:tcPr>
          <w:p w14:paraId="05EE6D4F" w14:textId="0D0C3C32" w:rsidR="0088581C" w:rsidRDefault="00370CE3" w:rsidP="007637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96E10AC" wp14:editId="7E826D66">
                  <wp:extent cx="4770120" cy="2743200"/>
                  <wp:effectExtent l="0" t="0" r="0" b="0"/>
                  <wp:docPr id="11" name="Wykres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CD91FF1-B427-4BC8-98DE-BC1684B9372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</w:tr>
      <w:tr w:rsidR="0088581C" w:rsidRPr="00ED0A65" w14:paraId="2985F101" w14:textId="77777777" w:rsidTr="00370CE3">
        <w:tblPrEx>
          <w:tblCellMar>
            <w:left w:w="108" w:type="dxa"/>
            <w:right w:w="108" w:type="dxa"/>
          </w:tblCellMar>
        </w:tblPrEx>
        <w:tc>
          <w:tcPr>
            <w:tcW w:w="9062" w:type="dxa"/>
          </w:tcPr>
          <w:p w14:paraId="1945E599" w14:textId="19764461" w:rsidR="0088581C" w:rsidRPr="00136306" w:rsidRDefault="0088581C" w:rsidP="00A77DD5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363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igure S</w:t>
            </w:r>
            <w:r w:rsidR="0014621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</w:t>
            </w:r>
            <w:r w:rsidR="00A77D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5</w:t>
            </w:r>
            <w:r w:rsidRPr="001363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. </w:t>
            </w:r>
            <w:r w:rsidR="00370CE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Long-term changes in the concentrations of chlorides in the </w:t>
            </w:r>
            <w:proofErr w:type="spellStart"/>
            <w:r w:rsidR="00370CE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Konin</w:t>
            </w:r>
            <w:proofErr w:type="spellEnd"/>
            <w:r w:rsidR="00370CE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lakes between 1995 and 2023. </w:t>
            </w:r>
            <w:r w:rsidR="0064396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For all lakes the </w:t>
            </w:r>
            <w:r w:rsidR="00E713D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increasing </w:t>
            </w:r>
            <w:r w:rsidR="0064396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trends are statistically significant. </w:t>
            </w:r>
            <w:r w:rsidR="00370CE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ata used with the courtesy of ZEPAK.</w:t>
            </w:r>
          </w:p>
        </w:tc>
      </w:tr>
    </w:tbl>
    <w:p w14:paraId="78D2F1A2" w14:textId="083C9C4F" w:rsidR="00E367A0" w:rsidRDefault="00E367A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74667FB" w14:textId="77777777" w:rsidR="00092F0A" w:rsidRDefault="00092F0A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3255470" w14:textId="77777777" w:rsidR="00092F0A" w:rsidRDefault="00092F0A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F12D167" w14:textId="77777777" w:rsidR="00092F0A" w:rsidRDefault="00092F0A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1BC02D7" w14:textId="77777777" w:rsidR="00092F0A" w:rsidRDefault="00092F0A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D90953F" w14:textId="77777777" w:rsidR="00092F0A" w:rsidRDefault="00092F0A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4CE61B0" w14:textId="77777777" w:rsidR="00092F0A" w:rsidRDefault="00092F0A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9996F3A" w14:textId="77777777" w:rsidR="00092F0A" w:rsidRDefault="00092F0A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8453E1F" w14:textId="1C865C8E" w:rsidR="00134165" w:rsidRDefault="00134165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S1</w:t>
      </w:r>
      <w:r w:rsidR="00DE0FC7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2"/>
      </w:tblGrid>
      <w:tr w:rsidR="00134165" w14:paraId="15F03F34" w14:textId="77777777" w:rsidTr="005A75BE">
        <w:tc>
          <w:tcPr>
            <w:tcW w:w="9062" w:type="dxa"/>
          </w:tcPr>
          <w:p w14:paraId="1FA4F24D" w14:textId="77777777" w:rsidR="00134165" w:rsidRDefault="00134165" w:rsidP="005A75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FF8291F" wp14:editId="4E4E788E">
                  <wp:extent cx="4572000" cy="2743200"/>
                  <wp:effectExtent l="0" t="0" r="0" b="0"/>
                  <wp:docPr id="14" name="Wykres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7A47E33-1C76-491E-81B0-D49A35A709E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</w:tr>
      <w:tr w:rsidR="00134165" w:rsidRPr="006E4533" w14:paraId="17818C83" w14:textId="77777777" w:rsidTr="005A75BE">
        <w:tblPrEx>
          <w:tblCellMar>
            <w:left w:w="108" w:type="dxa"/>
            <w:right w:w="108" w:type="dxa"/>
          </w:tblCellMar>
        </w:tblPrEx>
        <w:tc>
          <w:tcPr>
            <w:tcW w:w="9062" w:type="dxa"/>
          </w:tcPr>
          <w:p w14:paraId="3CB56F74" w14:textId="5CD1AA38" w:rsidR="00134165" w:rsidRPr="006E4533" w:rsidRDefault="00134165" w:rsidP="00A77DD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A64C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i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ure</w:t>
            </w:r>
            <w:r w:rsidRPr="00EA64C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1</w:t>
            </w:r>
            <w:r w:rsidR="00A77D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6</w:t>
            </w:r>
            <w:r w:rsidRPr="00EA64C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he</w:t>
            </w:r>
            <w:r w:rsidRPr="00EA64C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long-term </w:t>
            </w:r>
            <w:r w:rsidRPr="00EA64C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nnual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6E453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GB"/>
              </w:rPr>
              <w:t>tot</w:t>
            </w:r>
            <w:proofErr w:type="spellEnd"/>
            <w:r w:rsidRPr="00EA64C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ranges </w:t>
            </w:r>
            <w:r w:rsidRPr="00EA64C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in the surface waters of the </w:t>
            </w:r>
            <w:proofErr w:type="spellStart"/>
            <w:r w:rsidRPr="00EA64C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onin</w:t>
            </w:r>
            <w:proofErr w:type="spellEnd"/>
            <w:r w:rsidRPr="00EA64C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lakes between 1995 and 2023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Black circles indicate mean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6E453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GB"/>
              </w:rPr>
              <w:t>tot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and vertical bars show the range of annual means in the period studied. n is the number of values used for calculations for each lake. </w:t>
            </w:r>
            <w:proofErr w:type="spellStart"/>
            <w:r w:rsidRPr="00CD3E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Li</w:t>
            </w:r>
            <w:proofErr w:type="spellEnd"/>
            <w:r w:rsidRPr="00CD3E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– L. Licheńskie, </w:t>
            </w:r>
            <w:proofErr w:type="spellStart"/>
            <w:r w:rsidRPr="00CD3E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Go</w:t>
            </w:r>
            <w:proofErr w:type="spellEnd"/>
            <w:r w:rsidRPr="00CD3E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– L. Gosławskie, </w:t>
            </w:r>
            <w:proofErr w:type="spellStart"/>
            <w:r w:rsidRPr="00CD3E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Sl</w:t>
            </w:r>
            <w:proofErr w:type="spellEnd"/>
            <w:r w:rsidRPr="00CD3E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– L. Ślesińskie, LWM – L. Wąsosko-Mikorzyńskie, </w:t>
            </w:r>
            <w:proofErr w:type="spellStart"/>
            <w:r w:rsidRPr="00CD3E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at</w:t>
            </w:r>
            <w:proofErr w:type="spellEnd"/>
            <w:r w:rsidRPr="00CD3E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– L. Pątnowskie</w:t>
            </w:r>
          </w:p>
        </w:tc>
      </w:tr>
    </w:tbl>
    <w:p w14:paraId="4B06626B" w14:textId="77777777" w:rsidR="00134165" w:rsidRPr="00134165" w:rsidRDefault="00134165">
      <w:pPr>
        <w:rPr>
          <w:rFonts w:ascii="Times New Roman" w:hAnsi="Times New Roman" w:cs="Times New Roman"/>
          <w:b/>
          <w:sz w:val="24"/>
          <w:szCs w:val="24"/>
        </w:rPr>
      </w:pPr>
    </w:p>
    <w:p w14:paraId="5E868A48" w14:textId="62781BF9" w:rsidR="009E55AD" w:rsidRDefault="009E55AD" w:rsidP="00DF45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A20BFF">
        <w:rPr>
          <w:rFonts w:ascii="Times New Roman" w:hAnsi="Times New Roman" w:cs="Times New Roman"/>
          <w:b/>
          <w:sz w:val="24"/>
          <w:szCs w:val="24"/>
        </w:rPr>
        <w:t>1</w:t>
      </w:r>
      <w:r w:rsidR="00DE0FC7">
        <w:rPr>
          <w:rFonts w:ascii="Times New Roman" w:hAnsi="Times New Roman" w:cs="Times New Roman"/>
          <w:b/>
          <w:sz w:val="24"/>
          <w:szCs w:val="24"/>
        </w:rPr>
        <w:t>7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2"/>
      </w:tblGrid>
      <w:tr w:rsidR="005F71C4" w14:paraId="5871148C" w14:textId="77777777" w:rsidTr="005F71C4">
        <w:tc>
          <w:tcPr>
            <w:tcW w:w="9062" w:type="dxa"/>
          </w:tcPr>
          <w:p w14:paraId="7746211C" w14:textId="157EEDA7" w:rsidR="005F71C4" w:rsidRDefault="005F71C4" w:rsidP="009E55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16FDFF5" wp14:editId="7BEF8DFF">
                  <wp:extent cx="5181600" cy="2743200"/>
                  <wp:effectExtent l="0" t="0" r="0" b="0"/>
                  <wp:docPr id="18" name="Wykres 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EB50624-FD15-434F-957B-3329A6AFEBB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</w:tr>
      <w:tr w:rsidR="005F71C4" w:rsidRPr="00ED0A65" w14:paraId="58D76A43" w14:textId="77777777" w:rsidTr="005F71C4">
        <w:tblPrEx>
          <w:tblCellMar>
            <w:left w:w="108" w:type="dxa"/>
            <w:right w:w="108" w:type="dxa"/>
          </w:tblCellMar>
        </w:tblPrEx>
        <w:tc>
          <w:tcPr>
            <w:tcW w:w="9062" w:type="dxa"/>
          </w:tcPr>
          <w:p w14:paraId="052E35ED" w14:textId="2CF50AEF" w:rsidR="005F71C4" w:rsidRPr="005F71C4" w:rsidRDefault="005F71C4" w:rsidP="00A77DD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3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igure S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</w:t>
            </w:r>
            <w:r w:rsidR="00A77D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7</w:t>
            </w:r>
            <w:r w:rsidRPr="001363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. Annual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ycle</w:t>
            </w:r>
            <w:r w:rsidRPr="001363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5F71C4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tot</w:t>
            </w:r>
            <w:proofErr w:type="spellEnd"/>
            <w:r w:rsidRPr="001363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m:t>x</m:t>
                  </m:r>
                </m:e>
              </m:acc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m:t xml:space="preserve"> ± σ</m:t>
              </m:r>
            </m:oMath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) </w:t>
            </w:r>
            <w:r w:rsidRPr="001363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in L. </w:t>
            </w:r>
            <w:proofErr w:type="spellStart"/>
            <w:r w:rsidRPr="001363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cheńskie</w:t>
            </w:r>
            <w:proofErr w:type="spellEnd"/>
            <w:r w:rsidRPr="001363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on the basis of long-term data (1995 – 2023)</w:t>
            </w:r>
          </w:p>
        </w:tc>
      </w:tr>
    </w:tbl>
    <w:p w14:paraId="1C67A6A8" w14:textId="1FBF3D35" w:rsidR="005F71C4" w:rsidRDefault="005F71C4" w:rsidP="009E55A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9BD0BB" w14:textId="22A34B6F" w:rsidR="005F71C4" w:rsidRDefault="005F71C4" w:rsidP="009E55A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D91AF52" w14:textId="08FFE05E" w:rsidR="005F71C4" w:rsidRDefault="005F71C4" w:rsidP="009E55A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4F2820" w14:textId="06C33363" w:rsidR="005F71C4" w:rsidRDefault="005F71C4" w:rsidP="009E55A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485E85" w14:textId="77777777" w:rsidR="00092F0A" w:rsidRDefault="00092F0A" w:rsidP="009E55A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E115C7" w14:textId="3E4CF463" w:rsidR="005F71C4" w:rsidRPr="005F71C4" w:rsidRDefault="005F71C4" w:rsidP="009E55A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1</w:t>
      </w:r>
      <w:r w:rsidR="00DE0FC7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527706" w:rsidRPr="004B7AE0" w14:paraId="3A17D91E" w14:textId="77777777" w:rsidTr="004B7AE0">
        <w:tc>
          <w:tcPr>
            <w:tcW w:w="9062" w:type="dxa"/>
          </w:tcPr>
          <w:p w14:paraId="016C7D84" w14:textId="77777777" w:rsidR="00527706" w:rsidRPr="00494AD4" w:rsidRDefault="00527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AD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E2180B" w:rsidRPr="00494A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FB2A36" w:rsidRPr="00494A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B2A36" w:rsidRPr="00494AD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916A66" w:rsidRPr="00494AD4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proofErr w:type="spellEnd"/>
          </w:p>
        </w:tc>
      </w:tr>
      <w:tr w:rsidR="00527706" w:rsidRPr="004B7AE0" w14:paraId="1EC5B338" w14:textId="77777777" w:rsidTr="004B7AE0">
        <w:tblPrEx>
          <w:tblCellMar>
            <w:left w:w="70" w:type="dxa"/>
            <w:right w:w="70" w:type="dxa"/>
          </w:tblCellMar>
        </w:tblPrEx>
        <w:tc>
          <w:tcPr>
            <w:tcW w:w="9062" w:type="dxa"/>
          </w:tcPr>
          <w:p w14:paraId="3FF1152A" w14:textId="77777777" w:rsidR="00527706" w:rsidRPr="004B7AE0" w:rsidRDefault="00FB2A36" w:rsidP="00FB2A36">
            <w:pPr>
              <w:jc w:val="center"/>
              <w:rPr>
                <w:rFonts w:ascii="Times New Roman" w:hAnsi="Times New Roman" w:cs="Times New Roman"/>
              </w:rPr>
            </w:pPr>
            <w:r w:rsidRPr="004B7AE0">
              <w:rPr>
                <w:rFonts w:ascii="Times New Roman" w:hAnsi="Times New Roman" w:cs="Times New Roman"/>
                <w:noProof/>
                <w:lang w:eastAsia="pl-PL"/>
              </w:rPr>
              <w:drawing>
                <wp:inline distT="0" distB="0" distL="0" distR="0" wp14:anchorId="57396262" wp14:editId="4F803114">
                  <wp:extent cx="4625340" cy="2743200"/>
                  <wp:effectExtent l="0" t="0" r="0" b="0"/>
                  <wp:docPr id="2" name="Wykres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FE01AB4-B6B4-4C7A-812A-A09411A63B3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4"/>
                    </a:graphicData>
                  </a:graphic>
                </wp:inline>
              </w:drawing>
            </w:r>
          </w:p>
        </w:tc>
      </w:tr>
      <w:tr w:rsidR="002B1B02" w:rsidRPr="004B7AE0" w14:paraId="3EB44F0E" w14:textId="77777777" w:rsidTr="004B7AE0">
        <w:tblPrEx>
          <w:tblCellMar>
            <w:left w:w="70" w:type="dxa"/>
            <w:right w:w="70" w:type="dxa"/>
          </w:tblCellMar>
        </w:tblPrEx>
        <w:tc>
          <w:tcPr>
            <w:tcW w:w="9062" w:type="dxa"/>
          </w:tcPr>
          <w:p w14:paraId="21791F59" w14:textId="77777777" w:rsidR="002B1B02" w:rsidRPr="00494AD4" w:rsidRDefault="002B1B02" w:rsidP="00EA5BD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4AD4">
              <w:rPr>
                <w:rFonts w:ascii="Times New Roman" w:hAnsi="Times New Roman" w:cs="Times New Roman"/>
                <w:noProof/>
                <w:sz w:val="24"/>
                <w:szCs w:val="24"/>
              </w:rPr>
              <w:t>B</w:t>
            </w:r>
            <w:r w:rsidR="00E2180B" w:rsidRPr="00494AD4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="00D64090" w:rsidRPr="00494AD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L</w:t>
            </w:r>
            <w:r w:rsidR="00916A66" w:rsidRPr="00494AD4">
              <w:rPr>
                <w:rFonts w:ascii="Times New Roman" w:hAnsi="Times New Roman" w:cs="Times New Roman"/>
                <w:noProof/>
                <w:sz w:val="24"/>
                <w:szCs w:val="24"/>
              </w:rPr>
              <w:t>LD</w:t>
            </w:r>
          </w:p>
        </w:tc>
      </w:tr>
      <w:tr w:rsidR="002B1B02" w:rsidRPr="004B7AE0" w14:paraId="73CB171E" w14:textId="77777777" w:rsidTr="004B7AE0">
        <w:tblPrEx>
          <w:tblCellMar>
            <w:left w:w="70" w:type="dxa"/>
            <w:right w:w="70" w:type="dxa"/>
          </w:tblCellMar>
        </w:tblPrEx>
        <w:tc>
          <w:tcPr>
            <w:tcW w:w="9062" w:type="dxa"/>
          </w:tcPr>
          <w:p w14:paraId="2649AEFE" w14:textId="77777777" w:rsidR="002B1B02" w:rsidRPr="004B7AE0" w:rsidRDefault="002B1B02" w:rsidP="00FB2A3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B7AE0">
              <w:rPr>
                <w:rFonts w:ascii="Times New Roman" w:hAnsi="Times New Roman" w:cs="Times New Roman"/>
                <w:noProof/>
                <w:lang w:eastAsia="pl-PL"/>
              </w:rPr>
              <w:drawing>
                <wp:inline distT="0" distB="0" distL="0" distR="0" wp14:anchorId="03E7A030" wp14:editId="67F915B2">
                  <wp:extent cx="4572000" cy="2743200"/>
                  <wp:effectExtent l="0" t="0" r="0" b="0"/>
                  <wp:docPr id="3" name="Wykres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21D917D-155F-450B-849B-3273D7C3DDD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5"/>
                    </a:graphicData>
                  </a:graphic>
                </wp:inline>
              </w:drawing>
            </w:r>
          </w:p>
        </w:tc>
      </w:tr>
      <w:tr w:rsidR="00AF2A08" w:rsidRPr="004B7AE0" w14:paraId="0CA789EB" w14:textId="77777777" w:rsidTr="004B7AE0">
        <w:tblPrEx>
          <w:tblCellMar>
            <w:left w:w="70" w:type="dxa"/>
            <w:right w:w="70" w:type="dxa"/>
          </w:tblCellMar>
        </w:tblPrEx>
        <w:tc>
          <w:tcPr>
            <w:tcW w:w="9062" w:type="dxa"/>
          </w:tcPr>
          <w:p w14:paraId="5142D9BA" w14:textId="77777777" w:rsidR="00AF2A08" w:rsidRPr="00494AD4" w:rsidRDefault="00AF2A08" w:rsidP="00AF2A0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4AD4"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="00E2180B" w:rsidRPr="00494AD4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494AD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L</w:t>
            </w:r>
            <w:r w:rsidR="00916A66" w:rsidRPr="00494AD4">
              <w:rPr>
                <w:rFonts w:ascii="Times New Roman" w:hAnsi="Times New Roman" w:cs="Times New Roman"/>
                <w:noProof/>
                <w:sz w:val="24"/>
                <w:szCs w:val="24"/>
              </w:rPr>
              <w:t>D</w:t>
            </w:r>
          </w:p>
        </w:tc>
      </w:tr>
      <w:tr w:rsidR="00AF2A08" w:rsidRPr="004B7AE0" w14:paraId="6E5D10DF" w14:textId="77777777" w:rsidTr="004B7AE0">
        <w:tblPrEx>
          <w:tblCellMar>
            <w:left w:w="70" w:type="dxa"/>
            <w:right w:w="70" w:type="dxa"/>
          </w:tblCellMar>
        </w:tblPrEx>
        <w:tc>
          <w:tcPr>
            <w:tcW w:w="9062" w:type="dxa"/>
          </w:tcPr>
          <w:p w14:paraId="1262AB94" w14:textId="77777777" w:rsidR="00AF2A08" w:rsidRPr="004B7AE0" w:rsidRDefault="004B39C3" w:rsidP="00FB2A3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B7AE0">
              <w:rPr>
                <w:rFonts w:ascii="Times New Roman" w:hAnsi="Times New Roman" w:cs="Times New Roman"/>
                <w:noProof/>
                <w:lang w:eastAsia="pl-PL"/>
              </w:rPr>
              <w:lastRenderedPageBreak/>
              <w:drawing>
                <wp:inline distT="0" distB="0" distL="0" distR="0" wp14:anchorId="59C239B6" wp14:editId="0B2CD21D">
                  <wp:extent cx="4572000" cy="2743200"/>
                  <wp:effectExtent l="0" t="0" r="0" b="0"/>
                  <wp:docPr id="4" name="Wykres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9BACD88-BF91-4AB6-BC5A-38A87D04C20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6"/>
                    </a:graphicData>
                  </a:graphic>
                </wp:inline>
              </w:drawing>
            </w:r>
          </w:p>
        </w:tc>
      </w:tr>
      <w:tr w:rsidR="004B39C3" w:rsidRPr="004B7AE0" w14:paraId="2B595748" w14:textId="77777777" w:rsidTr="004B7AE0">
        <w:tblPrEx>
          <w:tblCellMar>
            <w:left w:w="70" w:type="dxa"/>
            <w:right w:w="70" w:type="dxa"/>
          </w:tblCellMar>
        </w:tblPrEx>
        <w:tc>
          <w:tcPr>
            <w:tcW w:w="9062" w:type="dxa"/>
          </w:tcPr>
          <w:p w14:paraId="035D3F7D" w14:textId="77777777" w:rsidR="004B39C3" w:rsidRPr="004B7AE0" w:rsidRDefault="004B39C3" w:rsidP="004B39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B7AE0">
              <w:rPr>
                <w:rFonts w:ascii="Times New Roman" w:hAnsi="Times New Roman" w:cs="Times New Roman"/>
                <w:noProof/>
                <w:sz w:val="24"/>
                <w:szCs w:val="24"/>
              </w:rPr>
              <w:t>D</w:t>
            </w:r>
            <w:r w:rsidR="00E2180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4B7AE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L</w:t>
            </w:r>
            <w:r w:rsidR="00916A66">
              <w:rPr>
                <w:rFonts w:ascii="Times New Roman" w:hAnsi="Times New Roman" w:cs="Times New Roman"/>
                <w:noProof/>
                <w:sz w:val="24"/>
                <w:szCs w:val="24"/>
              </w:rPr>
              <w:t>T</w:t>
            </w:r>
          </w:p>
        </w:tc>
      </w:tr>
      <w:tr w:rsidR="004B39C3" w:rsidRPr="004B7AE0" w14:paraId="5B95373B" w14:textId="77777777" w:rsidTr="004B7AE0">
        <w:tblPrEx>
          <w:tblCellMar>
            <w:left w:w="70" w:type="dxa"/>
            <w:right w:w="70" w:type="dxa"/>
          </w:tblCellMar>
        </w:tblPrEx>
        <w:tc>
          <w:tcPr>
            <w:tcW w:w="9062" w:type="dxa"/>
          </w:tcPr>
          <w:p w14:paraId="1D7639D4" w14:textId="77777777" w:rsidR="004B39C3" w:rsidRPr="004B7AE0" w:rsidRDefault="00753F56" w:rsidP="00FB2A3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B7AE0">
              <w:rPr>
                <w:rFonts w:ascii="Times New Roman" w:hAnsi="Times New Roman" w:cs="Times New Roman"/>
                <w:noProof/>
                <w:lang w:eastAsia="pl-PL"/>
              </w:rPr>
              <w:drawing>
                <wp:inline distT="0" distB="0" distL="0" distR="0" wp14:anchorId="51855197" wp14:editId="0297EA65">
                  <wp:extent cx="4572000" cy="2743200"/>
                  <wp:effectExtent l="0" t="0" r="0" b="0"/>
                  <wp:docPr id="5" name="Wykres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D74E6A2-7304-4D5B-805B-CCF5179944C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7"/>
                    </a:graphicData>
                  </a:graphic>
                </wp:inline>
              </w:drawing>
            </w:r>
          </w:p>
        </w:tc>
      </w:tr>
      <w:tr w:rsidR="004B39C3" w:rsidRPr="00ED0A65" w14:paraId="474F1097" w14:textId="77777777" w:rsidTr="004B7AE0">
        <w:tblPrEx>
          <w:tblCellMar>
            <w:left w:w="70" w:type="dxa"/>
            <w:right w:w="70" w:type="dxa"/>
          </w:tblCellMar>
        </w:tblPrEx>
        <w:tc>
          <w:tcPr>
            <w:tcW w:w="9062" w:type="dxa"/>
          </w:tcPr>
          <w:p w14:paraId="0674BBA3" w14:textId="766E8891" w:rsidR="00916A66" w:rsidRPr="00932C4B" w:rsidRDefault="004B7AE0" w:rsidP="00A77DD5">
            <w:pPr>
              <w:jc w:val="both"/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</w:pPr>
            <w:r w:rsidRPr="00932C4B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>Figure S</w:t>
            </w:r>
            <w:r w:rsidR="00A20BFF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>1</w:t>
            </w:r>
            <w:r w:rsidR="00A77DD5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>8</w:t>
            </w:r>
            <w:r w:rsidRPr="00932C4B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 xml:space="preserve">. Oxygen accumulation/consumption in the near-bottom water layer of </w:t>
            </w:r>
            <w:r w:rsidR="00916A66" w:rsidRPr="00932C4B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 xml:space="preserve">L. Licheńskie (A), L. Łódzko-Dymaczewskie (B), L. Dębno (C) and L. Trześniowskie (D). </w:t>
            </w:r>
            <w:r w:rsidRPr="00932C4B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 xml:space="preserve">The near bottom water layer in LLi </w:t>
            </w:r>
            <w:r w:rsidR="00B31C1C" w:rsidRPr="00932C4B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>was between 1</w:t>
            </w:r>
            <w:r w:rsidR="00414243" w:rsidRPr="00932C4B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>2</w:t>
            </w:r>
            <w:r w:rsidR="00B31C1C" w:rsidRPr="00932C4B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 xml:space="preserve"> and 12.5 m depth (</w:t>
            </w:r>
            <w:r w:rsidR="00F8048B" w:rsidRPr="00932C4B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>4,033</w:t>
            </w:r>
            <w:r w:rsidR="00B31C1C" w:rsidRPr="00932C4B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 xml:space="preserve"> </w:t>
            </w:r>
            <w:r w:rsidR="00F8048B" w:rsidRPr="00932C4B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>m</w:t>
            </w:r>
            <w:r w:rsidR="00F8048B" w:rsidRPr="00932C4B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perscript"/>
                <w:lang w:val="en-US"/>
              </w:rPr>
              <w:t>3</w:t>
            </w:r>
            <w:r w:rsidR="00B31C1C" w:rsidRPr="00932C4B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>), in LLD between 11 and 12 m depth (</w:t>
            </w:r>
            <w:r w:rsidR="00F95212" w:rsidRPr="00932C4B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>35,067 m</w:t>
            </w:r>
            <w:r w:rsidR="00F95212" w:rsidRPr="00932C4B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perscript"/>
                <w:lang w:val="en-US"/>
              </w:rPr>
              <w:t>3</w:t>
            </w:r>
            <w:r w:rsidR="00B31C1C" w:rsidRPr="00932C4B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>)</w:t>
            </w:r>
            <w:r w:rsidR="00831B99" w:rsidRPr="00932C4B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>, in LD between 10 and 11 m depth (</w:t>
            </w:r>
            <w:r w:rsidR="00F95212" w:rsidRPr="00932C4B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>15,333 m</w:t>
            </w:r>
            <w:r w:rsidR="00F95212" w:rsidRPr="00932C4B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perscript"/>
                <w:lang w:val="en-US"/>
              </w:rPr>
              <w:t>3</w:t>
            </w:r>
            <w:r w:rsidR="00831B99" w:rsidRPr="00932C4B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>) and in LT between 44 and 46 m depth (</w:t>
            </w:r>
            <w:r w:rsidR="00F95212" w:rsidRPr="00932C4B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>104,385 m</w:t>
            </w:r>
            <w:r w:rsidR="00F95212" w:rsidRPr="00932C4B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perscript"/>
                <w:lang w:val="en-US"/>
              </w:rPr>
              <w:t>3</w:t>
            </w:r>
            <w:r w:rsidR="00831B99" w:rsidRPr="00932C4B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>).</w:t>
            </w:r>
            <w:r w:rsidR="00916A66" w:rsidRPr="00932C4B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 xml:space="preserve"> Oxygen accumulation shown by </w:t>
            </w:r>
            <w:r w:rsidR="002A14F2" w:rsidRPr="00932C4B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 xml:space="preserve">black regression lines, oxygen consumption shown by red lines. </w:t>
            </w:r>
            <w:r w:rsidR="00916A66" w:rsidRPr="00932C4B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 xml:space="preserve">Oxygen consumption rates was calculated from </w:t>
            </w:r>
            <w:r w:rsidR="006B5472" w:rsidRPr="00932C4B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>by dividing the slopes of the regression equations by the volume of the near bottom waters.</w:t>
            </w:r>
          </w:p>
        </w:tc>
      </w:tr>
    </w:tbl>
    <w:p w14:paraId="3F3C496C" w14:textId="749B0628" w:rsidR="00527706" w:rsidRDefault="00527706">
      <w:pPr>
        <w:rPr>
          <w:lang w:val="en-US"/>
        </w:rPr>
      </w:pPr>
    </w:p>
    <w:p w14:paraId="7A481EA5" w14:textId="19A01EB3" w:rsidR="00680995" w:rsidRDefault="00680995">
      <w:pPr>
        <w:rPr>
          <w:lang w:val="en-US"/>
        </w:rPr>
      </w:pPr>
    </w:p>
    <w:p w14:paraId="2EC67605" w14:textId="0EAA721D" w:rsidR="00173BDE" w:rsidRDefault="00173BDE">
      <w:pPr>
        <w:rPr>
          <w:lang w:val="en-US"/>
        </w:rPr>
      </w:pPr>
    </w:p>
    <w:p w14:paraId="3BE88346" w14:textId="6200EBDF" w:rsidR="00173BDE" w:rsidRDefault="00173BDE">
      <w:pPr>
        <w:rPr>
          <w:lang w:val="en-US"/>
        </w:rPr>
      </w:pPr>
    </w:p>
    <w:p w14:paraId="5865A2E0" w14:textId="4E26558C" w:rsidR="00173BDE" w:rsidRDefault="00173BDE">
      <w:pPr>
        <w:rPr>
          <w:lang w:val="en-US"/>
        </w:rPr>
      </w:pPr>
    </w:p>
    <w:p w14:paraId="2FACC476" w14:textId="11F9AC3A" w:rsidR="00173BDE" w:rsidRDefault="00173BDE">
      <w:pPr>
        <w:rPr>
          <w:lang w:val="en-US"/>
        </w:rPr>
      </w:pPr>
    </w:p>
    <w:p w14:paraId="3250D9E1" w14:textId="62C3580A" w:rsidR="00173BDE" w:rsidRDefault="00173BDE">
      <w:pPr>
        <w:rPr>
          <w:lang w:val="en-US"/>
        </w:rPr>
      </w:pPr>
    </w:p>
    <w:p w14:paraId="6849153A" w14:textId="77777777" w:rsidR="00173BDE" w:rsidRDefault="00173BDE">
      <w:pPr>
        <w:rPr>
          <w:lang w:val="en-US"/>
        </w:rPr>
        <w:sectPr w:rsidR="00173BD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6C043E3" w14:textId="77777777" w:rsidR="00173BDE" w:rsidRPr="00CD0A2E" w:rsidRDefault="00173BDE" w:rsidP="00173BDE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CD0A2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Table S1</w:t>
      </w:r>
    </w:p>
    <w:p w14:paraId="28F931EF" w14:textId="77777777" w:rsidR="00173BDE" w:rsidRDefault="00173BDE" w:rsidP="00ED0A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D26258">
        <w:rPr>
          <w:rFonts w:ascii="Times New Roman" w:hAnsi="Times New Roman" w:cs="Times New Roman"/>
          <w:i/>
          <w:iCs/>
          <w:sz w:val="24"/>
          <w:szCs w:val="24"/>
          <w:lang w:val="en-GB"/>
        </w:rPr>
        <w:t>Validation statistics describing the accuracy of satellite-derived lake surface water temperature (LSWT) obtained from Landsat thermal data. The validation is based on same-day match-ups between in-situ surface water temperature measurements collected by local authorities (</w:t>
      </w:r>
      <w:proofErr w:type="spellStart"/>
      <w:r w:rsidRPr="00D26258">
        <w:rPr>
          <w:rFonts w:ascii="Times New Roman" w:hAnsi="Times New Roman" w:cs="Times New Roman"/>
          <w:i/>
          <w:iCs/>
          <w:sz w:val="24"/>
          <w:szCs w:val="24"/>
          <w:lang w:val="en-GB"/>
        </w:rPr>
        <w:t>LSWT</w:t>
      </w:r>
      <w:r w:rsidRPr="00D26258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insitu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) </w:t>
      </w:r>
      <w:r w:rsidRPr="00D26258">
        <w:rPr>
          <w:rFonts w:ascii="Times New Roman" w:hAnsi="Times New Roman" w:cs="Times New Roman"/>
          <w:i/>
          <w:iCs/>
          <w:sz w:val="24"/>
          <w:szCs w:val="24"/>
          <w:lang w:val="en-GB"/>
        </w:rPr>
        <w:t>and corresponding satellite-derived temperatures (</w:t>
      </w:r>
      <w:proofErr w:type="spellStart"/>
      <w:r w:rsidRPr="00D26258">
        <w:rPr>
          <w:rFonts w:ascii="Times New Roman" w:hAnsi="Times New Roman" w:cs="Times New Roman"/>
          <w:i/>
          <w:iCs/>
          <w:sz w:val="24"/>
          <w:szCs w:val="24"/>
          <w:lang w:val="en-GB"/>
        </w:rPr>
        <w:t>LSWT</w:t>
      </w:r>
      <w:r w:rsidRPr="00A20C94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Landsat</w:t>
      </w:r>
      <w:proofErr w:type="spellEnd"/>
      <w:r w:rsidRPr="00D2625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). </w:t>
      </w:r>
      <w:r w:rsidRPr="00F369A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he in-situ observations originate from historical limnological monitoring data obtained from the Department of Environmental Protection of the </w:t>
      </w:r>
      <w:proofErr w:type="spellStart"/>
      <w:r w:rsidRPr="00F369A2">
        <w:rPr>
          <w:rFonts w:ascii="Times New Roman" w:hAnsi="Times New Roman" w:cs="Times New Roman"/>
          <w:i/>
          <w:iCs/>
          <w:sz w:val="24"/>
          <w:szCs w:val="24"/>
          <w:lang w:val="en-GB"/>
        </w:rPr>
        <w:t>Zespół</w:t>
      </w:r>
      <w:proofErr w:type="spellEnd"/>
      <w:r w:rsidRPr="00F369A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F369A2">
        <w:rPr>
          <w:rFonts w:ascii="Times New Roman" w:hAnsi="Times New Roman" w:cs="Times New Roman"/>
          <w:i/>
          <w:iCs/>
          <w:sz w:val="24"/>
          <w:szCs w:val="24"/>
          <w:lang w:val="en-GB"/>
        </w:rPr>
        <w:t>Elektrowni</w:t>
      </w:r>
      <w:proofErr w:type="spellEnd"/>
      <w:r w:rsidRPr="00F369A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F369A2">
        <w:rPr>
          <w:rFonts w:ascii="Times New Roman" w:hAnsi="Times New Roman" w:cs="Times New Roman"/>
          <w:i/>
          <w:iCs/>
          <w:sz w:val="24"/>
          <w:szCs w:val="24"/>
          <w:lang w:val="en-GB"/>
        </w:rPr>
        <w:t>Pątnów-Adamów-Konin</w:t>
      </w:r>
      <w:proofErr w:type="spellEnd"/>
      <w:r w:rsidRPr="00F369A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Poland (ZEPAK; https://www.zepak.com.pl/en). </w:t>
      </w:r>
      <w:r w:rsidRPr="00D2625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or each sampling site, Landsat temperatures were extracted as the mean of a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3x</w:t>
      </w:r>
      <w:r w:rsidRPr="00D26258">
        <w:rPr>
          <w:rFonts w:ascii="Times New Roman" w:hAnsi="Times New Roman" w:cs="Times New Roman"/>
          <w:i/>
          <w:iCs/>
          <w:sz w:val="24"/>
          <w:szCs w:val="24"/>
          <w:lang w:val="en-GB"/>
        </w:rPr>
        <w:t>3 pixel window (90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x</w:t>
      </w:r>
      <w:r w:rsidRPr="00D2625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90m) </w:t>
      </w:r>
      <w:proofErr w:type="spellStart"/>
      <w:r w:rsidRPr="00D26258">
        <w:rPr>
          <w:rFonts w:ascii="Times New Roman" w:hAnsi="Times New Roman" w:cs="Times New Roman"/>
          <w:i/>
          <w:iCs/>
          <w:sz w:val="24"/>
          <w:szCs w:val="24"/>
          <w:lang w:val="en-GB"/>
        </w:rPr>
        <w:t>centered</w:t>
      </w:r>
      <w:proofErr w:type="spellEnd"/>
      <w:r w:rsidRPr="00D2625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on the measurement location. Sampling coordinates were adjusted toward the lake </w:t>
      </w:r>
      <w:proofErr w:type="spellStart"/>
      <w:r w:rsidRPr="00D26258">
        <w:rPr>
          <w:rFonts w:ascii="Times New Roman" w:hAnsi="Times New Roman" w:cs="Times New Roman"/>
          <w:i/>
          <w:iCs/>
          <w:sz w:val="24"/>
          <w:szCs w:val="24"/>
          <w:lang w:val="en-GB"/>
        </w:rPr>
        <w:t>centerline</w:t>
      </w:r>
      <w:proofErr w:type="spellEnd"/>
      <w:r w:rsidRPr="00D2625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to ensure a minimum 100 m distance from the shoreline, thereby minimizing shoreline-mixing effects associated with the native thermal sensor resolution.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D26258">
        <w:rPr>
          <w:rFonts w:ascii="Times New Roman" w:hAnsi="Times New Roman" w:cs="Times New Roman"/>
          <w:i/>
          <w:iCs/>
          <w:sz w:val="24"/>
          <w:szCs w:val="24"/>
          <w:lang w:val="en-GB"/>
        </w:rPr>
        <w:t>The table lists the number of validation points (N), mean absolute error (MAE), standard deviation of absolute errors (1 σ), standard error of the MAE (MAE SE), 95 % confidence interval of the MAE (MAE CI₉₅), root-mean-square error (RMSE), mean bias, and coefficient of determination (R²). MAE and its dispersion (MAE ± 1 σ) represent the typical magnitude and variability of differences between in-situ and satellite-derived LSWT observations.</w:t>
      </w:r>
    </w:p>
    <w:p w14:paraId="7AFD68D3" w14:textId="77777777" w:rsidR="00173BDE" w:rsidRPr="00CD0A2E" w:rsidRDefault="00173BDE" w:rsidP="00ED0A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CD0A2E">
        <w:rPr>
          <w:rFonts w:ascii="Times New Roman" w:hAnsi="Times New Roman" w:cs="Times New Roman"/>
          <w:i/>
          <w:iCs/>
          <w:sz w:val="24"/>
          <w:szCs w:val="24"/>
        </w:rPr>
        <w:t>LGo</w:t>
      </w:r>
      <w:proofErr w:type="spellEnd"/>
      <w:r w:rsidRPr="00CD0A2E">
        <w:rPr>
          <w:rFonts w:ascii="Times New Roman" w:hAnsi="Times New Roman" w:cs="Times New Roman"/>
          <w:i/>
          <w:iCs/>
          <w:sz w:val="24"/>
          <w:szCs w:val="24"/>
        </w:rPr>
        <w:t xml:space="preserve"> – L. Gosławskie, </w:t>
      </w:r>
      <w:proofErr w:type="spellStart"/>
      <w:r w:rsidRPr="00CD0A2E">
        <w:rPr>
          <w:rFonts w:ascii="Times New Roman" w:hAnsi="Times New Roman" w:cs="Times New Roman"/>
          <w:i/>
          <w:iCs/>
          <w:sz w:val="24"/>
          <w:szCs w:val="24"/>
        </w:rPr>
        <w:t>Sampling</w:t>
      </w:r>
      <w:proofErr w:type="spellEnd"/>
      <w:r w:rsidRPr="00CD0A2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D0A2E">
        <w:rPr>
          <w:rFonts w:ascii="Times New Roman" w:hAnsi="Times New Roman" w:cs="Times New Roman"/>
          <w:i/>
          <w:iCs/>
          <w:sz w:val="24"/>
          <w:szCs w:val="24"/>
        </w:rPr>
        <w:t>site</w:t>
      </w:r>
      <w:proofErr w:type="spellEnd"/>
      <w:r w:rsidRPr="00CD0A2E">
        <w:rPr>
          <w:rFonts w:ascii="Times New Roman" w:hAnsi="Times New Roman" w:cs="Times New Roman"/>
          <w:i/>
          <w:iCs/>
          <w:sz w:val="24"/>
          <w:szCs w:val="24"/>
        </w:rPr>
        <w:t xml:space="preserve"> 52°18'10.46"N 18°14'52.46"E</w:t>
      </w:r>
    </w:p>
    <w:p w14:paraId="66AB6009" w14:textId="77777777" w:rsidR="00173BDE" w:rsidRPr="0028601C" w:rsidRDefault="00173BDE" w:rsidP="00ED0A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it-IT"/>
        </w:rPr>
      </w:pPr>
      <w:r w:rsidRPr="0028601C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LLi – L. licheńskie, </w:t>
      </w:r>
      <w:r w:rsidRPr="0028601C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mpling</w:t>
      </w:r>
      <w:r w:rsidRPr="0028601C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 site 52°18'6.55"N 18°19'2.64"E</w:t>
      </w:r>
    </w:p>
    <w:p w14:paraId="57901CFF" w14:textId="77777777" w:rsidR="00173BDE" w:rsidRPr="00D26258" w:rsidRDefault="00173BDE" w:rsidP="00ED0A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de-CH"/>
        </w:rPr>
      </w:pPr>
      <w:proofErr w:type="spellStart"/>
      <w:r w:rsidRPr="00D26258">
        <w:rPr>
          <w:rFonts w:ascii="Times New Roman" w:hAnsi="Times New Roman" w:cs="Times New Roman"/>
          <w:i/>
          <w:iCs/>
          <w:sz w:val="24"/>
          <w:szCs w:val="24"/>
          <w:lang w:val="de-CH"/>
        </w:rPr>
        <w:t>LSl</w:t>
      </w:r>
      <w:proofErr w:type="spellEnd"/>
      <w:r w:rsidRPr="00D26258">
        <w:rPr>
          <w:rFonts w:ascii="Times New Roman" w:hAnsi="Times New Roman" w:cs="Times New Roman"/>
          <w:i/>
          <w:iCs/>
          <w:sz w:val="24"/>
          <w:szCs w:val="24"/>
          <w:lang w:val="de-CH"/>
        </w:rPr>
        <w:t xml:space="preserve"> – L. </w:t>
      </w:r>
      <w:proofErr w:type="spellStart"/>
      <w:r w:rsidRPr="00D26258">
        <w:rPr>
          <w:rFonts w:ascii="Times New Roman" w:hAnsi="Times New Roman" w:cs="Times New Roman"/>
          <w:i/>
          <w:iCs/>
          <w:sz w:val="24"/>
          <w:szCs w:val="24"/>
          <w:lang w:val="de-CH"/>
        </w:rPr>
        <w:t>Ślesińskie</w:t>
      </w:r>
      <w:proofErr w:type="spellEnd"/>
      <w:r w:rsidRPr="00D26258">
        <w:rPr>
          <w:rFonts w:ascii="Times New Roman" w:hAnsi="Times New Roman" w:cs="Times New Roman"/>
          <w:i/>
          <w:iCs/>
          <w:sz w:val="24"/>
          <w:szCs w:val="24"/>
          <w:lang w:val="de-CH"/>
        </w:rPr>
        <w:t>,</w:t>
      </w:r>
      <w:r w:rsidRPr="00D26258">
        <w:t xml:space="preserve"> </w:t>
      </w:r>
      <w:r w:rsidRPr="0028601C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mpling</w:t>
      </w:r>
      <w:r>
        <w:rPr>
          <w:rFonts w:ascii="Times New Roman" w:hAnsi="Times New Roman" w:cs="Times New Roman"/>
          <w:i/>
          <w:iCs/>
          <w:sz w:val="24"/>
          <w:szCs w:val="24"/>
          <w:lang w:val="de-CH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de-CH"/>
        </w:rPr>
        <w:t>site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de-CH"/>
        </w:rPr>
        <w:t xml:space="preserve"> </w:t>
      </w:r>
      <w:r w:rsidRPr="00D26258">
        <w:rPr>
          <w:rFonts w:ascii="Times New Roman" w:hAnsi="Times New Roman" w:cs="Times New Roman"/>
          <w:i/>
          <w:iCs/>
          <w:sz w:val="24"/>
          <w:szCs w:val="24"/>
          <w:lang w:val="de-CH"/>
        </w:rPr>
        <w:t>52°23'9.59"N</w:t>
      </w:r>
      <w:r>
        <w:rPr>
          <w:rFonts w:ascii="Times New Roman" w:hAnsi="Times New Roman" w:cs="Times New Roman"/>
          <w:i/>
          <w:iCs/>
          <w:sz w:val="24"/>
          <w:szCs w:val="24"/>
          <w:lang w:val="de-CH"/>
        </w:rPr>
        <w:t xml:space="preserve"> </w:t>
      </w:r>
      <w:r w:rsidRPr="00D26258">
        <w:rPr>
          <w:rFonts w:ascii="Times New Roman" w:hAnsi="Times New Roman" w:cs="Times New Roman"/>
          <w:i/>
          <w:iCs/>
          <w:sz w:val="24"/>
          <w:szCs w:val="24"/>
          <w:lang w:val="de-CH"/>
        </w:rPr>
        <w:t>18°19'37.60"E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1577"/>
        <w:gridCol w:w="1173"/>
        <w:gridCol w:w="2030"/>
        <w:gridCol w:w="1969"/>
        <w:gridCol w:w="2327"/>
        <w:gridCol w:w="1400"/>
        <w:gridCol w:w="1274"/>
        <w:gridCol w:w="938"/>
      </w:tblGrid>
      <w:tr w:rsidR="00173BDE" w:rsidRPr="00122EE8" w14:paraId="7E9EF208" w14:textId="77777777" w:rsidTr="00783A84">
        <w:trPr>
          <w:trHeight w:val="320"/>
        </w:trPr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559C6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ake  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1D36E" w14:textId="77777777" w:rsidR="00173BDE" w:rsidRPr="00122EE8" w:rsidRDefault="00173BDE" w:rsidP="00783A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8D5E9" w14:textId="77777777" w:rsidR="00173BDE" w:rsidRPr="00122EE8" w:rsidRDefault="00173BDE" w:rsidP="00783A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  <w:t>[°C]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33945" w14:textId="77777777" w:rsidR="00173BDE" w:rsidRPr="00122EE8" w:rsidRDefault="00173BDE" w:rsidP="00783A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rror (1σ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  <w:t>[°C]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8B594" w14:textId="77777777" w:rsidR="00173BDE" w:rsidRPr="00122EE8" w:rsidRDefault="00173BDE" w:rsidP="00783A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E S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  <w:t>[°C]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ABA5D" w14:textId="77777777" w:rsidR="00173BDE" w:rsidRDefault="00173BDE" w:rsidP="00783A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AE </w:t>
            </w:r>
            <w:r w:rsidRPr="00401C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I</w:t>
            </w:r>
            <w:r w:rsidRPr="00401C1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  <w:t>95</w:t>
            </w:r>
          </w:p>
          <w:p w14:paraId="3CBC8C8E" w14:textId="77777777" w:rsidR="00173BDE" w:rsidRPr="00A20C94" w:rsidRDefault="00173BDE" w:rsidP="00783A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20C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[°C]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8E659" w14:textId="77777777" w:rsidR="00173BDE" w:rsidRDefault="00173BDE" w:rsidP="00783A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MSE</w:t>
            </w:r>
          </w:p>
          <w:p w14:paraId="5B59B81A" w14:textId="77777777" w:rsidR="00173BDE" w:rsidRPr="00122EE8" w:rsidRDefault="00173BDE" w:rsidP="00783A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[°C]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89A22" w14:textId="77777777" w:rsidR="00173BDE" w:rsidRPr="00122EE8" w:rsidRDefault="00173BDE" w:rsidP="00783A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ia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  <w:t>[°C]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DD847" w14:textId="77777777" w:rsidR="00173BDE" w:rsidRPr="00122EE8" w:rsidRDefault="00173BDE" w:rsidP="00783A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2</w:t>
            </w:r>
          </w:p>
        </w:tc>
      </w:tr>
      <w:tr w:rsidR="00173BDE" w:rsidRPr="00122EE8" w14:paraId="74B3EE3A" w14:textId="77777777" w:rsidTr="00783A84">
        <w:trPr>
          <w:trHeight w:val="310"/>
        </w:trPr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81FBB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</w:t>
            </w:r>
            <w:proofErr w:type="spellEnd"/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62877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B4DC5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37806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068F3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1C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1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72C42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1C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35, 0.37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9D516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0A987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1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44F53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</w:t>
            </w:r>
          </w:p>
        </w:tc>
      </w:tr>
      <w:tr w:rsidR="00173BDE" w:rsidRPr="00122EE8" w14:paraId="4A44909B" w14:textId="77777777" w:rsidTr="00783A84">
        <w:trPr>
          <w:trHeight w:val="31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7276C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039EB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AC47D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0BA44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550687C9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1C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769415FD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1C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39, 0.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C814C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91A27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CFFF7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</w:p>
        </w:tc>
      </w:tr>
      <w:tr w:rsidR="00173BDE" w:rsidRPr="00122EE8" w14:paraId="5265E3E7" w14:textId="77777777" w:rsidTr="00783A84">
        <w:trPr>
          <w:trHeight w:val="310"/>
        </w:trPr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C5709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3CE1C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6D9D8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00CDB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A2225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1C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5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CD78F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1C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44, 0.45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654EC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4E8FB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AB9C8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</w:tr>
    </w:tbl>
    <w:p w14:paraId="29E5023D" w14:textId="77777777" w:rsidR="00173BDE" w:rsidRDefault="00173BDE" w:rsidP="00173BDE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93B886" w14:textId="77777777" w:rsidR="00173BDE" w:rsidRDefault="00173BDE" w:rsidP="00173BDE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1AC8C5" w14:textId="77777777" w:rsidR="00173BDE" w:rsidRDefault="00173BDE" w:rsidP="00173BDE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D94EA1C" w14:textId="2E2997A1" w:rsidR="00173BDE" w:rsidRDefault="00173BDE" w:rsidP="00173BDE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AACBF7" w14:textId="0F5F795B" w:rsidR="00ED0A65" w:rsidRDefault="00ED0A65" w:rsidP="00173BDE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BF5B7E" w14:textId="3425DCE5" w:rsidR="00ED0A65" w:rsidRDefault="00ED0A65" w:rsidP="00173BDE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981B27" w14:textId="05567878" w:rsidR="00ED0A65" w:rsidRDefault="00ED0A65" w:rsidP="00173BDE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1584A24" w14:textId="132129E9" w:rsidR="00ED0A65" w:rsidRDefault="00ED0A65" w:rsidP="00173BDE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519985" w14:textId="77777777" w:rsidR="00ED0A65" w:rsidRDefault="00ED0A65" w:rsidP="00173BDE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E60506" w14:textId="77777777" w:rsidR="00173BDE" w:rsidRDefault="00173BDE" w:rsidP="00173BDE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</w:t>
      </w:r>
    </w:p>
    <w:p w14:paraId="575B6A48" w14:textId="77777777" w:rsidR="00173BDE" w:rsidRDefault="00173BDE" w:rsidP="00ED0A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401C1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Cross-validation statistics describing the reconstruction accuracy of the lake surface water temperature (LSWT) time series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based on Landsat thermal data and </w:t>
      </w:r>
      <w:r w:rsidRPr="00401C1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derived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using</w:t>
      </w:r>
      <w:r w:rsidRPr="00401C1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DINEOF. For each lake, 1 % of valid water pixels were withheld and subsequently reconstructed to quantify the uncertainty associated with the gap-filling step.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401C14">
        <w:rPr>
          <w:rFonts w:ascii="Times New Roman" w:hAnsi="Times New Roman" w:cs="Times New Roman"/>
          <w:i/>
          <w:iCs/>
          <w:sz w:val="24"/>
          <w:szCs w:val="24"/>
          <w:lang w:val="en-GB"/>
        </w:rPr>
        <w:t>The table lists the number of cross-validation points (N), mean absolute error (MAE), the standard deviation of absolute errors (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1</w:t>
      </w:r>
      <w:r w:rsidRPr="00401C14">
        <w:rPr>
          <w:rFonts w:ascii="Times New Roman" w:hAnsi="Times New Roman" w:cs="Times New Roman"/>
          <w:i/>
          <w:iCs/>
          <w:sz w:val="24"/>
          <w:szCs w:val="24"/>
          <w:lang w:val="en-GB"/>
        </w:rPr>
        <w:t>σ), standard error of the MAE (MAE SE), 95 % confidence interval of the MAE (MAE CI₉₅), root-mean-square error (RMSE), mean bias, and coefficient of determination (R²).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401C14">
        <w:rPr>
          <w:rFonts w:ascii="Times New Roman" w:hAnsi="Times New Roman" w:cs="Times New Roman"/>
          <w:i/>
          <w:iCs/>
          <w:sz w:val="24"/>
          <w:szCs w:val="24"/>
          <w:lang w:val="en-GB"/>
        </w:rPr>
        <w:t>MAE and its dispersion (MAE ± 1 σ) represent the typical magnitude and variability of reconstruction errors across withheld pixels.</w:t>
      </w:r>
    </w:p>
    <w:p w14:paraId="69092159" w14:textId="77777777" w:rsidR="00173BDE" w:rsidRPr="00E31ADC" w:rsidRDefault="00173BDE" w:rsidP="00ED0A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E31ADC">
        <w:rPr>
          <w:rFonts w:ascii="Times New Roman" w:hAnsi="Times New Roman" w:cs="Times New Roman"/>
          <w:i/>
          <w:iCs/>
          <w:sz w:val="24"/>
          <w:szCs w:val="24"/>
        </w:rPr>
        <w:t>LLi</w:t>
      </w:r>
      <w:proofErr w:type="spellEnd"/>
      <w:r w:rsidRPr="00E31ADC">
        <w:rPr>
          <w:rFonts w:ascii="Times New Roman" w:hAnsi="Times New Roman" w:cs="Times New Roman"/>
          <w:i/>
          <w:iCs/>
          <w:sz w:val="24"/>
          <w:szCs w:val="24"/>
        </w:rPr>
        <w:t xml:space="preserve"> – L. licheńskie, </w:t>
      </w:r>
      <w:proofErr w:type="spellStart"/>
      <w:r w:rsidRPr="00E31ADC">
        <w:rPr>
          <w:rFonts w:ascii="Times New Roman" w:hAnsi="Times New Roman" w:cs="Times New Roman"/>
          <w:i/>
          <w:iCs/>
          <w:sz w:val="24"/>
          <w:szCs w:val="24"/>
        </w:rPr>
        <w:t>LPa</w:t>
      </w:r>
      <w:proofErr w:type="spellEnd"/>
      <w:r w:rsidRPr="00E31ADC">
        <w:rPr>
          <w:rFonts w:ascii="Times New Roman" w:hAnsi="Times New Roman" w:cs="Times New Roman"/>
          <w:i/>
          <w:iCs/>
          <w:sz w:val="24"/>
          <w:szCs w:val="24"/>
        </w:rPr>
        <w:t xml:space="preserve"> – L. Pątnowskie, </w:t>
      </w:r>
      <w:proofErr w:type="spellStart"/>
      <w:r w:rsidRPr="00E31ADC">
        <w:rPr>
          <w:rFonts w:ascii="Times New Roman" w:hAnsi="Times New Roman" w:cs="Times New Roman"/>
          <w:i/>
          <w:iCs/>
          <w:sz w:val="24"/>
          <w:szCs w:val="24"/>
        </w:rPr>
        <w:t>LGo</w:t>
      </w:r>
      <w:proofErr w:type="spellEnd"/>
      <w:r w:rsidRPr="00E31ADC">
        <w:rPr>
          <w:rFonts w:ascii="Times New Roman" w:hAnsi="Times New Roman" w:cs="Times New Roman"/>
          <w:i/>
          <w:iCs/>
          <w:sz w:val="24"/>
          <w:szCs w:val="24"/>
        </w:rPr>
        <w:t xml:space="preserve"> – L. Gosławskie, </w:t>
      </w:r>
      <w:proofErr w:type="spellStart"/>
      <w:r w:rsidRPr="00E31ADC">
        <w:rPr>
          <w:rFonts w:ascii="Times New Roman" w:hAnsi="Times New Roman" w:cs="Times New Roman"/>
          <w:i/>
          <w:iCs/>
          <w:sz w:val="24"/>
          <w:szCs w:val="24"/>
        </w:rPr>
        <w:t>LSl</w:t>
      </w:r>
      <w:proofErr w:type="spellEnd"/>
      <w:r w:rsidRPr="00E31ADC">
        <w:rPr>
          <w:rFonts w:ascii="Times New Roman" w:hAnsi="Times New Roman" w:cs="Times New Roman"/>
          <w:i/>
          <w:iCs/>
          <w:sz w:val="24"/>
          <w:szCs w:val="24"/>
        </w:rPr>
        <w:t xml:space="preserve"> – L. Ślesińskie, LWM – L. Wąsosko-Mikorzyńskie, </w:t>
      </w:r>
      <w:proofErr w:type="spellStart"/>
      <w:r w:rsidRPr="00E31ADC">
        <w:rPr>
          <w:rFonts w:ascii="Times New Roman" w:hAnsi="Times New Roman" w:cs="Times New Roman"/>
          <w:i/>
          <w:iCs/>
          <w:sz w:val="24"/>
          <w:szCs w:val="24"/>
        </w:rPr>
        <w:t>LGop</w:t>
      </w:r>
      <w:proofErr w:type="spellEnd"/>
      <w:r w:rsidRPr="00E31ADC">
        <w:rPr>
          <w:rFonts w:ascii="Times New Roman" w:hAnsi="Times New Roman" w:cs="Times New Roman"/>
          <w:i/>
          <w:iCs/>
          <w:sz w:val="24"/>
          <w:szCs w:val="24"/>
        </w:rPr>
        <w:t xml:space="preserve"> – L. Gopło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2"/>
        <w:gridCol w:w="1578"/>
        <w:gridCol w:w="1174"/>
        <w:gridCol w:w="2030"/>
        <w:gridCol w:w="1969"/>
        <w:gridCol w:w="2327"/>
        <w:gridCol w:w="1400"/>
        <w:gridCol w:w="1274"/>
        <w:gridCol w:w="938"/>
      </w:tblGrid>
      <w:tr w:rsidR="00173BDE" w:rsidRPr="00122EE8" w14:paraId="5B98EF16" w14:textId="77777777" w:rsidTr="00783A84">
        <w:trPr>
          <w:trHeight w:val="320"/>
        </w:trPr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14154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ake  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3FFDE" w14:textId="77777777" w:rsidR="00173BDE" w:rsidRPr="00122EE8" w:rsidRDefault="00173BDE" w:rsidP="00783A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*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BC503" w14:textId="77777777" w:rsidR="00173BDE" w:rsidRPr="00122EE8" w:rsidRDefault="00173BDE" w:rsidP="00783A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E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1C402" w14:textId="77777777" w:rsidR="00173BDE" w:rsidRPr="00122EE8" w:rsidRDefault="00173BDE" w:rsidP="00783A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rror (1σ)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931E1" w14:textId="77777777" w:rsidR="00173BDE" w:rsidRPr="00122EE8" w:rsidRDefault="00173BDE" w:rsidP="00783A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E SE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B7B92" w14:textId="77777777" w:rsidR="00173BDE" w:rsidRPr="00122EE8" w:rsidRDefault="00173BDE" w:rsidP="00783A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AE </w:t>
            </w:r>
            <w:r w:rsidRPr="00401C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I</w:t>
            </w:r>
            <w:r w:rsidRPr="00401C1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  <w:t>95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09363" w14:textId="77777777" w:rsidR="00173BDE" w:rsidRPr="00122EE8" w:rsidRDefault="00173BDE" w:rsidP="00783A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MSE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7326D7" w14:textId="77777777" w:rsidR="00173BDE" w:rsidRPr="00122EE8" w:rsidRDefault="00173BDE" w:rsidP="00783A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ias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5D2E9" w14:textId="77777777" w:rsidR="00173BDE" w:rsidRPr="00122EE8" w:rsidRDefault="00173BDE" w:rsidP="00783A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2</w:t>
            </w:r>
          </w:p>
        </w:tc>
      </w:tr>
      <w:tr w:rsidR="00173BDE" w:rsidRPr="00122EE8" w14:paraId="46D40247" w14:textId="77777777" w:rsidTr="00783A84">
        <w:trPr>
          <w:trHeight w:val="310"/>
        </w:trPr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912E9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li</w:t>
            </w:r>
            <w:proofErr w:type="spellEnd"/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7280B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’100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81F11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C8666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CCBDF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1C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1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61B87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1C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35, 0.37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AEB00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63A7C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1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E9EEE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</w:t>
            </w:r>
          </w:p>
        </w:tc>
      </w:tr>
      <w:tr w:rsidR="00173BDE" w:rsidRPr="00122EE8" w14:paraId="4BFEF3C0" w14:textId="77777777" w:rsidTr="00783A84">
        <w:trPr>
          <w:trHeight w:val="31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83456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Pa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C9938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’39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EA1E2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518D8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6366E3B8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1C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7D3AEE18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1C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39, 0.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D1045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60327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3D212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</w:p>
        </w:tc>
      </w:tr>
      <w:tr w:rsidR="00173BDE" w:rsidRPr="00122EE8" w14:paraId="3F5C39E0" w14:textId="77777777" w:rsidTr="00783A84">
        <w:trPr>
          <w:trHeight w:val="31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9E64B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Go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4810B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’21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76CDF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873BC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17DCF381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1C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12764740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1C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42, 0.4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81C3E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066FF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BEA67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</w:p>
        </w:tc>
      </w:tr>
      <w:tr w:rsidR="00173BDE" w:rsidRPr="00122EE8" w14:paraId="4B95257B" w14:textId="77777777" w:rsidTr="00783A84">
        <w:trPr>
          <w:trHeight w:val="31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512A7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l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96710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’06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394D9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21FFA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194176D1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1C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7F77DDDA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1C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34, 0.3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701A9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787D6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2F59B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</w:t>
            </w:r>
          </w:p>
        </w:tc>
      </w:tr>
      <w:tr w:rsidR="00173BDE" w:rsidRPr="00122EE8" w14:paraId="7D722509" w14:textId="77777777" w:rsidTr="00783A84">
        <w:trPr>
          <w:trHeight w:val="31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BC849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W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F61E0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’70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AA18B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4432A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7ED16AC9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1C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42FA9AA1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1C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4, 0.4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AE4D6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9B11E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CC1C3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</w:p>
        </w:tc>
      </w:tr>
      <w:tr w:rsidR="00173BDE" w:rsidRPr="00122EE8" w14:paraId="29FDB340" w14:textId="77777777" w:rsidTr="00783A84">
        <w:trPr>
          <w:trHeight w:val="310"/>
        </w:trPr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3CA40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Gop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2B604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0’99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D9D35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4C781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6841E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1C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5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74E3D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1C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44, 0.45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F13DBE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A9C15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2A76B" w14:textId="77777777" w:rsidR="00173BDE" w:rsidRPr="00122EE8" w:rsidRDefault="00173BDE" w:rsidP="00783A84">
            <w:pPr>
              <w:spacing w:before="100" w:beforeAutospacing="1" w:after="100" w:afterAutospacing="1" w:line="256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</w:tr>
    </w:tbl>
    <w:p w14:paraId="04D27000" w14:textId="77777777" w:rsidR="00173BDE" w:rsidRPr="00401C14" w:rsidRDefault="00173BDE" w:rsidP="00173BDE">
      <w:pPr>
        <w:spacing w:before="100" w:beforeAutospacing="1" w:after="100" w:afterAutospacing="1"/>
        <w:textAlignment w:val="baseline"/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</w:pPr>
    </w:p>
    <w:p w14:paraId="181F69FF" w14:textId="77777777" w:rsidR="00173BDE" w:rsidRDefault="00173BDE" w:rsidP="00173BDE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3225BF" w14:textId="77777777" w:rsidR="00173BDE" w:rsidRDefault="00173BDE" w:rsidP="00173BDE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DEB628" w14:textId="77777777" w:rsidR="00173BDE" w:rsidRDefault="00173BDE" w:rsidP="00173BDE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FEBEA0" w14:textId="77777777" w:rsidR="00173BDE" w:rsidRDefault="00173BDE" w:rsidP="00173BDE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FE3CC67" w14:textId="77777777" w:rsidR="00173BDE" w:rsidRDefault="00173BDE" w:rsidP="00173BDE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2561CF" w14:textId="07EB91F0" w:rsidR="00173BDE" w:rsidRDefault="00173BDE" w:rsidP="00173BDE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4A4BD2" w14:textId="044BBADE" w:rsidR="00ED0A65" w:rsidRDefault="00ED0A65" w:rsidP="00173BDE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4C88A0" w14:textId="77777777" w:rsidR="00ED0A65" w:rsidRDefault="00ED0A65" w:rsidP="00173BDE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262C99" w14:textId="77777777" w:rsidR="00173BDE" w:rsidRDefault="00173BDE" w:rsidP="00173BDE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89C0B9" w14:textId="77777777" w:rsidR="00173BDE" w:rsidRDefault="00173BDE" w:rsidP="00173BDE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3</w:t>
      </w:r>
    </w:p>
    <w:p w14:paraId="38B35C90" w14:textId="77777777" w:rsidR="00173BDE" w:rsidRDefault="00173BDE" w:rsidP="00ED0A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6A3B95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Statistical significance of the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differences in the mean annual temperatures</w:t>
      </w:r>
      <w:r w:rsidRPr="006A3B95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between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he </w:t>
      </w:r>
      <w:proofErr w:type="spellStart"/>
      <w:r w:rsidRPr="006A3B95">
        <w:rPr>
          <w:rFonts w:ascii="Times New Roman" w:hAnsi="Times New Roman" w:cs="Times New Roman"/>
          <w:i/>
          <w:iCs/>
          <w:sz w:val="24"/>
          <w:szCs w:val="24"/>
          <w:lang w:val="en-GB"/>
        </w:rPr>
        <w:t>Konin</w:t>
      </w:r>
      <w:proofErr w:type="spellEnd"/>
      <w:r w:rsidRPr="006A3B95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lakes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and Lake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Gopło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, a non-heated reference lake</w:t>
      </w:r>
      <w:r w:rsidRPr="006A3B95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he significance was tested with the </w:t>
      </w:r>
      <w:proofErr w:type="spellStart"/>
      <w:r w:rsidRPr="0053765F">
        <w:rPr>
          <w:rFonts w:ascii="Times New Roman" w:hAnsi="Times New Roman" w:cs="Times New Roman"/>
          <w:i/>
          <w:sz w:val="24"/>
          <w:szCs w:val="24"/>
          <w:lang w:val="en-US"/>
        </w:rPr>
        <w:t>Kruskall</w:t>
      </w:r>
      <w:proofErr w:type="spellEnd"/>
      <w:r w:rsidRPr="0053765F">
        <w:rPr>
          <w:rFonts w:ascii="Times New Roman" w:hAnsi="Times New Roman" w:cs="Times New Roman"/>
          <w:i/>
          <w:sz w:val="24"/>
          <w:szCs w:val="24"/>
          <w:lang w:val="en-US"/>
        </w:rPr>
        <w:t xml:space="preserve">-Wallis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test. The values reported act as probabilities (p) that the population medians compared are not different. Values in bold indicate statistically significant differences.</w:t>
      </w:r>
    </w:p>
    <w:p w14:paraId="53F2D49B" w14:textId="77777777" w:rsidR="00173BDE" w:rsidRPr="00366A7A" w:rsidRDefault="00173BDE" w:rsidP="00ED0A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proofErr w:type="spellStart"/>
      <w:r w:rsidRPr="00366A7A">
        <w:rPr>
          <w:rFonts w:ascii="Times New Roman" w:hAnsi="Times New Roman" w:cs="Times New Roman"/>
          <w:i/>
          <w:iCs/>
          <w:sz w:val="24"/>
          <w:szCs w:val="24"/>
          <w:lang w:val="en-GB"/>
        </w:rPr>
        <w:t>LLi</w:t>
      </w:r>
      <w:proofErr w:type="spellEnd"/>
      <w:r w:rsidRPr="00366A7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– L. </w:t>
      </w:r>
      <w:proofErr w:type="spellStart"/>
      <w:r w:rsidRPr="00366A7A">
        <w:rPr>
          <w:rFonts w:ascii="Times New Roman" w:hAnsi="Times New Roman" w:cs="Times New Roman"/>
          <w:i/>
          <w:iCs/>
          <w:sz w:val="24"/>
          <w:szCs w:val="24"/>
          <w:lang w:val="en-GB"/>
        </w:rPr>
        <w:t>licheńskie</w:t>
      </w:r>
      <w:proofErr w:type="spellEnd"/>
      <w:r w:rsidRPr="00366A7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</w:t>
      </w:r>
      <w:proofErr w:type="spellStart"/>
      <w:r w:rsidRPr="00366A7A">
        <w:rPr>
          <w:rFonts w:ascii="Times New Roman" w:hAnsi="Times New Roman" w:cs="Times New Roman"/>
          <w:i/>
          <w:iCs/>
          <w:sz w:val="24"/>
          <w:szCs w:val="24"/>
          <w:lang w:val="en-GB"/>
        </w:rPr>
        <w:t>LPa</w:t>
      </w:r>
      <w:proofErr w:type="spellEnd"/>
      <w:r w:rsidRPr="00366A7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– L. </w:t>
      </w:r>
      <w:proofErr w:type="spellStart"/>
      <w:r w:rsidRPr="00366A7A">
        <w:rPr>
          <w:rFonts w:ascii="Times New Roman" w:hAnsi="Times New Roman" w:cs="Times New Roman"/>
          <w:i/>
          <w:iCs/>
          <w:sz w:val="24"/>
          <w:szCs w:val="24"/>
          <w:lang w:val="en-GB"/>
        </w:rPr>
        <w:t>Pątnowskie</w:t>
      </w:r>
      <w:proofErr w:type="spellEnd"/>
      <w:r w:rsidRPr="00366A7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</w:t>
      </w:r>
      <w:proofErr w:type="spellStart"/>
      <w:r w:rsidRPr="00366A7A">
        <w:rPr>
          <w:rFonts w:ascii="Times New Roman" w:hAnsi="Times New Roman" w:cs="Times New Roman"/>
          <w:i/>
          <w:iCs/>
          <w:sz w:val="24"/>
          <w:szCs w:val="24"/>
          <w:lang w:val="en-GB"/>
        </w:rPr>
        <w:t>LGo</w:t>
      </w:r>
      <w:proofErr w:type="spellEnd"/>
      <w:r w:rsidRPr="00366A7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– L. </w:t>
      </w:r>
      <w:proofErr w:type="spellStart"/>
      <w:r w:rsidRPr="00366A7A">
        <w:rPr>
          <w:rFonts w:ascii="Times New Roman" w:hAnsi="Times New Roman" w:cs="Times New Roman"/>
          <w:i/>
          <w:iCs/>
          <w:sz w:val="24"/>
          <w:szCs w:val="24"/>
          <w:lang w:val="en-GB"/>
        </w:rPr>
        <w:t>Gosławskie</w:t>
      </w:r>
      <w:proofErr w:type="spellEnd"/>
      <w:r w:rsidRPr="00366A7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</w:t>
      </w:r>
      <w:proofErr w:type="spellStart"/>
      <w:r w:rsidRPr="00366A7A">
        <w:rPr>
          <w:rFonts w:ascii="Times New Roman" w:hAnsi="Times New Roman" w:cs="Times New Roman"/>
          <w:i/>
          <w:iCs/>
          <w:sz w:val="24"/>
          <w:szCs w:val="24"/>
          <w:lang w:val="en-GB"/>
        </w:rPr>
        <w:t>LSl</w:t>
      </w:r>
      <w:proofErr w:type="spellEnd"/>
      <w:r w:rsidRPr="00366A7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– L. </w:t>
      </w:r>
      <w:proofErr w:type="spellStart"/>
      <w:r w:rsidRPr="00366A7A">
        <w:rPr>
          <w:rFonts w:ascii="Times New Roman" w:hAnsi="Times New Roman" w:cs="Times New Roman"/>
          <w:i/>
          <w:iCs/>
          <w:sz w:val="24"/>
          <w:szCs w:val="24"/>
          <w:lang w:val="en-GB"/>
        </w:rPr>
        <w:t>Ślesińskie</w:t>
      </w:r>
      <w:proofErr w:type="spellEnd"/>
      <w:r w:rsidRPr="00366A7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LWM – L. </w:t>
      </w:r>
      <w:proofErr w:type="spellStart"/>
      <w:r w:rsidRPr="00366A7A">
        <w:rPr>
          <w:rFonts w:ascii="Times New Roman" w:hAnsi="Times New Roman" w:cs="Times New Roman"/>
          <w:i/>
          <w:iCs/>
          <w:sz w:val="24"/>
          <w:szCs w:val="24"/>
          <w:lang w:val="en-GB"/>
        </w:rPr>
        <w:t>Wąsosko-Mikorzyńskie</w:t>
      </w:r>
      <w:proofErr w:type="spellEnd"/>
      <w:r w:rsidRPr="00366A7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</w:t>
      </w:r>
      <w:proofErr w:type="spellStart"/>
      <w:r w:rsidRPr="00366A7A">
        <w:rPr>
          <w:rFonts w:ascii="Times New Roman" w:hAnsi="Times New Roman" w:cs="Times New Roman"/>
          <w:i/>
          <w:iCs/>
          <w:sz w:val="24"/>
          <w:szCs w:val="24"/>
          <w:lang w:val="en-GB"/>
        </w:rPr>
        <w:t>LGop</w:t>
      </w:r>
      <w:proofErr w:type="spellEnd"/>
      <w:r w:rsidRPr="00366A7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– L. </w:t>
      </w:r>
      <w:proofErr w:type="spellStart"/>
      <w:r w:rsidRPr="00366A7A">
        <w:rPr>
          <w:rFonts w:ascii="Times New Roman" w:hAnsi="Times New Roman" w:cs="Times New Roman"/>
          <w:i/>
          <w:iCs/>
          <w:sz w:val="24"/>
          <w:szCs w:val="24"/>
          <w:lang w:val="en-GB"/>
        </w:rPr>
        <w:t>Gopło</w:t>
      </w:r>
      <w:proofErr w:type="spellEnd"/>
      <w:r w:rsidRPr="00366A7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</w:p>
    <w:p w14:paraId="25D32569" w14:textId="77777777" w:rsidR="00173BDE" w:rsidRPr="00366A7A" w:rsidRDefault="00173BDE" w:rsidP="00173B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304F0496" w14:textId="77777777" w:rsidR="00173BDE" w:rsidRPr="004964E9" w:rsidRDefault="00173BDE" w:rsidP="00173B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66A7A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4964E9">
        <w:rPr>
          <w:rFonts w:ascii="Times New Roman" w:hAnsi="Times New Roman" w:cs="Times New Roman"/>
          <w:sz w:val="24"/>
          <w:szCs w:val="24"/>
          <w:lang w:val="en-GB"/>
        </w:rPr>
        <w:t>LLi</w:t>
      </w:r>
      <w:proofErr w:type="spellEnd"/>
      <w:r w:rsidRPr="004964E9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4964E9">
        <w:rPr>
          <w:rFonts w:ascii="Times New Roman" w:hAnsi="Times New Roman" w:cs="Times New Roman"/>
          <w:sz w:val="24"/>
          <w:szCs w:val="24"/>
          <w:lang w:val="en-GB"/>
        </w:rPr>
        <w:t>LPa</w:t>
      </w:r>
      <w:proofErr w:type="spellEnd"/>
      <w:r w:rsidRPr="004964E9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4964E9">
        <w:rPr>
          <w:rFonts w:ascii="Times New Roman" w:hAnsi="Times New Roman" w:cs="Times New Roman"/>
          <w:sz w:val="24"/>
          <w:szCs w:val="24"/>
          <w:lang w:val="en-GB"/>
        </w:rPr>
        <w:t>LWM</w:t>
      </w:r>
      <w:r w:rsidRPr="004964E9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4964E9">
        <w:rPr>
          <w:rFonts w:ascii="Times New Roman" w:hAnsi="Times New Roman" w:cs="Times New Roman"/>
          <w:sz w:val="24"/>
          <w:szCs w:val="24"/>
          <w:lang w:val="en-GB"/>
        </w:rPr>
        <w:t>LSl</w:t>
      </w:r>
      <w:proofErr w:type="spellEnd"/>
      <w:r w:rsidRPr="004964E9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4964E9">
        <w:rPr>
          <w:rFonts w:ascii="Times New Roman" w:hAnsi="Times New Roman" w:cs="Times New Roman"/>
          <w:sz w:val="24"/>
          <w:szCs w:val="24"/>
          <w:lang w:val="en-GB"/>
        </w:rPr>
        <w:t>LGo</w:t>
      </w:r>
      <w:proofErr w:type="spellEnd"/>
      <w:r w:rsidRPr="004964E9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4964E9">
        <w:rPr>
          <w:rFonts w:ascii="Times New Roman" w:hAnsi="Times New Roman" w:cs="Times New Roman"/>
          <w:sz w:val="24"/>
          <w:szCs w:val="24"/>
          <w:lang w:val="en-GB"/>
        </w:rPr>
        <w:t>LGop</w:t>
      </w:r>
      <w:proofErr w:type="spellEnd"/>
    </w:p>
    <w:p w14:paraId="626FC75B" w14:textId="77777777" w:rsidR="00173BDE" w:rsidRPr="009E65AC" w:rsidRDefault="00173BDE" w:rsidP="00173B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de-AT"/>
        </w:rPr>
      </w:pPr>
      <w:proofErr w:type="spellStart"/>
      <w:r w:rsidRPr="009E65AC">
        <w:rPr>
          <w:rFonts w:ascii="Times New Roman" w:hAnsi="Times New Roman" w:cs="Times New Roman"/>
          <w:sz w:val="24"/>
          <w:szCs w:val="24"/>
          <w:lang w:val="de-AT"/>
        </w:rPr>
        <w:t>LLi</w:t>
      </w:r>
      <w:proofErr w:type="spellEnd"/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</w:r>
      <w:r w:rsidRPr="00A676C1">
        <w:rPr>
          <w:rFonts w:ascii="Times New Roman" w:hAnsi="Times New Roman" w:cs="Times New Roman"/>
          <w:b/>
          <w:sz w:val="24"/>
          <w:szCs w:val="24"/>
          <w:lang w:val="de-AT"/>
        </w:rPr>
        <w:t>0</w:t>
      </w:r>
      <w:r>
        <w:rPr>
          <w:rFonts w:ascii="Times New Roman" w:hAnsi="Times New Roman" w:cs="Times New Roman"/>
          <w:b/>
          <w:sz w:val="24"/>
          <w:szCs w:val="24"/>
          <w:lang w:val="de-AT"/>
        </w:rPr>
        <w:t>.</w:t>
      </w:r>
      <w:r w:rsidRPr="00A676C1">
        <w:rPr>
          <w:rFonts w:ascii="Times New Roman" w:hAnsi="Times New Roman" w:cs="Times New Roman"/>
          <w:b/>
          <w:sz w:val="24"/>
          <w:szCs w:val="24"/>
          <w:lang w:val="de-AT"/>
        </w:rPr>
        <w:t>031</w:t>
      </w:r>
      <w:r w:rsidRPr="00A676C1">
        <w:rPr>
          <w:rFonts w:ascii="Times New Roman" w:hAnsi="Times New Roman" w:cs="Times New Roman"/>
          <w:b/>
          <w:sz w:val="24"/>
          <w:szCs w:val="24"/>
          <w:lang w:val="de-AT"/>
        </w:rPr>
        <w:tab/>
      </w:r>
      <w:r>
        <w:rPr>
          <w:rFonts w:ascii="Times New Roman" w:hAnsi="Times New Roman" w:cs="Times New Roman"/>
          <w:b/>
          <w:sz w:val="24"/>
          <w:szCs w:val="24"/>
          <w:lang w:val="de-AT"/>
        </w:rPr>
        <w:tab/>
      </w:r>
      <w:r w:rsidRPr="00A676C1">
        <w:rPr>
          <w:rFonts w:ascii="Times New Roman" w:hAnsi="Times New Roman" w:cs="Times New Roman"/>
          <w:b/>
          <w:sz w:val="24"/>
          <w:szCs w:val="24"/>
          <w:lang w:val="de-AT"/>
        </w:rPr>
        <w:t>0</w:t>
      </w:r>
      <w:r>
        <w:rPr>
          <w:rFonts w:ascii="Times New Roman" w:hAnsi="Times New Roman" w:cs="Times New Roman"/>
          <w:b/>
          <w:sz w:val="24"/>
          <w:szCs w:val="24"/>
          <w:lang w:val="de-AT"/>
        </w:rPr>
        <w:t>.</w:t>
      </w:r>
      <w:r w:rsidRPr="00A676C1">
        <w:rPr>
          <w:rFonts w:ascii="Times New Roman" w:hAnsi="Times New Roman" w:cs="Times New Roman"/>
          <w:b/>
          <w:sz w:val="24"/>
          <w:szCs w:val="24"/>
          <w:lang w:val="de-AT"/>
        </w:rPr>
        <w:t>034</w:t>
      </w:r>
      <w:r w:rsidRPr="00A676C1">
        <w:rPr>
          <w:rFonts w:ascii="Times New Roman" w:hAnsi="Times New Roman" w:cs="Times New Roman"/>
          <w:b/>
          <w:sz w:val="24"/>
          <w:szCs w:val="24"/>
          <w:lang w:val="de-AT"/>
        </w:rPr>
        <w:tab/>
      </w:r>
      <w:r>
        <w:rPr>
          <w:rFonts w:ascii="Times New Roman" w:hAnsi="Times New Roman" w:cs="Times New Roman"/>
          <w:b/>
          <w:sz w:val="24"/>
          <w:szCs w:val="24"/>
          <w:lang w:val="de-AT"/>
        </w:rPr>
        <w:tab/>
      </w:r>
      <w:r w:rsidRPr="00A676C1">
        <w:rPr>
          <w:rFonts w:ascii="Times New Roman" w:hAnsi="Times New Roman" w:cs="Times New Roman"/>
          <w:b/>
          <w:sz w:val="24"/>
          <w:szCs w:val="24"/>
          <w:lang w:val="de-AT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de-AT"/>
        </w:rPr>
        <w:t>.</w:t>
      </w:r>
      <w:r w:rsidRPr="00A676C1">
        <w:rPr>
          <w:rFonts w:ascii="Times New Roman" w:hAnsi="Times New Roman" w:cs="Times New Roman"/>
          <w:b/>
          <w:sz w:val="24"/>
          <w:szCs w:val="24"/>
          <w:lang w:val="de-AT"/>
        </w:rPr>
        <w:t>224</w:t>
      </w:r>
      <w:r>
        <w:rPr>
          <w:rFonts w:ascii="Calibri" w:hAnsi="Calibri" w:cs="Calibri"/>
          <w:b/>
          <w:sz w:val="24"/>
          <w:szCs w:val="24"/>
          <w:lang w:val="de-AT"/>
        </w:rPr>
        <w:t>·</w:t>
      </w:r>
      <w:r>
        <w:rPr>
          <w:rFonts w:ascii="Times New Roman" w:hAnsi="Times New Roman" w:cs="Times New Roman"/>
          <w:b/>
          <w:sz w:val="24"/>
          <w:szCs w:val="24"/>
          <w:lang w:val="de-AT"/>
        </w:rPr>
        <w:t>10</w:t>
      </w:r>
      <w:r w:rsidRPr="00A676C1">
        <w:rPr>
          <w:rFonts w:ascii="Times New Roman" w:hAnsi="Times New Roman" w:cs="Times New Roman"/>
          <w:b/>
          <w:sz w:val="24"/>
          <w:szCs w:val="24"/>
          <w:vertAlign w:val="superscript"/>
          <w:lang w:val="de-AT"/>
        </w:rPr>
        <w:t>-5</w:t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  <w:t>1</w:t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</w:r>
      <w:r w:rsidRPr="00A676C1">
        <w:rPr>
          <w:rFonts w:ascii="Times New Roman" w:hAnsi="Times New Roman" w:cs="Times New Roman"/>
          <w:b/>
          <w:sz w:val="24"/>
          <w:szCs w:val="24"/>
          <w:lang w:val="de-AT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de-AT"/>
        </w:rPr>
        <w:t>.</w:t>
      </w:r>
      <w:r w:rsidRPr="00A676C1">
        <w:rPr>
          <w:rFonts w:ascii="Times New Roman" w:hAnsi="Times New Roman" w:cs="Times New Roman"/>
          <w:b/>
          <w:sz w:val="24"/>
          <w:szCs w:val="24"/>
          <w:lang w:val="de-AT"/>
        </w:rPr>
        <w:t>613</w:t>
      </w:r>
      <w:r>
        <w:rPr>
          <w:rFonts w:ascii="Calibri" w:hAnsi="Calibri" w:cs="Calibri"/>
          <w:b/>
          <w:sz w:val="24"/>
          <w:szCs w:val="24"/>
          <w:lang w:val="de-AT"/>
        </w:rPr>
        <w:t>·</w:t>
      </w:r>
      <w:r>
        <w:rPr>
          <w:rFonts w:ascii="Times New Roman" w:hAnsi="Times New Roman" w:cs="Times New Roman"/>
          <w:b/>
          <w:sz w:val="24"/>
          <w:szCs w:val="24"/>
          <w:lang w:val="de-AT"/>
        </w:rPr>
        <w:t>10</w:t>
      </w:r>
      <w:r w:rsidRPr="00A676C1">
        <w:rPr>
          <w:rFonts w:ascii="Times New Roman" w:hAnsi="Times New Roman" w:cs="Times New Roman"/>
          <w:b/>
          <w:sz w:val="24"/>
          <w:szCs w:val="24"/>
          <w:vertAlign w:val="superscript"/>
          <w:lang w:val="de-AT"/>
        </w:rPr>
        <w:t>-12</w:t>
      </w:r>
    </w:p>
    <w:p w14:paraId="753FD83B" w14:textId="77777777" w:rsidR="00173BDE" w:rsidRPr="009E65AC" w:rsidRDefault="00173BDE" w:rsidP="00173B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de-AT"/>
        </w:rPr>
      </w:pPr>
      <w:proofErr w:type="spellStart"/>
      <w:r w:rsidRPr="009E65AC">
        <w:rPr>
          <w:rFonts w:ascii="Times New Roman" w:hAnsi="Times New Roman" w:cs="Times New Roman"/>
          <w:sz w:val="24"/>
          <w:szCs w:val="24"/>
          <w:lang w:val="de-AT"/>
        </w:rPr>
        <w:t>LPa</w:t>
      </w:r>
      <w:proofErr w:type="spellEnd"/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</w:r>
      <w:r>
        <w:rPr>
          <w:rFonts w:ascii="Times New Roman" w:hAnsi="Times New Roman" w:cs="Times New Roman"/>
          <w:sz w:val="24"/>
          <w:szCs w:val="24"/>
          <w:lang w:val="de-AT"/>
        </w:rPr>
        <w:tab/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  <w:t>1</w:t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  <w:t>1</w:t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  <w:t>0</w:t>
      </w:r>
      <w:r>
        <w:rPr>
          <w:rFonts w:ascii="Times New Roman" w:hAnsi="Times New Roman" w:cs="Times New Roman"/>
          <w:sz w:val="24"/>
          <w:szCs w:val="24"/>
          <w:lang w:val="de-AT"/>
        </w:rPr>
        <w:t>.</w:t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>091</w:t>
      </w:r>
      <w:r>
        <w:rPr>
          <w:rFonts w:ascii="Times New Roman" w:hAnsi="Times New Roman" w:cs="Times New Roman"/>
          <w:sz w:val="24"/>
          <w:szCs w:val="24"/>
          <w:lang w:val="de-AT"/>
        </w:rPr>
        <w:tab/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</w:r>
      <w:r w:rsidRPr="00A676C1">
        <w:rPr>
          <w:rFonts w:ascii="Times New Roman" w:hAnsi="Times New Roman" w:cs="Times New Roman"/>
          <w:b/>
          <w:sz w:val="24"/>
          <w:szCs w:val="24"/>
          <w:lang w:val="de-AT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de-AT"/>
        </w:rPr>
        <w:t>.</w:t>
      </w:r>
      <w:r w:rsidRPr="00A676C1">
        <w:rPr>
          <w:rFonts w:ascii="Times New Roman" w:hAnsi="Times New Roman" w:cs="Times New Roman"/>
          <w:b/>
          <w:sz w:val="24"/>
          <w:szCs w:val="24"/>
          <w:lang w:val="de-AT"/>
        </w:rPr>
        <w:t>6</w:t>
      </w:r>
      <w:r>
        <w:rPr>
          <w:rFonts w:ascii="Times New Roman" w:hAnsi="Times New Roman" w:cs="Times New Roman"/>
          <w:b/>
          <w:sz w:val="24"/>
          <w:szCs w:val="24"/>
          <w:lang w:val="de-AT"/>
        </w:rPr>
        <w:t>09</w:t>
      </w:r>
      <w:r>
        <w:rPr>
          <w:rFonts w:ascii="Calibri" w:hAnsi="Calibri" w:cs="Calibri"/>
          <w:b/>
          <w:sz w:val="24"/>
          <w:szCs w:val="24"/>
          <w:lang w:val="de-AT"/>
        </w:rPr>
        <w:t>·</w:t>
      </w:r>
      <w:r>
        <w:rPr>
          <w:rFonts w:ascii="Times New Roman" w:hAnsi="Times New Roman" w:cs="Times New Roman"/>
          <w:b/>
          <w:sz w:val="24"/>
          <w:szCs w:val="24"/>
          <w:lang w:val="de-AT"/>
        </w:rPr>
        <w:t>10</w:t>
      </w:r>
      <w:r w:rsidRPr="00A676C1">
        <w:rPr>
          <w:rFonts w:ascii="Times New Roman" w:hAnsi="Times New Roman" w:cs="Times New Roman"/>
          <w:b/>
          <w:sz w:val="24"/>
          <w:szCs w:val="24"/>
          <w:vertAlign w:val="superscript"/>
          <w:lang w:val="de-AT"/>
        </w:rPr>
        <w:t>-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de-AT"/>
        </w:rPr>
        <w:t>4</w:t>
      </w:r>
    </w:p>
    <w:p w14:paraId="2D573809" w14:textId="77777777" w:rsidR="00173BDE" w:rsidRPr="009E65AC" w:rsidRDefault="00173BDE" w:rsidP="00173B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de-AT"/>
        </w:rPr>
      </w:pPr>
      <w:r w:rsidRPr="009E65AC">
        <w:rPr>
          <w:rFonts w:ascii="Times New Roman" w:hAnsi="Times New Roman" w:cs="Times New Roman"/>
          <w:sz w:val="24"/>
          <w:szCs w:val="24"/>
          <w:lang w:val="de-AT"/>
        </w:rPr>
        <w:t>LWM</w:t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</w:r>
      <w:r>
        <w:rPr>
          <w:rFonts w:ascii="Times New Roman" w:hAnsi="Times New Roman" w:cs="Times New Roman"/>
          <w:sz w:val="24"/>
          <w:szCs w:val="24"/>
          <w:lang w:val="de-AT"/>
        </w:rPr>
        <w:tab/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  <w:t>1</w:t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  <w:t>0</w:t>
      </w:r>
      <w:r>
        <w:rPr>
          <w:rFonts w:ascii="Times New Roman" w:hAnsi="Times New Roman" w:cs="Times New Roman"/>
          <w:sz w:val="24"/>
          <w:szCs w:val="24"/>
          <w:lang w:val="de-AT"/>
        </w:rPr>
        <w:t>.</w:t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>096</w:t>
      </w:r>
      <w:r>
        <w:rPr>
          <w:rFonts w:ascii="Times New Roman" w:hAnsi="Times New Roman" w:cs="Times New Roman"/>
          <w:sz w:val="24"/>
          <w:szCs w:val="24"/>
          <w:lang w:val="de-AT"/>
        </w:rPr>
        <w:tab/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</w:r>
      <w:r w:rsidRPr="00A676C1">
        <w:rPr>
          <w:rFonts w:ascii="Times New Roman" w:hAnsi="Times New Roman" w:cs="Times New Roman"/>
          <w:b/>
          <w:sz w:val="24"/>
          <w:szCs w:val="24"/>
          <w:lang w:val="de-AT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de-AT"/>
        </w:rPr>
        <w:t>.398</w:t>
      </w:r>
      <w:r>
        <w:rPr>
          <w:rFonts w:ascii="Calibri" w:hAnsi="Calibri" w:cs="Calibri"/>
          <w:b/>
          <w:sz w:val="24"/>
          <w:szCs w:val="24"/>
          <w:lang w:val="de-AT"/>
        </w:rPr>
        <w:t>·</w:t>
      </w:r>
      <w:r>
        <w:rPr>
          <w:rFonts w:ascii="Times New Roman" w:hAnsi="Times New Roman" w:cs="Times New Roman"/>
          <w:b/>
          <w:sz w:val="24"/>
          <w:szCs w:val="24"/>
          <w:lang w:val="de-AT"/>
        </w:rPr>
        <w:t>10</w:t>
      </w:r>
      <w:r w:rsidRPr="00A676C1">
        <w:rPr>
          <w:rFonts w:ascii="Times New Roman" w:hAnsi="Times New Roman" w:cs="Times New Roman"/>
          <w:b/>
          <w:sz w:val="24"/>
          <w:szCs w:val="24"/>
          <w:vertAlign w:val="superscript"/>
          <w:lang w:val="de-AT"/>
        </w:rPr>
        <w:t>-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de-AT"/>
        </w:rPr>
        <w:t>4</w:t>
      </w:r>
    </w:p>
    <w:p w14:paraId="060D7AA1" w14:textId="77777777" w:rsidR="00173BDE" w:rsidRPr="009E65AC" w:rsidRDefault="00173BDE" w:rsidP="00173B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de-AT"/>
        </w:rPr>
      </w:pPr>
      <w:proofErr w:type="spellStart"/>
      <w:r w:rsidRPr="009E65AC">
        <w:rPr>
          <w:rFonts w:ascii="Times New Roman" w:hAnsi="Times New Roman" w:cs="Times New Roman"/>
          <w:sz w:val="24"/>
          <w:szCs w:val="24"/>
          <w:lang w:val="de-AT"/>
        </w:rPr>
        <w:t>LSl</w:t>
      </w:r>
      <w:proofErr w:type="spellEnd"/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</w:r>
      <w:r>
        <w:rPr>
          <w:rFonts w:ascii="Times New Roman" w:hAnsi="Times New Roman" w:cs="Times New Roman"/>
          <w:sz w:val="24"/>
          <w:szCs w:val="24"/>
          <w:lang w:val="de-AT"/>
        </w:rPr>
        <w:tab/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</w:r>
      <w:r>
        <w:rPr>
          <w:rFonts w:ascii="Times New Roman" w:hAnsi="Times New Roman" w:cs="Times New Roman"/>
          <w:b/>
          <w:sz w:val="24"/>
          <w:szCs w:val="24"/>
          <w:lang w:val="de-AT"/>
        </w:rPr>
        <w:t>1.087</w:t>
      </w:r>
      <w:r>
        <w:rPr>
          <w:rFonts w:ascii="Calibri" w:hAnsi="Calibri" w:cs="Calibri"/>
          <w:b/>
          <w:sz w:val="24"/>
          <w:szCs w:val="24"/>
          <w:lang w:val="de-AT"/>
        </w:rPr>
        <w:t>·</w:t>
      </w:r>
      <w:r>
        <w:rPr>
          <w:rFonts w:ascii="Times New Roman" w:hAnsi="Times New Roman" w:cs="Times New Roman"/>
          <w:b/>
          <w:sz w:val="24"/>
          <w:szCs w:val="24"/>
          <w:lang w:val="de-AT"/>
        </w:rPr>
        <w:t>10</w:t>
      </w:r>
      <w:r w:rsidRPr="00A676C1">
        <w:rPr>
          <w:rFonts w:ascii="Times New Roman" w:hAnsi="Times New Roman" w:cs="Times New Roman"/>
          <w:b/>
          <w:sz w:val="24"/>
          <w:szCs w:val="24"/>
          <w:vertAlign w:val="superscript"/>
          <w:lang w:val="de-AT"/>
        </w:rPr>
        <w:t>-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de-AT"/>
        </w:rPr>
        <w:t>4</w:t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  <w:t>0</w:t>
      </w:r>
      <w:r>
        <w:rPr>
          <w:rFonts w:ascii="Times New Roman" w:hAnsi="Times New Roman" w:cs="Times New Roman"/>
          <w:sz w:val="24"/>
          <w:szCs w:val="24"/>
          <w:lang w:val="de-AT"/>
        </w:rPr>
        <w:t>.</w:t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>1</w:t>
      </w:r>
      <w:r>
        <w:rPr>
          <w:rFonts w:ascii="Times New Roman" w:hAnsi="Times New Roman" w:cs="Times New Roman"/>
          <w:sz w:val="24"/>
          <w:szCs w:val="24"/>
          <w:lang w:val="de-AT"/>
        </w:rPr>
        <w:t>60</w:t>
      </w:r>
    </w:p>
    <w:p w14:paraId="4E261F4B" w14:textId="77777777" w:rsidR="00173BDE" w:rsidRPr="009E65AC" w:rsidRDefault="00173BDE" w:rsidP="00173B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de-AT"/>
        </w:rPr>
      </w:pPr>
      <w:proofErr w:type="spellStart"/>
      <w:r w:rsidRPr="009E65AC">
        <w:rPr>
          <w:rFonts w:ascii="Times New Roman" w:hAnsi="Times New Roman" w:cs="Times New Roman"/>
          <w:sz w:val="24"/>
          <w:szCs w:val="24"/>
          <w:lang w:val="de-AT"/>
        </w:rPr>
        <w:t>LGo</w:t>
      </w:r>
      <w:proofErr w:type="spellEnd"/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</w:r>
      <w:r>
        <w:rPr>
          <w:rFonts w:ascii="Times New Roman" w:hAnsi="Times New Roman" w:cs="Times New Roman"/>
          <w:sz w:val="24"/>
          <w:szCs w:val="24"/>
          <w:lang w:val="de-AT"/>
        </w:rPr>
        <w:tab/>
      </w:r>
      <w:r>
        <w:rPr>
          <w:rFonts w:ascii="Times New Roman" w:hAnsi="Times New Roman" w:cs="Times New Roman"/>
          <w:sz w:val="24"/>
          <w:szCs w:val="24"/>
          <w:lang w:val="de-AT"/>
        </w:rPr>
        <w:tab/>
      </w:r>
      <w:r>
        <w:rPr>
          <w:rFonts w:ascii="Times New Roman" w:hAnsi="Times New Roman" w:cs="Times New Roman"/>
          <w:sz w:val="24"/>
          <w:szCs w:val="24"/>
          <w:lang w:val="de-AT"/>
        </w:rPr>
        <w:tab/>
      </w:r>
      <w:r>
        <w:rPr>
          <w:rFonts w:ascii="Times New Roman" w:hAnsi="Times New Roman" w:cs="Times New Roman"/>
          <w:sz w:val="24"/>
          <w:szCs w:val="24"/>
          <w:lang w:val="de-AT"/>
        </w:rPr>
        <w:tab/>
      </w:r>
      <w:r>
        <w:rPr>
          <w:rFonts w:ascii="Times New Roman" w:hAnsi="Times New Roman" w:cs="Times New Roman"/>
          <w:sz w:val="24"/>
          <w:szCs w:val="24"/>
          <w:lang w:val="de-AT"/>
        </w:rPr>
        <w:tab/>
      </w:r>
      <w:r>
        <w:rPr>
          <w:rFonts w:ascii="Times New Roman" w:hAnsi="Times New Roman" w:cs="Times New Roman"/>
          <w:sz w:val="24"/>
          <w:szCs w:val="24"/>
          <w:lang w:val="de-AT"/>
        </w:rPr>
        <w:tab/>
      </w:r>
      <w:r>
        <w:rPr>
          <w:rFonts w:ascii="Times New Roman" w:hAnsi="Times New Roman" w:cs="Times New Roman"/>
          <w:sz w:val="24"/>
          <w:szCs w:val="24"/>
          <w:lang w:val="de-AT"/>
        </w:rPr>
        <w:tab/>
      </w:r>
      <w:r>
        <w:rPr>
          <w:rFonts w:ascii="Times New Roman" w:hAnsi="Times New Roman" w:cs="Times New Roman"/>
          <w:sz w:val="24"/>
          <w:szCs w:val="24"/>
          <w:lang w:val="de-AT"/>
        </w:rPr>
        <w:tab/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</w:r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</w:r>
      <w:r w:rsidRPr="00A676C1">
        <w:rPr>
          <w:rFonts w:ascii="Times New Roman" w:hAnsi="Times New Roman" w:cs="Times New Roman"/>
          <w:b/>
          <w:sz w:val="24"/>
          <w:szCs w:val="24"/>
          <w:lang w:val="de-AT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de-AT"/>
        </w:rPr>
        <w:t>.</w:t>
      </w:r>
      <w:r w:rsidRPr="00A676C1">
        <w:rPr>
          <w:rFonts w:ascii="Times New Roman" w:hAnsi="Times New Roman" w:cs="Times New Roman"/>
          <w:b/>
          <w:sz w:val="24"/>
          <w:szCs w:val="24"/>
          <w:lang w:val="de-AT"/>
        </w:rPr>
        <w:t>885</w:t>
      </w:r>
      <w:r w:rsidRPr="00A676C1">
        <w:rPr>
          <w:rFonts w:ascii="Calibri" w:hAnsi="Calibri" w:cs="Calibri"/>
          <w:b/>
          <w:sz w:val="24"/>
          <w:szCs w:val="24"/>
          <w:lang w:val="de-AT"/>
        </w:rPr>
        <w:t>·</w:t>
      </w:r>
      <w:r w:rsidRPr="00A676C1">
        <w:rPr>
          <w:rFonts w:ascii="Times New Roman" w:hAnsi="Times New Roman" w:cs="Times New Roman"/>
          <w:b/>
          <w:sz w:val="24"/>
          <w:szCs w:val="24"/>
          <w:lang w:val="de-AT"/>
        </w:rPr>
        <w:t>10</w:t>
      </w:r>
      <w:r w:rsidRPr="00A676C1">
        <w:rPr>
          <w:rFonts w:ascii="Times New Roman" w:hAnsi="Times New Roman" w:cs="Times New Roman"/>
          <w:b/>
          <w:sz w:val="24"/>
          <w:szCs w:val="24"/>
          <w:vertAlign w:val="superscript"/>
          <w:lang w:val="de-AT"/>
        </w:rPr>
        <w:t>-11</w:t>
      </w:r>
    </w:p>
    <w:p w14:paraId="278B71EA" w14:textId="77777777" w:rsidR="00173BDE" w:rsidRPr="009E65AC" w:rsidRDefault="00173BDE" w:rsidP="00173B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de-AT"/>
        </w:rPr>
      </w:pPr>
      <w:proofErr w:type="spellStart"/>
      <w:r w:rsidRPr="009E65AC">
        <w:rPr>
          <w:rFonts w:ascii="Times New Roman" w:hAnsi="Times New Roman" w:cs="Times New Roman"/>
          <w:sz w:val="24"/>
          <w:szCs w:val="24"/>
          <w:lang w:val="de-AT"/>
        </w:rPr>
        <w:t>LGop</w:t>
      </w:r>
      <w:proofErr w:type="spellEnd"/>
      <w:r w:rsidRPr="009E65AC">
        <w:rPr>
          <w:rFonts w:ascii="Times New Roman" w:hAnsi="Times New Roman" w:cs="Times New Roman"/>
          <w:sz w:val="24"/>
          <w:szCs w:val="24"/>
          <w:lang w:val="de-AT"/>
        </w:rPr>
        <w:tab/>
      </w:r>
      <w:r>
        <w:rPr>
          <w:rFonts w:ascii="Times New Roman" w:hAnsi="Times New Roman" w:cs="Times New Roman"/>
          <w:sz w:val="24"/>
          <w:szCs w:val="24"/>
          <w:lang w:val="de-AT"/>
        </w:rPr>
        <w:tab/>
      </w:r>
      <w:r>
        <w:rPr>
          <w:rFonts w:ascii="Times New Roman" w:hAnsi="Times New Roman" w:cs="Times New Roman"/>
          <w:sz w:val="24"/>
          <w:szCs w:val="24"/>
          <w:lang w:val="de-AT"/>
        </w:rPr>
        <w:tab/>
      </w:r>
      <w:r>
        <w:rPr>
          <w:rFonts w:ascii="Times New Roman" w:hAnsi="Times New Roman" w:cs="Times New Roman"/>
          <w:sz w:val="24"/>
          <w:szCs w:val="24"/>
          <w:lang w:val="de-AT"/>
        </w:rPr>
        <w:tab/>
      </w:r>
      <w:r>
        <w:rPr>
          <w:rFonts w:ascii="Times New Roman" w:hAnsi="Times New Roman" w:cs="Times New Roman"/>
          <w:sz w:val="24"/>
          <w:szCs w:val="24"/>
          <w:lang w:val="de-AT"/>
        </w:rPr>
        <w:tab/>
      </w:r>
      <w:r>
        <w:rPr>
          <w:rFonts w:ascii="Times New Roman" w:hAnsi="Times New Roman" w:cs="Times New Roman"/>
          <w:sz w:val="24"/>
          <w:szCs w:val="24"/>
          <w:lang w:val="de-AT"/>
        </w:rPr>
        <w:tab/>
      </w:r>
      <w:r>
        <w:rPr>
          <w:rFonts w:ascii="Times New Roman" w:hAnsi="Times New Roman" w:cs="Times New Roman"/>
          <w:sz w:val="24"/>
          <w:szCs w:val="24"/>
          <w:lang w:val="de-AT"/>
        </w:rPr>
        <w:tab/>
      </w:r>
      <w:r>
        <w:rPr>
          <w:rFonts w:ascii="Times New Roman" w:hAnsi="Times New Roman" w:cs="Times New Roman"/>
          <w:sz w:val="24"/>
          <w:szCs w:val="24"/>
          <w:lang w:val="de-AT"/>
        </w:rPr>
        <w:tab/>
      </w:r>
      <w:r>
        <w:rPr>
          <w:rFonts w:ascii="Times New Roman" w:hAnsi="Times New Roman" w:cs="Times New Roman"/>
          <w:sz w:val="24"/>
          <w:szCs w:val="24"/>
          <w:lang w:val="de-AT"/>
        </w:rPr>
        <w:tab/>
      </w:r>
      <w:r>
        <w:rPr>
          <w:rFonts w:ascii="Times New Roman" w:hAnsi="Times New Roman" w:cs="Times New Roman"/>
          <w:sz w:val="24"/>
          <w:szCs w:val="24"/>
          <w:lang w:val="de-AT"/>
        </w:rPr>
        <w:tab/>
      </w:r>
      <w:r>
        <w:rPr>
          <w:rFonts w:ascii="Times New Roman" w:hAnsi="Times New Roman" w:cs="Times New Roman"/>
          <w:sz w:val="24"/>
          <w:szCs w:val="24"/>
          <w:lang w:val="de-AT"/>
        </w:rPr>
        <w:tab/>
      </w:r>
    </w:p>
    <w:p w14:paraId="2B9DE68A" w14:textId="77777777" w:rsidR="00173BDE" w:rsidRDefault="00173BDE" w:rsidP="00173BDE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63A20F60" w14:textId="77777777" w:rsidR="00173BDE" w:rsidRDefault="00173BDE" w:rsidP="00173BDE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5B34CE82" w14:textId="77777777" w:rsidR="00173BDE" w:rsidRDefault="00173BDE" w:rsidP="00173BDE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13E33C01" w14:textId="77777777" w:rsidR="00173BDE" w:rsidRDefault="00173BDE" w:rsidP="00173BDE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0F819FA0" w14:textId="77777777" w:rsidR="00173BDE" w:rsidRDefault="00173BDE" w:rsidP="00173BDE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7AD56582" w14:textId="77777777" w:rsidR="00173BDE" w:rsidRDefault="00173BDE" w:rsidP="00173BDE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67A428C1" w14:textId="77777777" w:rsidR="00173BDE" w:rsidRDefault="00173BDE" w:rsidP="00173BDE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1FBC701F" w14:textId="7B6A1A7F" w:rsidR="00173BDE" w:rsidRDefault="00173BDE" w:rsidP="00173BDE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30878248" w14:textId="599DDFA4" w:rsidR="00ED0A65" w:rsidRDefault="00ED0A65" w:rsidP="00173BDE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18998E77" w14:textId="77777777" w:rsidR="00ED0A65" w:rsidRDefault="00ED0A65" w:rsidP="00173BDE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1B262058" w14:textId="77777777" w:rsidR="00173BDE" w:rsidRPr="004315A3" w:rsidRDefault="00173BDE" w:rsidP="00173BDE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 w:rsidRPr="004315A3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4</w:t>
      </w:r>
    </w:p>
    <w:p w14:paraId="20B38399" w14:textId="77777777" w:rsidR="00173BDE" w:rsidRDefault="00173BDE" w:rsidP="00ED0A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6A3B95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Statistical significance of the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differences in the mean annual alkalinity (</w:t>
      </w:r>
      <w:r w:rsidRPr="005E1BF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D029E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) values</w:t>
      </w:r>
      <w:r w:rsidRPr="006A3B95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between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he </w:t>
      </w:r>
      <w:proofErr w:type="spellStart"/>
      <w:r w:rsidRPr="006A3B95">
        <w:rPr>
          <w:rFonts w:ascii="Times New Roman" w:hAnsi="Times New Roman" w:cs="Times New Roman"/>
          <w:i/>
          <w:iCs/>
          <w:sz w:val="24"/>
          <w:szCs w:val="24"/>
          <w:lang w:val="en-GB"/>
        </w:rPr>
        <w:t>Konin</w:t>
      </w:r>
      <w:proofErr w:type="spellEnd"/>
      <w:r w:rsidRPr="006A3B95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lakes.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he significance was tested with </w:t>
      </w:r>
      <w:proofErr w:type="spellStart"/>
      <w:r w:rsidRPr="0053765F">
        <w:rPr>
          <w:rFonts w:ascii="Times New Roman" w:hAnsi="Times New Roman" w:cs="Times New Roman"/>
          <w:i/>
          <w:sz w:val="24"/>
          <w:szCs w:val="24"/>
          <w:lang w:val="en-US"/>
        </w:rPr>
        <w:t>Kruskall</w:t>
      </w:r>
      <w:proofErr w:type="spellEnd"/>
      <w:r w:rsidRPr="0053765F">
        <w:rPr>
          <w:rFonts w:ascii="Times New Roman" w:hAnsi="Times New Roman" w:cs="Times New Roman"/>
          <w:i/>
          <w:sz w:val="24"/>
          <w:szCs w:val="24"/>
          <w:lang w:val="en-US"/>
        </w:rPr>
        <w:t xml:space="preserve">-Wallis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test. The values reported act as probabilities (p) that the population medians compared are not different. Values in bold indicate statistically significant differences.</w:t>
      </w:r>
    </w:p>
    <w:p w14:paraId="21CC3DD4" w14:textId="77777777" w:rsidR="00173BDE" w:rsidRPr="00366A7A" w:rsidRDefault="00173BDE" w:rsidP="00ED0A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or explanation of the acronyms see the caption for Tab. </w:t>
      </w:r>
      <w:r w:rsidRPr="00366A7A">
        <w:rPr>
          <w:rFonts w:ascii="Times New Roman" w:hAnsi="Times New Roman" w:cs="Times New Roman"/>
          <w:i/>
          <w:iCs/>
          <w:sz w:val="24"/>
          <w:szCs w:val="24"/>
        </w:rPr>
        <w:t>S1.</w:t>
      </w:r>
    </w:p>
    <w:p w14:paraId="336CBF2A" w14:textId="77777777" w:rsidR="00173BDE" w:rsidRPr="00366A7A" w:rsidRDefault="00173BDE" w:rsidP="00173B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6DEE7D3B" w14:textId="77777777" w:rsidR="00173BDE" w:rsidRPr="00366A7A" w:rsidRDefault="00173BDE" w:rsidP="00173BDE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366A7A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 w:rsidRPr="00366A7A">
        <w:rPr>
          <w:rFonts w:ascii="Times New Roman" w:hAnsi="Times New Roman" w:cs="Times New Roman"/>
          <w:iCs/>
          <w:sz w:val="24"/>
          <w:szCs w:val="24"/>
        </w:rPr>
        <w:t>LLi</w:t>
      </w:r>
      <w:proofErr w:type="spellEnd"/>
      <w:r w:rsidRPr="00366A7A">
        <w:rPr>
          <w:rFonts w:ascii="Times New Roman" w:hAnsi="Times New Roman" w:cs="Times New Roman"/>
          <w:iCs/>
          <w:sz w:val="24"/>
          <w:szCs w:val="24"/>
        </w:rPr>
        <w:tab/>
      </w:r>
      <w:r w:rsidRPr="00366A7A">
        <w:rPr>
          <w:rFonts w:ascii="Times New Roman" w:hAnsi="Times New Roman" w:cs="Times New Roman"/>
          <w:iCs/>
          <w:sz w:val="24"/>
          <w:szCs w:val="24"/>
        </w:rPr>
        <w:tab/>
      </w:r>
      <w:proofErr w:type="spellStart"/>
      <w:r w:rsidRPr="00366A7A">
        <w:rPr>
          <w:rFonts w:ascii="Times New Roman" w:hAnsi="Times New Roman" w:cs="Times New Roman"/>
          <w:iCs/>
          <w:sz w:val="24"/>
          <w:szCs w:val="24"/>
        </w:rPr>
        <w:t>LGo</w:t>
      </w:r>
      <w:proofErr w:type="spellEnd"/>
      <w:r w:rsidRPr="00366A7A">
        <w:rPr>
          <w:rFonts w:ascii="Times New Roman" w:hAnsi="Times New Roman" w:cs="Times New Roman"/>
          <w:iCs/>
          <w:sz w:val="24"/>
          <w:szCs w:val="24"/>
        </w:rPr>
        <w:tab/>
      </w:r>
      <w:r w:rsidRPr="00366A7A">
        <w:rPr>
          <w:rFonts w:ascii="Times New Roman" w:hAnsi="Times New Roman" w:cs="Times New Roman"/>
          <w:iCs/>
          <w:sz w:val="24"/>
          <w:szCs w:val="24"/>
        </w:rPr>
        <w:tab/>
      </w:r>
      <w:proofErr w:type="spellStart"/>
      <w:r w:rsidRPr="00366A7A">
        <w:rPr>
          <w:rFonts w:ascii="Times New Roman" w:hAnsi="Times New Roman" w:cs="Times New Roman"/>
          <w:iCs/>
          <w:sz w:val="24"/>
          <w:szCs w:val="24"/>
        </w:rPr>
        <w:t>LSl</w:t>
      </w:r>
      <w:proofErr w:type="spellEnd"/>
      <w:r w:rsidRPr="00366A7A">
        <w:rPr>
          <w:rFonts w:ascii="Times New Roman" w:hAnsi="Times New Roman" w:cs="Times New Roman"/>
          <w:iCs/>
          <w:sz w:val="24"/>
          <w:szCs w:val="24"/>
        </w:rPr>
        <w:tab/>
      </w:r>
      <w:r w:rsidRPr="00366A7A">
        <w:rPr>
          <w:rFonts w:ascii="Times New Roman" w:hAnsi="Times New Roman" w:cs="Times New Roman"/>
          <w:iCs/>
          <w:sz w:val="24"/>
          <w:szCs w:val="24"/>
        </w:rPr>
        <w:tab/>
        <w:t>LWM</w:t>
      </w:r>
      <w:r w:rsidRPr="00366A7A">
        <w:rPr>
          <w:rFonts w:ascii="Times New Roman" w:hAnsi="Times New Roman" w:cs="Times New Roman"/>
          <w:iCs/>
          <w:sz w:val="24"/>
          <w:szCs w:val="24"/>
        </w:rPr>
        <w:tab/>
      </w:r>
      <w:r w:rsidRPr="00366A7A">
        <w:rPr>
          <w:rFonts w:ascii="Times New Roman" w:hAnsi="Times New Roman" w:cs="Times New Roman"/>
          <w:iCs/>
          <w:sz w:val="24"/>
          <w:szCs w:val="24"/>
        </w:rPr>
        <w:tab/>
      </w:r>
      <w:proofErr w:type="spellStart"/>
      <w:r w:rsidRPr="00366A7A">
        <w:rPr>
          <w:rFonts w:ascii="Times New Roman" w:hAnsi="Times New Roman" w:cs="Times New Roman"/>
          <w:iCs/>
          <w:sz w:val="24"/>
          <w:szCs w:val="24"/>
        </w:rPr>
        <w:t>LPa</w:t>
      </w:r>
      <w:proofErr w:type="spellEnd"/>
      <w:r w:rsidRPr="00366A7A">
        <w:rPr>
          <w:rFonts w:ascii="Times New Roman" w:hAnsi="Times New Roman" w:cs="Times New Roman"/>
          <w:iCs/>
          <w:sz w:val="24"/>
          <w:szCs w:val="24"/>
        </w:rPr>
        <w:tab/>
      </w:r>
      <w:r w:rsidRPr="00366A7A">
        <w:rPr>
          <w:rFonts w:ascii="Times New Roman" w:hAnsi="Times New Roman" w:cs="Times New Roman"/>
          <w:iCs/>
          <w:sz w:val="24"/>
          <w:szCs w:val="24"/>
        </w:rPr>
        <w:tab/>
      </w:r>
    </w:p>
    <w:p w14:paraId="71472B81" w14:textId="77777777" w:rsidR="00173BDE" w:rsidRPr="00EA2A81" w:rsidRDefault="00173BDE" w:rsidP="00173BDE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spellStart"/>
      <w:r w:rsidRPr="00EA2A81">
        <w:rPr>
          <w:rFonts w:ascii="Times New Roman" w:hAnsi="Times New Roman" w:cs="Times New Roman"/>
          <w:iCs/>
          <w:sz w:val="24"/>
          <w:szCs w:val="24"/>
          <w:lang w:val="en-GB"/>
        </w:rPr>
        <w:t>LLi</w:t>
      </w:r>
      <w:proofErr w:type="spellEnd"/>
      <w:r w:rsidRPr="00EA2A81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Pr="00EA2A81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Pr="0015151A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0.0</w:t>
      </w:r>
      <w:r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ab/>
      </w:r>
      <w:r w:rsidRPr="0015151A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ab/>
        <w:t>0</w:t>
      </w:r>
      <w:r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.</w:t>
      </w:r>
      <w:r w:rsidRPr="0015151A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02</w:t>
      </w:r>
      <w:r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E-01</w:t>
      </w:r>
      <w:r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ab/>
      </w:r>
      <w:r w:rsidRPr="00EA2A81">
        <w:rPr>
          <w:rFonts w:ascii="Times New Roman" w:hAnsi="Times New Roman" w:cs="Times New Roman"/>
          <w:i/>
          <w:sz w:val="24"/>
          <w:szCs w:val="24"/>
          <w:lang w:val="en-GB"/>
        </w:rPr>
        <w:t>0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EA2A81">
        <w:rPr>
          <w:rFonts w:ascii="Times New Roman" w:hAnsi="Times New Roman" w:cs="Times New Roman"/>
          <w:i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5</w:t>
      </w:r>
      <w:r w:rsidRPr="00EA2A81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Pr="00EA2A81">
        <w:rPr>
          <w:rFonts w:ascii="Times New Roman" w:hAnsi="Times New Roman" w:cs="Times New Roman"/>
          <w:i/>
          <w:sz w:val="24"/>
          <w:szCs w:val="24"/>
          <w:lang w:val="en-GB"/>
        </w:rPr>
        <w:t>0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EA2A81">
        <w:rPr>
          <w:rFonts w:ascii="Times New Roman" w:hAnsi="Times New Roman" w:cs="Times New Roman"/>
          <w:i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9</w:t>
      </w:r>
      <w:r w:rsidRPr="00EA2A81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</w:p>
    <w:p w14:paraId="525CE36E" w14:textId="77777777" w:rsidR="00173BDE" w:rsidRPr="00EA2A81" w:rsidRDefault="00173BDE" w:rsidP="00173BDE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spellStart"/>
      <w:r w:rsidRPr="00EA2A81">
        <w:rPr>
          <w:rFonts w:ascii="Times New Roman" w:hAnsi="Times New Roman" w:cs="Times New Roman"/>
          <w:iCs/>
          <w:sz w:val="24"/>
          <w:szCs w:val="24"/>
          <w:lang w:val="en-GB"/>
        </w:rPr>
        <w:t>LGo</w:t>
      </w:r>
      <w:proofErr w:type="spellEnd"/>
      <w:r w:rsidRPr="00EA2A81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Pr="00EA2A81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Pr="00EA2A81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Pr="0015151A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2.05E-06</w:t>
      </w:r>
      <w:r w:rsidRPr="0015151A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ab/>
        <w:t>1</w:t>
      </w:r>
      <w:r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.</w:t>
      </w:r>
      <w:r w:rsidRPr="0015151A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99</w:t>
      </w:r>
      <w:r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E-03</w:t>
      </w:r>
      <w:r w:rsidRPr="00EA2A81">
        <w:rPr>
          <w:rFonts w:ascii="Times New Roman" w:hAnsi="Times New Roman" w:cs="Times New Roman"/>
          <w:i/>
          <w:sz w:val="24"/>
          <w:szCs w:val="24"/>
          <w:lang w:val="en-GB"/>
        </w:rPr>
        <w:tab/>
        <w:t>0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EA2A81">
        <w:rPr>
          <w:rFonts w:ascii="Times New Roman" w:hAnsi="Times New Roman" w:cs="Times New Roman"/>
          <w:i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2</w:t>
      </w:r>
      <w:r w:rsidRPr="00EA2A81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</w:p>
    <w:p w14:paraId="508DDEA2" w14:textId="77777777" w:rsidR="00173BDE" w:rsidRPr="00EA2A81" w:rsidRDefault="00173BDE" w:rsidP="00173BDE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spellStart"/>
      <w:r w:rsidRPr="00EA2A81">
        <w:rPr>
          <w:rFonts w:ascii="Times New Roman" w:hAnsi="Times New Roman" w:cs="Times New Roman"/>
          <w:iCs/>
          <w:sz w:val="24"/>
          <w:szCs w:val="24"/>
          <w:lang w:val="en-GB"/>
        </w:rPr>
        <w:t>LSl</w:t>
      </w:r>
      <w:proofErr w:type="spellEnd"/>
      <w:r w:rsidRPr="00EA2A81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Pr="00EA2A81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Pr="00EA2A81">
        <w:rPr>
          <w:rFonts w:ascii="Times New Roman" w:hAnsi="Times New Roman" w:cs="Times New Roman"/>
          <w:i/>
          <w:sz w:val="24"/>
          <w:szCs w:val="24"/>
          <w:lang w:val="en-GB"/>
        </w:rPr>
        <w:t>0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EA2A81">
        <w:rPr>
          <w:rFonts w:ascii="Times New Roman" w:hAnsi="Times New Roman" w:cs="Times New Roman"/>
          <w:i/>
          <w:sz w:val="24"/>
          <w:szCs w:val="24"/>
          <w:lang w:val="en-GB"/>
        </w:rPr>
        <w:t>06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Pr="00EA2A81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Pr="0015151A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.</w:t>
      </w:r>
      <w:r w:rsidRPr="0015151A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3E-03</w:t>
      </w:r>
      <w:r w:rsidRPr="0015151A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ab/>
      </w:r>
    </w:p>
    <w:p w14:paraId="6DA2C75D" w14:textId="77777777" w:rsidR="00173BDE" w:rsidRPr="00EA2A81" w:rsidRDefault="00173BDE" w:rsidP="00173BDE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A2A81">
        <w:rPr>
          <w:rFonts w:ascii="Times New Roman" w:hAnsi="Times New Roman" w:cs="Times New Roman"/>
          <w:iCs/>
          <w:sz w:val="24"/>
          <w:szCs w:val="24"/>
          <w:lang w:val="en-GB"/>
        </w:rPr>
        <w:t>LWM</w:t>
      </w:r>
      <w:r w:rsidRPr="00EA2A81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Pr="00EA2A81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Pr="00EA2A81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Pr="00EA2A81">
        <w:rPr>
          <w:rFonts w:ascii="Times New Roman" w:hAnsi="Times New Roman" w:cs="Times New Roman"/>
          <w:i/>
          <w:sz w:val="24"/>
          <w:szCs w:val="24"/>
          <w:lang w:val="en-GB"/>
        </w:rPr>
        <w:t>0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EA2A81">
        <w:rPr>
          <w:rFonts w:ascii="Times New Roman" w:hAnsi="Times New Roman" w:cs="Times New Roman"/>
          <w:i/>
          <w:sz w:val="24"/>
          <w:szCs w:val="24"/>
          <w:lang w:val="en-GB"/>
        </w:rPr>
        <w:t>12</w:t>
      </w:r>
      <w:r w:rsidRPr="00EA2A81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</w:p>
    <w:p w14:paraId="18C724D0" w14:textId="77777777" w:rsidR="00173BDE" w:rsidRPr="00EA2A81" w:rsidRDefault="00173BDE" w:rsidP="00173BDE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spellStart"/>
      <w:r w:rsidRPr="00EA2A81">
        <w:rPr>
          <w:rFonts w:ascii="Times New Roman" w:hAnsi="Times New Roman" w:cs="Times New Roman"/>
          <w:iCs/>
          <w:sz w:val="24"/>
          <w:szCs w:val="24"/>
          <w:lang w:val="en-GB"/>
        </w:rPr>
        <w:t>LPa</w:t>
      </w:r>
      <w:proofErr w:type="spellEnd"/>
      <w:r w:rsidRPr="00EA2A81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Pr="00EA2A81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</w:p>
    <w:p w14:paraId="2ADBF3F0" w14:textId="77777777" w:rsidR="00173BDE" w:rsidRDefault="00173BDE" w:rsidP="00173BDE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532A16C0" w14:textId="77777777" w:rsidR="00173BDE" w:rsidRDefault="00173BDE" w:rsidP="00173BDE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10B7B86B" w14:textId="77777777" w:rsidR="00173BDE" w:rsidRDefault="00173BDE" w:rsidP="00173BDE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14:paraId="732A8D3A" w14:textId="77777777" w:rsidR="00173BDE" w:rsidRDefault="00173BDE" w:rsidP="00173BDE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14:paraId="4278D84A" w14:textId="77777777" w:rsidR="00173BDE" w:rsidRDefault="00173BDE" w:rsidP="00173BDE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14:paraId="310E7037" w14:textId="77777777" w:rsidR="00173BDE" w:rsidRDefault="00173BDE" w:rsidP="00173BDE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14:paraId="11F3C5F3" w14:textId="77777777" w:rsidR="00173BDE" w:rsidRDefault="00173BDE" w:rsidP="00173BDE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14:paraId="4FFDB832" w14:textId="77777777" w:rsidR="00173BDE" w:rsidRDefault="00173BDE" w:rsidP="00173BDE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14:paraId="5390237D" w14:textId="77777777" w:rsidR="00173BDE" w:rsidRDefault="00173BDE" w:rsidP="00173BDE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14:paraId="5BAE5DA2" w14:textId="77777777" w:rsidR="00173BDE" w:rsidRDefault="00173BDE" w:rsidP="00173BDE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14:paraId="353DF0A2" w14:textId="77777777" w:rsidR="00ED0A65" w:rsidRDefault="00ED0A65" w:rsidP="00173BDE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14:paraId="4B4AE6EB" w14:textId="4DE0698C" w:rsidR="00173BDE" w:rsidRPr="004315A3" w:rsidRDefault="00173BDE" w:rsidP="00173BDE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 w:rsidRPr="004315A3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5</w:t>
      </w:r>
    </w:p>
    <w:p w14:paraId="1389A1C3" w14:textId="77777777" w:rsidR="00173BDE" w:rsidRDefault="00173BDE" w:rsidP="00ED0A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6A3B95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Statistical significance of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long term trend in mean monthly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B35157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tot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concentrations in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LLi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surface waters between 1995 and 2024 checked with Mann-Kendall trend test. Months with significant trends marked in bold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938"/>
        <w:gridCol w:w="939"/>
        <w:gridCol w:w="938"/>
        <w:gridCol w:w="939"/>
        <w:gridCol w:w="938"/>
        <w:gridCol w:w="939"/>
        <w:gridCol w:w="938"/>
        <w:gridCol w:w="939"/>
        <w:gridCol w:w="938"/>
        <w:gridCol w:w="939"/>
        <w:gridCol w:w="938"/>
        <w:gridCol w:w="939"/>
      </w:tblGrid>
      <w:tr w:rsidR="00173BDE" w:rsidRPr="00B35157" w14:paraId="32477A2D" w14:textId="77777777" w:rsidTr="00783A84">
        <w:tc>
          <w:tcPr>
            <w:tcW w:w="1271" w:type="dxa"/>
            <w:tcBorders>
              <w:bottom w:val="single" w:sz="4" w:space="0" w:color="auto"/>
            </w:tcBorders>
          </w:tcPr>
          <w:p w14:paraId="220F67E5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Month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44117C8E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B35157">
              <w:rPr>
                <w:rFonts w:ascii="Times New Roman" w:hAnsi="Times New Roman" w:cs="Times New Roman"/>
                <w:iCs/>
                <w:lang w:val="en-GB"/>
              </w:rPr>
              <w:t>I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6DE42E8C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B35157">
              <w:rPr>
                <w:rFonts w:ascii="Times New Roman" w:hAnsi="Times New Roman" w:cs="Times New Roman"/>
                <w:iCs/>
                <w:lang w:val="en-GB"/>
              </w:rPr>
              <w:t>II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65DA9E54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B35157">
              <w:rPr>
                <w:rFonts w:ascii="Times New Roman" w:hAnsi="Times New Roman" w:cs="Times New Roman"/>
                <w:iCs/>
                <w:lang w:val="en-GB"/>
              </w:rPr>
              <w:t>III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0EF8E4E5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B35157">
              <w:rPr>
                <w:rFonts w:ascii="Times New Roman" w:hAnsi="Times New Roman" w:cs="Times New Roman"/>
                <w:iCs/>
                <w:lang w:val="en-GB"/>
              </w:rPr>
              <w:t>IV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7D71D9A3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B35157">
              <w:rPr>
                <w:rFonts w:ascii="Times New Roman" w:hAnsi="Times New Roman" w:cs="Times New Roman"/>
                <w:iCs/>
                <w:lang w:val="en-GB"/>
              </w:rPr>
              <w:t>V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13B7481D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B35157">
              <w:rPr>
                <w:rFonts w:ascii="Times New Roman" w:hAnsi="Times New Roman" w:cs="Times New Roman"/>
                <w:iCs/>
                <w:lang w:val="en-GB"/>
              </w:rPr>
              <w:t>VI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79564AC9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B35157">
              <w:rPr>
                <w:rFonts w:ascii="Times New Roman" w:hAnsi="Times New Roman" w:cs="Times New Roman"/>
                <w:iCs/>
                <w:lang w:val="en-GB"/>
              </w:rPr>
              <w:t>VII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7E800171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B35157">
              <w:rPr>
                <w:rFonts w:ascii="Times New Roman" w:hAnsi="Times New Roman" w:cs="Times New Roman"/>
                <w:iCs/>
                <w:lang w:val="en-GB"/>
              </w:rPr>
              <w:t>VIII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0FC45925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B35157">
              <w:rPr>
                <w:rFonts w:ascii="Times New Roman" w:hAnsi="Times New Roman" w:cs="Times New Roman"/>
                <w:iCs/>
                <w:lang w:val="en-GB"/>
              </w:rPr>
              <w:t>IX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7A9C951D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B35157">
              <w:rPr>
                <w:rFonts w:ascii="Times New Roman" w:hAnsi="Times New Roman" w:cs="Times New Roman"/>
                <w:iCs/>
                <w:lang w:val="en-GB"/>
              </w:rPr>
              <w:t>X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64116DF9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B35157">
              <w:rPr>
                <w:rFonts w:ascii="Times New Roman" w:hAnsi="Times New Roman" w:cs="Times New Roman"/>
                <w:iCs/>
                <w:lang w:val="en-GB"/>
              </w:rPr>
              <w:t>XI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0BB4CDCA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B35157">
              <w:rPr>
                <w:rFonts w:ascii="Times New Roman" w:hAnsi="Times New Roman" w:cs="Times New Roman"/>
                <w:iCs/>
                <w:lang w:val="en-GB"/>
              </w:rPr>
              <w:t>XII</w:t>
            </w:r>
          </w:p>
        </w:tc>
      </w:tr>
      <w:tr w:rsidR="00173BDE" w:rsidRPr="00B35157" w14:paraId="1709E0A9" w14:textId="77777777" w:rsidTr="00783A84">
        <w:tc>
          <w:tcPr>
            <w:tcW w:w="1271" w:type="dxa"/>
            <w:tcBorders>
              <w:top w:val="single" w:sz="4" w:space="0" w:color="auto"/>
            </w:tcBorders>
          </w:tcPr>
          <w:p w14:paraId="7B26E83C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B35157">
              <w:rPr>
                <w:rFonts w:ascii="Times New Roman" w:hAnsi="Times New Roman" w:cs="Times New Roman"/>
                <w:iCs/>
                <w:lang w:val="en-GB"/>
              </w:rPr>
              <w:t>S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1EA84879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B35157">
              <w:rPr>
                <w:rFonts w:ascii="Times New Roman" w:hAnsi="Times New Roman" w:cs="Times New Roman"/>
                <w:iCs/>
                <w:lang w:val="en-GB"/>
              </w:rPr>
              <w:t>77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38F11B68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62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14B52945" w14:textId="77777777" w:rsidR="00173BDE" w:rsidRPr="000A69AF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0A69AF">
              <w:rPr>
                <w:rFonts w:ascii="Times New Roman" w:hAnsi="Times New Roman" w:cs="Times New Roman"/>
                <w:b/>
                <w:iCs/>
                <w:lang w:val="en-GB"/>
              </w:rPr>
              <w:t>101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04FCF04C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69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769B37DF" w14:textId="77777777" w:rsidR="00173BDE" w:rsidRPr="000A69AF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0A69AF">
              <w:rPr>
                <w:rFonts w:ascii="Times New Roman" w:hAnsi="Times New Roman" w:cs="Times New Roman"/>
                <w:b/>
                <w:iCs/>
                <w:lang w:val="en-GB"/>
              </w:rPr>
              <w:t>91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3BBB62EB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33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1ECEA36C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87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786015BC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70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192ED3A5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74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347A2EA5" w14:textId="77777777" w:rsidR="00173BDE" w:rsidRPr="000A69AF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0A69AF">
              <w:rPr>
                <w:rFonts w:ascii="Times New Roman" w:hAnsi="Times New Roman" w:cs="Times New Roman"/>
                <w:b/>
                <w:iCs/>
                <w:lang w:val="en-GB"/>
              </w:rPr>
              <w:t>104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4E5C3147" w14:textId="77777777" w:rsidR="00173BDE" w:rsidRPr="000A69AF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0A69AF">
              <w:rPr>
                <w:rFonts w:ascii="Times New Roman" w:hAnsi="Times New Roman" w:cs="Times New Roman"/>
                <w:b/>
                <w:iCs/>
                <w:lang w:val="en-GB"/>
              </w:rPr>
              <w:t>96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41DB599E" w14:textId="77777777" w:rsidR="00173BDE" w:rsidRPr="000A69AF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0A69AF">
              <w:rPr>
                <w:rFonts w:ascii="Times New Roman" w:hAnsi="Times New Roman" w:cs="Times New Roman"/>
                <w:b/>
                <w:iCs/>
                <w:lang w:val="en-GB"/>
              </w:rPr>
              <w:t>97</w:t>
            </w:r>
          </w:p>
        </w:tc>
      </w:tr>
      <w:tr w:rsidR="00173BDE" w:rsidRPr="00B35157" w14:paraId="1C901169" w14:textId="77777777" w:rsidTr="00783A84">
        <w:tc>
          <w:tcPr>
            <w:tcW w:w="1271" w:type="dxa"/>
          </w:tcPr>
          <w:p w14:paraId="70FC7A33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B35157">
              <w:rPr>
                <w:rFonts w:ascii="Times New Roman" w:hAnsi="Times New Roman" w:cs="Times New Roman"/>
                <w:iCs/>
                <w:lang w:val="en-GB"/>
              </w:rPr>
              <w:t>Z</w:t>
            </w:r>
          </w:p>
        </w:tc>
        <w:tc>
          <w:tcPr>
            <w:tcW w:w="938" w:type="dxa"/>
          </w:tcPr>
          <w:p w14:paraId="20E8E952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B35157">
              <w:rPr>
                <w:rFonts w:ascii="Times New Roman" w:hAnsi="Times New Roman" w:cs="Times New Roman"/>
                <w:iCs/>
                <w:lang w:val="en-GB"/>
              </w:rPr>
              <w:t>1.892</w:t>
            </w:r>
          </w:p>
        </w:tc>
        <w:tc>
          <w:tcPr>
            <w:tcW w:w="939" w:type="dxa"/>
          </w:tcPr>
          <w:p w14:paraId="224BACC2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1,521</w:t>
            </w:r>
          </w:p>
        </w:tc>
        <w:tc>
          <w:tcPr>
            <w:tcW w:w="938" w:type="dxa"/>
          </w:tcPr>
          <w:p w14:paraId="4C2F4A45" w14:textId="77777777" w:rsidR="00173BDE" w:rsidRPr="000A69AF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0A69AF">
              <w:rPr>
                <w:rFonts w:ascii="Times New Roman" w:hAnsi="Times New Roman" w:cs="Times New Roman"/>
                <w:b/>
                <w:iCs/>
                <w:lang w:val="en-GB"/>
              </w:rPr>
              <w:t>2.337</w:t>
            </w:r>
          </w:p>
        </w:tc>
        <w:tc>
          <w:tcPr>
            <w:tcW w:w="939" w:type="dxa"/>
          </w:tcPr>
          <w:p w14:paraId="4D4110F5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1.235</w:t>
            </w:r>
          </w:p>
        </w:tc>
        <w:tc>
          <w:tcPr>
            <w:tcW w:w="938" w:type="dxa"/>
          </w:tcPr>
          <w:p w14:paraId="54346351" w14:textId="77777777" w:rsidR="00173BDE" w:rsidRPr="000A69AF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0A69AF">
              <w:rPr>
                <w:rFonts w:ascii="Times New Roman" w:hAnsi="Times New Roman" w:cs="Times New Roman"/>
                <w:b/>
                <w:iCs/>
                <w:lang w:val="en-GB"/>
              </w:rPr>
              <w:t>1.986</w:t>
            </w:r>
          </w:p>
        </w:tc>
        <w:tc>
          <w:tcPr>
            <w:tcW w:w="939" w:type="dxa"/>
          </w:tcPr>
          <w:p w14:paraId="78D2EBDF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0.633</w:t>
            </w:r>
          </w:p>
        </w:tc>
        <w:tc>
          <w:tcPr>
            <w:tcW w:w="938" w:type="dxa"/>
          </w:tcPr>
          <w:p w14:paraId="4EAFB4DC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1.798</w:t>
            </w:r>
          </w:p>
        </w:tc>
        <w:tc>
          <w:tcPr>
            <w:tcW w:w="939" w:type="dxa"/>
          </w:tcPr>
          <w:p w14:paraId="45BA36A9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1.367</w:t>
            </w:r>
          </w:p>
        </w:tc>
        <w:tc>
          <w:tcPr>
            <w:tcW w:w="938" w:type="dxa"/>
          </w:tcPr>
          <w:p w14:paraId="13CFC9F6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1.609</w:t>
            </w:r>
          </w:p>
        </w:tc>
        <w:tc>
          <w:tcPr>
            <w:tcW w:w="939" w:type="dxa"/>
          </w:tcPr>
          <w:p w14:paraId="2583B0AB" w14:textId="77777777" w:rsidR="00173BDE" w:rsidRPr="000A69AF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0A69AF">
              <w:rPr>
                <w:rFonts w:ascii="Times New Roman" w:hAnsi="Times New Roman" w:cs="Times New Roman"/>
                <w:b/>
                <w:iCs/>
                <w:lang w:val="en-GB"/>
              </w:rPr>
              <w:t>2.410</w:t>
            </w:r>
          </w:p>
        </w:tc>
        <w:tc>
          <w:tcPr>
            <w:tcW w:w="938" w:type="dxa"/>
          </w:tcPr>
          <w:p w14:paraId="481D62D7" w14:textId="77777777" w:rsidR="00173BDE" w:rsidRPr="000A69AF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0A69AF">
              <w:rPr>
                <w:rFonts w:ascii="Times New Roman" w:hAnsi="Times New Roman" w:cs="Times New Roman"/>
                <w:b/>
                <w:iCs/>
                <w:lang w:val="en-GB"/>
              </w:rPr>
              <w:t>2.223</w:t>
            </w:r>
          </w:p>
        </w:tc>
        <w:tc>
          <w:tcPr>
            <w:tcW w:w="939" w:type="dxa"/>
          </w:tcPr>
          <w:p w14:paraId="2A65C054" w14:textId="77777777" w:rsidR="00173BDE" w:rsidRPr="000A69AF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0A69AF">
              <w:rPr>
                <w:rFonts w:ascii="Times New Roman" w:hAnsi="Times New Roman" w:cs="Times New Roman"/>
                <w:b/>
                <w:iCs/>
                <w:lang w:val="en-GB"/>
              </w:rPr>
              <w:t>2.244</w:t>
            </w:r>
          </w:p>
        </w:tc>
      </w:tr>
      <w:tr w:rsidR="00173BDE" w:rsidRPr="00B35157" w14:paraId="6C45A609" w14:textId="77777777" w:rsidTr="00783A84">
        <w:tc>
          <w:tcPr>
            <w:tcW w:w="1271" w:type="dxa"/>
          </w:tcPr>
          <w:p w14:paraId="5DF8BA24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B35157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B35157">
              <w:rPr>
                <w:rFonts w:ascii="Times New Roman" w:hAnsi="Times New Roman" w:cs="Times New Roman"/>
                <w:iCs/>
                <w:lang w:val="en-GB"/>
              </w:rPr>
              <w:t xml:space="preserve"> (no trend)</w:t>
            </w:r>
          </w:p>
        </w:tc>
        <w:tc>
          <w:tcPr>
            <w:tcW w:w="938" w:type="dxa"/>
          </w:tcPr>
          <w:p w14:paraId="2A09DE7B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B35157">
              <w:rPr>
                <w:rFonts w:ascii="Times New Roman" w:hAnsi="Times New Roman" w:cs="Times New Roman"/>
                <w:iCs/>
                <w:lang w:val="en-GB"/>
              </w:rPr>
              <w:t>0.058</w:t>
            </w:r>
          </w:p>
        </w:tc>
        <w:tc>
          <w:tcPr>
            <w:tcW w:w="939" w:type="dxa"/>
          </w:tcPr>
          <w:p w14:paraId="57A8E1A2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0,128</w:t>
            </w:r>
          </w:p>
        </w:tc>
        <w:tc>
          <w:tcPr>
            <w:tcW w:w="938" w:type="dxa"/>
          </w:tcPr>
          <w:p w14:paraId="04E4F299" w14:textId="77777777" w:rsidR="00173BDE" w:rsidRPr="000A69AF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0A69AF">
              <w:rPr>
                <w:rFonts w:ascii="Times New Roman" w:hAnsi="Times New Roman" w:cs="Times New Roman"/>
                <w:b/>
                <w:iCs/>
                <w:lang w:val="en-GB"/>
              </w:rPr>
              <w:t>0.019</w:t>
            </w:r>
          </w:p>
        </w:tc>
        <w:tc>
          <w:tcPr>
            <w:tcW w:w="939" w:type="dxa"/>
          </w:tcPr>
          <w:p w14:paraId="5E3B9CE4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0.178</w:t>
            </w:r>
          </w:p>
        </w:tc>
        <w:tc>
          <w:tcPr>
            <w:tcW w:w="938" w:type="dxa"/>
          </w:tcPr>
          <w:p w14:paraId="2FFEB158" w14:textId="77777777" w:rsidR="00173BDE" w:rsidRPr="000A69AF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0A69AF">
              <w:rPr>
                <w:rFonts w:ascii="Times New Roman" w:hAnsi="Times New Roman" w:cs="Times New Roman"/>
                <w:b/>
                <w:iCs/>
                <w:lang w:val="en-GB"/>
              </w:rPr>
              <w:t>0.047</w:t>
            </w:r>
          </w:p>
        </w:tc>
        <w:tc>
          <w:tcPr>
            <w:tcW w:w="939" w:type="dxa"/>
          </w:tcPr>
          <w:p w14:paraId="58E640A1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0.526</w:t>
            </w:r>
          </w:p>
        </w:tc>
        <w:tc>
          <w:tcPr>
            <w:tcW w:w="938" w:type="dxa"/>
          </w:tcPr>
          <w:p w14:paraId="144A3B28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0.072</w:t>
            </w:r>
          </w:p>
        </w:tc>
        <w:tc>
          <w:tcPr>
            <w:tcW w:w="939" w:type="dxa"/>
          </w:tcPr>
          <w:p w14:paraId="7ECC18C3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0.172</w:t>
            </w:r>
          </w:p>
        </w:tc>
        <w:tc>
          <w:tcPr>
            <w:tcW w:w="938" w:type="dxa"/>
          </w:tcPr>
          <w:p w14:paraId="76DEE99F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0.108</w:t>
            </w:r>
          </w:p>
        </w:tc>
        <w:tc>
          <w:tcPr>
            <w:tcW w:w="939" w:type="dxa"/>
          </w:tcPr>
          <w:p w14:paraId="60B57178" w14:textId="77777777" w:rsidR="00173BDE" w:rsidRPr="000A69AF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0A69AF">
              <w:rPr>
                <w:rFonts w:ascii="Times New Roman" w:hAnsi="Times New Roman" w:cs="Times New Roman"/>
                <w:b/>
                <w:iCs/>
                <w:lang w:val="en-GB"/>
              </w:rPr>
              <w:t>0.016</w:t>
            </w:r>
          </w:p>
        </w:tc>
        <w:tc>
          <w:tcPr>
            <w:tcW w:w="938" w:type="dxa"/>
          </w:tcPr>
          <w:p w14:paraId="2BCEFA69" w14:textId="77777777" w:rsidR="00173BDE" w:rsidRPr="000A69AF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0A69AF">
              <w:rPr>
                <w:rFonts w:ascii="Times New Roman" w:hAnsi="Times New Roman" w:cs="Times New Roman"/>
                <w:b/>
                <w:iCs/>
                <w:lang w:val="en-GB"/>
              </w:rPr>
              <w:t>0.026</w:t>
            </w:r>
          </w:p>
        </w:tc>
        <w:tc>
          <w:tcPr>
            <w:tcW w:w="939" w:type="dxa"/>
          </w:tcPr>
          <w:p w14:paraId="3E69649D" w14:textId="77777777" w:rsidR="00173BDE" w:rsidRPr="000A69AF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0A69AF">
              <w:rPr>
                <w:rFonts w:ascii="Times New Roman" w:hAnsi="Times New Roman" w:cs="Times New Roman"/>
                <w:b/>
                <w:iCs/>
                <w:lang w:val="en-GB"/>
              </w:rPr>
              <w:t>0.025</w:t>
            </w:r>
          </w:p>
        </w:tc>
      </w:tr>
      <w:tr w:rsidR="00173BDE" w:rsidRPr="00B35157" w14:paraId="40ACE864" w14:textId="77777777" w:rsidTr="00783A84">
        <w:tc>
          <w:tcPr>
            <w:tcW w:w="1271" w:type="dxa"/>
            <w:tcBorders>
              <w:bottom w:val="single" w:sz="4" w:space="0" w:color="auto"/>
            </w:tcBorders>
          </w:tcPr>
          <w:p w14:paraId="46FFA0A7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Trend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57C30A65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NT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7072BBD3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7874A7">
              <w:rPr>
                <w:rFonts w:ascii="Times New Roman" w:hAnsi="Times New Roman" w:cs="Times New Roman"/>
                <w:iCs/>
                <w:lang w:val="en-GB"/>
              </w:rPr>
              <w:t>NT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7C9C8682" w14:textId="77777777" w:rsidR="00173BDE" w:rsidRPr="000A69AF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0A69AF">
              <w:rPr>
                <w:rFonts w:ascii="Times New Roman" w:hAnsi="Times New Roman" w:cs="Times New Roman"/>
                <w:b/>
                <w:iCs/>
                <w:lang w:val="en-GB"/>
              </w:rPr>
              <w:t>IT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1BE128FB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7874A7">
              <w:rPr>
                <w:rFonts w:ascii="Times New Roman" w:hAnsi="Times New Roman" w:cs="Times New Roman"/>
                <w:iCs/>
                <w:lang w:val="en-GB"/>
              </w:rPr>
              <w:t>NT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27EDF37C" w14:textId="77777777" w:rsidR="00173BDE" w:rsidRPr="000A69AF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0A69AF">
              <w:rPr>
                <w:rFonts w:ascii="Times New Roman" w:hAnsi="Times New Roman" w:cs="Times New Roman"/>
                <w:b/>
                <w:iCs/>
                <w:lang w:val="en-GB"/>
              </w:rPr>
              <w:t>IT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6EA2AEC4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7874A7">
              <w:rPr>
                <w:rFonts w:ascii="Times New Roman" w:hAnsi="Times New Roman" w:cs="Times New Roman"/>
                <w:iCs/>
                <w:lang w:val="en-GB"/>
              </w:rPr>
              <w:t>NT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7217836B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7874A7">
              <w:rPr>
                <w:rFonts w:ascii="Times New Roman" w:hAnsi="Times New Roman" w:cs="Times New Roman"/>
                <w:iCs/>
                <w:lang w:val="en-GB"/>
              </w:rPr>
              <w:t>NT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0B19A792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7874A7">
              <w:rPr>
                <w:rFonts w:ascii="Times New Roman" w:hAnsi="Times New Roman" w:cs="Times New Roman"/>
                <w:iCs/>
                <w:lang w:val="en-GB"/>
              </w:rPr>
              <w:t>NT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723E3DB7" w14:textId="77777777" w:rsidR="00173BDE" w:rsidRPr="00B35157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7874A7">
              <w:rPr>
                <w:rFonts w:ascii="Times New Roman" w:hAnsi="Times New Roman" w:cs="Times New Roman"/>
                <w:iCs/>
                <w:lang w:val="en-GB"/>
              </w:rPr>
              <w:t>NT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58D27FBA" w14:textId="77777777" w:rsidR="00173BDE" w:rsidRPr="000A69AF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0A69AF">
              <w:rPr>
                <w:rFonts w:ascii="Times New Roman" w:hAnsi="Times New Roman" w:cs="Times New Roman"/>
                <w:b/>
                <w:iCs/>
                <w:lang w:val="en-GB"/>
              </w:rPr>
              <w:t>IT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1E7AF24A" w14:textId="77777777" w:rsidR="00173BDE" w:rsidRPr="000A69AF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0A69AF">
              <w:rPr>
                <w:rFonts w:ascii="Times New Roman" w:hAnsi="Times New Roman" w:cs="Times New Roman"/>
                <w:b/>
                <w:iCs/>
                <w:lang w:val="en-GB"/>
              </w:rPr>
              <w:t>IT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6DADD40D" w14:textId="77777777" w:rsidR="00173BDE" w:rsidRPr="000A69AF" w:rsidRDefault="00173BDE" w:rsidP="00783A84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0A69AF">
              <w:rPr>
                <w:rFonts w:ascii="Times New Roman" w:hAnsi="Times New Roman" w:cs="Times New Roman"/>
                <w:b/>
                <w:iCs/>
                <w:lang w:val="en-GB"/>
              </w:rPr>
              <w:t>IT</w:t>
            </w:r>
          </w:p>
        </w:tc>
      </w:tr>
    </w:tbl>
    <w:p w14:paraId="445C0CEF" w14:textId="77777777" w:rsidR="00173BDE" w:rsidRDefault="00173BDE" w:rsidP="00173B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B35157">
        <w:rPr>
          <w:rFonts w:ascii="Times New Roman" w:hAnsi="Times New Roman" w:cs="Times New Roman"/>
          <w:iCs/>
          <w:sz w:val="20"/>
          <w:szCs w:val="20"/>
          <w:lang w:val="en-GB"/>
        </w:rPr>
        <w:t>NT – no statistically significant trend</w:t>
      </w:r>
    </w:p>
    <w:p w14:paraId="1A69070A" w14:textId="77777777" w:rsidR="00173BDE" w:rsidRPr="00B35157" w:rsidRDefault="00173BDE" w:rsidP="00173B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iCs/>
          <w:sz w:val="20"/>
          <w:szCs w:val="20"/>
          <w:lang w:val="en-GB"/>
        </w:rPr>
        <w:t>IT – statistically significant increasing trend</w:t>
      </w:r>
    </w:p>
    <w:p w14:paraId="4A3FD8C8" w14:textId="77777777" w:rsidR="00173BDE" w:rsidRDefault="00173BDE" w:rsidP="00173BDE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0E6C5BCF" w14:textId="77777777" w:rsidR="00173BDE" w:rsidRDefault="00173BDE" w:rsidP="00173BDE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6E0ABDEF" w14:textId="77777777" w:rsidR="00173BDE" w:rsidRDefault="00173BDE" w:rsidP="00173BDE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2D255A55" w14:textId="77777777" w:rsidR="00173BDE" w:rsidRPr="00CD057F" w:rsidRDefault="00173BDE" w:rsidP="00173BDE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bookmarkStart w:id="0" w:name="_GoBack"/>
      <w:bookmarkEnd w:id="0"/>
    </w:p>
    <w:p w14:paraId="0D0746EC" w14:textId="77777777" w:rsidR="00173BDE" w:rsidRDefault="00173BDE" w:rsidP="00173BDE">
      <w:pPr>
        <w:spacing w:before="120"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B388F9E" w14:textId="77777777" w:rsidR="00173BDE" w:rsidRDefault="00173BDE" w:rsidP="00173BDE">
      <w:pPr>
        <w:spacing w:before="120"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3EA8FF7" w14:textId="77777777" w:rsidR="00173BDE" w:rsidRPr="00BB2E0F" w:rsidRDefault="00173BDE" w:rsidP="00173BDE">
      <w:pPr>
        <w:spacing w:before="120"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B2E0F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7B156686" w14:textId="7F0B1C49" w:rsidR="00173BDE" w:rsidRPr="004B7AE0" w:rsidRDefault="00173BDE">
      <w:pPr>
        <w:rPr>
          <w:lang w:val="en-US"/>
        </w:rPr>
      </w:pPr>
    </w:p>
    <w:sectPr w:rsidR="00173BDE" w:rsidRPr="004B7AE0" w:rsidSect="00CD6CC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2C94"/>
    <w:rsid w:val="000103B4"/>
    <w:rsid w:val="000147A4"/>
    <w:rsid w:val="00044371"/>
    <w:rsid w:val="0005151F"/>
    <w:rsid w:val="00052851"/>
    <w:rsid w:val="00066E11"/>
    <w:rsid w:val="00083C3A"/>
    <w:rsid w:val="00092F0A"/>
    <w:rsid w:val="000C7F46"/>
    <w:rsid w:val="000D547D"/>
    <w:rsid w:val="000E2BB0"/>
    <w:rsid w:val="001106D4"/>
    <w:rsid w:val="00134165"/>
    <w:rsid w:val="00136306"/>
    <w:rsid w:val="00146219"/>
    <w:rsid w:val="00171734"/>
    <w:rsid w:val="00173BDE"/>
    <w:rsid w:val="001B7757"/>
    <w:rsid w:val="001E28E1"/>
    <w:rsid w:val="001E7043"/>
    <w:rsid w:val="001F3C79"/>
    <w:rsid w:val="002712B1"/>
    <w:rsid w:val="00275226"/>
    <w:rsid w:val="0029369B"/>
    <w:rsid w:val="002938F3"/>
    <w:rsid w:val="002A14F2"/>
    <w:rsid w:val="002A54AC"/>
    <w:rsid w:val="002B1B02"/>
    <w:rsid w:val="00305CB6"/>
    <w:rsid w:val="003318D2"/>
    <w:rsid w:val="00352636"/>
    <w:rsid w:val="00365BBD"/>
    <w:rsid w:val="00370CE3"/>
    <w:rsid w:val="00377C9A"/>
    <w:rsid w:val="00392232"/>
    <w:rsid w:val="0039686B"/>
    <w:rsid w:val="00397602"/>
    <w:rsid w:val="003A789C"/>
    <w:rsid w:val="003C43FB"/>
    <w:rsid w:val="003D0A8B"/>
    <w:rsid w:val="003D67DB"/>
    <w:rsid w:val="003E165E"/>
    <w:rsid w:val="00413D4E"/>
    <w:rsid w:val="00414243"/>
    <w:rsid w:val="00414A4E"/>
    <w:rsid w:val="00416A9A"/>
    <w:rsid w:val="004271CC"/>
    <w:rsid w:val="004653BE"/>
    <w:rsid w:val="00470B1F"/>
    <w:rsid w:val="00493928"/>
    <w:rsid w:val="00494AD4"/>
    <w:rsid w:val="004B39C3"/>
    <w:rsid w:val="004B7AE0"/>
    <w:rsid w:val="004C0B38"/>
    <w:rsid w:val="004D1E84"/>
    <w:rsid w:val="0051571E"/>
    <w:rsid w:val="00527706"/>
    <w:rsid w:val="005968FA"/>
    <w:rsid w:val="005D5891"/>
    <w:rsid w:val="005F71C4"/>
    <w:rsid w:val="005F72BD"/>
    <w:rsid w:val="00614A1E"/>
    <w:rsid w:val="00643966"/>
    <w:rsid w:val="00655FDB"/>
    <w:rsid w:val="00680995"/>
    <w:rsid w:val="00683C13"/>
    <w:rsid w:val="006A2C94"/>
    <w:rsid w:val="006B5472"/>
    <w:rsid w:val="006E5E0F"/>
    <w:rsid w:val="007013ED"/>
    <w:rsid w:val="00705B83"/>
    <w:rsid w:val="007070C9"/>
    <w:rsid w:val="0074396F"/>
    <w:rsid w:val="00753F56"/>
    <w:rsid w:val="00797A1F"/>
    <w:rsid w:val="007A52B0"/>
    <w:rsid w:val="007E50A3"/>
    <w:rsid w:val="007F76AD"/>
    <w:rsid w:val="00811507"/>
    <w:rsid w:val="008215E9"/>
    <w:rsid w:val="00831B99"/>
    <w:rsid w:val="008458CE"/>
    <w:rsid w:val="00880FEE"/>
    <w:rsid w:val="0088581C"/>
    <w:rsid w:val="008D0FDA"/>
    <w:rsid w:val="008F733A"/>
    <w:rsid w:val="00914316"/>
    <w:rsid w:val="00916A66"/>
    <w:rsid w:val="00932996"/>
    <w:rsid w:val="00932C4B"/>
    <w:rsid w:val="00933F1D"/>
    <w:rsid w:val="00946268"/>
    <w:rsid w:val="009864A4"/>
    <w:rsid w:val="00997F89"/>
    <w:rsid w:val="009E55AD"/>
    <w:rsid w:val="009F3616"/>
    <w:rsid w:val="00A13BA5"/>
    <w:rsid w:val="00A17591"/>
    <w:rsid w:val="00A20BFF"/>
    <w:rsid w:val="00A50152"/>
    <w:rsid w:val="00A77DD5"/>
    <w:rsid w:val="00AA6983"/>
    <w:rsid w:val="00AD737D"/>
    <w:rsid w:val="00AF2A08"/>
    <w:rsid w:val="00B31C1C"/>
    <w:rsid w:val="00B3653F"/>
    <w:rsid w:val="00B651BC"/>
    <w:rsid w:val="00BA52E3"/>
    <w:rsid w:val="00BC2D39"/>
    <w:rsid w:val="00BD7CD2"/>
    <w:rsid w:val="00C463AA"/>
    <w:rsid w:val="00C518E3"/>
    <w:rsid w:val="00C95FE5"/>
    <w:rsid w:val="00CC6787"/>
    <w:rsid w:val="00CD580D"/>
    <w:rsid w:val="00CF4949"/>
    <w:rsid w:val="00D05200"/>
    <w:rsid w:val="00D539A0"/>
    <w:rsid w:val="00D64090"/>
    <w:rsid w:val="00D66CC6"/>
    <w:rsid w:val="00D67C56"/>
    <w:rsid w:val="00D74695"/>
    <w:rsid w:val="00D77190"/>
    <w:rsid w:val="00DA2280"/>
    <w:rsid w:val="00DE0FC7"/>
    <w:rsid w:val="00DE3AC6"/>
    <w:rsid w:val="00DF4519"/>
    <w:rsid w:val="00E2180B"/>
    <w:rsid w:val="00E3040B"/>
    <w:rsid w:val="00E367A0"/>
    <w:rsid w:val="00E5299C"/>
    <w:rsid w:val="00E713DB"/>
    <w:rsid w:val="00E817ED"/>
    <w:rsid w:val="00EA245A"/>
    <w:rsid w:val="00EA383D"/>
    <w:rsid w:val="00EA5BD3"/>
    <w:rsid w:val="00EB65EC"/>
    <w:rsid w:val="00ED0A65"/>
    <w:rsid w:val="00EF1D7F"/>
    <w:rsid w:val="00F065D8"/>
    <w:rsid w:val="00F8048B"/>
    <w:rsid w:val="00F95212"/>
    <w:rsid w:val="00FA44DE"/>
    <w:rsid w:val="00FA77D7"/>
    <w:rsid w:val="00FB2A36"/>
    <w:rsid w:val="00FE355F"/>
    <w:rsid w:val="00FF0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27FE48"/>
  <w15:chartTrackingRefBased/>
  <w15:docId w15:val="{6C80D5BA-48F2-4250-A988-C9720BFDF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A2C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hart" Target="charts/chart7.xml"/><Relationship Id="rId18" Type="http://schemas.openxmlformats.org/officeDocument/2006/relationships/chart" Target="charts/chart12.xml"/><Relationship Id="rId26" Type="http://schemas.openxmlformats.org/officeDocument/2006/relationships/chart" Target="charts/chart20.xml"/><Relationship Id="rId3" Type="http://schemas.openxmlformats.org/officeDocument/2006/relationships/settings" Target="settings.xml"/><Relationship Id="rId21" Type="http://schemas.openxmlformats.org/officeDocument/2006/relationships/chart" Target="charts/chart15.xml"/><Relationship Id="rId7" Type="http://schemas.openxmlformats.org/officeDocument/2006/relationships/chart" Target="charts/chart2.xml"/><Relationship Id="rId12" Type="http://schemas.openxmlformats.org/officeDocument/2006/relationships/chart" Target="charts/chart6.xml"/><Relationship Id="rId17" Type="http://schemas.openxmlformats.org/officeDocument/2006/relationships/chart" Target="charts/chart11.xml"/><Relationship Id="rId25" Type="http://schemas.openxmlformats.org/officeDocument/2006/relationships/chart" Target="charts/chart19.xml"/><Relationship Id="rId2" Type="http://schemas.openxmlformats.org/officeDocument/2006/relationships/styles" Target="styles.xml"/><Relationship Id="rId16" Type="http://schemas.openxmlformats.org/officeDocument/2006/relationships/chart" Target="charts/chart10.xml"/><Relationship Id="rId20" Type="http://schemas.openxmlformats.org/officeDocument/2006/relationships/chart" Target="charts/chart14.xm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chart" Target="charts/chart5.xml"/><Relationship Id="rId24" Type="http://schemas.openxmlformats.org/officeDocument/2006/relationships/chart" Target="charts/chart18.xml"/><Relationship Id="rId5" Type="http://schemas.openxmlformats.org/officeDocument/2006/relationships/chart" Target="charts/chart1.xml"/><Relationship Id="rId15" Type="http://schemas.openxmlformats.org/officeDocument/2006/relationships/chart" Target="charts/chart9.xml"/><Relationship Id="rId23" Type="http://schemas.openxmlformats.org/officeDocument/2006/relationships/chart" Target="charts/chart17.xml"/><Relationship Id="rId28" Type="http://schemas.openxmlformats.org/officeDocument/2006/relationships/fontTable" Target="fontTable.xml"/><Relationship Id="rId10" Type="http://schemas.openxmlformats.org/officeDocument/2006/relationships/chart" Target="charts/chart4.xml"/><Relationship Id="rId19" Type="http://schemas.openxmlformats.org/officeDocument/2006/relationships/chart" Target="charts/chart13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Relationship Id="rId22" Type="http://schemas.openxmlformats.org/officeDocument/2006/relationships/chart" Target="charts/chart16.xml"/><Relationship Id="rId27" Type="http://schemas.openxmlformats.org/officeDocument/2006/relationships/chart" Target="charts/chart2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Grant_2018\Publikacje%20z%20grantu\JEnvManagement\TERMIKA%201995-2024.XLS" TargetMode="Externa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D:\Grant_2018\Publikacje%20z%20grantu\Submission_2025\Hydrochemia_ZBIORCZY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Grant_2018\Publikacje%20z%20grantu\JHydrolRegStud_2025\Hydrochemia_ZBIORCZY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Grant_2018\Publikacje%20z%20grantu\JHydrolRegStud_2025\Hydrochemia_ZBIORCZY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Grant_2018\Publikacje%20z%20grantu\Submission_2025\Hydrochemia_ZBIORCZY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Grant_2018\Publikacje%20z%20grantu\Submission_2025\Hydrochemia_ZBIORCZY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Grant_2018\Publikacje%20z%20grantu\Submission_2025\Hydrochemia_ZBIORCZY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D:\Grant_2018\Publikacje%20z%20grantu\Submission_2025\Hydrochemia_ZBIORCZY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D:\Grant_2018\Publikacje%20z%20grantu\Submission_2025\Hydrochemia_ZBIORCZY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D:\Grant_2018\Publikacje%20z%20grantu\JEnvManagement\Konsumpcja%20tlenu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file:///D:\Grant_2018\Publikacje%20z%20grantu\JEnvManagement\Konsumpcja%20tlenu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Grant_2018\Publikacje%20z%20grantu\Submission_2025\KoninLakes_Goplo_SWT_do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D:\Grant_2018\Publikacje%20z%20grantu\JEnvManagement\Konsumpcja%20tlenu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Grant_2018\Publikacje%20z%20grantu\JEnvManagement\Konsumpcja%20tlenu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Grant_2018\Publikacje%20z%20grantu\Submission_2025\Hydrochemia_ZBIORCZY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Grant_2018\Publikacje%20z%20grantu\Submission_2025\KoninLakes_Goplo_long%20term%20trend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Grant_2018\Publikacje%20z%20grantu\Submission_2025\KoninLakes_Goplo_long%20term%20trend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D:\Grant_2018\Publikacje%20z%20grantu\Submission_2025\Hydrochemia_ZBIORCZY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D:\Grant_2018\Publikacje%20z%20grantu\Submission_2025\Hydrochemia_ZBIORCZY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D:\Grant_2018\Publikacje%20z%20grantu\Submission_2025\Hydrochemia_ZBIORCZY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D:\Grant_2018\Publikacje%20z%20grantu\Submission_2025\Hydrochemia_ZBIORCZY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322462817147857"/>
          <c:y val="5.0925925925925923E-2"/>
          <c:w val="0.8261222659667542"/>
          <c:h val="0.73562007874015745"/>
        </c:manualLayout>
      </c:layout>
      <c:lineChart>
        <c:grouping val="standard"/>
        <c:varyColors val="0"/>
        <c:ser>
          <c:idx val="0"/>
          <c:order val="0"/>
          <c:tx>
            <c:v>Outflow to LGo</c:v>
          </c:tx>
          <c:spPr>
            <a:ln w="317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ermika 1995-2004'!$AZ$5:$AZ$16</c:f>
                <c:numCache>
                  <c:formatCode>General</c:formatCode>
                  <c:ptCount val="12"/>
                  <c:pt idx="0">
                    <c:v>3.4957468880653821</c:v>
                  </c:pt>
                  <c:pt idx="1">
                    <c:v>3.1507290578624811</c:v>
                  </c:pt>
                  <c:pt idx="2">
                    <c:v>2.8974041380028646</c:v>
                  </c:pt>
                  <c:pt idx="3">
                    <c:v>3.9211815852662188</c:v>
                  </c:pt>
                  <c:pt idx="4">
                    <c:v>3.3343729659533889</c:v>
                  </c:pt>
                  <c:pt idx="5">
                    <c:v>1.9259594814920293</c:v>
                  </c:pt>
                  <c:pt idx="6">
                    <c:v>1.9079264826354525</c:v>
                  </c:pt>
                  <c:pt idx="7">
                    <c:v>1.8222675028261623</c:v>
                  </c:pt>
                  <c:pt idx="8">
                    <c:v>2.1455876685115114</c:v>
                  </c:pt>
                  <c:pt idx="9">
                    <c:v>2.916678876653338</c:v>
                  </c:pt>
                  <c:pt idx="10">
                    <c:v>2.9483988121615163</c:v>
                  </c:pt>
                  <c:pt idx="11">
                    <c:v>3.1790493358554168</c:v>
                  </c:pt>
                </c:numCache>
              </c:numRef>
            </c:plus>
            <c:minus>
              <c:numRef>
                <c:f>'Termika 1995-2004'!$AZ$5:$AZ$16</c:f>
                <c:numCache>
                  <c:formatCode>General</c:formatCode>
                  <c:ptCount val="12"/>
                  <c:pt idx="0">
                    <c:v>3.4957468880653821</c:v>
                  </c:pt>
                  <c:pt idx="1">
                    <c:v>3.1507290578624811</c:v>
                  </c:pt>
                  <c:pt idx="2">
                    <c:v>2.8974041380028646</c:v>
                  </c:pt>
                  <c:pt idx="3">
                    <c:v>3.9211815852662188</c:v>
                  </c:pt>
                  <c:pt idx="4">
                    <c:v>3.3343729659533889</c:v>
                  </c:pt>
                  <c:pt idx="5">
                    <c:v>1.9259594814920293</c:v>
                  </c:pt>
                  <c:pt idx="6">
                    <c:v>1.9079264826354525</c:v>
                  </c:pt>
                  <c:pt idx="7">
                    <c:v>1.8222675028261623</c:v>
                  </c:pt>
                  <c:pt idx="8">
                    <c:v>2.1455876685115114</c:v>
                  </c:pt>
                  <c:pt idx="9">
                    <c:v>2.916678876653338</c:v>
                  </c:pt>
                  <c:pt idx="10">
                    <c:v>2.9483988121615163</c:v>
                  </c:pt>
                  <c:pt idx="11">
                    <c:v>3.1790493358554168</c:v>
                  </c:pt>
                </c:numCache>
              </c:numRef>
            </c:minus>
            <c:spPr>
              <a:ln w="3175">
                <a:solidFill>
                  <a:srgbClr val="424242"/>
                </a:solidFill>
                <a:prstDash val="solid"/>
              </a:ln>
            </c:spPr>
          </c:errBars>
          <c:cat>
            <c:strRef>
              <c:f>'Termika 1995-2004'!$AX$5:$AX$16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Termika 1995-2004'!$AY$5:$AY$16</c:f>
              <c:numCache>
                <c:formatCode>0.0</c:formatCode>
                <c:ptCount val="12"/>
                <c:pt idx="0">
                  <c:v>13.210344827586203</c:v>
                </c:pt>
                <c:pt idx="1">
                  <c:v>13.993103448275864</c:v>
                </c:pt>
                <c:pt idx="2">
                  <c:v>17.006896551724143</c:v>
                </c:pt>
                <c:pt idx="3">
                  <c:v>20.60689655172413</c:v>
                </c:pt>
                <c:pt idx="4">
                  <c:v>27.478850574712649</c:v>
                </c:pt>
                <c:pt idx="5">
                  <c:v>30.333830049261088</c:v>
                </c:pt>
                <c:pt idx="6">
                  <c:v>31.120270935960587</c:v>
                </c:pt>
                <c:pt idx="7">
                  <c:v>31.329446932377962</c:v>
                </c:pt>
                <c:pt idx="8">
                  <c:v>27.879761904761903</c:v>
                </c:pt>
                <c:pt idx="9">
                  <c:v>21.75185185185185</c:v>
                </c:pt>
                <c:pt idx="10">
                  <c:v>16.475000000000001</c:v>
                </c:pt>
                <c:pt idx="11">
                  <c:v>14.9724137931034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9E6-42D9-B193-7D46A7245201}"/>
            </c:ext>
          </c:extLst>
        </c:ser>
        <c:ser>
          <c:idx val="1"/>
          <c:order val="1"/>
          <c:tx>
            <c:v>Inflow to PPP</c:v>
          </c:tx>
          <c:spPr>
            <a:ln w="25400">
              <a:solidFill>
                <a:schemeClr val="bg1">
                  <a:lumMod val="50000"/>
                </a:schemeClr>
              </a:solidFill>
            </a:ln>
          </c:spPr>
          <c:marker>
            <c:symbol val="squar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ermika 1995-2004'!$AZ$33:$AZ$44</c:f>
                <c:numCache>
                  <c:formatCode>General</c:formatCode>
                  <c:ptCount val="12"/>
                  <c:pt idx="0">
                    <c:v>1.6761949855639189</c:v>
                  </c:pt>
                  <c:pt idx="1">
                    <c:v>1.5680507226435889</c:v>
                  </c:pt>
                  <c:pt idx="2">
                    <c:v>2.2573252404957747</c:v>
                  </c:pt>
                  <c:pt idx="3">
                    <c:v>3.525830091271037</c:v>
                  </c:pt>
                  <c:pt idx="4">
                    <c:v>2.5601646580016904</c:v>
                  </c:pt>
                  <c:pt idx="5">
                    <c:v>1.5706796897611126</c:v>
                  </c:pt>
                  <c:pt idx="6">
                    <c:v>1.4217952455412972</c:v>
                  </c:pt>
                  <c:pt idx="7">
                    <c:v>1.3015993795466185</c:v>
                  </c:pt>
                  <c:pt idx="8">
                    <c:v>1.6837693918940813</c:v>
                  </c:pt>
                  <c:pt idx="9">
                    <c:v>2.5002856979610408</c:v>
                  </c:pt>
                  <c:pt idx="10">
                    <c:v>2.253627293683667</c:v>
                  </c:pt>
                  <c:pt idx="11">
                    <c:v>2.2958948157365824</c:v>
                  </c:pt>
                </c:numCache>
              </c:numRef>
            </c:plus>
            <c:minus>
              <c:numRef>
                <c:f>'Termika 1995-2004'!$AZ$33:$AZ$44</c:f>
                <c:numCache>
                  <c:formatCode>General</c:formatCode>
                  <c:ptCount val="12"/>
                  <c:pt idx="0">
                    <c:v>1.6761949855639189</c:v>
                  </c:pt>
                  <c:pt idx="1">
                    <c:v>1.5680507226435889</c:v>
                  </c:pt>
                  <c:pt idx="2">
                    <c:v>2.2573252404957747</c:v>
                  </c:pt>
                  <c:pt idx="3">
                    <c:v>3.525830091271037</c:v>
                  </c:pt>
                  <c:pt idx="4">
                    <c:v>2.5601646580016904</c:v>
                  </c:pt>
                  <c:pt idx="5">
                    <c:v>1.5706796897611126</c:v>
                  </c:pt>
                  <c:pt idx="6">
                    <c:v>1.4217952455412972</c:v>
                  </c:pt>
                  <c:pt idx="7">
                    <c:v>1.3015993795466185</c:v>
                  </c:pt>
                  <c:pt idx="8">
                    <c:v>1.6837693918940813</c:v>
                  </c:pt>
                  <c:pt idx="9">
                    <c:v>2.5002856979610408</c:v>
                  </c:pt>
                  <c:pt idx="10">
                    <c:v>2.253627293683667</c:v>
                  </c:pt>
                  <c:pt idx="11">
                    <c:v>2.2958948157365824</c:v>
                  </c:pt>
                </c:numCache>
              </c:numRef>
            </c:minus>
          </c:errBars>
          <c:val>
            <c:numRef>
              <c:f>'Termika 1995-2004'!$AY$33:$AY$44</c:f>
              <c:numCache>
                <c:formatCode>0.0</c:formatCode>
                <c:ptCount val="12"/>
                <c:pt idx="0">
                  <c:v>3.6</c:v>
                </c:pt>
                <c:pt idx="1">
                  <c:v>4.1785714285714279</c:v>
                </c:pt>
                <c:pt idx="2">
                  <c:v>6.9137931034482758</c:v>
                </c:pt>
                <c:pt idx="3">
                  <c:v>12.717241379310344</c:v>
                </c:pt>
                <c:pt idx="4">
                  <c:v>20.217816091954024</c:v>
                </c:pt>
                <c:pt idx="5">
                  <c:v>23.475029051408363</c:v>
                </c:pt>
                <c:pt idx="6">
                  <c:v>24.420552818828682</c:v>
                </c:pt>
                <c:pt idx="7">
                  <c:v>24.359175250037314</c:v>
                </c:pt>
                <c:pt idx="8">
                  <c:v>20.521428571428572</c:v>
                </c:pt>
                <c:pt idx="9">
                  <c:v>13.442857142857145</c:v>
                </c:pt>
                <c:pt idx="10">
                  <c:v>7.4428571428571431</c:v>
                </c:pt>
                <c:pt idx="11">
                  <c:v>4.95517241379310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9E6-42D9-B193-7D46A72452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92940336"/>
        <c:axId val="1"/>
      </c:lineChart>
      <c:catAx>
        <c:axId val="6929403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270000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pl-PL"/>
          </a:p>
        </c:txPr>
        <c:crossAx val="1"/>
        <c:crossesAt val="-53"/>
        <c:auto val="1"/>
        <c:lblAlgn val="ctr"/>
        <c:lblOffset val="100"/>
        <c:noMultiLvlLbl val="0"/>
      </c:catAx>
      <c:valAx>
        <c:axId val="1"/>
        <c:scaling>
          <c:orientation val="minMax"/>
          <c:max val="35"/>
          <c:min val="-5"/>
        </c:scaling>
        <c:delete val="0"/>
        <c:axPos val="l"/>
        <c:title>
          <c:tx>
            <c:rich>
              <a:bodyPr/>
              <a:lstStyle/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pl-PL" sz="1000" b="0" i="0" u="none" strike="noStrike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Cooling water temperature [°C]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pl-PL"/>
          </a:p>
        </c:txPr>
        <c:crossAx val="692940336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4410135608048994"/>
          <c:y val="0.50424577136191306"/>
          <c:w val="0.24443066491688539"/>
          <c:h val="0.14690142898804315"/>
        </c:manualLayout>
      </c:layout>
      <c:overlay val="0"/>
      <c:txPr>
        <a:bodyPr/>
        <a:lstStyle/>
        <a:p>
          <a:pPr>
            <a:defRPr sz="9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pl-PL"/>
        </a:p>
      </c:txPr>
    </c:legend>
    <c:plotVisOnly val="1"/>
    <c:dispBlanksAs val="gap"/>
    <c:showDLblsOverMax val="0"/>
  </c:chart>
  <c:spPr>
    <a:noFill/>
    <a:ln w="9525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pl-PL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15"/>
            <c:spPr>
              <a:solidFill>
                <a:schemeClr val="bg1"/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1"/>
            <c:plus>
              <c:numRef>
                <c:f>'Jez. Licheńskie_ZEPAK'!$DM$40:$DQ$40</c:f>
                <c:numCache>
                  <c:formatCode>General</c:formatCode>
                  <c:ptCount val="5"/>
                  <c:pt idx="0">
                    <c:v>4.7499999999999432E-2</c:v>
                  </c:pt>
                  <c:pt idx="1">
                    <c:v>6.0416666666665009E-2</c:v>
                  </c:pt>
                  <c:pt idx="2">
                    <c:v>5.7613636363637255E-2</c:v>
                  </c:pt>
                  <c:pt idx="3">
                    <c:v>5.343434343434339E-2</c:v>
                  </c:pt>
                  <c:pt idx="4">
                    <c:v>9.4999999999998863E-2</c:v>
                  </c:pt>
                </c:numCache>
              </c:numRef>
            </c:plus>
            <c:minus>
              <c:numRef>
                <c:f>'Jez. Licheńskie_ZEPAK'!$DM$41:$DQ$41</c:f>
                <c:numCache>
                  <c:formatCode>General</c:formatCode>
                  <c:ptCount val="5"/>
                  <c:pt idx="0">
                    <c:v>3.1666666666666288E-2</c:v>
                  </c:pt>
                  <c:pt idx="1">
                    <c:v>5.416666666666714E-2</c:v>
                  </c:pt>
                  <c:pt idx="2">
                    <c:v>6.2253787878788103E-2</c:v>
                  </c:pt>
                  <c:pt idx="3">
                    <c:v>7.2111111111109238E-2</c:v>
                  </c:pt>
                  <c:pt idx="4">
                    <c:v>6.1363636363637397E-2</c:v>
                  </c:pt>
                </c:numCache>
              </c:numRef>
            </c:minus>
            <c:spPr>
              <a:noFill/>
              <a:ln w="12700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strRef>
              <c:f>'Jez. Licheńskie_ZEPAK'!$CJ$2:$CN$2</c:f>
              <c:strCache>
                <c:ptCount val="5"/>
                <c:pt idx="0">
                  <c:v>LLi</c:v>
                </c:pt>
                <c:pt idx="1">
                  <c:v>LGo</c:v>
                </c:pt>
                <c:pt idx="2">
                  <c:v>LPa</c:v>
                </c:pt>
                <c:pt idx="3">
                  <c:v>LWM</c:v>
                </c:pt>
                <c:pt idx="4">
                  <c:v>LSl</c:v>
                </c:pt>
              </c:strCache>
            </c:strRef>
          </c:cat>
          <c:val>
            <c:numRef>
              <c:f>'Jez. Licheńskie_ZEPAK'!$DM$34:$DQ$34</c:f>
              <c:numCache>
                <c:formatCode>0.0</c:formatCode>
                <c:ptCount val="5"/>
                <c:pt idx="0">
                  <c:v>8.42</c:v>
                </c:pt>
                <c:pt idx="1">
                  <c:v>8.4375</c:v>
                </c:pt>
                <c:pt idx="2">
                  <c:v>8.3792045454545452</c:v>
                </c:pt>
                <c:pt idx="3">
                  <c:v>8.43888888888889</c:v>
                </c:pt>
                <c:pt idx="4">
                  <c:v>8.474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D19-4A35-A38F-F1856663786F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dash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Jez. Licheńskie_ZEPAK'!$DM$35:$DQ$35</c:f>
              <c:numCache>
                <c:formatCode>0.0</c:formatCode>
                <c:ptCount val="5"/>
                <c:pt idx="0">
                  <c:v>8.2666666666666639</c:v>
                </c:pt>
                <c:pt idx="1">
                  <c:v>8.2911111111111122</c:v>
                </c:pt>
                <c:pt idx="2">
                  <c:v>8.1999999999999993</c:v>
                </c:pt>
                <c:pt idx="3">
                  <c:v>8.3175000000000008</c:v>
                </c:pt>
                <c:pt idx="4">
                  <c:v>8.2883333333333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D19-4A35-A38F-F1856663786F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dash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Jez. Licheńskie_ZEPAK'!$DM$36:$DQ$36</c:f>
              <c:numCache>
                <c:formatCode>0.0</c:formatCode>
                <c:ptCount val="5"/>
                <c:pt idx="0">
                  <c:v>8.5525000000000002</c:v>
                </c:pt>
                <c:pt idx="1">
                  <c:v>8.5633333333333326</c:v>
                </c:pt>
                <c:pt idx="2">
                  <c:v>8.4766666666666666</c:v>
                </c:pt>
                <c:pt idx="3">
                  <c:v>8.6172727272727272</c:v>
                </c:pt>
                <c:pt idx="4">
                  <c:v>8.65600000000000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D19-4A35-A38F-F185666378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9525" cap="flat" cmpd="sng" algn="ctr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</c:hiLowLines>
        <c:marker val="1"/>
        <c:smooth val="0"/>
        <c:axId val="336029119"/>
        <c:axId val="1219140959"/>
      </c:lineChart>
      <c:catAx>
        <c:axId val="336029119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1219140959"/>
        <c:crosses val="autoZero"/>
        <c:auto val="1"/>
        <c:lblAlgn val="ctr"/>
        <c:lblOffset val="100"/>
        <c:noMultiLvlLbl val="0"/>
      </c:catAx>
      <c:valAx>
        <c:axId val="1219140959"/>
        <c:scaling>
          <c:orientation val="minMax"/>
          <c:min val="8.199999999999999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H [-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336029119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189536050640728"/>
          <c:y val="5.0925925925925923E-2"/>
          <c:w val="0.79753087849312954"/>
          <c:h val="0.73562007874015745"/>
        </c:manualLayout>
      </c:layout>
      <c:lineChart>
        <c:grouping val="standard"/>
        <c:varyColors val="0"/>
        <c:ser>
          <c:idx val="0"/>
          <c:order val="0"/>
          <c:tx>
            <c:v>Średni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10"/>
            <c:spPr>
              <a:solidFill>
                <a:schemeClr val="tx1"/>
              </a:solidFill>
              <a:ln w="6350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LLi_annual cycles'!$AL$44:$AW$44</c:f>
                <c:numCache>
                  <c:formatCode>General</c:formatCode>
                  <c:ptCount val="12"/>
                  <c:pt idx="0">
                    <c:v>0.47531524624892896</c:v>
                  </c:pt>
                  <c:pt idx="1">
                    <c:v>0.36682507685779342</c:v>
                  </c:pt>
                  <c:pt idx="2">
                    <c:v>0.39919723468792512</c:v>
                  </c:pt>
                  <c:pt idx="3">
                    <c:v>0.5068342685312146</c:v>
                  </c:pt>
                  <c:pt idx="4">
                    <c:v>0.4454547403065483</c:v>
                  </c:pt>
                  <c:pt idx="5">
                    <c:v>0.36713299960946699</c:v>
                  </c:pt>
                  <c:pt idx="6">
                    <c:v>0.53612890977020555</c:v>
                  </c:pt>
                  <c:pt idx="7">
                    <c:v>0.40868082202435829</c:v>
                  </c:pt>
                  <c:pt idx="8">
                    <c:v>0.6375169650659025</c:v>
                  </c:pt>
                  <c:pt idx="9">
                    <c:v>2.5438660577817442</c:v>
                  </c:pt>
                  <c:pt idx="10">
                    <c:v>0.3121575372899219</c:v>
                  </c:pt>
                  <c:pt idx="11">
                    <c:v>0.31294874014661467</c:v>
                  </c:pt>
                </c:numCache>
              </c:numRef>
            </c:plus>
            <c:minus>
              <c:numRef>
                <c:f>'LLi_annual cycles'!$AL$45:$AW$45</c:f>
                <c:numCache>
                  <c:formatCode>General</c:formatCode>
                  <c:ptCount val="12"/>
                  <c:pt idx="0">
                    <c:v>0.42468475375107051</c:v>
                  </c:pt>
                  <c:pt idx="1">
                    <c:v>0.53317492314220605</c:v>
                  </c:pt>
                  <c:pt idx="2">
                    <c:v>0.40080276531207737</c:v>
                  </c:pt>
                  <c:pt idx="3">
                    <c:v>0.29316573146878611</c:v>
                  </c:pt>
                  <c:pt idx="4">
                    <c:v>0.65454525969345401</c:v>
                  </c:pt>
                  <c:pt idx="5">
                    <c:v>0.46286700039053486</c:v>
                  </c:pt>
                  <c:pt idx="6">
                    <c:v>0.3638710902297948</c:v>
                  </c:pt>
                  <c:pt idx="7">
                    <c:v>0.29131917797564455</c:v>
                  </c:pt>
                  <c:pt idx="8">
                    <c:v>0.33248303493409637</c:v>
                  </c:pt>
                  <c:pt idx="9">
                    <c:v>0.85613394221825612</c:v>
                  </c:pt>
                  <c:pt idx="10">
                    <c:v>0.38784246271007827</c:v>
                  </c:pt>
                  <c:pt idx="11">
                    <c:v>0.327051259853385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LLi_annual cycles'!$B$2:$M$2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LLi_annual cycles'!$AL$33:$AW$33</c:f>
              <c:numCache>
                <c:formatCode>0.00</c:formatCode>
                <c:ptCount val="12"/>
                <c:pt idx="0">
                  <c:v>8.2246847537510703</c:v>
                </c:pt>
                <c:pt idx="1">
                  <c:v>8.3331749231422059</c:v>
                </c:pt>
                <c:pt idx="2">
                  <c:v>8.500802765312077</c:v>
                </c:pt>
                <c:pt idx="3">
                  <c:v>8.5931657314687868</c:v>
                </c:pt>
                <c:pt idx="4">
                  <c:v>8.4545452596934538</c:v>
                </c:pt>
                <c:pt idx="5">
                  <c:v>8.4328670003905355</c:v>
                </c:pt>
                <c:pt idx="6">
                  <c:v>8.4638710902297944</c:v>
                </c:pt>
                <c:pt idx="7">
                  <c:v>8.3913191779756442</c:v>
                </c:pt>
                <c:pt idx="8">
                  <c:v>8.3624830349340975</c:v>
                </c:pt>
                <c:pt idx="9">
                  <c:v>6.8561339422182561</c:v>
                </c:pt>
                <c:pt idx="10">
                  <c:v>8.1878424627100781</c:v>
                </c:pt>
                <c:pt idx="11">
                  <c:v>8.22705125985338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5B9-4F13-BA11-91E3C466E1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45056959"/>
        <c:axId val="1041469823"/>
        <c:extLst>
          <c:ext xmlns:c15="http://schemas.microsoft.com/office/drawing/2012/chart" uri="{02D57815-91ED-43cb-92C2-25804820EDAC}">
            <c15:filteredLineSeries>
              <c15:ser>
                <c:idx val="1"/>
                <c:order val="1"/>
                <c:tx>
                  <c:v>Average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10"/>
                  <c:spPr>
                    <a:solidFill>
                      <a:schemeClr val="tx1"/>
                    </a:solidFill>
                    <a:ln w="6350">
                      <a:noFill/>
                    </a:ln>
                    <a:effectLst/>
                  </c:spPr>
                </c:marker>
                <c:val>
                  <c:numRef>
                    <c:extLst>
                      <c:ext uri="{02D57815-91ED-43cb-92C2-25804820EDAC}">
                        <c15:formulaRef>
                          <c15:sqref>'LLi_annual cycles'!$B$33:$M$33</c15:sqref>
                        </c15:formulaRef>
                      </c:ext>
                    </c:extLst>
                    <c:numCache>
                      <c:formatCode>0.00</c:formatCode>
                      <c:ptCount val="12"/>
                      <c:pt idx="0">
                        <c:v>4.8970833333333337</c:v>
                      </c:pt>
                      <c:pt idx="1">
                        <c:v>5.0428000000000006</c:v>
                      </c:pt>
                      <c:pt idx="2">
                        <c:v>5.0103703703703717</c:v>
                      </c:pt>
                      <c:pt idx="3">
                        <c:v>4.8888461538461536</c:v>
                      </c:pt>
                      <c:pt idx="4">
                        <c:v>4.8148000000000017</c:v>
                      </c:pt>
                      <c:pt idx="5">
                        <c:v>4.7851851851851865</c:v>
                      </c:pt>
                      <c:pt idx="6">
                        <c:v>4.4940000000000007</c:v>
                      </c:pt>
                      <c:pt idx="7">
                        <c:v>4.2351851851851849</c:v>
                      </c:pt>
                      <c:pt idx="8">
                        <c:v>4.3304166666666664</c:v>
                      </c:pt>
                      <c:pt idx="9">
                        <c:v>4.4369565217391296</c:v>
                      </c:pt>
                      <c:pt idx="10">
                        <c:v>4.6171999999999995</c:v>
                      </c:pt>
                      <c:pt idx="11">
                        <c:v>4.765833333333334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1-A5B9-4F13-BA11-91E3C466E185}"/>
                  </c:ext>
                </c:extLst>
              </c15:ser>
            </c15:filteredLineSeries>
          </c:ext>
        </c:extLst>
      </c:lineChart>
      <c:catAx>
        <c:axId val="1045056959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1041469823"/>
        <c:crosses val="autoZero"/>
        <c:auto val="1"/>
        <c:lblAlgn val="ctr"/>
        <c:lblOffset val="100"/>
        <c:tickMarkSkip val="1"/>
        <c:noMultiLvlLbl val="0"/>
      </c:catAx>
      <c:valAx>
        <c:axId val="1041469823"/>
        <c:scaling>
          <c:orientation val="minMax"/>
          <c:max val="9.5"/>
          <c:min val="6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H</a:t>
                </a:r>
              </a:p>
            </c:rich>
          </c:tx>
          <c:layout>
            <c:manualLayout>
              <c:xMode val="edge"/>
              <c:yMode val="edge"/>
              <c:x val="4.3584414080592868E-2"/>
              <c:y val="0.3954024496937882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1045056959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LLi_annual cycles'!$EP$44:$FA$44</c:f>
                <c:numCache>
                  <c:formatCode>General</c:formatCode>
                  <c:ptCount val="12"/>
                  <c:pt idx="0">
                    <c:v>0.47358862134710555</c:v>
                  </c:pt>
                  <c:pt idx="1">
                    <c:v>0.28699378483654603</c:v>
                  </c:pt>
                  <c:pt idx="2">
                    <c:v>0.34003703434115296</c:v>
                  </c:pt>
                  <c:pt idx="3">
                    <c:v>0.38455282676338554</c:v>
                  </c:pt>
                  <c:pt idx="4">
                    <c:v>0.22801312932471207</c:v>
                  </c:pt>
                  <c:pt idx="5">
                    <c:v>0.29416296161084765</c:v>
                  </c:pt>
                  <c:pt idx="6">
                    <c:v>0.36320951103449106</c:v>
                  </c:pt>
                  <c:pt idx="7">
                    <c:v>0.3645028123445615</c:v>
                  </c:pt>
                  <c:pt idx="8">
                    <c:v>0.46992697733884703</c:v>
                  </c:pt>
                  <c:pt idx="9">
                    <c:v>0.31660000928440291</c:v>
                  </c:pt>
                  <c:pt idx="10">
                    <c:v>0.31169807212525658</c:v>
                  </c:pt>
                  <c:pt idx="11">
                    <c:v>0.33906265101698152</c:v>
                  </c:pt>
                </c:numCache>
              </c:numRef>
            </c:plus>
            <c:minus>
              <c:numRef>
                <c:f>'LLi_annual cycles'!$EP$45:$FA$45</c:f>
                <c:numCache>
                  <c:formatCode>General</c:formatCode>
                  <c:ptCount val="12"/>
                  <c:pt idx="0">
                    <c:v>0.54071151604906742</c:v>
                  </c:pt>
                  <c:pt idx="1">
                    <c:v>0.71983700894765856</c:v>
                  </c:pt>
                  <c:pt idx="2">
                    <c:v>0.59665469978998276</c:v>
                  </c:pt>
                  <c:pt idx="3">
                    <c:v>0.39820764500873729</c:v>
                  </c:pt>
                  <c:pt idx="4">
                    <c:v>0.85908269752138955</c:v>
                  </c:pt>
                  <c:pt idx="5">
                    <c:v>0.50868139055678041</c:v>
                  </c:pt>
                  <c:pt idx="6">
                    <c:v>0.45179078626128766</c:v>
                  </c:pt>
                  <c:pt idx="7">
                    <c:v>0.66216336289427136</c:v>
                  </c:pt>
                  <c:pt idx="8">
                    <c:v>0.49923814206400685</c:v>
                  </c:pt>
                  <c:pt idx="9">
                    <c:v>0.42831492443632874</c:v>
                  </c:pt>
                  <c:pt idx="10">
                    <c:v>0.57754186471185076</c:v>
                  </c:pt>
                  <c:pt idx="11">
                    <c:v>0.4344651790528794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LLi_annual cycles'!$EB$2:$EM$2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LLi_annual cycles'!$EP$33:$FA$33</c:f>
              <c:numCache>
                <c:formatCode>0.00</c:formatCode>
                <c:ptCount val="12"/>
                <c:pt idx="0">
                  <c:v>0.9194402542804746</c:v>
                </c:pt>
                <c:pt idx="1">
                  <c:v>1.0194473720961448</c:v>
                </c:pt>
                <c:pt idx="2">
                  <c:v>1.2248647231052736</c:v>
                </c:pt>
                <c:pt idx="3">
                  <c:v>1.3893169130845837</c:v>
                </c:pt>
                <c:pt idx="4">
                  <c:v>1.336951475042927</c:v>
                </c:pt>
                <c:pt idx="5">
                  <c:v>1.3303361507975964</c:v>
                </c:pt>
                <c:pt idx="6">
                  <c:v>1.3384620043000057</c:v>
                </c:pt>
                <c:pt idx="7">
                  <c:v>1.2138842495242173</c:v>
                </c:pt>
                <c:pt idx="8">
                  <c:v>1.165989922080874</c:v>
                </c:pt>
                <c:pt idx="9">
                  <c:v>0.89996406054928346</c:v>
                </c:pt>
                <c:pt idx="10">
                  <c:v>0.84902316415156276</c:v>
                </c:pt>
                <c:pt idx="11">
                  <c:v>0.873649489059756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F17-4382-9D10-6D98BBC0E1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5158776"/>
        <c:axId val="730780016"/>
      </c:lineChart>
      <c:catAx>
        <c:axId val="5551587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730780016"/>
        <c:crosses val="autoZero"/>
        <c:auto val="1"/>
        <c:lblAlgn val="ctr"/>
        <c:lblOffset val="100"/>
        <c:noMultiLvlLbl val="0"/>
      </c:catAx>
      <c:valAx>
        <c:axId val="730780016"/>
        <c:scaling>
          <c:orientation val="minMax"/>
          <c:max val="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I</a:t>
                </a:r>
                <a:r>
                  <a:rPr lang="pl-PL" baseline="-25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al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5551587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15"/>
            <c:spPr>
              <a:solidFill>
                <a:schemeClr val="bg1"/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1"/>
            <c:plus>
              <c:numRef>
                <c:f>'Jez. Licheńskie_ZEPAK'!$CP$40:$CT$40</c:f>
                <c:numCache>
                  <c:formatCode>General</c:formatCode>
                  <c:ptCount val="5"/>
                  <c:pt idx="0">
                    <c:v>0.31111111111111089</c:v>
                  </c:pt>
                  <c:pt idx="1">
                    <c:v>0.17777777777777715</c:v>
                  </c:pt>
                  <c:pt idx="2">
                    <c:v>0.59499999999999975</c:v>
                  </c:pt>
                  <c:pt idx="3">
                    <c:v>0.32222222222222197</c:v>
                  </c:pt>
                  <c:pt idx="4">
                    <c:v>0.32833333333333403</c:v>
                  </c:pt>
                </c:numCache>
              </c:numRef>
            </c:plus>
            <c:minus>
              <c:numRef>
                <c:f>'Jez. Licheńskie_ZEPAK'!$CP$41:$CT$41</c:f>
                <c:numCache>
                  <c:formatCode>General</c:formatCode>
                  <c:ptCount val="5"/>
                  <c:pt idx="0">
                    <c:v>0.96161616161616159</c:v>
                  </c:pt>
                  <c:pt idx="1">
                    <c:v>0.62888888888889127</c:v>
                  </c:pt>
                  <c:pt idx="2">
                    <c:v>0.5231818181818193</c:v>
                  </c:pt>
                  <c:pt idx="3">
                    <c:v>0.72833333333333528</c:v>
                  </c:pt>
                  <c:pt idx="4">
                    <c:v>1.3655303030303036</c:v>
                  </c:pt>
                </c:numCache>
              </c:numRef>
            </c:minus>
            <c:spPr>
              <a:noFill/>
              <a:ln w="12700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strRef>
              <c:f>'Jez. Licheńskie_ZEPAK'!$CJ$2:$CN$2</c:f>
              <c:strCache>
                <c:ptCount val="5"/>
                <c:pt idx="0">
                  <c:v>LLi</c:v>
                </c:pt>
                <c:pt idx="1">
                  <c:v>LGo</c:v>
                </c:pt>
                <c:pt idx="2">
                  <c:v>LPa</c:v>
                </c:pt>
                <c:pt idx="3">
                  <c:v>LWM</c:v>
                </c:pt>
                <c:pt idx="4">
                  <c:v>LSl</c:v>
                </c:pt>
              </c:strCache>
            </c:strRef>
          </c:cat>
          <c:val>
            <c:numRef>
              <c:f>'Jez. Licheńskie_ZEPAK'!$CP$34:$CT$34</c:f>
              <c:numCache>
                <c:formatCode>0.0</c:formatCode>
                <c:ptCount val="5"/>
                <c:pt idx="0">
                  <c:v>6.3111111111111109</c:v>
                </c:pt>
                <c:pt idx="1">
                  <c:v>6.2444444444444436</c:v>
                </c:pt>
                <c:pt idx="2">
                  <c:v>6.5949999999999998</c:v>
                </c:pt>
                <c:pt idx="3">
                  <c:v>6.3666666666666663</c:v>
                </c:pt>
                <c:pt idx="4">
                  <c:v>6.23333333333333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B52-464E-9C88-69DC6FAF2957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dash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Jez. Licheńskie_ZEPAK'!$CP$35:$CT$35</c:f>
              <c:numCache>
                <c:formatCode>0.0</c:formatCode>
                <c:ptCount val="5"/>
                <c:pt idx="0">
                  <c:v>5.4333333333333327</c:v>
                </c:pt>
                <c:pt idx="1">
                  <c:v>5.6090909090909085</c:v>
                </c:pt>
                <c:pt idx="2">
                  <c:v>5.6125000000000007</c:v>
                </c:pt>
                <c:pt idx="3">
                  <c:v>5.3999999999999995</c:v>
                </c:pt>
                <c:pt idx="4">
                  <c:v>5.28333333333333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B52-464E-9C88-69DC6FAF2957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dash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Jez. Licheńskie_ZEPAK'!$CP$36:$CT$36</c:f>
              <c:numCache>
                <c:formatCode>0.0</c:formatCode>
                <c:ptCount val="5"/>
                <c:pt idx="0">
                  <c:v>8.8822222222222234</c:v>
                </c:pt>
                <c:pt idx="1">
                  <c:v>7.9012499999999992</c:v>
                </c:pt>
                <c:pt idx="2">
                  <c:v>8.9455555555555542</c:v>
                </c:pt>
                <c:pt idx="3">
                  <c:v>8.6833333333333336</c:v>
                </c:pt>
                <c:pt idx="4">
                  <c:v>8.41909090909090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B52-464E-9C88-69DC6FAF29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9525" cap="flat" cmpd="sng" algn="ctr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</c:hiLowLines>
        <c:marker val="1"/>
        <c:smooth val="0"/>
        <c:axId val="336029119"/>
        <c:axId val="1219140959"/>
      </c:lineChart>
      <c:catAx>
        <c:axId val="336029119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1219140959"/>
        <c:crosses val="autoZero"/>
        <c:auto val="1"/>
        <c:lblAlgn val="ctr"/>
        <c:lblOffset val="100"/>
        <c:noMultiLvlLbl val="0"/>
      </c:catAx>
      <c:valAx>
        <c:axId val="1219140959"/>
        <c:scaling>
          <c:orientation val="minMax"/>
          <c:min val="3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D [mgO</a:t>
                </a:r>
                <a:r>
                  <a:rPr lang="pl-PL" baseline="-25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</a:t>
                </a: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ea typeface="Calibri" panose="020F0502020204030204" pitchFamily="34" charset="0"/>
                    <a:cs typeface="Times New Roman" panose="02020603050405020304" pitchFamily="18" charset="0"/>
                  </a:rPr>
                  <a:t>·L</a:t>
                </a:r>
                <a:r>
                  <a:rPr lang="pl-PL" baseline="30000">
                    <a:solidFill>
                      <a:schemeClr val="tx1"/>
                    </a:solidFill>
                    <a:latin typeface="Times New Roman" panose="02020603050405020304" pitchFamily="18" charset="0"/>
                    <a:ea typeface="Calibri" panose="020F0502020204030204" pitchFamily="34" charset="0"/>
                    <a:cs typeface="Times New Roman" panose="02020603050405020304" pitchFamily="18" charset="0"/>
                  </a:rPr>
                  <a:t>-1</a:t>
                </a: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ea typeface="Calibri" panose="020F0502020204030204" pitchFamily="34" charset="0"/>
                    <a:cs typeface="Times New Roman" panose="02020603050405020304" pitchFamily="18" charset="0"/>
                  </a:rPr>
                  <a:t>]</a:t>
                </a:r>
                <a:endParaRPr lang="pl-PL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3360291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15"/>
            <c:spPr>
              <a:solidFill>
                <a:schemeClr val="bg1"/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1"/>
            <c:plus>
              <c:numRef>
                <c:f>'Jez. Licheńskie_ZEPAK'!$BS$40:$BW$40</c:f>
                <c:numCache>
                  <c:formatCode>General</c:formatCode>
                  <c:ptCount val="5"/>
                  <c:pt idx="0">
                    <c:v>2.8283333333333331</c:v>
                  </c:pt>
                  <c:pt idx="1">
                    <c:v>4.091287878787881</c:v>
                  </c:pt>
                  <c:pt idx="2">
                    <c:v>1.5177579365079339</c:v>
                  </c:pt>
                  <c:pt idx="3">
                    <c:v>2.8462500000000013</c:v>
                  </c:pt>
                  <c:pt idx="4">
                    <c:v>2.3415151515151535</c:v>
                  </c:pt>
                </c:numCache>
              </c:numRef>
            </c:plus>
            <c:minus>
              <c:numRef>
                <c:f>'Jez. Licheńskie_ZEPAK'!$BS$41:$BW$41</c:f>
                <c:numCache>
                  <c:formatCode>General</c:formatCode>
                  <c:ptCount val="5"/>
                  <c:pt idx="0">
                    <c:v>2.31666666666667</c:v>
                  </c:pt>
                  <c:pt idx="1">
                    <c:v>3.0174621212121195</c:v>
                  </c:pt>
                  <c:pt idx="2">
                    <c:v>6.1694444444444443</c:v>
                  </c:pt>
                  <c:pt idx="3">
                    <c:v>2.4787878787878732</c:v>
                  </c:pt>
                  <c:pt idx="4">
                    <c:v>2.0266666666666637</c:v>
                  </c:pt>
                </c:numCache>
              </c:numRef>
            </c:minus>
            <c:spPr>
              <a:noFill/>
              <a:ln w="12700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strRef>
              <c:f>'Jez. Licheńskie_ZEPAK'!$CJ$2:$CN$2</c:f>
              <c:strCache>
                <c:ptCount val="5"/>
                <c:pt idx="0">
                  <c:v>LLi</c:v>
                </c:pt>
                <c:pt idx="1">
                  <c:v>LGo</c:v>
                </c:pt>
                <c:pt idx="2">
                  <c:v>LPa</c:v>
                </c:pt>
                <c:pt idx="3">
                  <c:v>LWM</c:v>
                </c:pt>
                <c:pt idx="4">
                  <c:v>LSl</c:v>
                </c:pt>
              </c:strCache>
            </c:strRef>
          </c:cat>
          <c:val>
            <c:numRef>
              <c:f>'Jez. Licheńskie_ZEPAK'!$BS$34:$BW$34</c:f>
              <c:numCache>
                <c:formatCode>0.0</c:formatCode>
                <c:ptCount val="5"/>
                <c:pt idx="0">
                  <c:v>22.066666666666666</c:v>
                </c:pt>
                <c:pt idx="1">
                  <c:v>21.545454545454547</c:v>
                </c:pt>
                <c:pt idx="2">
                  <c:v>19.222222222222221</c:v>
                </c:pt>
                <c:pt idx="3">
                  <c:v>21.966666666666669</c:v>
                </c:pt>
                <c:pt idx="4">
                  <c:v>22.2333333333333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120-4699-ACD8-4AA34A6F0BD1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dash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Jez. Licheńskie_ZEPAK'!$BS$35:$BW$35</c:f>
              <c:numCache>
                <c:formatCode>0.0</c:formatCode>
                <c:ptCount val="5"/>
                <c:pt idx="0">
                  <c:v>16.928571428571427</c:v>
                </c:pt>
                <c:pt idx="1">
                  <c:v>15.48</c:v>
                </c:pt>
                <c:pt idx="2">
                  <c:v>16.5</c:v>
                </c:pt>
                <c:pt idx="3">
                  <c:v>16.833333333333332</c:v>
                </c:pt>
                <c:pt idx="4">
                  <c:v>16.3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120-4699-ACD8-4AA34A6F0BD1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dash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Jez. Licheńskie_ZEPAK'!$BS$36:$BW$36</c:f>
              <c:numCache>
                <c:formatCode>0.0</c:formatCode>
                <c:ptCount val="5"/>
                <c:pt idx="0">
                  <c:v>39.375</c:v>
                </c:pt>
                <c:pt idx="1">
                  <c:v>39.333333333333336</c:v>
                </c:pt>
                <c:pt idx="2">
                  <c:v>40.25</c:v>
                </c:pt>
                <c:pt idx="3">
                  <c:v>39</c:v>
                </c:pt>
                <c:pt idx="4">
                  <c:v>39.5833333333333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120-4699-ACD8-4AA34A6F0B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9525" cap="flat" cmpd="sng" algn="ctr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</c:hiLowLines>
        <c:marker val="1"/>
        <c:smooth val="0"/>
        <c:axId val="336029119"/>
        <c:axId val="1219140959"/>
      </c:lineChart>
      <c:catAx>
        <c:axId val="336029119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1219140959"/>
        <c:crosses val="autoZero"/>
        <c:auto val="1"/>
        <c:lblAlgn val="ctr"/>
        <c:lblOffset val="100"/>
        <c:noMultiLvlLbl val="0"/>
      </c:catAx>
      <c:valAx>
        <c:axId val="1219140959"/>
        <c:scaling>
          <c:orientation val="minMax"/>
          <c:min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l</a:t>
                </a:r>
                <a:r>
                  <a:rPr lang="pl-PL" baseline="30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</a:t>
                </a: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[mg</a:t>
                </a: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ea typeface="Calibri" panose="020F0502020204030204" pitchFamily="34" charset="0"/>
                    <a:cs typeface="Times New Roman" panose="02020603050405020304" pitchFamily="18" charset="0"/>
                  </a:rPr>
                  <a:t>·L</a:t>
                </a:r>
                <a:r>
                  <a:rPr lang="pl-PL" baseline="30000">
                    <a:solidFill>
                      <a:schemeClr val="tx1"/>
                    </a:solidFill>
                    <a:latin typeface="Times New Roman" panose="02020603050405020304" pitchFamily="18" charset="0"/>
                    <a:ea typeface="Calibri" panose="020F0502020204030204" pitchFamily="34" charset="0"/>
                    <a:cs typeface="Times New Roman" panose="02020603050405020304" pitchFamily="18" charset="0"/>
                  </a:rPr>
                  <a:t>-1</a:t>
                </a: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ea typeface="Calibri" panose="020F0502020204030204" pitchFamily="34" charset="0"/>
                    <a:cs typeface="Times New Roman" panose="02020603050405020304" pitchFamily="18" charset="0"/>
                  </a:rPr>
                  <a:t>]</a:t>
                </a:r>
                <a:endParaRPr lang="pl-PL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3360291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622957074455149"/>
          <c:y val="5.0925925925925923E-2"/>
          <c:w val="0.82420798638189396"/>
          <c:h val="0.75318678915135606"/>
        </c:manualLayout>
      </c:layout>
      <c:scatterChart>
        <c:scatterStyle val="lineMarker"/>
        <c:varyColors val="0"/>
        <c:ser>
          <c:idx val="0"/>
          <c:order val="0"/>
          <c:tx>
            <c:v>LGo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10"/>
            <c:spPr>
              <a:solidFill>
                <a:srgbClr val="00B0F0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Jez. Licheńskie_ZEPAK'!$AZ$3:$AZ$31</c:f>
              <c:numCache>
                <c:formatCode>0</c:formatCode>
                <c:ptCount val="29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  <c:pt idx="17">
                  <c:v>2012</c:v>
                </c:pt>
                <c:pt idx="18">
                  <c:v>2013</c:v>
                </c:pt>
                <c:pt idx="19">
                  <c:v>2014</c:v>
                </c:pt>
                <c:pt idx="20">
                  <c:v>2015</c:v>
                </c:pt>
                <c:pt idx="21">
                  <c:v>2016</c:v>
                </c:pt>
                <c:pt idx="22">
                  <c:v>2017</c:v>
                </c:pt>
                <c:pt idx="23">
                  <c:v>2018</c:v>
                </c:pt>
                <c:pt idx="24">
                  <c:v>2019</c:v>
                </c:pt>
                <c:pt idx="25">
                  <c:v>2020</c:v>
                </c:pt>
                <c:pt idx="26">
                  <c:v>2021</c:v>
                </c:pt>
                <c:pt idx="27">
                  <c:v>2022</c:v>
                </c:pt>
                <c:pt idx="28">
                  <c:v>2023</c:v>
                </c:pt>
              </c:numCache>
            </c:numRef>
          </c:xVal>
          <c:yVal>
            <c:numRef>
              <c:f>'Jez. Licheńskie_ZEPAK'!$BT$3:$BT$31</c:f>
              <c:numCache>
                <c:formatCode>0.00</c:formatCode>
                <c:ptCount val="29"/>
                <c:pt idx="0">
                  <c:v>17.045454545454547</c:v>
                </c:pt>
                <c:pt idx="1">
                  <c:v>16.071428571428573</c:v>
                </c:pt>
                <c:pt idx="2">
                  <c:v>17.125</c:v>
                </c:pt>
                <c:pt idx="3">
                  <c:v>15.6</c:v>
                </c:pt>
                <c:pt idx="4">
                  <c:v>18.911111111111111</c:v>
                </c:pt>
                <c:pt idx="5">
                  <c:v>15.48</c:v>
                </c:pt>
                <c:pt idx="6">
                  <c:v>17.783333333333335</c:v>
                </c:pt>
                <c:pt idx="7">
                  <c:v>20.6</c:v>
                </c:pt>
                <c:pt idx="8">
                  <c:v>21.545454545454547</c:v>
                </c:pt>
                <c:pt idx="9">
                  <c:v>23.175000000000001</c:v>
                </c:pt>
                <c:pt idx="10">
                  <c:v>20.455555555555556</c:v>
                </c:pt>
                <c:pt idx="20">
                  <c:v>22.216666666666669</c:v>
                </c:pt>
                <c:pt idx="21">
                  <c:v>22.650000000000002</c:v>
                </c:pt>
                <c:pt idx="22">
                  <c:v>22.841666666666669</c:v>
                </c:pt>
                <c:pt idx="23">
                  <c:v>25.950833333333335</c:v>
                </c:pt>
                <c:pt idx="24">
                  <c:v>27.94083333333333</c:v>
                </c:pt>
                <c:pt idx="25">
                  <c:v>28.833333333333332</c:v>
                </c:pt>
                <c:pt idx="26">
                  <c:v>33.916666666666664</c:v>
                </c:pt>
                <c:pt idx="27">
                  <c:v>39.3333333333333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151-4E35-8C8D-44D77AACFFFD}"/>
            </c:ext>
          </c:extLst>
        </c:ser>
        <c:ser>
          <c:idx val="1"/>
          <c:order val="1"/>
          <c:tx>
            <c:v>LPa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10"/>
            <c:spPr>
              <a:solidFill>
                <a:srgbClr val="FF0000"/>
              </a:solidFill>
              <a:ln w="3175">
                <a:solidFill>
                  <a:schemeClr val="tx1"/>
                </a:solidFill>
              </a:ln>
              <a:effectLst/>
            </c:spPr>
          </c:marker>
          <c:xVal>
            <c:numRef>
              <c:f>'Jez. Licheńskie_ZEPAK'!$AZ$3:$AZ$31</c:f>
              <c:numCache>
                <c:formatCode>0</c:formatCode>
                <c:ptCount val="29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  <c:pt idx="17">
                  <c:v>2012</c:v>
                </c:pt>
                <c:pt idx="18">
                  <c:v>2013</c:v>
                </c:pt>
                <c:pt idx="19">
                  <c:v>2014</c:v>
                </c:pt>
                <c:pt idx="20">
                  <c:v>2015</c:v>
                </c:pt>
                <c:pt idx="21">
                  <c:v>2016</c:v>
                </c:pt>
                <c:pt idx="22">
                  <c:v>2017</c:v>
                </c:pt>
                <c:pt idx="23">
                  <c:v>2018</c:v>
                </c:pt>
                <c:pt idx="24">
                  <c:v>2019</c:v>
                </c:pt>
                <c:pt idx="25">
                  <c:v>2020</c:v>
                </c:pt>
                <c:pt idx="26">
                  <c:v>2021</c:v>
                </c:pt>
                <c:pt idx="27">
                  <c:v>2022</c:v>
                </c:pt>
                <c:pt idx="28">
                  <c:v>2023</c:v>
                </c:pt>
              </c:numCache>
            </c:numRef>
          </c:xVal>
          <c:yVal>
            <c:numRef>
              <c:f>'Jez. Licheńskie_ZEPAK'!$BU$3:$BU$31</c:f>
              <c:numCache>
                <c:formatCode>0.00</c:formatCode>
                <c:ptCount val="29"/>
                <c:pt idx="0">
                  <c:v>16.625</c:v>
                </c:pt>
                <c:pt idx="1">
                  <c:v>17.642857142857142</c:v>
                </c:pt>
                <c:pt idx="2">
                  <c:v>18.875</c:v>
                </c:pt>
                <c:pt idx="3">
                  <c:v>16.5</c:v>
                </c:pt>
                <c:pt idx="4">
                  <c:v>19.444444444444446</c:v>
                </c:pt>
                <c:pt idx="5">
                  <c:v>17.725000000000001</c:v>
                </c:pt>
                <c:pt idx="6">
                  <c:v>19</c:v>
                </c:pt>
                <c:pt idx="7">
                  <c:v>21.155555555555551</c:v>
                </c:pt>
                <c:pt idx="8">
                  <c:v>21.966666666666669</c:v>
                </c:pt>
                <c:pt idx="26">
                  <c:v>35.666666666666664</c:v>
                </c:pt>
                <c:pt idx="27">
                  <c:v>40.25</c:v>
                </c:pt>
                <c:pt idx="28">
                  <c:v>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151-4E35-8C8D-44D77AACFFFD}"/>
            </c:ext>
          </c:extLst>
        </c:ser>
        <c:ser>
          <c:idx val="2"/>
          <c:order val="2"/>
          <c:tx>
            <c:v>LWM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10"/>
            <c:spPr>
              <a:solidFill>
                <a:srgbClr val="FFFF00"/>
              </a:solidFill>
              <a:ln w="3175">
                <a:solidFill>
                  <a:schemeClr val="tx1"/>
                </a:solidFill>
              </a:ln>
              <a:effectLst/>
            </c:spPr>
          </c:marker>
          <c:xVal>
            <c:numRef>
              <c:f>'Jez. Licheńskie_ZEPAK'!$AZ$3:$AZ$31</c:f>
              <c:numCache>
                <c:formatCode>0</c:formatCode>
                <c:ptCount val="29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  <c:pt idx="17">
                  <c:v>2012</c:v>
                </c:pt>
                <c:pt idx="18">
                  <c:v>2013</c:v>
                </c:pt>
                <c:pt idx="19">
                  <c:v>2014</c:v>
                </c:pt>
                <c:pt idx="20">
                  <c:v>2015</c:v>
                </c:pt>
                <c:pt idx="21">
                  <c:v>2016</c:v>
                </c:pt>
                <c:pt idx="22">
                  <c:v>2017</c:v>
                </c:pt>
                <c:pt idx="23">
                  <c:v>2018</c:v>
                </c:pt>
                <c:pt idx="24">
                  <c:v>2019</c:v>
                </c:pt>
                <c:pt idx="25">
                  <c:v>2020</c:v>
                </c:pt>
                <c:pt idx="26">
                  <c:v>2021</c:v>
                </c:pt>
                <c:pt idx="27">
                  <c:v>2022</c:v>
                </c:pt>
                <c:pt idx="28">
                  <c:v>2023</c:v>
                </c:pt>
              </c:numCache>
            </c:numRef>
          </c:xVal>
          <c:yVal>
            <c:numRef>
              <c:f>'Jez. Licheńskie_ZEPAK'!$BV$3:$BV$31</c:f>
              <c:numCache>
                <c:formatCode>0.00</c:formatCode>
                <c:ptCount val="29"/>
                <c:pt idx="0">
                  <c:v>16.833333333333332</c:v>
                </c:pt>
                <c:pt idx="1">
                  <c:v>17.857142857142858</c:v>
                </c:pt>
                <c:pt idx="2">
                  <c:v>18.875</c:v>
                </c:pt>
                <c:pt idx="3">
                  <c:v>16.850000000000001</c:v>
                </c:pt>
                <c:pt idx="4">
                  <c:v>18.988888888888887</c:v>
                </c:pt>
                <c:pt idx="5">
                  <c:v>17.824999999999999</c:v>
                </c:pt>
                <c:pt idx="6">
                  <c:v>17.8</c:v>
                </c:pt>
                <c:pt idx="7">
                  <c:v>21.3</c:v>
                </c:pt>
                <c:pt idx="8">
                  <c:v>22.06</c:v>
                </c:pt>
                <c:pt idx="9">
                  <c:v>24.445454545454542</c:v>
                </c:pt>
                <c:pt idx="10">
                  <c:v>21.966666666666669</c:v>
                </c:pt>
                <c:pt idx="11">
                  <c:v>23.197777777777777</c:v>
                </c:pt>
                <c:pt idx="12">
                  <c:v>25.55916666666667</c:v>
                </c:pt>
                <c:pt idx="13">
                  <c:v>20.170833333333334</c:v>
                </c:pt>
                <c:pt idx="14">
                  <c:v>19.120416666666667</c:v>
                </c:pt>
                <c:pt idx="15">
                  <c:v>19.374999999999996</c:v>
                </c:pt>
                <c:pt idx="16">
                  <c:v>19.967750000000006</c:v>
                </c:pt>
                <c:pt idx="17">
                  <c:v>21.155583333333329</c:v>
                </c:pt>
                <c:pt idx="18">
                  <c:v>21.37</c:v>
                </c:pt>
                <c:pt idx="19">
                  <c:v>22.583333333333332</c:v>
                </c:pt>
                <c:pt idx="20">
                  <c:v>23.05</c:v>
                </c:pt>
                <c:pt idx="21">
                  <c:v>23.133333333333329</c:v>
                </c:pt>
                <c:pt idx="22">
                  <c:v>23.275000000000002</c:v>
                </c:pt>
                <c:pt idx="23">
                  <c:v>24.893333333333334</c:v>
                </c:pt>
                <c:pt idx="24">
                  <c:v>27.737500000000001</c:v>
                </c:pt>
                <c:pt idx="25">
                  <c:v>29.083333333333332</c:v>
                </c:pt>
                <c:pt idx="26">
                  <c:v>32.916666666666664</c:v>
                </c:pt>
                <c:pt idx="27">
                  <c:v>38.125</c:v>
                </c:pt>
                <c:pt idx="28">
                  <c:v>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151-4E35-8C8D-44D77AACFFFD}"/>
            </c:ext>
          </c:extLst>
        </c:ser>
        <c:ser>
          <c:idx val="3"/>
          <c:order val="3"/>
          <c:tx>
            <c:v>LSl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Jez. Licheńskie_ZEPAK'!$AZ$3:$AZ$31</c:f>
              <c:numCache>
                <c:formatCode>0</c:formatCode>
                <c:ptCount val="29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  <c:pt idx="17">
                  <c:v>2012</c:v>
                </c:pt>
                <c:pt idx="18">
                  <c:v>2013</c:v>
                </c:pt>
                <c:pt idx="19">
                  <c:v>2014</c:v>
                </c:pt>
                <c:pt idx="20">
                  <c:v>2015</c:v>
                </c:pt>
                <c:pt idx="21">
                  <c:v>2016</c:v>
                </c:pt>
                <c:pt idx="22">
                  <c:v>2017</c:v>
                </c:pt>
                <c:pt idx="23">
                  <c:v>2018</c:v>
                </c:pt>
                <c:pt idx="24">
                  <c:v>2019</c:v>
                </c:pt>
                <c:pt idx="25">
                  <c:v>2020</c:v>
                </c:pt>
                <c:pt idx="26">
                  <c:v>2021</c:v>
                </c:pt>
                <c:pt idx="27">
                  <c:v>2022</c:v>
                </c:pt>
                <c:pt idx="28">
                  <c:v>2023</c:v>
                </c:pt>
              </c:numCache>
            </c:numRef>
          </c:xVal>
          <c:yVal>
            <c:numRef>
              <c:f>'Jez. Licheńskie_ZEPAK'!$BW$3:$BW$31</c:f>
              <c:numCache>
                <c:formatCode>0.00</c:formatCode>
                <c:ptCount val="29"/>
                <c:pt idx="0">
                  <c:v>17.045454545454547</c:v>
                </c:pt>
                <c:pt idx="1">
                  <c:v>16.375</c:v>
                </c:pt>
                <c:pt idx="2">
                  <c:v>18.125</c:v>
                </c:pt>
                <c:pt idx="3">
                  <c:v>17.2</c:v>
                </c:pt>
                <c:pt idx="4">
                  <c:v>20.6</c:v>
                </c:pt>
                <c:pt idx="5">
                  <c:v>17.75</c:v>
                </c:pt>
                <c:pt idx="6">
                  <c:v>18.55</c:v>
                </c:pt>
                <c:pt idx="7">
                  <c:v>22.066666666666663</c:v>
                </c:pt>
                <c:pt idx="8">
                  <c:v>22.330000000000002</c:v>
                </c:pt>
                <c:pt idx="9">
                  <c:v>24.259999999999998</c:v>
                </c:pt>
                <c:pt idx="10">
                  <c:v>22.233333333333334</c:v>
                </c:pt>
                <c:pt idx="11">
                  <c:v>23.657777777777781</c:v>
                </c:pt>
                <c:pt idx="12">
                  <c:v>25.824166666666674</c:v>
                </c:pt>
                <c:pt idx="13">
                  <c:v>19.891818181818181</c:v>
                </c:pt>
                <c:pt idx="14">
                  <c:v>19.354999999999997</c:v>
                </c:pt>
                <c:pt idx="15">
                  <c:v>20.099999999999998</c:v>
                </c:pt>
                <c:pt idx="16">
                  <c:v>20.0367</c:v>
                </c:pt>
                <c:pt idx="17">
                  <c:v>21.049666666666667</c:v>
                </c:pt>
                <c:pt idx="18">
                  <c:v>21.935555555555556</c:v>
                </c:pt>
                <c:pt idx="19">
                  <c:v>23.5</c:v>
                </c:pt>
                <c:pt idx="20">
                  <c:v>23.025000000000002</c:v>
                </c:pt>
                <c:pt idx="21">
                  <c:v>23.166666666666668</c:v>
                </c:pt>
                <c:pt idx="22">
                  <c:v>23.324999999999999</c:v>
                </c:pt>
                <c:pt idx="23">
                  <c:v>25.583333333333332</c:v>
                </c:pt>
                <c:pt idx="24">
                  <c:v>27.545833333333334</c:v>
                </c:pt>
                <c:pt idx="25">
                  <c:v>29.5</c:v>
                </c:pt>
                <c:pt idx="26">
                  <c:v>31.363636363636363</c:v>
                </c:pt>
                <c:pt idx="27">
                  <c:v>36</c:v>
                </c:pt>
                <c:pt idx="28">
                  <c:v>39.5833333333333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151-4E35-8C8D-44D77AACFF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9558927"/>
        <c:axId val="1402783823"/>
      </c:scatterChart>
      <c:valAx>
        <c:axId val="269558927"/>
        <c:scaling>
          <c:orientation val="minMax"/>
          <c:min val="199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1402783823"/>
        <c:crosses val="autoZero"/>
        <c:crossBetween val="midCat"/>
      </c:valAx>
      <c:valAx>
        <c:axId val="1402783823"/>
        <c:scaling>
          <c:orientation val="minMax"/>
          <c:min val="1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l</a:t>
                </a:r>
                <a:r>
                  <a:rPr lang="pl-PL" baseline="30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</a:t>
                </a: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[mg</a:t>
                </a: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ea typeface="Calibri" panose="020F0502020204030204" pitchFamily="34" charset="0"/>
                    <a:cs typeface="Times New Roman" panose="02020603050405020304" pitchFamily="18" charset="0"/>
                  </a:rPr>
                  <a:t>·L</a:t>
                </a:r>
                <a:r>
                  <a:rPr lang="pl-PL" baseline="30000">
                    <a:solidFill>
                      <a:schemeClr val="tx1"/>
                    </a:solidFill>
                    <a:latin typeface="Times New Roman" panose="02020603050405020304" pitchFamily="18" charset="0"/>
                    <a:ea typeface="Calibri" panose="020F0502020204030204" pitchFamily="34" charset="0"/>
                    <a:cs typeface="Times New Roman" panose="02020603050405020304" pitchFamily="18" charset="0"/>
                  </a:rPr>
                  <a:t>-1</a:t>
                </a: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ea typeface="Calibri" panose="020F0502020204030204" pitchFamily="34" charset="0"/>
                    <a:cs typeface="Times New Roman" panose="02020603050405020304" pitchFamily="18" charset="0"/>
                  </a:rPr>
                  <a:t>]</a:t>
                </a:r>
                <a:endParaRPr lang="pl-PL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269558927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23223734413390021"/>
          <c:y val="9.3748906386701636E-2"/>
          <c:w val="0.10758115099829772"/>
          <c:h val="0.3141513560804899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l-P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15"/>
            <c:spPr>
              <a:solidFill>
                <a:schemeClr val="bg1"/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1"/>
            <c:plus>
              <c:numRef>
                <c:f>'Jez. Licheńskie_ZEPAK'!$CV$40:$CZ$40</c:f>
                <c:numCache>
                  <c:formatCode>General</c:formatCode>
                  <c:ptCount val="5"/>
                  <c:pt idx="0">
                    <c:v>1.4671464646464599E-2</c:v>
                  </c:pt>
                  <c:pt idx="1">
                    <c:v>3.5303030303030364E-3</c:v>
                  </c:pt>
                  <c:pt idx="2">
                    <c:v>2.2111111111111123E-2</c:v>
                  </c:pt>
                  <c:pt idx="3">
                    <c:v>3.4111111111111148E-2</c:v>
                  </c:pt>
                  <c:pt idx="4">
                    <c:v>1.2063636363636367E-2</c:v>
                  </c:pt>
                </c:numCache>
              </c:numRef>
            </c:plus>
            <c:minus>
              <c:numRef>
                <c:f>'Jez. Licheńskie_ZEPAK'!$CV$41:$CZ$41</c:f>
                <c:numCache>
                  <c:formatCode>General</c:formatCode>
                  <c:ptCount val="5"/>
                  <c:pt idx="0">
                    <c:v>3.8166035353535382E-2</c:v>
                  </c:pt>
                  <c:pt idx="1">
                    <c:v>1.1756628787878767E-2</c:v>
                  </c:pt>
                  <c:pt idx="2">
                    <c:v>2.0666666666666667E-2</c:v>
                  </c:pt>
                  <c:pt idx="3">
                    <c:v>2.7222222222222231E-2</c:v>
                  </c:pt>
                  <c:pt idx="4">
                    <c:v>8.5909090909090935E-3</c:v>
                  </c:pt>
                </c:numCache>
              </c:numRef>
            </c:minus>
            <c:spPr>
              <a:noFill/>
              <a:ln w="12700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strRef>
              <c:f>'Jez. Licheńskie_ZEPAK'!$CJ$2:$CN$2</c:f>
              <c:strCache>
                <c:ptCount val="5"/>
                <c:pt idx="0">
                  <c:v>LLi</c:v>
                </c:pt>
                <c:pt idx="1">
                  <c:v>LGo</c:v>
                </c:pt>
                <c:pt idx="2">
                  <c:v>LPa</c:v>
                </c:pt>
                <c:pt idx="3">
                  <c:v>LWM</c:v>
                </c:pt>
                <c:pt idx="4">
                  <c:v>LSl</c:v>
                </c:pt>
              </c:strCache>
            </c:strRef>
          </c:cat>
          <c:val>
            <c:numRef>
              <c:f>'Jez. Licheńskie_ZEPAK'!$CV$34:$CZ$34</c:f>
              <c:numCache>
                <c:formatCode>0.000</c:formatCode>
                <c:ptCount val="5"/>
                <c:pt idx="0">
                  <c:v>9.4146464646464617E-2</c:v>
                </c:pt>
                <c:pt idx="1">
                  <c:v>8.9916666666666673E-2</c:v>
                </c:pt>
                <c:pt idx="2">
                  <c:v>9.9333333333333343E-2</c:v>
                </c:pt>
                <c:pt idx="3">
                  <c:v>0.11111111111111113</c:v>
                </c:pt>
                <c:pt idx="4">
                  <c:v>7.349999999999999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141-48F5-9CC9-3CB7749EEF1C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dash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Jez. Licheńskie_ZEPAK'!$CV$35:$CZ$35</c:f>
              <c:numCache>
                <c:formatCode>0.000</c:formatCode>
                <c:ptCount val="5"/>
                <c:pt idx="0">
                  <c:v>5.7666666666666672E-2</c:v>
                </c:pt>
                <c:pt idx="1">
                  <c:v>5.6818181818181809E-2</c:v>
                </c:pt>
                <c:pt idx="2">
                  <c:v>3.7500000000000006E-2</c:v>
                </c:pt>
                <c:pt idx="3">
                  <c:v>5.7699999999999987E-2</c:v>
                </c:pt>
                <c:pt idx="4">
                  <c:v>5.277777777777778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141-48F5-9CC9-3CB7749EEF1C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dash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Jez. Licheńskie_ZEPAK'!$CV$36:$CZ$36</c:f>
              <c:numCache>
                <c:formatCode>0.000</c:formatCode>
                <c:ptCount val="5"/>
                <c:pt idx="0">
                  <c:v>0.175125</c:v>
                </c:pt>
                <c:pt idx="1">
                  <c:v>0.1801666666666667</c:v>
                </c:pt>
                <c:pt idx="2">
                  <c:v>0.16700000000000001</c:v>
                </c:pt>
                <c:pt idx="3">
                  <c:v>0.18171428571428572</c:v>
                </c:pt>
                <c:pt idx="4">
                  <c:v>0.1694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141-48F5-9CC9-3CB7749EEF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9525" cap="flat" cmpd="sng" algn="ctr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</c:hiLowLines>
        <c:marker val="1"/>
        <c:smooth val="0"/>
        <c:axId val="336029119"/>
        <c:axId val="1219140959"/>
      </c:lineChart>
      <c:catAx>
        <c:axId val="336029119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1219140959"/>
        <c:crosses val="autoZero"/>
        <c:auto val="1"/>
        <c:lblAlgn val="ctr"/>
        <c:lblOffset val="100"/>
        <c:noMultiLvlLbl val="0"/>
      </c:catAx>
      <c:valAx>
        <c:axId val="121914095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</a:t>
                </a:r>
                <a:r>
                  <a:rPr lang="pl-PL" baseline="-25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t</a:t>
                </a: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[mg</a:t>
                </a: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ea typeface="Calibri" panose="020F0502020204030204" pitchFamily="34" charset="0"/>
                    <a:cs typeface="Times New Roman" panose="02020603050405020304" pitchFamily="18" charset="0"/>
                  </a:rPr>
                  <a:t>·L</a:t>
                </a:r>
                <a:r>
                  <a:rPr lang="pl-PL" baseline="30000">
                    <a:solidFill>
                      <a:schemeClr val="tx1"/>
                    </a:solidFill>
                    <a:latin typeface="Times New Roman" panose="02020603050405020304" pitchFamily="18" charset="0"/>
                    <a:ea typeface="Calibri" panose="020F0502020204030204" pitchFamily="34" charset="0"/>
                    <a:cs typeface="Times New Roman" panose="02020603050405020304" pitchFamily="18" charset="0"/>
                  </a:rPr>
                  <a:t>-1</a:t>
                </a: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ea typeface="Calibri" panose="020F0502020204030204" pitchFamily="34" charset="0"/>
                    <a:cs typeface="Times New Roman" panose="02020603050405020304" pitchFamily="18" charset="0"/>
                  </a:rPr>
                  <a:t>]</a:t>
                </a:r>
                <a:endParaRPr lang="pl-PL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0.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3360291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189536050640728"/>
          <c:y val="5.0925925925925923E-2"/>
          <c:w val="0.79753087849312954"/>
          <c:h val="0.73562007874015745"/>
        </c:manualLayout>
      </c:layout>
      <c:lineChart>
        <c:grouping val="standard"/>
        <c:varyColors val="0"/>
        <c:ser>
          <c:idx val="0"/>
          <c:order val="0"/>
          <c:tx>
            <c:v>Media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tx1"/>
              </a:solidFill>
              <a:ln w="6350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LLi_annual cycles'!$BX$35:$CI$35</c:f>
                <c:numCache>
                  <c:formatCode>General</c:formatCode>
                  <c:ptCount val="12"/>
                  <c:pt idx="0">
                    <c:v>8.3457313570506203E-2</c:v>
                  </c:pt>
                  <c:pt idx="1">
                    <c:v>8.5210693688295883E-2</c:v>
                  </c:pt>
                  <c:pt idx="2">
                    <c:v>4.8034605581115462E-2</c:v>
                  </c:pt>
                  <c:pt idx="3">
                    <c:v>4.8826547553884568E-2</c:v>
                  </c:pt>
                  <c:pt idx="4">
                    <c:v>4.5474878948542741E-2</c:v>
                  </c:pt>
                  <c:pt idx="5">
                    <c:v>4.3899280465593341E-2</c:v>
                  </c:pt>
                  <c:pt idx="6">
                    <c:v>6.4537561668356114E-2</c:v>
                  </c:pt>
                  <c:pt idx="7">
                    <c:v>9.0165189965315806E-2</c:v>
                  </c:pt>
                  <c:pt idx="8">
                    <c:v>9.5096817062321398E-2</c:v>
                  </c:pt>
                  <c:pt idx="9">
                    <c:v>6.8888025084190035E-2</c:v>
                  </c:pt>
                  <c:pt idx="10">
                    <c:v>4.4267105921515379E-2</c:v>
                  </c:pt>
                  <c:pt idx="11">
                    <c:v>6.8748381799137642E-2</c:v>
                  </c:pt>
                </c:numCache>
              </c:numRef>
            </c:plus>
            <c:minus>
              <c:numRef>
                <c:f>'LLi_annual cycles'!$BX$35:$CI$35</c:f>
                <c:numCache>
                  <c:formatCode>General</c:formatCode>
                  <c:ptCount val="12"/>
                  <c:pt idx="0">
                    <c:v>8.3457313570506203E-2</c:v>
                  </c:pt>
                  <c:pt idx="1">
                    <c:v>8.5210693688295883E-2</c:v>
                  </c:pt>
                  <c:pt idx="2">
                    <c:v>4.8034605581115462E-2</c:v>
                  </c:pt>
                  <c:pt idx="3">
                    <c:v>4.8826547553884568E-2</c:v>
                  </c:pt>
                  <c:pt idx="4">
                    <c:v>4.5474878948542741E-2</c:v>
                  </c:pt>
                  <c:pt idx="5">
                    <c:v>4.3899280465593341E-2</c:v>
                  </c:pt>
                  <c:pt idx="6">
                    <c:v>6.4537561668356114E-2</c:v>
                  </c:pt>
                  <c:pt idx="7">
                    <c:v>9.0165189965315806E-2</c:v>
                  </c:pt>
                  <c:pt idx="8">
                    <c:v>9.5096817062321398E-2</c:v>
                  </c:pt>
                  <c:pt idx="9">
                    <c:v>6.8888025084190035E-2</c:v>
                  </c:pt>
                  <c:pt idx="10">
                    <c:v>4.4267105921515379E-2</c:v>
                  </c:pt>
                  <c:pt idx="11">
                    <c:v>6.8748381799137642E-2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LLi_annual cycles'!$B$2:$M$2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LLi_annual cycles'!$BX$33:$CI$33</c:f>
              <c:numCache>
                <c:formatCode>0.00</c:formatCode>
                <c:ptCount val="12"/>
                <c:pt idx="0">
                  <c:v>0.15491666666666667</c:v>
                </c:pt>
                <c:pt idx="1">
                  <c:v>0.13858333333333331</c:v>
                </c:pt>
                <c:pt idx="2">
                  <c:v>0.10736000000000001</c:v>
                </c:pt>
                <c:pt idx="3">
                  <c:v>8.5571428571428548E-2</c:v>
                </c:pt>
                <c:pt idx="4">
                  <c:v>9.1269230769230783E-2</c:v>
                </c:pt>
                <c:pt idx="5">
                  <c:v>8.0964285714285711E-2</c:v>
                </c:pt>
                <c:pt idx="6">
                  <c:v>9.8407407407407402E-2</c:v>
                </c:pt>
                <c:pt idx="7">
                  <c:v>0.10309999999999998</c:v>
                </c:pt>
                <c:pt idx="8">
                  <c:v>9.9730769230769206E-2</c:v>
                </c:pt>
                <c:pt idx="9">
                  <c:v>0.10068000000000002</c:v>
                </c:pt>
                <c:pt idx="10">
                  <c:v>0.10408000000000003</c:v>
                </c:pt>
                <c:pt idx="11">
                  <c:v>0.125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792-459A-BD52-DBBCEA1FCB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45056959"/>
        <c:axId val="1041469823"/>
        <c:extLst/>
      </c:lineChart>
      <c:catAx>
        <c:axId val="1045056959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1041469823"/>
        <c:crosses val="autoZero"/>
        <c:auto val="1"/>
        <c:lblAlgn val="ctr"/>
        <c:lblOffset val="100"/>
        <c:tickMarkSkip val="1"/>
        <c:noMultiLvlLbl val="0"/>
      </c:catAx>
      <c:valAx>
        <c:axId val="1041469823"/>
        <c:scaling>
          <c:orientation val="minMax"/>
          <c:max val="0.30000000000000004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</a:t>
                </a:r>
                <a:r>
                  <a:rPr lang="pl-PL" baseline="-25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t</a:t>
                </a: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[mg</a:t>
                </a: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ea typeface="Calibri" panose="020F0502020204030204" pitchFamily="34" charset="0"/>
                    <a:cs typeface="Times New Roman" panose="02020603050405020304" pitchFamily="18" charset="0"/>
                  </a:rPr>
                  <a:t>·L</a:t>
                </a:r>
                <a:r>
                  <a:rPr lang="pl-PL" baseline="30000">
                    <a:solidFill>
                      <a:schemeClr val="tx1"/>
                    </a:solidFill>
                    <a:latin typeface="Times New Roman" panose="02020603050405020304" pitchFamily="18" charset="0"/>
                    <a:ea typeface="Calibri" panose="020F0502020204030204" pitchFamily="34" charset="0"/>
                    <a:cs typeface="Times New Roman" panose="02020603050405020304" pitchFamily="18" charset="0"/>
                  </a:rPr>
                  <a:t>-1</a:t>
                </a: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ea typeface="Calibri" panose="020F0502020204030204" pitchFamily="34" charset="0"/>
                    <a:cs typeface="Times New Roman" panose="02020603050405020304" pitchFamily="18" charset="0"/>
                  </a:rPr>
                  <a:t>]</a:t>
                </a:r>
                <a:endParaRPr lang="pl-PL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4.1133433688436007E-2"/>
              <c:y val="0.302809857101195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1045056959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2700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Jez. Licheńskie'!$Q$23:$AB$23</c:f>
              <c:numCache>
                <c:formatCode>General</c:formatCode>
                <c:ptCount val="12"/>
                <c:pt idx="0">
                  <c:v>0</c:v>
                </c:pt>
                <c:pt idx="1">
                  <c:v>27</c:v>
                </c:pt>
                <c:pt idx="2">
                  <c:v>64</c:v>
                </c:pt>
                <c:pt idx="3">
                  <c:v>99</c:v>
                </c:pt>
                <c:pt idx="4">
                  <c:v>121</c:v>
                </c:pt>
                <c:pt idx="5">
                  <c:v>154</c:v>
                </c:pt>
                <c:pt idx="6">
                  <c:v>190</c:v>
                </c:pt>
                <c:pt idx="7">
                  <c:v>218</c:v>
                </c:pt>
                <c:pt idx="8">
                  <c:v>245</c:v>
                </c:pt>
                <c:pt idx="9">
                  <c:v>276</c:v>
                </c:pt>
                <c:pt idx="10">
                  <c:v>303</c:v>
                </c:pt>
                <c:pt idx="11">
                  <c:v>332</c:v>
                </c:pt>
              </c:numCache>
            </c:numRef>
          </c:xVal>
          <c:yVal>
            <c:numRef>
              <c:f>'Jez. Licheńskie'!$Q$40:$AB$40</c:f>
              <c:numCache>
                <c:formatCode>0</c:formatCode>
                <c:ptCount val="12"/>
                <c:pt idx="0">
                  <c:v>1825083.3333333349</c:v>
                </c:pt>
                <c:pt idx="1">
                  <c:v>1769625.0000000014</c:v>
                </c:pt>
                <c:pt idx="2">
                  <c:v>121000.0000000001</c:v>
                </c:pt>
                <c:pt idx="3">
                  <c:v>103354.16666666676</c:v>
                </c:pt>
                <c:pt idx="4">
                  <c:v>13864.583333333345</c:v>
                </c:pt>
                <c:pt idx="5">
                  <c:v>8822.9166666666733</c:v>
                </c:pt>
                <c:pt idx="6">
                  <c:v>165114.58333333346</c:v>
                </c:pt>
                <c:pt idx="7">
                  <c:v>236958.33333333352</c:v>
                </c:pt>
                <c:pt idx="8">
                  <c:v>789020.83333333395</c:v>
                </c:pt>
                <c:pt idx="9">
                  <c:v>1493593.7500000012</c:v>
                </c:pt>
                <c:pt idx="10">
                  <c:v>1353687.5000000012</c:v>
                </c:pt>
                <c:pt idx="11">
                  <c:v>1764583.33333333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0DC-4FF8-BE34-9F31E0DC39D9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trendline>
            <c:spPr>
              <a:ln w="254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22250061617091932"/>
                  <c:y val="-0.332339967920676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sz="10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-27697x + 2E+06</a:t>
                    </a:r>
                    <a:br>
                      <a:rPr lang="en-US" sz="10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sz="10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84</a:t>
                    </a:r>
                    <a:endParaRPr lang="en-US" sz="1000">
                      <a:solidFill>
                        <a:schemeClr val="tx1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pl-PL"/>
                </a:p>
              </c:txPr>
            </c:trendlineLbl>
          </c:trendline>
          <c:xVal>
            <c:numRef>
              <c:f>'Jez. Licheńskie'!$Q$23:$S$23</c:f>
              <c:numCache>
                <c:formatCode>General</c:formatCode>
                <c:ptCount val="3"/>
                <c:pt idx="0">
                  <c:v>0</c:v>
                </c:pt>
                <c:pt idx="1">
                  <c:v>27</c:v>
                </c:pt>
                <c:pt idx="2">
                  <c:v>64</c:v>
                </c:pt>
              </c:numCache>
            </c:numRef>
          </c:xVal>
          <c:yVal>
            <c:numRef>
              <c:f>'Jez. Licheńskie'!$Q$40:$S$40</c:f>
              <c:numCache>
                <c:formatCode>0</c:formatCode>
                <c:ptCount val="3"/>
                <c:pt idx="0">
                  <c:v>1825083.3333333349</c:v>
                </c:pt>
                <c:pt idx="1">
                  <c:v>1769625.0000000014</c:v>
                </c:pt>
                <c:pt idx="2">
                  <c:v>121000.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0DC-4FF8-BE34-9F31E0DC39D9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4.1494313210848642E-2"/>
                  <c:y val="5.0607319918343538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sz="10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12701x - 2E+06</a:t>
                    </a:r>
                    <a:br>
                      <a:rPr lang="en-US" sz="10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sz="10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88</a:t>
                    </a:r>
                    <a:endParaRPr lang="en-US" sz="1000">
                      <a:solidFill>
                        <a:schemeClr val="tx1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pl-PL"/>
                </a:p>
              </c:txPr>
            </c:trendlineLbl>
          </c:trendline>
          <c:xVal>
            <c:numRef>
              <c:f>'Jez. Licheńskie'!$X$23:$AB$23</c:f>
              <c:numCache>
                <c:formatCode>General</c:formatCode>
                <c:ptCount val="5"/>
                <c:pt idx="0">
                  <c:v>218</c:v>
                </c:pt>
                <c:pt idx="1">
                  <c:v>245</c:v>
                </c:pt>
                <c:pt idx="2">
                  <c:v>276</c:v>
                </c:pt>
                <c:pt idx="3">
                  <c:v>303</c:v>
                </c:pt>
                <c:pt idx="4">
                  <c:v>332</c:v>
                </c:pt>
              </c:numCache>
            </c:numRef>
          </c:xVal>
          <c:yVal>
            <c:numRef>
              <c:f>'Jez. Licheńskie'!$X$40:$AB$40</c:f>
              <c:numCache>
                <c:formatCode>0</c:formatCode>
                <c:ptCount val="5"/>
                <c:pt idx="0">
                  <c:v>236958.33333333352</c:v>
                </c:pt>
                <c:pt idx="1">
                  <c:v>789020.83333333395</c:v>
                </c:pt>
                <c:pt idx="2">
                  <c:v>1493593.7500000012</c:v>
                </c:pt>
                <c:pt idx="3">
                  <c:v>1353687.5000000012</c:v>
                </c:pt>
                <c:pt idx="4">
                  <c:v>1764583.33333333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50DC-4FF8-BE34-9F31E0DC39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60466080"/>
        <c:axId val="1397973776"/>
      </c:scatterChart>
      <c:valAx>
        <c:axId val="14604660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 sz="11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ys of the monitoring perio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1397973776"/>
        <c:crosses val="autoZero"/>
        <c:crossBetween val="midCat"/>
      </c:valAx>
      <c:valAx>
        <c:axId val="13979737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 sz="11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</a:t>
                </a:r>
                <a:r>
                  <a:rPr lang="pl-PL" sz="1100" baseline="-25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</a:t>
                </a:r>
                <a:r>
                  <a:rPr lang="pl-PL" sz="11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in the near bottom water </a:t>
                </a:r>
              </a:p>
              <a:p>
                <a:pPr>
                  <a:defRPr sz="11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pl-PL" sz="11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[mmol</a:t>
                </a:r>
                <a:r>
                  <a:rPr lang="pl-PL" sz="11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0.0E+0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14604660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2700" cap="rnd">
              <a:solidFill>
                <a:schemeClr val="accent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Jez. Łódzko-Dymaczewskie'!$H$22:$T$22</c:f>
              <c:numCache>
                <c:formatCode>General</c:formatCode>
                <c:ptCount val="13"/>
                <c:pt idx="0">
                  <c:v>0</c:v>
                </c:pt>
                <c:pt idx="1">
                  <c:v>33</c:v>
                </c:pt>
                <c:pt idx="2">
                  <c:v>65</c:v>
                </c:pt>
                <c:pt idx="3">
                  <c:v>94</c:v>
                </c:pt>
                <c:pt idx="4">
                  <c:v>128</c:v>
                </c:pt>
                <c:pt idx="5">
                  <c:v>153</c:v>
                </c:pt>
                <c:pt idx="6">
                  <c:v>192</c:v>
                </c:pt>
                <c:pt idx="7">
                  <c:v>223</c:v>
                </c:pt>
                <c:pt idx="8">
                  <c:v>248</c:v>
                </c:pt>
                <c:pt idx="9">
                  <c:v>277</c:v>
                </c:pt>
                <c:pt idx="10">
                  <c:v>310</c:v>
                </c:pt>
                <c:pt idx="11">
                  <c:v>341</c:v>
                </c:pt>
                <c:pt idx="12">
                  <c:v>371</c:v>
                </c:pt>
              </c:numCache>
            </c:numRef>
          </c:xVal>
          <c:yVal>
            <c:numRef>
              <c:f>'Jez. Łódzko-Dymaczewskie'!$H$40:$T$40</c:f>
              <c:numCache>
                <c:formatCode>0</c:formatCode>
                <c:ptCount val="13"/>
                <c:pt idx="0">
                  <c:v>383237.9840225642</c:v>
                </c:pt>
                <c:pt idx="1">
                  <c:v>521203.65827068727</c:v>
                </c:pt>
                <c:pt idx="2">
                  <c:v>53653.317763158986</c:v>
                </c:pt>
                <c:pt idx="3">
                  <c:v>245272.30977444109</c:v>
                </c:pt>
                <c:pt idx="4">
                  <c:v>5687251.6828948529</c:v>
                </c:pt>
                <c:pt idx="5">
                  <c:v>9887539.9877821561</c:v>
                </c:pt>
                <c:pt idx="6">
                  <c:v>9213041.135902442</c:v>
                </c:pt>
                <c:pt idx="7">
                  <c:v>11550792.838440085</c:v>
                </c:pt>
                <c:pt idx="8">
                  <c:v>6124142.9846805762</c:v>
                </c:pt>
                <c:pt idx="9">
                  <c:v>6507380.9687031405</c:v>
                </c:pt>
                <c:pt idx="10">
                  <c:v>99641.8758458667</c:v>
                </c:pt>
                <c:pt idx="11">
                  <c:v>38323.79840225642</c:v>
                </c:pt>
                <c:pt idx="12">
                  <c:v>114971.395206769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253-4079-9383-F164F365FDED}"/>
            </c:ext>
          </c:extLst>
        </c:ser>
        <c:ser>
          <c:idx val="2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1.8061461067366578E-2"/>
                  <c:y val="3.0379483814523184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baseline="0"/>
                      <a:t>y = 79628x - 5E+06</a:t>
                    </a:r>
                    <a:br>
                      <a:rPr lang="en-US" baseline="0"/>
                    </a:br>
                    <a:r>
                      <a:rPr lang="en-US" baseline="0"/>
                      <a:t>R² = 0.8</a:t>
                    </a:r>
                    <a:r>
                      <a:rPr lang="pl-PL" baseline="0"/>
                      <a:t>2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pl-PL"/>
                </a:p>
              </c:txPr>
            </c:trendlineLbl>
          </c:trendline>
          <c:xVal>
            <c:numRef>
              <c:f>'Jez. Łódzko-Dymaczewskie'!$K$22:$O$22</c:f>
              <c:numCache>
                <c:formatCode>General</c:formatCode>
                <c:ptCount val="5"/>
                <c:pt idx="0">
                  <c:v>94</c:v>
                </c:pt>
                <c:pt idx="1">
                  <c:v>128</c:v>
                </c:pt>
                <c:pt idx="2">
                  <c:v>153</c:v>
                </c:pt>
                <c:pt idx="3">
                  <c:v>192</c:v>
                </c:pt>
                <c:pt idx="4">
                  <c:v>223</c:v>
                </c:pt>
              </c:numCache>
            </c:numRef>
          </c:xVal>
          <c:yVal>
            <c:numRef>
              <c:f>'Jez. Łódzko-Dymaczewskie'!$K$40:$O$40</c:f>
              <c:numCache>
                <c:formatCode>0</c:formatCode>
                <c:ptCount val="5"/>
                <c:pt idx="0">
                  <c:v>245272.30977444109</c:v>
                </c:pt>
                <c:pt idx="1">
                  <c:v>5687251.6828948529</c:v>
                </c:pt>
                <c:pt idx="2">
                  <c:v>9887539.9877821561</c:v>
                </c:pt>
                <c:pt idx="3">
                  <c:v>9213041.135902442</c:v>
                </c:pt>
                <c:pt idx="4">
                  <c:v>11550792.8384400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253-4079-9383-F164F365FDED}"/>
            </c:ext>
          </c:extLst>
        </c:ser>
        <c:ser>
          <c:idx val="3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dPt>
            <c:idx val="0"/>
            <c:marker>
              <c:symbol val="circle"/>
              <c:size val="7"/>
              <c:spPr>
                <a:solidFill>
                  <a:srgbClr val="FF0000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6253-4079-9383-F164F365FDED}"/>
              </c:ext>
            </c:extLst>
          </c:dPt>
          <c:trendline>
            <c:spPr>
              <a:ln w="1905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7314348206474189"/>
                  <c:y val="-0.41711468358121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baseline="0"/>
                      <a:t>y = -117160x + 4E+07</a:t>
                    </a:r>
                    <a:br>
                      <a:rPr lang="en-US" baseline="0"/>
                    </a:br>
                    <a:r>
                      <a:rPr lang="en-US" baseline="0"/>
                      <a:t>R² = 0.8</a:t>
                    </a:r>
                    <a:r>
                      <a:rPr lang="pl-PL" baseline="0"/>
                      <a:t>8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pl-PL"/>
                </a:p>
              </c:txPr>
            </c:trendlineLbl>
          </c:trendline>
          <c:xVal>
            <c:numRef>
              <c:f>'Jez. Łódzko-Dymaczewskie'!$O$22:$R$22</c:f>
              <c:numCache>
                <c:formatCode>General</c:formatCode>
                <c:ptCount val="4"/>
                <c:pt idx="0">
                  <c:v>223</c:v>
                </c:pt>
                <c:pt idx="1">
                  <c:v>248</c:v>
                </c:pt>
                <c:pt idx="2">
                  <c:v>277</c:v>
                </c:pt>
                <c:pt idx="3">
                  <c:v>310</c:v>
                </c:pt>
              </c:numCache>
            </c:numRef>
          </c:xVal>
          <c:yVal>
            <c:numRef>
              <c:f>'Jez. Łódzko-Dymaczewskie'!$O$40:$R$40</c:f>
              <c:numCache>
                <c:formatCode>0</c:formatCode>
                <c:ptCount val="4"/>
                <c:pt idx="0">
                  <c:v>11550792.838440085</c:v>
                </c:pt>
                <c:pt idx="1">
                  <c:v>6124142.9846805762</c:v>
                </c:pt>
                <c:pt idx="2">
                  <c:v>6507380.9687031405</c:v>
                </c:pt>
                <c:pt idx="3">
                  <c:v>99641.87584586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6253-4079-9383-F164F365FD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7534176"/>
        <c:axId val="1044608576"/>
      </c:scatterChart>
      <c:valAx>
        <c:axId val="4575341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 sz="11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ys of the monitoring perio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1044608576"/>
        <c:crosses val="autoZero"/>
        <c:crossBetween val="midCat"/>
        <c:majorUnit val="50"/>
      </c:valAx>
      <c:valAx>
        <c:axId val="1044608576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 sz="1100" b="0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</a:t>
                </a:r>
                <a:r>
                  <a:rPr lang="pl-PL" sz="1100" b="0" i="0" baseline="-2500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</a:t>
                </a:r>
                <a:r>
                  <a:rPr lang="pl-PL" sz="1100" b="0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in the near bottom water </a:t>
                </a:r>
                <a:endParaRPr lang="pl-PL" sz="1100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  <a:p>
                <a:pPr>
                  <a:defRPr sz="11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pl-PL" sz="1100" b="0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[mmol]</a:t>
                </a:r>
                <a:endParaRPr lang="pl-PL" sz="1100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0.0E+0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4575341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15"/>
            <c:spPr>
              <a:solidFill>
                <a:schemeClr val="bg1"/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1"/>
            <c:plus>
              <c:numRef>
                <c:f>st_clim_lakes_doy_med!$D$376:$I$376</c:f>
                <c:numCache>
                  <c:formatCode>General</c:formatCode>
                  <c:ptCount val="6"/>
                  <c:pt idx="0">
                    <c:v>9.1547961440551013</c:v>
                  </c:pt>
                  <c:pt idx="1">
                    <c:v>7.9644396732175</c:v>
                  </c:pt>
                  <c:pt idx="2">
                    <c:v>9.1280199836395983</c:v>
                  </c:pt>
                  <c:pt idx="3">
                    <c:v>9.0067629276343997</c:v>
                  </c:pt>
                  <c:pt idx="4">
                    <c:v>9.7380070078545007</c:v>
                  </c:pt>
                  <c:pt idx="5">
                    <c:v>9.8133002398119</c:v>
                  </c:pt>
                </c:numCache>
              </c:numRef>
            </c:plus>
            <c:minus>
              <c:numRef>
                <c:f>st_clim_lakes_doy_med!$D$375:$I$375</c:f>
                <c:numCache>
                  <c:formatCode>General</c:formatCode>
                  <c:ptCount val="6"/>
                  <c:pt idx="0">
                    <c:v>9.0793900716401303</c:v>
                  </c:pt>
                  <c:pt idx="1">
                    <c:v>7.471897188256829</c:v>
                  </c:pt>
                  <c:pt idx="2">
                    <c:v>9.112455596905221</c:v>
                  </c:pt>
                  <c:pt idx="3">
                    <c:v>8.6887348660391002</c:v>
                  </c:pt>
                  <c:pt idx="4">
                    <c:v>8.1229722343527495</c:v>
                  </c:pt>
                  <c:pt idx="5">
                    <c:v>8.2663455422854497</c:v>
                  </c:pt>
                </c:numCache>
              </c:numRef>
            </c:minus>
            <c:spPr>
              <a:noFill/>
              <a:ln w="1270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t_clim_lakes_doy_med!$D$1:$I$1</c:f>
              <c:strCache>
                <c:ptCount val="6"/>
                <c:pt idx="0">
                  <c:v>LLi</c:v>
                </c:pt>
                <c:pt idx="1">
                  <c:v>LGo</c:v>
                </c:pt>
                <c:pt idx="2">
                  <c:v>LPa</c:v>
                </c:pt>
                <c:pt idx="3">
                  <c:v>LWM</c:v>
                </c:pt>
                <c:pt idx="4">
                  <c:v>LSl</c:v>
                </c:pt>
                <c:pt idx="5">
                  <c:v>LGop</c:v>
                </c:pt>
              </c:strCache>
            </c:strRef>
          </c:cat>
          <c:val>
            <c:numRef>
              <c:f>st_clim_lakes_doy_med!$D$372:$I$372</c:f>
              <c:numCache>
                <c:formatCode>0.00</c:formatCode>
                <c:ptCount val="6"/>
                <c:pt idx="0">
                  <c:v>15.2545490841276</c:v>
                </c:pt>
                <c:pt idx="1">
                  <c:v>14.966880762414499</c:v>
                </c:pt>
                <c:pt idx="2">
                  <c:v>13.772879976195901</c:v>
                </c:pt>
                <c:pt idx="3">
                  <c:v>13.7599310878061</c:v>
                </c:pt>
                <c:pt idx="4">
                  <c:v>12.2798364347617</c:v>
                </c:pt>
                <c:pt idx="5">
                  <c:v>10.9610687379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26A-4D21-98CE-19D4D4C6E70F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dash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st_clim_lakes_doy_med!$D$370:$I$370</c:f>
              <c:numCache>
                <c:formatCode>0.00</c:formatCode>
                <c:ptCount val="6"/>
                <c:pt idx="0">
                  <c:v>28.001262840063902</c:v>
                </c:pt>
                <c:pt idx="1">
                  <c:v>26.3143864097277</c:v>
                </c:pt>
                <c:pt idx="2">
                  <c:v>25.924278967589402</c:v>
                </c:pt>
                <c:pt idx="3">
                  <c:v>25.730536339593101</c:v>
                </c:pt>
                <c:pt idx="4">
                  <c:v>25.061440531166099</c:v>
                </c:pt>
                <c:pt idx="5">
                  <c:v>24.0527616384454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26A-4D21-98CE-19D4D4C6E70F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dash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st_clim_lakes_doy_med!$D$371:$I$371</c:f>
              <c:numCache>
                <c:formatCode>0.00</c:formatCode>
                <c:ptCount val="6"/>
                <c:pt idx="0">
                  <c:v>3.7551301838673701</c:v>
                </c:pt>
                <c:pt idx="1">
                  <c:v>5.1322152641439898</c:v>
                </c:pt>
                <c:pt idx="2">
                  <c:v>2.3233287539496801</c:v>
                </c:pt>
                <c:pt idx="3">
                  <c:v>1.74910435661497</c:v>
                </c:pt>
                <c:pt idx="4">
                  <c:v>1.1266991061298799</c:v>
                </c:pt>
                <c:pt idx="5">
                  <c:v>0.3291231328145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26A-4D21-98CE-19D4D4C6E7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hiLowLines>
        <c:marker val="1"/>
        <c:smooth val="0"/>
        <c:axId val="1547828080"/>
        <c:axId val="1557971440"/>
      </c:lineChart>
      <c:catAx>
        <c:axId val="15478280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1557971440"/>
        <c:crosses val="autoZero"/>
        <c:auto val="1"/>
        <c:lblAlgn val="ctr"/>
        <c:lblOffset val="100"/>
        <c:noMultiLvlLbl val="0"/>
      </c:catAx>
      <c:valAx>
        <c:axId val="15579714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WT [°C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15478280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270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Jez. Dębno'!$AI$42:$AU$42</c:f>
              <c:numCache>
                <c:formatCode>General</c:formatCode>
                <c:ptCount val="13"/>
                <c:pt idx="0">
                  <c:v>0</c:v>
                </c:pt>
                <c:pt idx="1">
                  <c:v>33</c:v>
                </c:pt>
                <c:pt idx="2">
                  <c:v>65</c:v>
                </c:pt>
                <c:pt idx="3">
                  <c:v>94</c:v>
                </c:pt>
                <c:pt idx="4">
                  <c:v>128</c:v>
                </c:pt>
                <c:pt idx="5">
                  <c:v>153</c:v>
                </c:pt>
                <c:pt idx="6">
                  <c:v>192</c:v>
                </c:pt>
                <c:pt idx="7">
                  <c:v>223</c:v>
                </c:pt>
                <c:pt idx="8">
                  <c:v>248</c:v>
                </c:pt>
                <c:pt idx="9">
                  <c:v>277</c:v>
                </c:pt>
                <c:pt idx="10">
                  <c:v>310</c:v>
                </c:pt>
                <c:pt idx="11">
                  <c:v>341</c:v>
                </c:pt>
                <c:pt idx="12">
                  <c:v>371</c:v>
                </c:pt>
              </c:numCache>
            </c:numRef>
          </c:xVal>
          <c:yVal>
            <c:numRef>
              <c:f>'Jez. Dębno'!$AI$36:$AU$36</c:f>
              <c:numCache>
                <c:formatCode>0</c:formatCode>
                <c:ptCount val="13"/>
                <c:pt idx="0">
                  <c:v>340208.3333333332</c:v>
                </c:pt>
                <c:pt idx="1">
                  <c:v>392916.66666666651</c:v>
                </c:pt>
                <c:pt idx="2">
                  <c:v>23958.333333333321</c:v>
                </c:pt>
                <c:pt idx="3">
                  <c:v>38333.333333333314</c:v>
                </c:pt>
                <c:pt idx="4">
                  <c:v>2079583.3333333323</c:v>
                </c:pt>
                <c:pt idx="5">
                  <c:v>5740416.6666666642</c:v>
                </c:pt>
                <c:pt idx="6">
                  <c:v>5769166.6666666642</c:v>
                </c:pt>
                <c:pt idx="7">
                  <c:v>7029374.9999999972</c:v>
                </c:pt>
                <c:pt idx="8">
                  <c:v>3775833.3333333316</c:v>
                </c:pt>
                <c:pt idx="9">
                  <c:v>4542499.9999999981</c:v>
                </c:pt>
                <c:pt idx="10">
                  <c:v>76666.666666666628</c:v>
                </c:pt>
                <c:pt idx="11">
                  <c:v>71874.999999999971</c:v>
                </c:pt>
                <c:pt idx="12">
                  <c:v>105416.666666666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D59-401E-A3D6-D2EE947ABC23}"/>
            </c:ext>
          </c:extLst>
        </c:ser>
        <c:ser>
          <c:idx val="2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6394991251093613"/>
                  <c:y val="-0.45131780402449695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baseline="0"/>
                      <a:t>y = -69593x + 2E+07</a:t>
                    </a:r>
                    <a:br>
                      <a:rPr lang="en-US" baseline="0"/>
                    </a:br>
                    <a:r>
                      <a:rPr lang="en-US" baseline="0"/>
                      <a:t>R² = 0.82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pl-PL"/>
                </a:p>
              </c:txPr>
            </c:trendlineLbl>
          </c:trendline>
          <c:xVal>
            <c:numRef>
              <c:f>'Jez. Dębno'!$AP$42:$AS$42</c:f>
              <c:numCache>
                <c:formatCode>General</c:formatCode>
                <c:ptCount val="4"/>
                <c:pt idx="0">
                  <c:v>223</c:v>
                </c:pt>
                <c:pt idx="1">
                  <c:v>248</c:v>
                </c:pt>
                <c:pt idx="2">
                  <c:v>277</c:v>
                </c:pt>
                <c:pt idx="3">
                  <c:v>310</c:v>
                </c:pt>
              </c:numCache>
            </c:numRef>
          </c:xVal>
          <c:yVal>
            <c:numRef>
              <c:f>'Jez. Dębno'!$AP$36:$AS$36</c:f>
              <c:numCache>
                <c:formatCode>0</c:formatCode>
                <c:ptCount val="4"/>
                <c:pt idx="0">
                  <c:v>7029374.9999999972</c:v>
                </c:pt>
                <c:pt idx="1">
                  <c:v>3775833.3333333316</c:v>
                </c:pt>
                <c:pt idx="2">
                  <c:v>4542499.9999999981</c:v>
                </c:pt>
                <c:pt idx="3">
                  <c:v>76666.6666666666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D59-401E-A3D6-D2EE947ABC23}"/>
            </c:ext>
          </c:extLst>
        </c:ser>
        <c:ser>
          <c:idx val="1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4"/>
            <c:marker>
              <c:symbol val="circle"/>
              <c:size val="7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5D59-401E-A3D6-D2EE947ABC23}"/>
              </c:ext>
            </c:extLst>
          </c:dPt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baseline="0"/>
                      <a:t>y = 53789x - 4E+06</a:t>
                    </a:r>
                    <a:br>
                      <a:rPr lang="en-US" baseline="0"/>
                    </a:br>
                    <a:r>
                      <a:rPr lang="en-US" baseline="0"/>
                      <a:t>R² = 0.8</a:t>
                    </a:r>
                    <a:r>
                      <a:rPr lang="pl-PL" baseline="0"/>
                      <a:t>7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pl-PL"/>
                </a:p>
              </c:txPr>
            </c:trendlineLbl>
          </c:trendline>
          <c:xVal>
            <c:numRef>
              <c:f>'Jez. Dębno'!$AL$42:$AP$42</c:f>
              <c:numCache>
                <c:formatCode>General</c:formatCode>
                <c:ptCount val="5"/>
                <c:pt idx="0">
                  <c:v>94</c:v>
                </c:pt>
                <c:pt idx="1">
                  <c:v>128</c:v>
                </c:pt>
                <c:pt idx="2">
                  <c:v>153</c:v>
                </c:pt>
                <c:pt idx="3">
                  <c:v>192</c:v>
                </c:pt>
                <c:pt idx="4">
                  <c:v>223</c:v>
                </c:pt>
              </c:numCache>
            </c:numRef>
          </c:xVal>
          <c:yVal>
            <c:numRef>
              <c:f>'Jez. Dębno'!$AL$36:$AP$36</c:f>
              <c:numCache>
                <c:formatCode>0</c:formatCode>
                <c:ptCount val="5"/>
                <c:pt idx="0">
                  <c:v>38333.333333333314</c:v>
                </c:pt>
                <c:pt idx="1">
                  <c:v>2079583.3333333323</c:v>
                </c:pt>
                <c:pt idx="2">
                  <c:v>5740416.6666666642</c:v>
                </c:pt>
                <c:pt idx="3">
                  <c:v>5769166.6666666642</c:v>
                </c:pt>
                <c:pt idx="4">
                  <c:v>7029374.999999997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D59-401E-A3D6-D2EE947ABC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57382432"/>
        <c:axId val="913348896"/>
      </c:scatterChart>
      <c:valAx>
        <c:axId val="18573824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 sz="11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ys of the monitoring perio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13348896"/>
        <c:crosses val="autoZero"/>
        <c:crossBetween val="midCat"/>
        <c:majorUnit val="50"/>
      </c:valAx>
      <c:valAx>
        <c:axId val="9133488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 sz="1100" b="0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</a:t>
                </a:r>
                <a:r>
                  <a:rPr lang="pl-PL" sz="1100" b="0" i="0" baseline="-2500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</a:t>
                </a:r>
                <a:r>
                  <a:rPr lang="pl-PL" sz="1100" b="0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in the near bottom water </a:t>
                </a:r>
                <a:endParaRPr lang="pl-PL" sz="1100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  <a:p>
                <a:pPr>
                  <a:defRPr sz="11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pl-PL" sz="1100" b="0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[mmol]</a:t>
                </a:r>
                <a:endParaRPr lang="pl-PL" sz="1100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0.E+0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18573824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270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Jez. Trześniowskie'!$H$26:$T$26</c:f>
              <c:numCache>
                <c:formatCode>General</c:formatCode>
                <c:ptCount val="13"/>
                <c:pt idx="0">
                  <c:v>0</c:v>
                </c:pt>
                <c:pt idx="1">
                  <c:v>33</c:v>
                </c:pt>
                <c:pt idx="2">
                  <c:v>65</c:v>
                </c:pt>
                <c:pt idx="3">
                  <c:v>94</c:v>
                </c:pt>
                <c:pt idx="4">
                  <c:v>128</c:v>
                </c:pt>
                <c:pt idx="5">
                  <c:v>153</c:v>
                </c:pt>
                <c:pt idx="6">
                  <c:v>192</c:v>
                </c:pt>
                <c:pt idx="7">
                  <c:v>223</c:v>
                </c:pt>
                <c:pt idx="8">
                  <c:v>248</c:v>
                </c:pt>
                <c:pt idx="9">
                  <c:v>277</c:v>
                </c:pt>
                <c:pt idx="10">
                  <c:v>310</c:v>
                </c:pt>
                <c:pt idx="11">
                  <c:v>341</c:v>
                </c:pt>
                <c:pt idx="12">
                  <c:v>371</c:v>
                </c:pt>
              </c:numCache>
            </c:numRef>
          </c:xVal>
          <c:yVal>
            <c:numRef>
              <c:f>'Jez. Trześniowskie'!$H$48:$T$48</c:f>
              <c:numCache>
                <c:formatCode>0</c:formatCode>
                <c:ptCount val="13"/>
                <c:pt idx="0">
                  <c:v>85836190.728207111</c:v>
                </c:pt>
                <c:pt idx="1">
                  <c:v>46309443.499141708</c:v>
                </c:pt>
                <c:pt idx="2">
                  <c:v>4209949.409012883</c:v>
                </c:pt>
                <c:pt idx="3">
                  <c:v>6782696.2700763112</c:v>
                </c:pt>
                <c:pt idx="4">
                  <c:v>16839797.636051532</c:v>
                </c:pt>
                <c:pt idx="5">
                  <c:v>34147367.428660043</c:v>
                </c:pt>
                <c:pt idx="6">
                  <c:v>19646430.575393453</c:v>
                </c:pt>
                <c:pt idx="7">
                  <c:v>44204468.794635266</c:v>
                </c:pt>
                <c:pt idx="8">
                  <c:v>216578508.48588493</c:v>
                </c:pt>
                <c:pt idx="9">
                  <c:v>70867481.718383521</c:v>
                </c:pt>
                <c:pt idx="10">
                  <c:v>155066469.89864117</c:v>
                </c:pt>
                <c:pt idx="11">
                  <c:v>116241380.90441126</c:v>
                </c:pt>
                <c:pt idx="12">
                  <c:v>72738570.3446114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7F1-411A-BDD5-B9C41C35879F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3919969378827646"/>
                  <c:y val="-0.18440616797900261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baseline="0"/>
                      <a:t>y = -1E+06x + 9E+07</a:t>
                    </a:r>
                    <a:br>
                      <a:rPr lang="en-US" baseline="0"/>
                    </a:br>
                    <a:r>
                      <a:rPr lang="en-US" baseline="0"/>
                      <a:t>R² = 0.999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pl-PL"/>
                </a:p>
              </c:txPr>
            </c:trendlineLbl>
          </c:trendline>
          <c:xVal>
            <c:numRef>
              <c:f>'Jez. Trześniowskie'!$H$26:$J$26</c:f>
              <c:numCache>
                <c:formatCode>General</c:formatCode>
                <c:ptCount val="3"/>
                <c:pt idx="0">
                  <c:v>0</c:v>
                </c:pt>
                <c:pt idx="1">
                  <c:v>33</c:v>
                </c:pt>
                <c:pt idx="2">
                  <c:v>65</c:v>
                </c:pt>
              </c:numCache>
            </c:numRef>
          </c:xVal>
          <c:yVal>
            <c:numRef>
              <c:f>'Jez. Trześniowskie'!$H$48:$J$48</c:f>
              <c:numCache>
                <c:formatCode>0</c:formatCode>
                <c:ptCount val="3"/>
                <c:pt idx="0">
                  <c:v>85836190.728207111</c:v>
                </c:pt>
                <c:pt idx="1">
                  <c:v>46309443.499141708</c:v>
                </c:pt>
                <c:pt idx="2">
                  <c:v>4209949.40901288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7F1-411A-BDD5-B9C41C35879F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9.3097987751531053E-2"/>
                  <c:y val="-0.32272127442403031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baseline="0"/>
                      <a:t>y = -764268x + 4E+08</a:t>
                    </a:r>
                    <a:br>
                      <a:rPr lang="en-US" baseline="0"/>
                    </a:br>
                    <a:r>
                      <a:rPr lang="en-US" baseline="0"/>
                      <a:t>R² = 0.37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pl-PL"/>
                </a:p>
              </c:txPr>
            </c:trendlineLbl>
          </c:trendline>
          <c:xVal>
            <c:numRef>
              <c:f>'Jez. Trześniowskie'!$P$26:$T$26</c:f>
              <c:numCache>
                <c:formatCode>General</c:formatCode>
                <c:ptCount val="5"/>
                <c:pt idx="0">
                  <c:v>248</c:v>
                </c:pt>
                <c:pt idx="1">
                  <c:v>277</c:v>
                </c:pt>
                <c:pt idx="2">
                  <c:v>310</c:v>
                </c:pt>
                <c:pt idx="3">
                  <c:v>341</c:v>
                </c:pt>
                <c:pt idx="4">
                  <c:v>371</c:v>
                </c:pt>
              </c:numCache>
            </c:numRef>
          </c:xVal>
          <c:yVal>
            <c:numRef>
              <c:f>'Jez. Trześniowskie'!$P$48:$T$48</c:f>
              <c:numCache>
                <c:formatCode>0</c:formatCode>
                <c:ptCount val="5"/>
                <c:pt idx="0">
                  <c:v>216578508.48588493</c:v>
                </c:pt>
                <c:pt idx="1">
                  <c:v>70867481.718383521</c:v>
                </c:pt>
                <c:pt idx="2">
                  <c:v>155066469.89864117</c:v>
                </c:pt>
                <c:pt idx="3">
                  <c:v>116241380.90441126</c:v>
                </c:pt>
                <c:pt idx="4">
                  <c:v>72738570.3446114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37F1-411A-BDD5-B9C41C35879F}"/>
            </c:ext>
          </c:extLst>
        </c:ser>
        <c:ser>
          <c:idx val="3"/>
          <c:order val="3"/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2"/>
            <c:marker>
              <c:symbol val="circle"/>
              <c:size val="7"/>
              <c:spPr>
                <a:noFill/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37F1-411A-BDD5-B9C41C35879F}"/>
              </c:ext>
            </c:extLst>
          </c:dPt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baseline="0"/>
                      <a:t>y = 3E+06x - 7E+08</a:t>
                    </a:r>
                    <a:br>
                      <a:rPr lang="en-US" baseline="0"/>
                    </a:br>
                    <a:r>
                      <a:rPr lang="en-US" baseline="0"/>
                      <a:t>R² = 0.79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pl-PL"/>
                </a:p>
              </c:txPr>
            </c:trendlineLbl>
          </c:trendline>
          <c:xVal>
            <c:numRef>
              <c:f>'Jez. Trześniowskie'!$N$26:$P$26</c:f>
              <c:numCache>
                <c:formatCode>General</c:formatCode>
                <c:ptCount val="3"/>
                <c:pt idx="0">
                  <c:v>192</c:v>
                </c:pt>
                <c:pt idx="1">
                  <c:v>223</c:v>
                </c:pt>
                <c:pt idx="2">
                  <c:v>248</c:v>
                </c:pt>
              </c:numCache>
            </c:numRef>
          </c:xVal>
          <c:yVal>
            <c:numRef>
              <c:f>'Jez. Trześniowskie'!$N$48:$P$48</c:f>
              <c:numCache>
                <c:formatCode>0</c:formatCode>
                <c:ptCount val="3"/>
                <c:pt idx="0">
                  <c:v>19646430.575393453</c:v>
                </c:pt>
                <c:pt idx="1">
                  <c:v>44204468.794635266</c:v>
                </c:pt>
                <c:pt idx="2">
                  <c:v>216578508.485884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37F1-411A-BDD5-B9C41C3587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13146928"/>
        <c:axId val="1397997072"/>
      </c:scatterChart>
      <c:valAx>
        <c:axId val="13131469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 sz="11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ys of monitoring perio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1397997072"/>
        <c:crosses val="autoZero"/>
        <c:crossBetween val="midCat"/>
        <c:majorUnit val="50"/>
      </c:valAx>
      <c:valAx>
        <c:axId val="1397997072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 sz="1100" b="0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</a:t>
                </a:r>
                <a:r>
                  <a:rPr lang="pl-PL" sz="1100" b="0" i="0" baseline="-2500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</a:t>
                </a:r>
                <a:r>
                  <a:rPr lang="pl-PL" sz="1100" b="0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in the near bottom water </a:t>
                </a:r>
                <a:endParaRPr lang="pl-PL" sz="1100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  <a:p>
                <a:pPr>
                  <a:defRPr sz="11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pl-PL" sz="1100" b="0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[mmol]</a:t>
                </a:r>
                <a:endParaRPr lang="pl-PL" sz="1100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0.E+0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13131469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225153105861765"/>
          <c:y val="5.0925925925925923E-2"/>
          <c:w val="0.80565113735783023"/>
          <c:h val="0.73562007874015745"/>
        </c:manualLayout>
      </c:layout>
      <c:lineChart>
        <c:grouping val="standard"/>
        <c:varyColors val="0"/>
        <c:ser>
          <c:idx val="0"/>
          <c:order val="0"/>
          <c:tx>
            <c:strRef>
              <c:f>SSI_LLi!$B$1</c:f>
              <c:strCache>
                <c:ptCount val="1"/>
                <c:pt idx="0">
                  <c:v>2013/2014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tx1">
                  <a:alpha val="97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SSI_LLi!$A$3:$A$17</c:f>
              <c:strCache>
                <c:ptCount val="15"/>
                <c:pt idx="0">
                  <c:v>December</c:v>
                </c:pt>
                <c:pt idx="1">
                  <c:v>January</c:v>
                </c:pt>
                <c:pt idx="2">
                  <c:v>Fenruary</c:v>
                </c:pt>
                <c:pt idx="3">
                  <c:v>March</c:v>
                </c:pt>
                <c:pt idx="4">
                  <c:v>April</c:v>
                </c:pt>
                <c:pt idx="5">
                  <c:v>May</c:v>
                </c:pt>
                <c:pt idx="6">
                  <c:v>June</c:v>
                </c:pt>
                <c:pt idx="7">
                  <c:v>July</c:v>
                </c:pt>
                <c:pt idx="8">
                  <c:v>August</c:v>
                </c:pt>
                <c:pt idx="9">
                  <c:v>September</c:v>
                </c:pt>
                <c:pt idx="10">
                  <c:v>October</c:v>
                </c:pt>
                <c:pt idx="11">
                  <c:v>November</c:v>
                </c:pt>
                <c:pt idx="12">
                  <c:v>December</c:v>
                </c:pt>
                <c:pt idx="13">
                  <c:v>January</c:v>
                </c:pt>
                <c:pt idx="14">
                  <c:v>Fenruary</c:v>
                </c:pt>
              </c:strCache>
            </c:strRef>
          </c:cat>
          <c:val>
            <c:numRef>
              <c:f>SSI_LLi!$B$3:$B$17</c:f>
              <c:numCache>
                <c:formatCode>0.0</c:formatCode>
                <c:ptCount val="15"/>
                <c:pt idx="0">
                  <c:v>4.5885471167082234E-2</c:v>
                </c:pt>
                <c:pt idx="1">
                  <c:v>0.10749107101891729</c:v>
                </c:pt>
                <c:pt idx="2">
                  <c:v>2.78150207751512E-2</c:v>
                </c:pt>
                <c:pt idx="3">
                  <c:v>0.48194871373439707</c:v>
                </c:pt>
                <c:pt idx="4">
                  <c:v>5.3129143749437819</c:v>
                </c:pt>
                <c:pt idx="5">
                  <c:v>45.99323954189439</c:v>
                </c:pt>
                <c:pt idx="6">
                  <c:v>86.673564708844992</c:v>
                </c:pt>
                <c:pt idx="7">
                  <c:v>83.696727385579976</c:v>
                </c:pt>
                <c:pt idx="8">
                  <c:v>62.455767289341296</c:v>
                </c:pt>
                <c:pt idx="9">
                  <c:v>10.563235806188864</c:v>
                </c:pt>
                <c:pt idx="10">
                  <c:v>0.43259518653581253</c:v>
                </c:pt>
                <c:pt idx="11">
                  <c:v>0.181471685256853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397-4EF2-91AA-A8BA1C091804}"/>
            </c:ext>
          </c:extLst>
        </c:ser>
        <c:ser>
          <c:idx val="1"/>
          <c:order val="1"/>
          <c:tx>
            <c:strRef>
              <c:f>SSI_LLi!$C$1</c:f>
              <c:strCache>
                <c:ptCount val="1"/>
                <c:pt idx="0">
                  <c:v>2022/2023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SSI_LLi!$A$3:$A$17</c:f>
              <c:strCache>
                <c:ptCount val="15"/>
                <c:pt idx="0">
                  <c:v>December</c:v>
                </c:pt>
                <c:pt idx="1">
                  <c:v>January</c:v>
                </c:pt>
                <c:pt idx="2">
                  <c:v>Fenruary</c:v>
                </c:pt>
                <c:pt idx="3">
                  <c:v>March</c:v>
                </c:pt>
                <c:pt idx="4">
                  <c:v>April</c:v>
                </c:pt>
                <c:pt idx="5">
                  <c:v>May</c:v>
                </c:pt>
                <c:pt idx="6">
                  <c:v>June</c:v>
                </c:pt>
                <c:pt idx="7">
                  <c:v>July</c:v>
                </c:pt>
                <c:pt idx="8">
                  <c:v>August</c:v>
                </c:pt>
                <c:pt idx="9">
                  <c:v>September</c:v>
                </c:pt>
                <c:pt idx="10">
                  <c:v>October</c:v>
                </c:pt>
                <c:pt idx="11">
                  <c:v>November</c:v>
                </c:pt>
                <c:pt idx="12">
                  <c:v>December</c:v>
                </c:pt>
                <c:pt idx="13">
                  <c:v>January</c:v>
                </c:pt>
                <c:pt idx="14">
                  <c:v>Fenruary</c:v>
                </c:pt>
              </c:strCache>
            </c:strRef>
          </c:cat>
          <c:val>
            <c:numRef>
              <c:f>SSI_LLi!$C$3:$C$17</c:f>
              <c:numCache>
                <c:formatCode>General</c:formatCode>
                <c:ptCount val="15"/>
                <c:pt idx="3" formatCode="0.0">
                  <c:v>0.633584912596178</c:v>
                </c:pt>
                <c:pt idx="4" formatCode="0.0">
                  <c:v>6.6502295270437911E-2</c:v>
                </c:pt>
                <c:pt idx="5" formatCode="0.0">
                  <c:v>61.902035742710751</c:v>
                </c:pt>
                <c:pt idx="6" formatCode="0.0">
                  <c:v>79.609071194225322</c:v>
                </c:pt>
                <c:pt idx="7" formatCode="0.0">
                  <c:v>73.331293035820764</c:v>
                </c:pt>
                <c:pt idx="8" formatCode="0.0">
                  <c:v>96.910773538669048</c:v>
                </c:pt>
                <c:pt idx="9" formatCode="0.0">
                  <c:v>14.155197492654251</c:v>
                </c:pt>
                <c:pt idx="10" formatCode="0.0">
                  <c:v>4.9942205116905054</c:v>
                </c:pt>
                <c:pt idx="11" formatCode="0.0">
                  <c:v>0.38615936283611813</c:v>
                </c:pt>
                <c:pt idx="12" formatCode="0.0">
                  <c:v>3.0045993207389642E-3</c:v>
                </c:pt>
                <c:pt idx="13" formatCode="0.0">
                  <c:v>2.5140040621829979E-2</c:v>
                </c:pt>
                <c:pt idx="14" formatCode="0.0">
                  <c:v>6.691513317648625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397-4EF2-91AA-A8BA1C0918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19895320"/>
        <c:axId val="419900000"/>
      </c:lineChart>
      <c:catAx>
        <c:axId val="4198953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419900000"/>
        <c:crosses val="autoZero"/>
        <c:auto val="1"/>
        <c:lblAlgn val="ctr"/>
        <c:lblOffset val="100"/>
        <c:noMultiLvlLbl val="0"/>
      </c:catAx>
      <c:valAx>
        <c:axId val="419900000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</a:t>
                </a:r>
                <a:r>
                  <a:rPr lang="pl-PL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 [J·m</a:t>
                </a:r>
                <a:r>
                  <a:rPr lang="pl-PL" baseline="30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2</a:t>
                </a:r>
                <a:r>
                  <a:rPr lang="pl-PL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]</a:t>
                </a:r>
                <a:endParaRPr lang="pl-PL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4198953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6401377952755902"/>
          <c:y val="0.18576334208223969"/>
          <c:w val="0.19027777777777777"/>
          <c:h val="0.1469014289880431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l-P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068583484165505"/>
          <c:y val="5.0925817108682311E-2"/>
          <c:w val="0.81426233297542339"/>
          <c:h val="0.80663480497773588"/>
        </c:manualLayout>
      </c:layout>
      <c:scatterChart>
        <c:scatterStyle val="lineMarker"/>
        <c:varyColors val="0"/>
        <c:ser>
          <c:idx val="0"/>
          <c:order val="0"/>
          <c:tx>
            <c:v>LGo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10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2.2952447334124729E-2"/>
                  <c:y val="-0.2954890899831551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pl-PL" sz="10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LSWT</a:t>
                    </a:r>
                    <a:r>
                      <a:rPr lang="pl-PL" sz="1000" baseline="-250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LGo</a:t>
                    </a:r>
                    <a:r>
                      <a:rPr lang="en-US" sz="10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 = -0.10</a:t>
                    </a:r>
                    <a:r>
                      <a:rPr lang="pl-PL" sz="10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t</a:t>
                    </a:r>
                    <a:r>
                      <a:rPr lang="en-US" sz="10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 + 211.90</a:t>
                    </a:r>
                    <a:r>
                      <a:rPr lang="pl-PL" sz="10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;  </a:t>
                    </a:r>
                    <a:r>
                      <a:rPr lang="pl-PL" sz="1000" i="1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p</a:t>
                    </a:r>
                    <a:r>
                      <a:rPr lang="pl-PL" sz="10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= 0.008</a:t>
                    </a:r>
                    <a:endParaRPr lang="en-US" sz="1000">
                      <a:solidFill>
                        <a:schemeClr val="tx1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#,##0.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pl-PL"/>
                </a:p>
              </c:txPr>
            </c:trendlineLbl>
          </c:trendline>
          <c:xVal>
            <c:numRef>
              <c:f>st_agg_lakes_yrly_mean!$A$2:$A$26</c:f>
              <c:numCache>
                <c:formatCode>0</c:formatCode>
                <c:ptCount val="2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  <c:pt idx="21">
                  <c:v>2021</c:v>
                </c:pt>
                <c:pt idx="22">
                  <c:v>2022</c:v>
                </c:pt>
                <c:pt idx="23">
                  <c:v>2023</c:v>
                </c:pt>
                <c:pt idx="24">
                  <c:v>2024</c:v>
                </c:pt>
              </c:numCache>
            </c:numRef>
          </c:xVal>
          <c:yVal>
            <c:numRef>
              <c:f>st_agg_lakes_yrly_mean!$F$2:$F$26</c:f>
              <c:numCache>
                <c:formatCode>0.00</c:formatCode>
                <c:ptCount val="25"/>
                <c:pt idx="0">
                  <c:v>17.514188873852</c:v>
                </c:pt>
                <c:pt idx="1">
                  <c:v>16.701173786404102</c:v>
                </c:pt>
                <c:pt idx="2">
                  <c:v>16.759948821712701</c:v>
                </c:pt>
                <c:pt idx="3">
                  <c:v>15.194939794390701</c:v>
                </c:pt>
                <c:pt idx="4">
                  <c:v>11.9393994037732</c:v>
                </c:pt>
                <c:pt idx="5">
                  <c:v>15.7178368865889</c:v>
                </c:pt>
                <c:pt idx="6">
                  <c:v>16.0778212767664</c:v>
                </c:pt>
                <c:pt idx="7">
                  <c:v>16.442553848181301</c:v>
                </c:pt>
                <c:pt idx="8">
                  <c:v>15.9616231894514</c:v>
                </c:pt>
                <c:pt idx="9">
                  <c:v>14.744217932914401</c:v>
                </c:pt>
                <c:pt idx="10">
                  <c:v>14.897819970812501</c:v>
                </c:pt>
                <c:pt idx="11">
                  <c:v>14.9485829354531</c:v>
                </c:pt>
                <c:pt idx="12">
                  <c:v>14.870187508241401</c:v>
                </c:pt>
                <c:pt idx="13">
                  <c:v>16.4028956332373</c:v>
                </c:pt>
                <c:pt idx="14">
                  <c:v>16.158906581540499</c:v>
                </c:pt>
                <c:pt idx="15">
                  <c:v>16.2060842250599</c:v>
                </c:pt>
                <c:pt idx="16">
                  <c:v>15.720896915076001</c:v>
                </c:pt>
                <c:pt idx="17">
                  <c:v>15.285073931675299</c:v>
                </c:pt>
                <c:pt idx="18">
                  <c:v>14.926950683392899</c:v>
                </c:pt>
                <c:pt idx="19">
                  <c:v>15.7892386587181</c:v>
                </c:pt>
                <c:pt idx="20">
                  <c:v>14.7933832663602</c:v>
                </c:pt>
                <c:pt idx="21">
                  <c:v>13.0528952757293</c:v>
                </c:pt>
                <c:pt idx="22">
                  <c:v>13.220907528515999</c:v>
                </c:pt>
                <c:pt idx="23">
                  <c:v>12.322418001168099</c:v>
                </c:pt>
                <c:pt idx="24">
                  <c:v>13.988732299505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792-4057-BE31-F3D21AF6988C}"/>
            </c:ext>
          </c:extLst>
        </c:ser>
        <c:ser>
          <c:idx val="2"/>
          <c:order val="1"/>
          <c:tx>
            <c:v>LP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10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0.15598548228346457"/>
                  <c:y val="0.1575635601519959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pl-PL" sz="10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LSWT</a:t>
                    </a:r>
                    <a:r>
                      <a:rPr lang="pl-PL" sz="1000" baseline="-250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LPa</a:t>
                    </a:r>
                    <a:r>
                      <a:rPr lang="en-US" sz="10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 = -0.07</a:t>
                    </a:r>
                    <a:r>
                      <a:rPr lang="pl-PL" sz="10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t</a:t>
                    </a:r>
                    <a:r>
                      <a:rPr lang="en-US" sz="10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 + 154.02</a:t>
                    </a:r>
                    <a:r>
                      <a:rPr lang="pl-PL" sz="10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; </a:t>
                    </a:r>
                    <a:r>
                      <a:rPr lang="pl-PL" sz="1000" i="1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p</a:t>
                    </a:r>
                    <a:r>
                      <a:rPr lang="pl-PL" sz="10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 = 0.007</a:t>
                    </a:r>
                    <a:endParaRPr lang="en-US" sz="1000">
                      <a:solidFill>
                        <a:schemeClr val="tx1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#,##0.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pl-PL"/>
                </a:p>
              </c:txPr>
            </c:trendlineLbl>
          </c:trendline>
          <c:xVal>
            <c:numRef>
              <c:f>st_agg_lakes_yrly_mean!$A$2:$A$26</c:f>
              <c:numCache>
                <c:formatCode>0</c:formatCode>
                <c:ptCount val="2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  <c:pt idx="21">
                  <c:v>2021</c:v>
                </c:pt>
                <c:pt idx="22">
                  <c:v>2022</c:v>
                </c:pt>
                <c:pt idx="23">
                  <c:v>2023</c:v>
                </c:pt>
                <c:pt idx="24">
                  <c:v>2024</c:v>
                </c:pt>
              </c:numCache>
              <c:extLst xmlns:c15="http://schemas.microsoft.com/office/drawing/2012/chart"/>
            </c:numRef>
          </c:xVal>
          <c:yVal>
            <c:numRef>
              <c:f>st_agg_lakes_yrly_mean!$C$2:$C$26</c:f>
              <c:numCache>
                <c:formatCode>0.00</c:formatCode>
                <c:ptCount val="25"/>
                <c:pt idx="0">
                  <c:v>15.1784256081358</c:v>
                </c:pt>
                <c:pt idx="1">
                  <c:v>14.3934871429634</c:v>
                </c:pt>
                <c:pt idx="2">
                  <c:v>14.800781705228101</c:v>
                </c:pt>
                <c:pt idx="3">
                  <c:v>13.927138105936701</c:v>
                </c:pt>
                <c:pt idx="4">
                  <c:v>12.801807327998199</c:v>
                </c:pt>
                <c:pt idx="5">
                  <c:v>14.9006290891811</c:v>
                </c:pt>
                <c:pt idx="6">
                  <c:v>16.2075701369745</c:v>
                </c:pt>
                <c:pt idx="7">
                  <c:v>15.3616252110769</c:v>
                </c:pt>
                <c:pt idx="8">
                  <c:v>14.398489569002599</c:v>
                </c:pt>
                <c:pt idx="9">
                  <c:v>13.1135816168887</c:v>
                </c:pt>
                <c:pt idx="10">
                  <c:v>12.755793693127</c:v>
                </c:pt>
                <c:pt idx="11">
                  <c:v>13.2258064240932</c:v>
                </c:pt>
                <c:pt idx="12">
                  <c:v>13.7198015043949</c:v>
                </c:pt>
                <c:pt idx="13">
                  <c:v>13.9713156279591</c:v>
                </c:pt>
                <c:pt idx="14">
                  <c:v>14.6307267702835</c:v>
                </c:pt>
                <c:pt idx="15">
                  <c:v>13.8419377543376</c:v>
                </c:pt>
                <c:pt idx="16">
                  <c:v>13.763571255312501</c:v>
                </c:pt>
                <c:pt idx="17">
                  <c:v>12.163751050584599</c:v>
                </c:pt>
                <c:pt idx="18">
                  <c:v>13.9312570870371</c:v>
                </c:pt>
                <c:pt idx="19">
                  <c:v>13.4497784753763</c:v>
                </c:pt>
                <c:pt idx="20">
                  <c:v>13.545559050102201</c:v>
                </c:pt>
                <c:pt idx="21">
                  <c:v>12.245153269236701</c:v>
                </c:pt>
                <c:pt idx="22">
                  <c:v>13.461647553614601</c:v>
                </c:pt>
                <c:pt idx="23">
                  <c:v>13.014653731656001</c:v>
                </c:pt>
                <c:pt idx="24">
                  <c:v>13.749344462400799</c:v>
                </c:pt>
              </c:numCache>
            </c:numRef>
          </c:yVal>
          <c:smooth val="0"/>
          <c:extLst xmlns:c15="http://schemas.microsoft.com/office/drawing/2012/chart">
            <c:ext xmlns:c16="http://schemas.microsoft.com/office/drawing/2014/chart" uri="{C3380CC4-5D6E-409C-BE32-E72D297353CC}">
              <c16:uniqueId val="{00000003-4792-4057-BE31-F3D21AF698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37996096"/>
        <c:axId val="1737659232"/>
        <c:extLst/>
      </c:scatterChart>
      <c:valAx>
        <c:axId val="1737996096"/>
        <c:scaling>
          <c:orientation val="minMax"/>
          <c:max val="202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 (t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1737659232"/>
        <c:crosses val="autoZero"/>
        <c:crossBetween val="midCat"/>
      </c:valAx>
      <c:valAx>
        <c:axId val="1737659232"/>
        <c:scaling>
          <c:orientation val="minMax"/>
          <c:min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SWT [°C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alpha val="92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17379960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068583484165505"/>
          <c:y val="5.0925817108682311E-2"/>
          <c:w val="0.81426233297542339"/>
          <c:h val="0.80663480497773588"/>
        </c:manualLayout>
      </c:layout>
      <c:scatterChart>
        <c:scatterStyle val="lineMarker"/>
        <c:varyColors val="0"/>
        <c:ser>
          <c:idx val="0"/>
          <c:order val="0"/>
          <c:tx>
            <c:v>LWM</c:v>
          </c:tx>
          <c:spPr>
            <a:ln w="1905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0.28309267627057982"/>
                  <c:y val="-0.18859638813804991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pl-PL" sz="10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LSWT</a:t>
                    </a:r>
                    <a:r>
                      <a:rPr lang="pl-PL" sz="1000" baseline="-250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LWM</a:t>
                    </a:r>
                    <a:r>
                      <a:rPr lang="en-US" sz="10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 = </a:t>
                    </a:r>
                    <a:r>
                      <a:rPr lang="pl-PL" sz="10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6×10</a:t>
                    </a:r>
                    <a:r>
                      <a:rPr lang="pl-PL" sz="1000" baseline="300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-5</a:t>
                    </a:r>
                    <a:r>
                      <a:rPr lang="pl-PL" sz="10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t</a:t>
                    </a:r>
                    <a:r>
                      <a:rPr lang="en-US" sz="10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 + 13.68</a:t>
                    </a:r>
                    <a:r>
                      <a:rPr lang="pl-PL" sz="10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; </a:t>
                    </a:r>
                    <a:r>
                      <a:rPr lang="pl-PL" sz="1000" i="1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p</a:t>
                    </a:r>
                    <a:r>
                      <a:rPr lang="pl-PL" sz="10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 = 0.99</a:t>
                    </a:r>
                    <a:endParaRPr lang="en-US" sz="1000">
                      <a:solidFill>
                        <a:schemeClr val="tx1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#,##0.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pl-PL"/>
                </a:p>
              </c:txPr>
            </c:trendlineLbl>
          </c:trendline>
          <c:xVal>
            <c:numRef>
              <c:f>st_agg_lakes_yrly_mean!$A$2:$A$26</c:f>
              <c:numCache>
                <c:formatCode>0</c:formatCode>
                <c:ptCount val="2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  <c:pt idx="21">
                  <c:v>2021</c:v>
                </c:pt>
                <c:pt idx="22">
                  <c:v>2022</c:v>
                </c:pt>
                <c:pt idx="23">
                  <c:v>2023</c:v>
                </c:pt>
                <c:pt idx="24">
                  <c:v>2024</c:v>
                </c:pt>
              </c:numCache>
            </c:numRef>
          </c:xVal>
          <c:yVal>
            <c:numRef>
              <c:f>st_agg_lakes_yrly_mean!$D$2:$D$26</c:f>
              <c:numCache>
                <c:formatCode>0.00</c:formatCode>
                <c:ptCount val="25"/>
                <c:pt idx="0">
                  <c:v>14.3845705623129</c:v>
                </c:pt>
                <c:pt idx="1">
                  <c:v>13.936416113470299</c:v>
                </c:pt>
                <c:pt idx="2">
                  <c:v>14.501802888037901</c:v>
                </c:pt>
                <c:pt idx="3">
                  <c:v>13.7326085254911</c:v>
                </c:pt>
                <c:pt idx="4">
                  <c:v>12.2452930584736</c:v>
                </c:pt>
                <c:pt idx="5">
                  <c:v>14.0009802832312</c:v>
                </c:pt>
                <c:pt idx="6">
                  <c:v>14.9756334443751</c:v>
                </c:pt>
                <c:pt idx="7">
                  <c:v>14.2536195154655</c:v>
                </c:pt>
                <c:pt idx="8">
                  <c:v>14.013504913077099</c:v>
                </c:pt>
                <c:pt idx="9">
                  <c:v>13.415450886376499</c:v>
                </c:pt>
                <c:pt idx="10">
                  <c:v>12.242219539519301</c:v>
                </c:pt>
                <c:pt idx="11">
                  <c:v>13.3970749582717</c:v>
                </c:pt>
                <c:pt idx="12">
                  <c:v>13.356147997125801</c:v>
                </c:pt>
                <c:pt idx="13">
                  <c:v>13.741117864251599</c:v>
                </c:pt>
                <c:pt idx="14">
                  <c:v>14.9007940308254</c:v>
                </c:pt>
                <c:pt idx="15">
                  <c:v>14.2757422618654</c:v>
                </c:pt>
                <c:pt idx="16">
                  <c:v>15.2761138334539</c:v>
                </c:pt>
                <c:pt idx="17">
                  <c:v>14.3570712790507</c:v>
                </c:pt>
                <c:pt idx="18">
                  <c:v>13.8710389807482</c:v>
                </c:pt>
                <c:pt idx="19">
                  <c:v>14.1142183458904</c:v>
                </c:pt>
                <c:pt idx="20">
                  <c:v>14.038985231278099</c:v>
                </c:pt>
                <c:pt idx="21">
                  <c:v>13.3101866465139</c:v>
                </c:pt>
                <c:pt idx="22">
                  <c:v>13.533176638357499</c:v>
                </c:pt>
                <c:pt idx="23">
                  <c:v>12.9607894701152</c:v>
                </c:pt>
                <c:pt idx="24">
                  <c:v>14.554161611557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343-4958-836C-9A72D95BCC88}"/>
            </c:ext>
          </c:extLst>
        </c:ser>
        <c:ser>
          <c:idx val="2"/>
          <c:order val="1"/>
          <c:tx>
            <c:v>LSl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10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2.7892172214268672E-2"/>
                  <c:y val="0.1573324323265561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pl-PL" sz="10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LSWT</a:t>
                    </a:r>
                    <a:r>
                      <a:rPr lang="pl-PL" sz="1000" baseline="-250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LSl</a:t>
                    </a:r>
                    <a:r>
                      <a:rPr lang="en-US" sz="10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 = 0.01</a:t>
                    </a:r>
                    <a:r>
                      <a:rPr lang="pl-PL" sz="10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t</a:t>
                    </a:r>
                    <a:r>
                      <a:rPr lang="en-US" sz="10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 - 10.76</a:t>
                    </a:r>
                    <a:r>
                      <a:rPr lang="pl-PL" sz="10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; </a:t>
                    </a:r>
                    <a:r>
                      <a:rPr lang="pl-PL" sz="1000" i="1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p</a:t>
                    </a:r>
                    <a:r>
                      <a:rPr lang="pl-PL" sz="10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 = 0.61</a:t>
                    </a:r>
                    <a:endParaRPr lang="en-US" sz="1000">
                      <a:solidFill>
                        <a:schemeClr val="tx1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#,##0.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pl-PL"/>
                </a:p>
              </c:txPr>
            </c:trendlineLbl>
          </c:trendline>
          <c:xVal>
            <c:numRef>
              <c:f>st_agg_lakes_yrly_mean!$A$2:$A$26</c:f>
              <c:numCache>
                <c:formatCode>0</c:formatCode>
                <c:ptCount val="2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  <c:pt idx="21">
                  <c:v>2021</c:v>
                </c:pt>
                <c:pt idx="22">
                  <c:v>2022</c:v>
                </c:pt>
                <c:pt idx="23">
                  <c:v>2023</c:v>
                </c:pt>
                <c:pt idx="24">
                  <c:v>2024</c:v>
                </c:pt>
              </c:numCache>
              <c:extLst xmlns:c15="http://schemas.microsoft.com/office/drawing/2012/chart"/>
            </c:numRef>
          </c:xVal>
          <c:yVal>
            <c:numRef>
              <c:f>st_agg_lakes_yrly_mean!$E$2:$E$26</c:f>
              <c:numCache>
                <c:formatCode>0.00</c:formatCode>
                <c:ptCount val="25"/>
                <c:pt idx="0">
                  <c:v>13.3680485724389</c:v>
                </c:pt>
                <c:pt idx="1">
                  <c:v>13.4136257397018</c:v>
                </c:pt>
                <c:pt idx="2">
                  <c:v>14.1118338875318</c:v>
                </c:pt>
                <c:pt idx="3">
                  <c:v>11.971103713952701</c:v>
                </c:pt>
                <c:pt idx="4">
                  <c:v>11.3501019121389</c:v>
                </c:pt>
                <c:pt idx="5">
                  <c:v>13.1161920957463</c:v>
                </c:pt>
                <c:pt idx="6">
                  <c:v>14.311083733208401</c:v>
                </c:pt>
                <c:pt idx="7">
                  <c:v>13.1728319568009</c:v>
                </c:pt>
                <c:pt idx="8">
                  <c:v>12.792878981196401</c:v>
                </c:pt>
                <c:pt idx="9">
                  <c:v>12.2250896462361</c:v>
                </c:pt>
                <c:pt idx="10">
                  <c:v>12.385944149988701</c:v>
                </c:pt>
                <c:pt idx="11">
                  <c:v>12.4086420146841</c:v>
                </c:pt>
                <c:pt idx="12">
                  <c:v>11.808464006591899</c:v>
                </c:pt>
                <c:pt idx="13">
                  <c:v>12.3971852133115</c:v>
                </c:pt>
                <c:pt idx="14">
                  <c:v>13.777634293707299</c:v>
                </c:pt>
                <c:pt idx="15">
                  <c:v>12.899071259681801</c:v>
                </c:pt>
                <c:pt idx="16">
                  <c:v>14.661789963900899</c:v>
                </c:pt>
                <c:pt idx="17">
                  <c:v>12.422387525658401</c:v>
                </c:pt>
                <c:pt idx="18">
                  <c:v>13.0130919184879</c:v>
                </c:pt>
                <c:pt idx="19">
                  <c:v>13.3300079623675</c:v>
                </c:pt>
                <c:pt idx="20">
                  <c:v>12.874840263447799</c:v>
                </c:pt>
                <c:pt idx="21">
                  <c:v>12.9117141250339</c:v>
                </c:pt>
                <c:pt idx="22">
                  <c:v>12.949673878362701</c:v>
                </c:pt>
                <c:pt idx="23">
                  <c:v>12.8069522185893</c:v>
                </c:pt>
                <c:pt idx="24">
                  <c:v>14.2640912450351</c:v>
                </c:pt>
              </c:numCache>
            </c:numRef>
          </c:yVal>
          <c:smooth val="0"/>
          <c:extLst xmlns:c15="http://schemas.microsoft.com/office/drawing/2012/chart">
            <c:ext xmlns:c16="http://schemas.microsoft.com/office/drawing/2014/chart" uri="{C3380CC4-5D6E-409C-BE32-E72D297353CC}">
              <c16:uniqueId val="{00000003-B343-4958-836C-9A72D95BCC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37996096"/>
        <c:axId val="1737659232"/>
        <c:extLst/>
      </c:scatterChart>
      <c:valAx>
        <c:axId val="1737996096"/>
        <c:scaling>
          <c:orientation val="minMax"/>
          <c:max val="202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 (t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1737659232"/>
        <c:crosses val="autoZero"/>
        <c:crossBetween val="midCat"/>
      </c:valAx>
      <c:valAx>
        <c:axId val="1737659232"/>
        <c:scaling>
          <c:orientation val="minMax"/>
          <c:min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SWT [°C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alpha val="92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17379960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15"/>
            <c:spPr>
              <a:solidFill>
                <a:schemeClr val="bg1"/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1"/>
            <c:plus>
              <c:numRef>
                <c:f>'Jez. Licheńskie_ZEPAK'!$CJ$40:$CN$40</c:f>
                <c:numCache>
                  <c:formatCode>General</c:formatCode>
                  <c:ptCount val="5"/>
                  <c:pt idx="0">
                    <c:v>0.37750000000000039</c:v>
                  </c:pt>
                  <c:pt idx="1">
                    <c:v>0.51250000000000018</c:v>
                  </c:pt>
                  <c:pt idx="2">
                    <c:v>0.15037878787878878</c:v>
                  </c:pt>
                  <c:pt idx="3">
                    <c:v>0.38770833333333332</c:v>
                  </c:pt>
                  <c:pt idx="4">
                    <c:v>0.40967261904761898</c:v>
                  </c:pt>
                </c:numCache>
              </c:numRef>
            </c:plus>
            <c:minus>
              <c:numRef>
                <c:f>'Jez. Licheńskie_ZEPAK'!$CJ$41:$CN$41</c:f>
                <c:numCache>
                  <c:formatCode>General</c:formatCode>
                  <c:ptCount val="5"/>
                  <c:pt idx="0">
                    <c:v>0.21249999999999947</c:v>
                  </c:pt>
                  <c:pt idx="1">
                    <c:v>0.2048611111111116</c:v>
                  </c:pt>
                  <c:pt idx="2">
                    <c:v>9.0378787878787392E-2</c:v>
                  </c:pt>
                  <c:pt idx="3">
                    <c:v>0.17750000000000021</c:v>
                  </c:pt>
                  <c:pt idx="4">
                    <c:v>0.17583333333333329</c:v>
                  </c:pt>
                </c:numCache>
              </c:numRef>
            </c:minus>
            <c:spPr>
              <a:noFill/>
              <a:ln w="12700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strRef>
              <c:f>'Jez. Licheńskie_ZEPAK'!$CJ$2:$CN$2</c:f>
              <c:strCache>
                <c:ptCount val="5"/>
                <c:pt idx="0">
                  <c:v>LLi</c:v>
                </c:pt>
                <c:pt idx="1">
                  <c:v>LGo</c:v>
                </c:pt>
                <c:pt idx="2">
                  <c:v>LPa</c:v>
                </c:pt>
                <c:pt idx="3">
                  <c:v>LWM</c:v>
                </c:pt>
                <c:pt idx="4">
                  <c:v>LSl</c:v>
                </c:pt>
              </c:strCache>
            </c:strRef>
          </c:cat>
          <c:val>
            <c:numRef>
              <c:f>'Jez. Licheńskie_ZEPAK'!$CJ$34:$CN$34</c:f>
              <c:numCache>
                <c:formatCode>0.0</c:formatCode>
                <c:ptCount val="5"/>
                <c:pt idx="0">
                  <c:v>4.7874999999999996</c:v>
                </c:pt>
                <c:pt idx="1">
                  <c:v>5.0999999999999996</c:v>
                </c:pt>
                <c:pt idx="2">
                  <c:v>4.9000000000000004</c:v>
                </c:pt>
                <c:pt idx="3">
                  <c:v>4.7012499999999999</c:v>
                </c:pt>
                <c:pt idx="4">
                  <c:v>4.47291666666666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2E6-49D9-849E-321AA6B85787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dash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Jez. Licheńskie_ZEPAK'!$CJ$35:$CN$35</c:f>
              <c:numCache>
                <c:formatCode>0.0</c:formatCode>
                <c:ptCount val="5"/>
                <c:pt idx="0">
                  <c:v>4.1333333333333337</c:v>
                </c:pt>
                <c:pt idx="1">
                  <c:v>4.0883333333333329</c:v>
                </c:pt>
                <c:pt idx="2">
                  <c:v>4.0674999999999999</c:v>
                </c:pt>
                <c:pt idx="3">
                  <c:v>4.03</c:v>
                </c:pt>
                <c:pt idx="4">
                  <c:v>3.925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2E6-49D9-849E-321AA6B85787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dash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Jez. Licheńskie_ZEPAK'!$CJ$36:$CN$36</c:f>
              <c:numCache>
                <c:formatCode>0.0</c:formatCode>
                <c:ptCount val="5"/>
                <c:pt idx="0">
                  <c:v>5.1999999999999993</c:v>
                </c:pt>
                <c:pt idx="1">
                  <c:v>5.5857142857142872</c:v>
                </c:pt>
                <c:pt idx="2">
                  <c:v>5.0999999999999996</c:v>
                </c:pt>
                <c:pt idx="3">
                  <c:v>5.128571428571429</c:v>
                </c:pt>
                <c:pt idx="4">
                  <c:v>5.099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2E6-49D9-849E-321AA6B857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9525" cap="flat" cmpd="sng" algn="ctr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</c:hiLowLines>
        <c:marker val="1"/>
        <c:smooth val="0"/>
        <c:axId val="336029119"/>
        <c:axId val="1219140959"/>
      </c:lineChart>
      <c:catAx>
        <c:axId val="336029119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1219140959"/>
        <c:crosses val="autoZero"/>
        <c:auto val="1"/>
        <c:lblAlgn val="ctr"/>
        <c:lblOffset val="100"/>
        <c:noMultiLvlLbl val="0"/>
      </c:catAx>
      <c:valAx>
        <c:axId val="1219140959"/>
        <c:scaling>
          <c:orientation val="minMax"/>
          <c:min val="3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</a:t>
                </a:r>
                <a:r>
                  <a:rPr lang="pl-PL" baseline="-25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</a:t>
                </a: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[mmol</a:t>
                </a: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ea typeface="Calibri" panose="020F0502020204030204" pitchFamily="34" charset="0"/>
                    <a:cs typeface="Times New Roman" panose="02020603050405020304" pitchFamily="18" charset="0"/>
                  </a:rPr>
                  <a:t>·L</a:t>
                </a:r>
                <a:r>
                  <a:rPr lang="pl-PL" baseline="30000">
                    <a:solidFill>
                      <a:schemeClr val="tx1"/>
                    </a:solidFill>
                    <a:latin typeface="Times New Roman" panose="02020603050405020304" pitchFamily="18" charset="0"/>
                    <a:ea typeface="Calibri" panose="020F0502020204030204" pitchFamily="34" charset="0"/>
                    <a:cs typeface="Times New Roman" panose="02020603050405020304" pitchFamily="18" charset="0"/>
                  </a:rPr>
                  <a:t>-1</a:t>
                </a: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ea typeface="Calibri" panose="020F0502020204030204" pitchFamily="34" charset="0"/>
                    <a:cs typeface="Times New Roman" panose="02020603050405020304" pitchFamily="18" charset="0"/>
                  </a:rPr>
                  <a:t>]</a:t>
                </a:r>
                <a:endParaRPr lang="pl-PL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3360291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189536050640728"/>
          <c:y val="5.0925925925925923E-2"/>
          <c:w val="0.79753087849312954"/>
          <c:h val="0.73562007874015745"/>
        </c:manualLayout>
      </c:layout>
      <c:lineChart>
        <c:grouping val="standard"/>
        <c:varyColors val="0"/>
        <c:ser>
          <c:idx val="0"/>
          <c:order val="0"/>
          <c:tx>
            <c:v>Media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10"/>
            <c:spPr>
              <a:solidFill>
                <a:schemeClr val="tx1"/>
              </a:solidFill>
              <a:ln w="6350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LLi_annual cycles'!$B$35:$M$35</c:f>
                <c:numCache>
                  <c:formatCode>General</c:formatCode>
                  <c:ptCount val="12"/>
                  <c:pt idx="0">
                    <c:v>0.41500632961822209</c:v>
                  </c:pt>
                  <c:pt idx="1">
                    <c:v>0.43854418249476296</c:v>
                  </c:pt>
                  <c:pt idx="2">
                    <c:v>0.3942908091310805</c:v>
                  </c:pt>
                  <c:pt idx="3">
                    <c:v>0.31392135222793521</c:v>
                  </c:pt>
                  <c:pt idx="4">
                    <c:v>0.37676385176924809</c:v>
                  </c:pt>
                  <c:pt idx="5">
                    <c:v>0.31981208870174388</c:v>
                  </c:pt>
                  <c:pt idx="6">
                    <c:v>0.46109471189044315</c:v>
                  </c:pt>
                  <c:pt idx="7">
                    <c:v>0.47365494069945424</c:v>
                  </c:pt>
                  <c:pt idx="8">
                    <c:v>0.39566651709946749</c:v>
                  </c:pt>
                  <c:pt idx="9">
                    <c:v>0.35125016703468948</c:v>
                  </c:pt>
                  <c:pt idx="10">
                    <c:v>0.41206310196376472</c:v>
                  </c:pt>
                  <c:pt idx="11">
                    <c:v>0.40996199894589025</c:v>
                  </c:pt>
                </c:numCache>
              </c:numRef>
            </c:plus>
            <c:minus>
              <c:numRef>
                <c:f>'LLi_annual cycles'!$B$35:$M$35</c:f>
                <c:numCache>
                  <c:formatCode>General</c:formatCode>
                  <c:ptCount val="12"/>
                  <c:pt idx="0">
                    <c:v>0.41500632961822209</c:v>
                  </c:pt>
                  <c:pt idx="1">
                    <c:v>0.43854418249476296</c:v>
                  </c:pt>
                  <c:pt idx="2">
                    <c:v>0.3942908091310805</c:v>
                  </c:pt>
                  <c:pt idx="3">
                    <c:v>0.31392135222793521</c:v>
                  </c:pt>
                  <c:pt idx="4">
                    <c:v>0.37676385176924809</c:v>
                  </c:pt>
                  <c:pt idx="5">
                    <c:v>0.31981208870174388</c:v>
                  </c:pt>
                  <c:pt idx="6">
                    <c:v>0.46109471189044315</c:v>
                  </c:pt>
                  <c:pt idx="7">
                    <c:v>0.47365494069945424</c:v>
                  </c:pt>
                  <c:pt idx="8">
                    <c:v>0.39566651709946749</c:v>
                  </c:pt>
                  <c:pt idx="9">
                    <c:v>0.35125016703468948</c:v>
                  </c:pt>
                  <c:pt idx="10">
                    <c:v>0.41206310196376472</c:v>
                  </c:pt>
                  <c:pt idx="11">
                    <c:v>0.4099619989458902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LLi_annual cycles'!$B$2:$M$2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LLi_annual cycles'!$B$33:$M$33</c:f>
              <c:numCache>
                <c:formatCode>0.00</c:formatCode>
                <c:ptCount val="12"/>
                <c:pt idx="0">
                  <c:v>4.8970833333333337</c:v>
                </c:pt>
                <c:pt idx="1">
                  <c:v>5.0428000000000006</c:v>
                </c:pt>
                <c:pt idx="2">
                  <c:v>5.0103703703703717</c:v>
                </c:pt>
                <c:pt idx="3">
                  <c:v>4.8888461538461536</c:v>
                </c:pt>
                <c:pt idx="4">
                  <c:v>4.8148000000000017</c:v>
                </c:pt>
                <c:pt idx="5">
                  <c:v>4.7851851851851865</c:v>
                </c:pt>
                <c:pt idx="6">
                  <c:v>4.4940000000000007</c:v>
                </c:pt>
                <c:pt idx="7">
                  <c:v>4.2351851851851849</c:v>
                </c:pt>
                <c:pt idx="8">
                  <c:v>4.3304166666666664</c:v>
                </c:pt>
                <c:pt idx="9">
                  <c:v>4.4369565217391296</c:v>
                </c:pt>
                <c:pt idx="10">
                  <c:v>4.6171999999999995</c:v>
                </c:pt>
                <c:pt idx="11">
                  <c:v>4.7658333333333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7CD-4E18-83F4-D8D2B7B8AE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45056959"/>
        <c:axId val="1041469823"/>
        <c:extLst>
          <c:ext xmlns:c15="http://schemas.microsoft.com/office/drawing/2012/chart" uri="{02D57815-91ED-43cb-92C2-25804820EDAC}">
            <c15:filteredLineSeries>
              <c15:ser>
                <c:idx val="1"/>
                <c:order val="1"/>
                <c:tx>
                  <c:v>Average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noFill/>
                    <a:ln w="9525">
                      <a:solidFill>
                        <a:schemeClr val="tx1"/>
                      </a:solidFill>
                    </a:ln>
                    <a:effectLst/>
                  </c:spPr>
                </c:marker>
                <c:val>
                  <c:numRef>
                    <c:extLst>
                      <c:ext uri="{02D57815-91ED-43cb-92C2-25804820EDAC}">
                        <c15:formulaRef>
                          <c15:sqref>'LLi_annual cycles'!$B$33:$M$33</c15:sqref>
                        </c15:formulaRef>
                      </c:ext>
                    </c:extLst>
                    <c:numCache>
                      <c:formatCode>0.00</c:formatCode>
                      <c:ptCount val="12"/>
                      <c:pt idx="0">
                        <c:v>4.8970833333333337</c:v>
                      </c:pt>
                      <c:pt idx="1">
                        <c:v>5.0428000000000006</c:v>
                      </c:pt>
                      <c:pt idx="2">
                        <c:v>5.0103703703703717</c:v>
                      </c:pt>
                      <c:pt idx="3">
                        <c:v>4.8888461538461536</c:v>
                      </c:pt>
                      <c:pt idx="4">
                        <c:v>4.8148000000000017</c:v>
                      </c:pt>
                      <c:pt idx="5">
                        <c:v>4.7851851851851865</c:v>
                      </c:pt>
                      <c:pt idx="6">
                        <c:v>4.4940000000000007</c:v>
                      </c:pt>
                      <c:pt idx="7">
                        <c:v>4.2351851851851849</c:v>
                      </c:pt>
                      <c:pt idx="8">
                        <c:v>4.3304166666666664</c:v>
                      </c:pt>
                      <c:pt idx="9">
                        <c:v>4.4369565217391296</c:v>
                      </c:pt>
                      <c:pt idx="10">
                        <c:v>4.6171999999999995</c:v>
                      </c:pt>
                      <c:pt idx="11">
                        <c:v>4.765833333333334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1-17CD-4E18-83F4-D8D2B7B8AE84}"/>
                  </c:ext>
                </c:extLst>
              </c15:ser>
            </c15:filteredLineSeries>
          </c:ext>
        </c:extLst>
      </c:lineChart>
      <c:catAx>
        <c:axId val="1045056959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1041469823"/>
        <c:crosses val="autoZero"/>
        <c:auto val="1"/>
        <c:lblAlgn val="ctr"/>
        <c:lblOffset val="100"/>
        <c:tickMarkSkip val="1"/>
        <c:noMultiLvlLbl val="0"/>
      </c:catAx>
      <c:valAx>
        <c:axId val="1041469823"/>
        <c:scaling>
          <c:orientation val="minMax"/>
          <c:max val="5.5"/>
          <c:min val="3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</a:t>
                </a:r>
                <a:r>
                  <a:rPr lang="pl-PL" baseline="-25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</a:t>
                </a: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[mmol</a:t>
                </a: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ea typeface="Calibri" panose="020F0502020204030204" pitchFamily="34" charset="0"/>
                    <a:cs typeface="Times New Roman" panose="02020603050405020304" pitchFamily="18" charset="0"/>
                  </a:rPr>
                  <a:t>·L</a:t>
                </a:r>
                <a:r>
                  <a:rPr lang="pl-PL" baseline="30000">
                    <a:solidFill>
                      <a:schemeClr val="tx1"/>
                    </a:solidFill>
                    <a:latin typeface="Times New Roman" panose="02020603050405020304" pitchFamily="18" charset="0"/>
                    <a:ea typeface="Calibri" panose="020F0502020204030204" pitchFamily="34" charset="0"/>
                    <a:cs typeface="Times New Roman" panose="02020603050405020304" pitchFamily="18" charset="0"/>
                  </a:rPr>
                  <a:t>-1</a:t>
                </a: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ea typeface="Calibri" panose="020F0502020204030204" pitchFamily="34" charset="0"/>
                    <a:cs typeface="Times New Roman" panose="02020603050405020304" pitchFamily="18" charset="0"/>
                  </a:rPr>
                  <a:t>]</a:t>
                </a:r>
                <a:endParaRPr lang="pl-PL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4.1133433688436007E-2"/>
              <c:y val="0.159291338582677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1045056959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598840769903761"/>
          <c:y val="5.0925925925925923E-2"/>
          <c:w val="0.84681627296587936"/>
          <c:h val="0.78790901137357827"/>
        </c:manualLayout>
      </c:layout>
      <c:scatterChart>
        <c:scatterStyle val="lineMarker"/>
        <c:varyColors val="0"/>
        <c:ser>
          <c:idx val="0"/>
          <c:order val="0"/>
          <c:tx>
            <c:strRef>
              <c:f>'Jez. Licheńskie_ZEPAK'!$BG$2</c:f>
              <c:strCache>
                <c:ptCount val="1"/>
                <c:pt idx="0">
                  <c:v>LGo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10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9.5308614794861163E-2"/>
                  <c:y val="-0.394011009040536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pl-PL" baseline="0"/>
                      <a:t>A</a:t>
                    </a:r>
                    <a:r>
                      <a:rPr lang="pl-PL" baseline="-25000"/>
                      <a:t>TLGo</a:t>
                    </a:r>
                    <a:r>
                      <a:rPr lang="en-US" baseline="0"/>
                      <a:t> = -0.</a:t>
                    </a:r>
                    <a:r>
                      <a:rPr lang="pl-PL" baseline="0"/>
                      <a:t>041t</a:t>
                    </a:r>
                    <a:r>
                      <a:rPr lang="en-US" baseline="0"/>
                      <a:t> + </a:t>
                    </a:r>
                    <a:r>
                      <a:rPr lang="pl-PL" baseline="0"/>
                      <a:t>88.04; </a:t>
                    </a:r>
                    <a:r>
                      <a:rPr lang="pl-PL" i="1" baseline="0"/>
                      <a:t>p</a:t>
                    </a:r>
                    <a:r>
                      <a:rPr lang="pl-PL" baseline="0"/>
                      <a:t> = 1.0</a:t>
                    </a:r>
                    <a:r>
                      <a:rPr lang="pl-PL" baseline="0">
                        <a:latin typeface="Calibri" panose="020F0502020204030204" pitchFamily="34" charset="0"/>
                        <a:ea typeface="Calibri" panose="020F0502020204030204" pitchFamily="34" charset="0"/>
                        <a:cs typeface="Calibri" panose="020F0502020204030204" pitchFamily="34" charset="0"/>
                      </a:rPr>
                      <a:t>·10</a:t>
                    </a:r>
                    <a:r>
                      <a:rPr lang="pl-PL" baseline="30000">
                        <a:latin typeface="Calibri" panose="020F0502020204030204" pitchFamily="34" charset="0"/>
                        <a:ea typeface="Calibri" panose="020F0502020204030204" pitchFamily="34" charset="0"/>
                        <a:cs typeface="Calibri" panose="020F0502020204030204" pitchFamily="34" charset="0"/>
                      </a:rPr>
                      <a:t>-6</a:t>
                    </a:r>
                    <a:endParaRPr lang="en-US" baseline="30000"/>
                  </a:p>
                </c:rich>
              </c:tx>
              <c:numFmt formatCode="#,##0.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pl-PL"/>
                </a:p>
              </c:txPr>
            </c:trendlineLbl>
          </c:trendline>
          <c:xVal>
            <c:numRef>
              <c:f>'Jez. Licheńskie_ZEPAK'!$AZ$3:$AZ$31</c:f>
              <c:numCache>
                <c:formatCode>0</c:formatCode>
                <c:ptCount val="29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  <c:pt idx="17">
                  <c:v>2012</c:v>
                </c:pt>
                <c:pt idx="18">
                  <c:v>2013</c:v>
                </c:pt>
                <c:pt idx="19">
                  <c:v>2014</c:v>
                </c:pt>
                <c:pt idx="20">
                  <c:v>2015</c:v>
                </c:pt>
                <c:pt idx="21">
                  <c:v>2016</c:v>
                </c:pt>
                <c:pt idx="22">
                  <c:v>2017</c:v>
                </c:pt>
                <c:pt idx="23">
                  <c:v>2018</c:v>
                </c:pt>
                <c:pt idx="24">
                  <c:v>2019</c:v>
                </c:pt>
                <c:pt idx="25">
                  <c:v>2020</c:v>
                </c:pt>
                <c:pt idx="26">
                  <c:v>2021</c:v>
                </c:pt>
                <c:pt idx="27">
                  <c:v>2022</c:v>
                </c:pt>
                <c:pt idx="28">
                  <c:v>2023</c:v>
                </c:pt>
              </c:numCache>
            </c:numRef>
          </c:xVal>
          <c:yVal>
            <c:numRef>
              <c:f>'Jez. Licheńskie_ZEPAK'!$CK$3:$CK$31</c:f>
              <c:numCache>
                <c:formatCode>0.0</c:formatCode>
                <c:ptCount val="29"/>
                <c:pt idx="0">
                  <c:v>5.2</c:v>
                </c:pt>
                <c:pt idx="1">
                  <c:v>5.5857142857142872</c:v>
                </c:pt>
                <c:pt idx="2">
                  <c:v>5.3250000000000002</c:v>
                </c:pt>
                <c:pt idx="3">
                  <c:v>5.45</c:v>
                </c:pt>
                <c:pt idx="4">
                  <c:v>5.2444444444444436</c:v>
                </c:pt>
                <c:pt idx="5">
                  <c:v>5.5181818181818176</c:v>
                </c:pt>
                <c:pt idx="6">
                  <c:v>5.44</c:v>
                </c:pt>
                <c:pt idx="7">
                  <c:v>5.1090909090909085</c:v>
                </c:pt>
                <c:pt idx="8">
                  <c:v>5.0909090909090908</c:v>
                </c:pt>
                <c:pt idx="9">
                  <c:v>5.166666666666667</c:v>
                </c:pt>
                <c:pt idx="20">
                  <c:v>5.0583333333333336</c:v>
                </c:pt>
                <c:pt idx="21">
                  <c:v>4.9499999999999993</c:v>
                </c:pt>
                <c:pt idx="22">
                  <c:v>4.8425000000000002</c:v>
                </c:pt>
                <c:pt idx="23">
                  <c:v>4.3608333333333329</c:v>
                </c:pt>
                <c:pt idx="24">
                  <c:v>4.5024999999999995</c:v>
                </c:pt>
                <c:pt idx="25">
                  <c:v>4.4858333333333329</c:v>
                </c:pt>
                <c:pt idx="26">
                  <c:v>4.0883333333333329</c:v>
                </c:pt>
                <c:pt idx="27">
                  <c:v>4.12083333333333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9B7-498F-B306-0E2DEA6D5C4A}"/>
            </c:ext>
          </c:extLst>
        </c:ser>
        <c:ser>
          <c:idx val="1"/>
          <c:order val="1"/>
          <c:tx>
            <c:strRef>
              <c:f>'Jez. Licheńskie_ZEPAK'!$BJ$2</c:f>
              <c:strCache>
                <c:ptCount val="1"/>
                <c:pt idx="0">
                  <c:v>LP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10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0.35894633236634893"/>
                  <c:y val="-0.1117107757363662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pl-PL" baseline="0">
                        <a:solidFill>
                          <a:schemeClr val="tx1"/>
                        </a:solidFill>
                      </a:rPr>
                      <a:t>A</a:t>
                    </a:r>
                    <a:r>
                      <a:rPr lang="pl-PL" baseline="-25000">
                        <a:solidFill>
                          <a:schemeClr val="tx1"/>
                        </a:solidFill>
                      </a:rPr>
                      <a:t>TLPa</a:t>
                    </a:r>
                    <a:r>
                      <a:rPr lang="en-US" baseline="0">
                        <a:solidFill>
                          <a:schemeClr val="tx1"/>
                        </a:solidFill>
                      </a:rPr>
                      <a:t> = -0.</a:t>
                    </a:r>
                    <a:r>
                      <a:rPr lang="pl-PL" baseline="0">
                        <a:solidFill>
                          <a:schemeClr val="tx1"/>
                        </a:solidFill>
                      </a:rPr>
                      <a:t>029t</a:t>
                    </a:r>
                    <a:r>
                      <a:rPr lang="en-US" baseline="0">
                        <a:solidFill>
                          <a:schemeClr val="tx1"/>
                        </a:solidFill>
                      </a:rPr>
                      <a:t> + </a:t>
                    </a:r>
                    <a:r>
                      <a:rPr lang="pl-PL" baseline="0">
                        <a:solidFill>
                          <a:schemeClr val="tx1"/>
                        </a:solidFill>
                      </a:rPr>
                      <a:t>63.53; </a:t>
                    </a:r>
                    <a:r>
                      <a:rPr lang="pl-PL" i="1" baseline="0">
                        <a:solidFill>
                          <a:schemeClr val="tx1"/>
                        </a:solidFill>
                      </a:rPr>
                      <a:t>p</a:t>
                    </a:r>
                    <a:r>
                      <a:rPr lang="pl-PL" baseline="0">
                        <a:solidFill>
                          <a:schemeClr val="tx1"/>
                        </a:solidFill>
                      </a:rPr>
                      <a:t> = 7.7·10</a:t>
                    </a:r>
                    <a:r>
                      <a:rPr lang="pl-PL" baseline="30000">
                        <a:solidFill>
                          <a:schemeClr val="tx1"/>
                        </a:solidFill>
                      </a:rPr>
                      <a:t>-5</a:t>
                    </a:r>
                    <a:endParaRPr lang="en-US" baseline="30000">
                      <a:solidFill>
                        <a:schemeClr val="tx1"/>
                      </a:solidFill>
                    </a:endParaRPr>
                  </a:p>
                </c:rich>
              </c:tx>
              <c:numFmt formatCode="#,##0.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pl-PL"/>
                </a:p>
              </c:txPr>
            </c:trendlineLbl>
          </c:trendline>
          <c:xVal>
            <c:numRef>
              <c:f>'Jez. Licheńskie_ZEPAK'!$AZ$3:$AZ$31</c:f>
              <c:numCache>
                <c:formatCode>0</c:formatCode>
                <c:ptCount val="29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  <c:pt idx="17">
                  <c:v>2012</c:v>
                </c:pt>
                <c:pt idx="18">
                  <c:v>2013</c:v>
                </c:pt>
                <c:pt idx="19">
                  <c:v>2014</c:v>
                </c:pt>
                <c:pt idx="20">
                  <c:v>2015</c:v>
                </c:pt>
                <c:pt idx="21">
                  <c:v>2016</c:v>
                </c:pt>
                <c:pt idx="22">
                  <c:v>2017</c:v>
                </c:pt>
                <c:pt idx="23">
                  <c:v>2018</c:v>
                </c:pt>
                <c:pt idx="24">
                  <c:v>2019</c:v>
                </c:pt>
                <c:pt idx="25">
                  <c:v>2020</c:v>
                </c:pt>
                <c:pt idx="26">
                  <c:v>2021</c:v>
                </c:pt>
                <c:pt idx="27">
                  <c:v>2022</c:v>
                </c:pt>
                <c:pt idx="28">
                  <c:v>2023</c:v>
                </c:pt>
              </c:numCache>
            </c:numRef>
          </c:xVal>
          <c:yVal>
            <c:numRef>
              <c:f>'Jez. Licheńskie_ZEPAK'!$CL$3:$CL$31</c:f>
              <c:numCache>
                <c:formatCode>0.0</c:formatCode>
                <c:ptCount val="29"/>
                <c:pt idx="0">
                  <c:v>4.8083333333333327</c:v>
                </c:pt>
                <c:pt idx="1">
                  <c:v>5.0142857142857142</c:v>
                </c:pt>
                <c:pt idx="2">
                  <c:v>5.0999999999999996</c:v>
                </c:pt>
                <c:pt idx="3">
                  <c:v>4.9000000000000004</c:v>
                </c:pt>
                <c:pt idx="4">
                  <c:v>4.8611111111111107</c:v>
                </c:pt>
                <c:pt idx="5">
                  <c:v>4.9890909090909092</c:v>
                </c:pt>
                <c:pt idx="6">
                  <c:v>4.9916666666666671</c:v>
                </c:pt>
                <c:pt idx="7">
                  <c:v>4.6909090909090905</c:v>
                </c:pt>
                <c:pt idx="8">
                  <c:v>4.9083333333333323</c:v>
                </c:pt>
                <c:pt idx="27">
                  <c:v>4.0674999999999999</c:v>
                </c:pt>
                <c:pt idx="28">
                  <c:v>4.29909090909090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9B7-498F-B306-0E2DEA6D5C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04549072"/>
        <c:axId val="804552312"/>
      </c:scatterChart>
      <c:valAx>
        <c:axId val="804549072"/>
        <c:scaling>
          <c:orientation val="minMax"/>
          <c:min val="199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804552312"/>
        <c:crosses val="autoZero"/>
        <c:crossBetween val="midCat"/>
      </c:valAx>
      <c:valAx>
        <c:axId val="804552312"/>
        <c:scaling>
          <c:orientation val="minMax"/>
          <c:min val="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</a:t>
                </a:r>
                <a:r>
                  <a:rPr lang="pl-PL" baseline="-25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</a:t>
                </a: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[mmol</a:t>
                </a: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ea typeface="Calibri" panose="020F0502020204030204" pitchFamily="34" charset="0"/>
                    <a:cs typeface="Times New Roman" panose="02020603050405020304" pitchFamily="18" charset="0"/>
                  </a:rPr>
                  <a:t>·L</a:t>
                </a:r>
                <a:r>
                  <a:rPr lang="pl-PL" baseline="30000">
                    <a:solidFill>
                      <a:schemeClr val="tx1"/>
                    </a:solidFill>
                    <a:latin typeface="Times New Roman" panose="02020603050405020304" pitchFamily="18" charset="0"/>
                    <a:ea typeface="Calibri" panose="020F0502020204030204" pitchFamily="34" charset="0"/>
                    <a:cs typeface="Times New Roman" panose="02020603050405020304" pitchFamily="18" charset="0"/>
                  </a:rPr>
                  <a:t>-1</a:t>
                </a: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8045490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598840769903761"/>
          <c:y val="5.0925925925925923E-2"/>
          <c:w val="0.84681627296587936"/>
          <c:h val="0.78790901137357827"/>
        </c:manualLayout>
      </c:layout>
      <c:scatterChart>
        <c:scatterStyle val="lineMarker"/>
        <c:varyColors val="0"/>
        <c:ser>
          <c:idx val="0"/>
          <c:order val="0"/>
          <c:tx>
            <c:v>LWM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0.10536892181240498"/>
                  <c:y val="-0.4668318022747156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pl-PL" baseline="0"/>
                      <a:t>A</a:t>
                    </a:r>
                    <a:r>
                      <a:rPr lang="pl-PL" baseline="-25000"/>
                      <a:t>TLWM</a:t>
                    </a:r>
                    <a:r>
                      <a:rPr lang="en-US" baseline="0"/>
                      <a:t> = -0.</a:t>
                    </a:r>
                    <a:r>
                      <a:rPr lang="pl-PL" baseline="0"/>
                      <a:t>026t</a:t>
                    </a:r>
                    <a:r>
                      <a:rPr lang="en-US" baseline="0"/>
                      <a:t> + </a:t>
                    </a:r>
                    <a:r>
                      <a:rPr lang="pl-PL" baseline="0"/>
                      <a:t>57.05; </a:t>
                    </a:r>
                    <a:r>
                      <a:rPr lang="pl-PL" i="1" baseline="0"/>
                      <a:t>p</a:t>
                    </a:r>
                    <a:r>
                      <a:rPr lang="pl-PL" baseline="0"/>
                      <a:t> = 1.2</a:t>
                    </a:r>
                    <a:r>
                      <a:rPr lang="pl-PL" baseline="0">
                        <a:latin typeface="Calibri" panose="020F0502020204030204" pitchFamily="34" charset="0"/>
                        <a:ea typeface="Calibri" panose="020F0502020204030204" pitchFamily="34" charset="0"/>
                        <a:cs typeface="Calibri" panose="020F0502020204030204" pitchFamily="34" charset="0"/>
                      </a:rPr>
                      <a:t>·10</a:t>
                    </a:r>
                    <a:r>
                      <a:rPr lang="pl-PL" baseline="30000">
                        <a:latin typeface="Calibri" panose="020F0502020204030204" pitchFamily="34" charset="0"/>
                        <a:ea typeface="Calibri" panose="020F0502020204030204" pitchFamily="34" charset="0"/>
                        <a:cs typeface="Calibri" panose="020F0502020204030204" pitchFamily="34" charset="0"/>
                      </a:rPr>
                      <a:t>-4</a:t>
                    </a:r>
                    <a:endParaRPr lang="en-US" baseline="30000"/>
                  </a:p>
                </c:rich>
              </c:tx>
              <c:numFmt formatCode="#,##0.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pl-PL"/>
                </a:p>
              </c:txPr>
            </c:trendlineLbl>
          </c:trendline>
          <c:xVal>
            <c:numRef>
              <c:f>'Jez. Licheńskie_ZEPAK'!$AZ$3:$AZ$31</c:f>
              <c:numCache>
                <c:formatCode>0</c:formatCode>
                <c:ptCount val="29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  <c:pt idx="17">
                  <c:v>2012</c:v>
                </c:pt>
                <c:pt idx="18">
                  <c:v>2013</c:v>
                </c:pt>
                <c:pt idx="19">
                  <c:v>2014</c:v>
                </c:pt>
                <c:pt idx="20">
                  <c:v>2015</c:v>
                </c:pt>
                <c:pt idx="21">
                  <c:v>2016</c:v>
                </c:pt>
                <c:pt idx="22">
                  <c:v>2017</c:v>
                </c:pt>
                <c:pt idx="23">
                  <c:v>2018</c:v>
                </c:pt>
                <c:pt idx="24">
                  <c:v>2019</c:v>
                </c:pt>
                <c:pt idx="25">
                  <c:v>2020</c:v>
                </c:pt>
                <c:pt idx="26">
                  <c:v>2021</c:v>
                </c:pt>
                <c:pt idx="27">
                  <c:v>2022</c:v>
                </c:pt>
                <c:pt idx="28">
                  <c:v>2023</c:v>
                </c:pt>
              </c:numCache>
            </c:numRef>
          </c:xVal>
          <c:yVal>
            <c:numRef>
              <c:f>'Jez. Licheńskie_ZEPAK'!$CM$3:$CM$31</c:f>
              <c:numCache>
                <c:formatCode>0.0</c:formatCode>
                <c:ptCount val="29"/>
                <c:pt idx="0">
                  <c:v>4.7583333333333329</c:v>
                </c:pt>
                <c:pt idx="1">
                  <c:v>5.128571428571429</c:v>
                </c:pt>
                <c:pt idx="2">
                  <c:v>5.0250000000000004</c:v>
                </c:pt>
                <c:pt idx="3">
                  <c:v>4.7333333333333334</c:v>
                </c:pt>
                <c:pt idx="4">
                  <c:v>4.9000000000000004</c:v>
                </c:pt>
                <c:pt idx="5">
                  <c:v>5.0454545454545459</c:v>
                </c:pt>
                <c:pt idx="6">
                  <c:v>5.0666666666666673</c:v>
                </c:pt>
                <c:pt idx="7">
                  <c:v>4.7227272727272727</c:v>
                </c:pt>
                <c:pt idx="8">
                  <c:v>4.8800000000000008</c:v>
                </c:pt>
                <c:pt idx="9">
                  <c:v>4.9818181818181815</c:v>
                </c:pt>
                <c:pt idx="11">
                  <c:v>4.0999999999999996</c:v>
                </c:pt>
                <c:pt idx="12">
                  <c:v>4.1066666666666665</c:v>
                </c:pt>
                <c:pt idx="13">
                  <c:v>4.2816666666666672</c:v>
                </c:pt>
                <c:pt idx="14">
                  <c:v>4.5316666666666672</c:v>
                </c:pt>
                <c:pt idx="15">
                  <c:v>4.7549999999999999</c:v>
                </c:pt>
                <c:pt idx="16">
                  <c:v>4.53</c:v>
                </c:pt>
                <c:pt idx="17">
                  <c:v>4.8783333333333339</c:v>
                </c:pt>
                <c:pt idx="18">
                  <c:v>4.6883333333333335</c:v>
                </c:pt>
                <c:pt idx="19">
                  <c:v>4.6366666666666667</c:v>
                </c:pt>
                <c:pt idx="20">
                  <c:v>4.7941666666666665</c:v>
                </c:pt>
                <c:pt idx="21">
                  <c:v>4.7141666666666673</c:v>
                </c:pt>
                <c:pt idx="22">
                  <c:v>4.6158333333333337</c:v>
                </c:pt>
                <c:pt idx="23">
                  <c:v>4.03</c:v>
                </c:pt>
                <c:pt idx="24">
                  <c:v>4.3241666666666667</c:v>
                </c:pt>
                <c:pt idx="25">
                  <c:v>4.3858333333333333</c:v>
                </c:pt>
                <c:pt idx="26">
                  <c:v>4.0825000000000005</c:v>
                </c:pt>
                <c:pt idx="27">
                  <c:v>4.0949999999999998</c:v>
                </c:pt>
                <c:pt idx="28">
                  <c:v>4.17583333333333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E62-41F4-BFA0-4320DF1A297D}"/>
            </c:ext>
          </c:extLst>
        </c:ser>
        <c:ser>
          <c:idx val="1"/>
          <c:order val="1"/>
          <c:tx>
            <c:v>LSl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10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0.35894633236634893"/>
                  <c:y val="-0.1117107757363662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pl-PL" baseline="0">
                        <a:solidFill>
                          <a:schemeClr val="tx1"/>
                        </a:solidFill>
                      </a:rPr>
                      <a:t>A</a:t>
                    </a:r>
                    <a:r>
                      <a:rPr lang="pl-PL" baseline="-25000">
                        <a:solidFill>
                          <a:schemeClr val="tx1"/>
                        </a:solidFill>
                      </a:rPr>
                      <a:t>TLSl</a:t>
                    </a:r>
                    <a:r>
                      <a:rPr lang="en-US" baseline="0">
                        <a:solidFill>
                          <a:schemeClr val="tx1"/>
                        </a:solidFill>
                      </a:rPr>
                      <a:t> = -0.</a:t>
                    </a:r>
                    <a:r>
                      <a:rPr lang="pl-PL" baseline="0">
                        <a:solidFill>
                          <a:schemeClr val="tx1"/>
                        </a:solidFill>
                      </a:rPr>
                      <a:t>026t</a:t>
                    </a:r>
                    <a:r>
                      <a:rPr lang="en-US" baseline="0">
                        <a:solidFill>
                          <a:schemeClr val="tx1"/>
                        </a:solidFill>
                      </a:rPr>
                      <a:t> + </a:t>
                    </a:r>
                    <a:r>
                      <a:rPr lang="pl-PL" baseline="0">
                        <a:solidFill>
                          <a:schemeClr val="tx1"/>
                        </a:solidFill>
                      </a:rPr>
                      <a:t>56.71; p = 3.0·10</a:t>
                    </a:r>
                    <a:r>
                      <a:rPr lang="pl-PL" baseline="30000">
                        <a:solidFill>
                          <a:schemeClr val="tx1"/>
                        </a:solidFill>
                      </a:rPr>
                      <a:t>-4</a:t>
                    </a:r>
                    <a:endParaRPr lang="en-US" baseline="30000">
                      <a:solidFill>
                        <a:schemeClr val="tx1"/>
                      </a:solidFill>
                    </a:endParaRPr>
                  </a:p>
                </c:rich>
              </c:tx>
              <c:numFmt formatCode="#,##0.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pl-PL"/>
                </a:p>
              </c:txPr>
            </c:trendlineLbl>
          </c:trendline>
          <c:xVal>
            <c:numRef>
              <c:f>'Jez. Licheńskie_ZEPAK'!$AZ$3:$AZ$31</c:f>
              <c:numCache>
                <c:formatCode>0</c:formatCode>
                <c:ptCount val="29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  <c:pt idx="17">
                  <c:v>2012</c:v>
                </c:pt>
                <c:pt idx="18">
                  <c:v>2013</c:v>
                </c:pt>
                <c:pt idx="19">
                  <c:v>2014</c:v>
                </c:pt>
                <c:pt idx="20">
                  <c:v>2015</c:v>
                </c:pt>
                <c:pt idx="21">
                  <c:v>2016</c:v>
                </c:pt>
                <c:pt idx="22">
                  <c:v>2017</c:v>
                </c:pt>
                <c:pt idx="23">
                  <c:v>2018</c:v>
                </c:pt>
                <c:pt idx="24">
                  <c:v>2019</c:v>
                </c:pt>
                <c:pt idx="25">
                  <c:v>2020</c:v>
                </c:pt>
                <c:pt idx="26">
                  <c:v>2021</c:v>
                </c:pt>
                <c:pt idx="27">
                  <c:v>2022</c:v>
                </c:pt>
                <c:pt idx="28">
                  <c:v>2023</c:v>
                </c:pt>
              </c:numCache>
            </c:numRef>
          </c:xVal>
          <c:yVal>
            <c:numRef>
              <c:f>'Jez. Licheńskie_ZEPAK'!$CN$3:$CN$31</c:f>
              <c:numCache>
                <c:formatCode>0.0</c:formatCode>
                <c:ptCount val="29"/>
                <c:pt idx="0">
                  <c:v>4.5363636363636353</c:v>
                </c:pt>
                <c:pt idx="1">
                  <c:v>4.625</c:v>
                </c:pt>
                <c:pt idx="2">
                  <c:v>5.0999999999999996</c:v>
                </c:pt>
                <c:pt idx="3">
                  <c:v>4.8999999999999995</c:v>
                </c:pt>
                <c:pt idx="4">
                  <c:v>4.6000000000000005</c:v>
                </c:pt>
                <c:pt idx="5">
                  <c:v>4.8709090909090911</c:v>
                </c:pt>
                <c:pt idx="6">
                  <c:v>4.83</c:v>
                </c:pt>
                <c:pt idx="7">
                  <c:v>4.5181818181818185</c:v>
                </c:pt>
                <c:pt idx="8">
                  <c:v>4.72</c:v>
                </c:pt>
                <c:pt idx="9">
                  <c:v>4.8099999999999996</c:v>
                </c:pt>
                <c:pt idx="11">
                  <c:v>3.9611111111111108</c:v>
                </c:pt>
                <c:pt idx="12">
                  <c:v>3.938333333333333</c:v>
                </c:pt>
                <c:pt idx="13">
                  <c:v>4.1009090909090906</c:v>
                </c:pt>
                <c:pt idx="14">
                  <c:v>4.1070000000000002</c:v>
                </c:pt>
                <c:pt idx="15">
                  <c:v>4.5500000000000007</c:v>
                </c:pt>
                <c:pt idx="16">
                  <c:v>3.9470000000000001</c:v>
                </c:pt>
                <c:pt idx="17">
                  <c:v>4.8150000000000004</c:v>
                </c:pt>
                <c:pt idx="18">
                  <c:v>4.3599999999999994</c:v>
                </c:pt>
                <c:pt idx="19">
                  <c:v>4.4208333333333334</c:v>
                </c:pt>
                <c:pt idx="20">
                  <c:v>4.4775</c:v>
                </c:pt>
                <c:pt idx="21">
                  <c:v>4.4683333333333337</c:v>
                </c:pt>
                <c:pt idx="22">
                  <c:v>4.5233333333333343</c:v>
                </c:pt>
                <c:pt idx="23">
                  <c:v>4.0558333333333332</c:v>
                </c:pt>
                <c:pt idx="24">
                  <c:v>3.9250000000000003</c:v>
                </c:pt>
                <c:pt idx="25">
                  <c:v>4.1249999999999991</c:v>
                </c:pt>
                <c:pt idx="26">
                  <c:v>4.0163636363636366</c:v>
                </c:pt>
                <c:pt idx="27">
                  <c:v>4.0657142857142849</c:v>
                </c:pt>
                <c:pt idx="28">
                  <c:v>4.00000000000000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E62-41F4-BFA0-4320DF1A29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04549072"/>
        <c:axId val="804552312"/>
      </c:scatterChart>
      <c:valAx>
        <c:axId val="804549072"/>
        <c:scaling>
          <c:orientation val="minMax"/>
          <c:min val="199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804552312"/>
        <c:crosses val="autoZero"/>
        <c:crossBetween val="midCat"/>
      </c:valAx>
      <c:valAx>
        <c:axId val="804552312"/>
        <c:scaling>
          <c:orientation val="minMax"/>
          <c:min val="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</a:t>
                </a:r>
                <a:r>
                  <a:rPr lang="pl-PL" baseline="-25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</a:t>
                </a: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[mmol</a:t>
                </a: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ea typeface="Calibri" panose="020F0502020204030204" pitchFamily="34" charset="0"/>
                    <a:cs typeface="Times New Roman" panose="02020603050405020304" pitchFamily="18" charset="0"/>
                  </a:rPr>
                  <a:t>·L</a:t>
                </a:r>
                <a:r>
                  <a:rPr lang="pl-PL" baseline="30000">
                    <a:solidFill>
                      <a:schemeClr val="tx1"/>
                    </a:solidFill>
                    <a:latin typeface="Times New Roman" panose="02020603050405020304" pitchFamily="18" charset="0"/>
                    <a:ea typeface="Calibri" panose="020F0502020204030204" pitchFamily="34" charset="0"/>
                    <a:cs typeface="Times New Roman" panose="02020603050405020304" pitchFamily="18" charset="0"/>
                  </a:rPr>
                  <a:t>-1</a:t>
                </a:r>
                <a:r>
                  <a:rPr lang="pl-PL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8045490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24DB41-832C-4EDF-8D0F-81EBCBEFBD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2</TotalTime>
  <Pages>17</Pages>
  <Words>1611</Words>
  <Characters>9672</Characters>
  <Application>Microsoft Office Word</Application>
  <DocSecurity>0</DocSecurity>
  <Lines>80</Lines>
  <Paragraphs>2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Woszczyk</dc:creator>
  <cp:keywords/>
  <dc:description/>
  <cp:lastModifiedBy>Michał Woszczyk</cp:lastModifiedBy>
  <cp:revision>91</cp:revision>
  <dcterms:created xsi:type="dcterms:W3CDTF">2024-09-03T21:10:00Z</dcterms:created>
  <dcterms:modified xsi:type="dcterms:W3CDTF">2025-10-18T18:53:00Z</dcterms:modified>
</cp:coreProperties>
</file>